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F5A4D" w14:textId="2497863E" w:rsidR="00757A8D" w:rsidRDefault="00757A8D" w:rsidP="00757A8D">
      <w:r>
        <w:t>Fe64O64</w:t>
      </w:r>
    </w:p>
    <w:p w14:paraId="19DCB6B4" w14:textId="102DEBE5" w:rsidR="00757A8D" w:rsidRDefault="00757A8D" w:rsidP="00757A8D">
      <w:r>
        <w:t xml:space="preserve">Fe  O                                   </w:t>
      </w:r>
    </w:p>
    <w:p w14:paraId="4359CC97" w14:textId="77777777" w:rsidR="00757A8D" w:rsidRDefault="00757A8D" w:rsidP="00757A8D">
      <w:r>
        <w:t xml:space="preserve">   1.00000000000000     </w:t>
      </w:r>
    </w:p>
    <w:p w14:paraId="670A9558" w14:textId="77777777" w:rsidR="00757A8D" w:rsidRDefault="00757A8D" w:rsidP="00757A8D">
      <w:r>
        <w:t xml:space="preserve">    20.0000000000000000    0.0000000000000000    0.0000000000000000</w:t>
      </w:r>
    </w:p>
    <w:p w14:paraId="1C103EAB" w14:textId="77777777" w:rsidR="00757A8D" w:rsidRDefault="00757A8D" w:rsidP="00757A8D">
      <w:r>
        <w:t xml:space="preserve">     0.0000000000000000   20.0000000000000000    0.0000000000000000</w:t>
      </w:r>
    </w:p>
    <w:p w14:paraId="3640D69A" w14:textId="77777777" w:rsidR="00757A8D" w:rsidRDefault="00757A8D" w:rsidP="00757A8D">
      <w:r>
        <w:t xml:space="preserve">     0.0000000000000000    0.0000000000000000   20.0000000000000000</w:t>
      </w:r>
    </w:p>
    <w:p w14:paraId="7075996D" w14:textId="77777777" w:rsidR="00757A8D" w:rsidRDefault="00757A8D" w:rsidP="00757A8D">
      <w:r>
        <w:t xml:space="preserve">   Fe   O </w:t>
      </w:r>
    </w:p>
    <w:p w14:paraId="6A8BCF60" w14:textId="77777777" w:rsidR="00757A8D" w:rsidRDefault="00757A8D" w:rsidP="00757A8D">
      <w:r>
        <w:t xml:space="preserve">    64    64</w:t>
      </w:r>
    </w:p>
    <w:p w14:paraId="109F7B8E" w14:textId="77777777" w:rsidR="00757A8D" w:rsidRDefault="00757A8D" w:rsidP="00757A8D">
      <w:r>
        <w:t>Direct</w:t>
      </w:r>
    </w:p>
    <w:p w14:paraId="5153BCB8" w14:textId="77777777" w:rsidR="00757A8D" w:rsidRDefault="00757A8D" w:rsidP="00757A8D">
      <w:r>
        <w:t xml:space="preserve">  0.4040784711732232  0.2889745884823576  0.2788327203517095</w:t>
      </w:r>
    </w:p>
    <w:p w14:paraId="147BB949" w14:textId="77777777" w:rsidR="00757A8D" w:rsidRDefault="00757A8D" w:rsidP="00757A8D">
      <w:r>
        <w:t xml:space="preserve">  0.3991099253281922  0.2387938393052892  0.3841882724612163</w:t>
      </w:r>
    </w:p>
    <w:p w14:paraId="697FE236" w14:textId="77777777" w:rsidR="00757A8D" w:rsidRDefault="00757A8D" w:rsidP="00757A8D">
      <w:r>
        <w:t xml:space="preserve">  0.4992985049322653  0.3711091378439965  0.2998261112945008</w:t>
      </w:r>
    </w:p>
    <w:p w14:paraId="6A161066" w14:textId="77777777" w:rsidR="00757A8D" w:rsidRDefault="00757A8D" w:rsidP="00757A8D">
      <w:r>
        <w:t xml:space="preserve">  0.2953176041673589  0.3242514575788812  0.3593149037602795</w:t>
      </w:r>
    </w:p>
    <w:p w14:paraId="6B8010A3" w14:textId="77777777" w:rsidR="00757A8D" w:rsidRDefault="00757A8D" w:rsidP="00757A8D">
      <w:r>
        <w:t xml:space="preserve">  0.3480838124832654  0.4143739219699400  0.2743466386507081</w:t>
      </w:r>
    </w:p>
    <w:p w14:paraId="2B0B3986" w14:textId="77777777" w:rsidR="00757A8D" w:rsidRDefault="00757A8D" w:rsidP="00757A8D">
      <w:r>
        <w:t xml:space="preserve">  0.4036623885473610  0.3742259053235890  0.4034691522257995</w:t>
      </w:r>
    </w:p>
    <w:p w14:paraId="68AA8A57" w14:textId="77777777" w:rsidR="00757A8D" w:rsidRDefault="00757A8D" w:rsidP="00757A8D">
      <w:r>
        <w:t xml:space="preserve">  0.4528568485137510  0.5079846163404592  0.2874768235686870</w:t>
      </w:r>
    </w:p>
    <w:p w14:paraId="718A2270" w14:textId="77777777" w:rsidR="00757A8D" w:rsidRDefault="00757A8D" w:rsidP="00757A8D">
      <w:r>
        <w:t xml:space="preserve">  0.2835259800945744  0.4581566621736671  0.3648434847704491</w:t>
      </w:r>
    </w:p>
    <w:p w14:paraId="5B582609" w14:textId="77777777" w:rsidR="00757A8D" w:rsidRDefault="00757A8D" w:rsidP="00757A8D">
      <w:r>
        <w:t xml:space="preserve">  0.5405530838147571  0.2594961484639651  0.3032820951630458</w:t>
      </w:r>
    </w:p>
    <w:p w14:paraId="5FB81124" w14:textId="77777777" w:rsidR="00757A8D" w:rsidRDefault="00757A8D" w:rsidP="00757A8D">
      <w:r>
        <w:t xml:space="preserve">  0.6658493496503396  0.2378177039264759  0.4698800114875041</w:t>
      </w:r>
    </w:p>
    <w:p w14:paraId="3376852B" w14:textId="77777777" w:rsidR="00757A8D" w:rsidRDefault="00757A8D" w:rsidP="00757A8D">
      <w:r>
        <w:t xml:space="preserve">  0.6628420877542751  0.2797551926758177  0.3515330046670588</w:t>
      </w:r>
    </w:p>
    <w:p w14:paraId="64DF9C75" w14:textId="77777777" w:rsidR="00757A8D" w:rsidRDefault="00757A8D" w:rsidP="00757A8D">
      <w:r>
        <w:t xml:space="preserve">  0.5426599702150433  0.2988955006460522  0.4221325108583009</w:t>
      </w:r>
    </w:p>
    <w:p w14:paraId="71822C89" w14:textId="77777777" w:rsidR="00757A8D" w:rsidRDefault="00757A8D" w:rsidP="00757A8D">
      <w:r>
        <w:t xml:space="preserve">  0.6083501682694302  0.3655144946148039  0.2405882699830528</w:t>
      </w:r>
    </w:p>
    <w:p w14:paraId="29F38386" w14:textId="77777777" w:rsidR="00757A8D" w:rsidRDefault="00757A8D" w:rsidP="00757A8D">
      <w:r>
        <w:t xml:space="preserve">  0.6679108581382703  0.3974963056438662  0.4548793644927486</w:t>
      </w:r>
    </w:p>
    <w:p w14:paraId="7E0979FA" w14:textId="77777777" w:rsidR="00757A8D" w:rsidRDefault="00757A8D" w:rsidP="00757A8D">
      <w:r>
        <w:t xml:space="preserve">  0.6848852349186146  0.4518688203618523  0.3482574072440885</w:t>
      </w:r>
    </w:p>
    <w:p w14:paraId="4C9964E7" w14:textId="77777777" w:rsidR="00757A8D" w:rsidRDefault="00757A8D" w:rsidP="00757A8D">
      <w:r>
        <w:t xml:space="preserve">  0.5284939452626587  0.4479671488382422  0.4096792406556336</w:t>
      </w:r>
    </w:p>
    <w:p w14:paraId="33C0E023" w14:textId="77777777" w:rsidR="00757A8D" w:rsidRDefault="00757A8D" w:rsidP="00757A8D">
      <w:r>
        <w:t xml:space="preserve">  0.3257594350002726  0.5548808759134819  0.2654127983247009</w:t>
      </w:r>
    </w:p>
    <w:p w14:paraId="09637FFA" w14:textId="77777777" w:rsidR="00757A8D" w:rsidRDefault="00757A8D" w:rsidP="00757A8D">
      <w:r>
        <w:t xml:space="preserve">  0.3850207745512245  0.5418928344374065  0.3998424914325638</w:t>
      </w:r>
    </w:p>
    <w:p w14:paraId="49314474" w14:textId="77777777" w:rsidR="00757A8D" w:rsidRDefault="00757A8D" w:rsidP="00757A8D">
      <w:r>
        <w:t xml:space="preserve">  0.4175183619622098  0.6264792159698395  0.2981232167862486</w:t>
      </w:r>
    </w:p>
    <w:p w14:paraId="021BFD8C" w14:textId="77777777" w:rsidR="00757A8D" w:rsidRDefault="00757A8D" w:rsidP="00757A8D">
      <w:r>
        <w:t xml:space="preserve">  0.2994965922636975  0.6428862367209497  0.3712765060223059</w:t>
      </w:r>
    </w:p>
    <w:p w14:paraId="06DA8A74" w14:textId="77777777" w:rsidR="00757A8D" w:rsidRDefault="00757A8D" w:rsidP="00757A8D">
      <w:r>
        <w:lastRenderedPageBreak/>
        <w:t xml:space="preserve">  0.3199089845135598  0.6964295215425080  0.2671475896123198</w:t>
      </w:r>
    </w:p>
    <w:p w14:paraId="08FE262A" w14:textId="77777777" w:rsidR="00757A8D" w:rsidRDefault="00757A8D" w:rsidP="00757A8D">
      <w:r>
        <w:t xml:space="preserve">  0.4111127271716860  0.6757128245593541  0.4106653981880690</w:t>
      </w:r>
    </w:p>
    <w:p w14:paraId="190ACF33" w14:textId="77777777" w:rsidR="00757A8D" w:rsidRDefault="00757A8D" w:rsidP="00757A8D">
      <w:r>
        <w:t xml:space="preserve">  0.4489105393517323  0.7463403227598597  0.2801560518561094</w:t>
      </w:r>
    </w:p>
    <w:p w14:paraId="4EBB99B7" w14:textId="77777777" w:rsidR="00757A8D" w:rsidRDefault="00757A8D" w:rsidP="00757A8D">
      <w:r>
        <w:t xml:space="preserve">  0.3380141747722746  0.7733755551915865  0.3761283024316266</w:t>
      </w:r>
    </w:p>
    <w:p w14:paraId="0E04F1A7" w14:textId="77777777" w:rsidR="00757A8D" w:rsidRDefault="00757A8D" w:rsidP="00757A8D">
      <w:r>
        <w:t xml:space="preserve">  0.5986067084875617  0.5028895732414110  0.2630930813739603</w:t>
      </w:r>
    </w:p>
    <w:p w14:paraId="6EB743EB" w14:textId="77777777" w:rsidR="00757A8D" w:rsidRDefault="00757A8D" w:rsidP="00757A8D">
      <w:r>
        <w:t xml:space="preserve">  0.6597915692774868  0.5375956439018270  0.4561737150550295</w:t>
      </w:r>
    </w:p>
    <w:p w14:paraId="07B58DAE" w14:textId="77777777" w:rsidR="00757A8D" w:rsidRDefault="00757A8D" w:rsidP="00757A8D">
      <w:r>
        <w:t xml:space="preserve">  0.6650477079299770  0.6222213177095739  0.3350333695349665</w:t>
      </w:r>
    </w:p>
    <w:p w14:paraId="5B08F0B3" w14:textId="77777777" w:rsidR="00757A8D" w:rsidRDefault="00757A8D" w:rsidP="00757A8D">
      <w:r>
        <w:t xml:space="preserve">  0.5286722709247151  0.6006074117708589  0.3965082519193375</w:t>
      </w:r>
    </w:p>
    <w:p w14:paraId="0106EE7B" w14:textId="77777777" w:rsidR="00757A8D" w:rsidRDefault="00757A8D" w:rsidP="00757A8D">
      <w:r>
        <w:t xml:space="preserve">  0.5610633627519029  0.6642800744842818  0.2888317358753233</w:t>
      </w:r>
    </w:p>
    <w:p w14:paraId="01F783EF" w14:textId="77777777" w:rsidR="00757A8D" w:rsidRDefault="00757A8D" w:rsidP="00757A8D">
      <w:r>
        <w:t xml:space="preserve">  0.6568374242578499  0.7004150400025158  0.4639665072327295</w:t>
      </w:r>
    </w:p>
    <w:p w14:paraId="0F8D117D" w14:textId="77777777" w:rsidR="00757A8D" w:rsidRDefault="00757A8D" w:rsidP="00757A8D">
      <w:r>
        <w:t xml:space="preserve">  0.6288697529512276  0.7503210030100844  0.3427076689206254</w:t>
      </w:r>
    </w:p>
    <w:p w14:paraId="31E4A716" w14:textId="77777777" w:rsidR="00757A8D" w:rsidRDefault="00757A8D" w:rsidP="00757A8D">
      <w:r>
        <w:t xml:space="preserve">  0.5295577419380290  0.7388505570280410  0.4029780260269972</w:t>
      </w:r>
    </w:p>
    <w:p w14:paraId="2BEACACD" w14:textId="77777777" w:rsidR="00757A8D" w:rsidRDefault="00757A8D" w:rsidP="00757A8D">
      <w:r>
        <w:t xml:space="preserve">  0.2880242580825355  0.2664553838024658  0.4836328772611997</w:t>
      </w:r>
    </w:p>
    <w:p w14:paraId="6972E776" w14:textId="77777777" w:rsidR="00757A8D" w:rsidRDefault="00757A8D" w:rsidP="00757A8D">
      <w:r>
        <w:t xml:space="preserve">  0.3964711122352100  0.2384679671572533  0.6547317111912447</w:t>
      </w:r>
    </w:p>
    <w:p w14:paraId="782678E9" w14:textId="77777777" w:rsidR="00757A8D" w:rsidRDefault="00757A8D" w:rsidP="00757A8D">
      <w:r>
        <w:t xml:space="preserve">  0.3937745511811776  0.2986522939053196  0.5380832615238410</w:t>
      </w:r>
    </w:p>
    <w:p w14:paraId="76F97F79" w14:textId="77777777" w:rsidR="00757A8D" w:rsidRDefault="00757A8D" w:rsidP="00757A8D">
      <w:r>
        <w:t xml:space="preserve">  0.2872393458059915  0.2983745334352999  0.6193537508632080</w:t>
      </w:r>
    </w:p>
    <w:p w14:paraId="5C9C3679" w14:textId="77777777" w:rsidR="00757A8D" w:rsidRDefault="00757A8D" w:rsidP="00757A8D">
      <w:r>
        <w:t xml:space="preserve">  0.2671443298545836  0.3800111536449360  0.4869984239842710</w:t>
      </w:r>
    </w:p>
    <w:p w14:paraId="6FE2A0FD" w14:textId="77777777" w:rsidR="00757A8D" w:rsidRDefault="00757A8D" w:rsidP="00757A8D">
      <w:r>
        <w:t xml:space="preserve">  0.4024393422147585  0.3752008005947691  0.6618878973129888</w:t>
      </w:r>
    </w:p>
    <w:p w14:paraId="6446EC5D" w14:textId="77777777" w:rsidR="00757A8D" w:rsidRDefault="00757A8D" w:rsidP="00757A8D">
      <w:r>
        <w:t xml:space="preserve">  0.3850955269324963  0.4640476250370641  0.5259316782520622</w:t>
      </w:r>
    </w:p>
    <w:p w14:paraId="0FE69FB4" w14:textId="77777777" w:rsidR="00757A8D" w:rsidRDefault="00757A8D" w:rsidP="00757A8D">
      <w:r>
        <w:t xml:space="preserve">  0.2879960652766961  0.4631798568277172  0.6159966692454701</w:t>
      </w:r>
    </w:p>
    <w:p w14:paraId="1D896FCB" w14:textId="77777777" w:rsidR="00757A8D" w:rsidRDefault="00757A8D" w:rsidP="00757A8D">
      <w:r>
        <w:t xml:space="preserve">  0.5304510836642454  0.2363921442383954  0.5562343327149170</w:t>
      </w:r>
    </w:p>
    <w:p w14:paraId="3C928973" w14:textId="77777777" w:rsidR="00757A8D" w:rsidRDefault="00757A8D" w:rsidP="00757A8D">
      <w:r>
        <w:t xml:space="preserve">  0.6578755771530954  0.2353361748287676  0.7212123519633027</w:t>
      </w:r>
    </w:p>
    <w:p w14:paraId="5CAFDE49" w14:textId="77777777" w:rsidR="00757A8D" w:rsidRDefault="00757A8D" w:rsidP="00757A8D">
      <w:r>
        <w:t xml:space="preserve">  0.6725231699786192  0.3062225584974388  0.6014496123248806</w:t>
      </w:r>
    </w:p>
    <w:p w14:paraId="61EF8ABB" w14:textId="77777777" w:rsidR="00757A8D" w:rsidRDefault="00757A8D" w:rsidP="00757A8D">
      <w:r>
        <w:t xml:space="preserve">  0.5459894156331767  0.2956154947833177  0.7061968468022285</w:t>
      </w:r>
    </w:p>
    <w:p w14:paraId="3DAA1D92" w14:textId="77777777" w:rsidR="00757A8D" w:rsidRDefault="00757A8D" w:rsidP="00757A8D">
      <w:r>
        <w:t xml:space="preserve">  0.5323626069201099  0.3858210736528681  0.5599720552977285</w:t>
      </w:r>
    </w:p>
    <w:p w14:paraId="423D4A9F" w14:textId="77777777" w:rsidR="00757A8D" w:rsidRDefault="00757A8D" w:rsidP="00757A8D">
      <w:r>
        <w:t xml:space="preserve">  0.6721182514087074  0.3826538798475946  0.7446830006271609</w:t>
      </w:r>
    </w:p>
    <w:p w14:paraId="446494C5" w14:textId="77777777" w:rsidR="00757A8D" w:rsidRDefault="00757A8D" w:rsidP="00757A8D">
      <w:r>
        <w:t xml:space="preserve">  0.6667053670323693  0.4610110933091240  0.6061520717542380</w:t>
      </w:r>
    </w:p>
    <w:p w14:paraId="61AC2FB1" w14:textId="77777777" w:rsidR="00757A8D" w:rsidRDefault="00757A8D" w:rsidP="00757A8D">
      <w:r>
        <w:t xml:space="preserve">  0.5353197533214991  0.4609112311141610  0.7056954302179188</w:t>
      </w:r>
    </w:p>
    <w:p w14:paraId="25AE893F" w14:textId="77777777" w:rsidR="00757A8D" w:rsidRDefault="00757A8D" w:rsidP="00757A8D">
      <w:r>
        <w:t xml:space="preserve">  0.2754632228517375  0.5267028228748367  0.4918868477452424</w:t>
      </w:r>
    </w:p>
    <w:p w14:paraId="33D3F79A" w14:textId="77777777" w:rsidR="00757A8D" w:rsidRDefault="00757A8D" w:rsidP="00757A8D">
      <w:r>
        <w:t xml:space="preserve">  0.4044073031493474  0.5334770366154473  0.6663987255074487</w:t>
      </w:r>
    </w:p>
    <w:p w14:paraId="65CE8DE2" w14:textId="77777777" w:rsidR="00757A8D" w:rsidRDefault="00757A8D" w:rsidP="00757A8D">
      <w:r>
        <w:t xml:space="preserve">  0.3876621752086641  0.6197838828663819  0.5295169344411715</w:t>
      </w:r>
    </w:p>
    <w:p w14:paraId="4026071F" w14:textId="77777777" w:rsidR="00757A8D" w:rsidRDefault="00757A8D" w:rsidP="00757A8D">
      <w:r>
        <w:t xml:space="preserve">  0.2904808373289027  0.6305561736817743  0.6315618318475966</w:t>
      </w:r>
    </w:p>
    <w:p w14:paraId="0DEBF8F2" w14:textId="77777777" w:rsidR="00757A8D" w:rsidRDefault="00757A8D" w:rsidP="00757A8D">
      <w:r>
        <w:t xml:space="preserve">  0.2878635146601256  0.7021397646890380  0.5078789544568451</w:t>
      </w:r>
    </w:p>
    <w:p w14:paraId="30BA16BC" w14:textId="77777777" w:rsidR="00757A8D" w:rsidRDefault="00757A8D" w:rsidP="00757A8D">
      <w:r>
        <w:t xml:space="preserve">  0.4068286577652324  0.6968181170174184  0.6763552155843304</w:t>
      </w:r>
    </w:p>
    <w:p w14:paraId="6E06F453" w14:textId="77777777" w:rsidR="00757A8D" w:rsidRDefault="00757A8D" w:rsidP="00757A8D">
      <w:r>
        <w:t xml:space="preserve">  0.3933293913465404  0.7563642224294077  0.5228189472204882</w:t>
      </w:r>
    </w:p>
    <w:p w14:paraId="1BD7FFAD" w14:textId="77777777" w:rsidR="00757A8D" w:rsidRDefault="00757A8D" w:rsidP="00757A8D">
      <w:r>
        <w:t xml:space="preserve">  0.2953615902266090  0.7416353846502305  0.6347201800273108</w:t>
      </w:r>
    </w:p>
    <w:p w14:paraId="48785C80" w14:textId="77777777" w:rsidR="00757A8D" w:rsidRDefault="00757A8D" w:rsidP="00757A8D">
      <w:r>
        <w:t xml:space="preserve">  0.5300275668612381  0.5423096671806730  0.5597402276801855</w:t>
      </w:r>
    </w:p>
    <w:p w14:paraId="4C816D5F" w14:textId="77777777" w:rsidR="00757A8D" w:rsidRDefault="00757A8D" w:rsidP="00757A8D">
      <w:r>
        <w:t xml:space="preserve">  0.6683962652116955  0.5401085763119103  0.7444877003547282</w:t>
      </w:r>
    </w:p>
    <w:p w14:paraId="1C4DAB4F" w14:textId="77777777" w:rsidR="00757A8D" w:rsidRDefault="00757A8D" w:rsidP="00757A8D">
      <w:r>
        <w:t xml:space="preserve">  0.6727394729088312  0.6188982272029032  0.6023120664119589</w:t>
      </w:r>
    </w:p>
    <w:p w14:paraId="6AB1A859" w14:textId="77777777" w:rsidR="00757A8D" w:rsidRDefault="00757A8D" w:rsidP="00757A8D">
      <w:r>
        <w:t xml:space="preserve">  0.5380945756519134  0.6218338745570752  0.7092750336310414</w:t>
      </w:r>
    </w:p>
    <w:p w14:paraId="3C945671" w14:textId="77777777" w:rsidR="00757A8D" w:rsidRDefault="00757A8D" w:rsidP="00757A8D">
      <w:r>
        <w:t xml:space="preserve">  0.5339038465421031  0.6977240969827884  0.5671911836811803</w:t>
      </w:r>
    </w:p>
    <w:p w14:paraId="21C50D69" w14:textId="77777777" w:rsidR="00757A8D" w:rsidRDefault="00757A8D" w:rsidP="00757A8D">
      <w:r>
        <w:t xml:space="preserve">  0.6645854933206454  0.6954350223527931  0.7318431750399765</w:t>
      </w:r>
    </w:p>
    <w:p w14:paraId="1FA03F40" w14:textId="77777777" w:rsidR="00757A8D" w:rsidRDefault="00757A8D" w:rsidP="00757A8D">
      <w:r>
        <w:t xml:space="preserve">  0.6579674079896308  0.7653009366537470  0.6104324313182632</w:t>
      </w:r>
    </w:p>
    <w:p w14:paraId="61A74660" w14:textId="77777777" w:rsidR="00757A8D" w:rsidRDefault="00757A8D" w:rsidP="00757A8D">
      <w:r>
        <w:t xml:space="preserve">  0.5479053315113632  0.7667812211249921  0.6988179759927539</w:t>
      </w:r>
    </w:p>
    <w:p w14:paraId="6943BFB1" w14:textId="77777777" w:rsidR="00757A8D" w:rsidRDefault="00757A8D" w:rsidP="00757A8D">
      <w:r>
        <w:t xml:space="preserve">  0.4585569356493450  0.2179224837346081  0.3080728131876239</w:t>
      </w:r>
    </w:p>
    <w:p w14:paraId="671DDBF0" w14:textId="77777777" w:rsidR="00757A8D" w:rsidRDefault="00757A8D" w:rsidP="00757A8D">
      <w:r>
        <w:t xml:space="preserve">  0.3060116136628325  0.2330904996742517  0.4005984253277090</w:t>
      </w:r>
    </w:p>
    <w:p w14:paraId="7F8B82F1" w14:textId="77777777" w:rsidR="00757A8D" w:rsidRDefault="00757A8D" w:rsidP="00757A8D">
      <w:r>
        <w:t xml:space="preserve">  0.3216914034297454  0.3281588778164126  0.2638964232018040</w:t>
      </w:r>
    </w:p>
    <w:p w14:paraId="262B41F3" w14:textId="77777777" w:rsidR="00757A8D" w:rsidRDefault="00757A8D" w:rsidP="00757A8D">
      <w:r>
        <w:t xml:space="preserve">  0.4446033869014082  0.2962972289317400  0.4490022434639697</w:t>
      </w:r>
    </w:p>
    <w:p w14:paraId="648DDE6B" w14:textId="77777777" w:rsidR="00757A8D" w:rsidRDefault="00757A8D" w:rsidP="00757A8D">
      <w:r>
        <w:t xml:space="preserve">  0.5372864110160195  0.4284149213284356  0.2310097234805563</w:t>
      </w:r>
    </w:p>
    <w:p w14:paraId="319A923A" w14:textId="77777777" w:rsidR="00757A8D" w:rsidRDefault="00757A8D" w:rsidP="00757A8D">
      <w:r>
        <w:t xml:space="preserve">  0.2347737627075577  0.3888255778281475  0.3948385097468157</w:t>
      </w:r>
    </w:p>
    <w:p w14:paraId="11E88F5E" w14:textId="77777777" w:rsidR="00757A8D" w:rsidRDefault="00757A8D" w:rsidP="00757A8D">
      <w:r>
        <w:t xml:space="preserve">  0.3798251303608542  0.4884398962406675  0.2310357276260948</w:t>
      </w:r>
    </w:p>
    <w:p w14:paraId="21D0C9E3" w14:textId="77777777" w:rsidR="00757A8D" w:rsidRDefault="00757A8D" w:rsidP="00757A8D">
      <w:r>
        <w:t xml:space="preserve">  0.4322872242973524  0.4611803725379691  0.4404920013880930</w:t>
      </w:r>
    </w:p>
    <w:p w14:paraId="61DDE0E8" w14:textId="77777777" w:rsidR="00757A8D" w:rsidRDefault="00757A8D" w:rsidP="00757A8D">
      <w:r>
        <w:t xml:space="preserve">  0.6934096894241043  0.2072707788984023  0.3915752925602917</w:t>
      </w:r>
    </w:p>
    <w:p w14:paraId="1809FD26" w14:textId="77777777" w:rsidR="00757A8D" w:rsidRDefault="00757A8D" w:rsidP="00757A8D">
      <w:r>
        <w:t xml:space="preserve">  0.5751551745081227  0.2233872225060140  0.4769531639220651</w:t>
      </w:r>
    </w:p>
    <w:p w14:paraId="52415E9D" w14:textId="77777777" w:rsidR="00757A8D" w:rsidRDefault="00757A8D" w:rsidP="00757A8D">
      <w:r>
        <w:t xml:space="preserve">  0.6249937520948252  0.2764780895430075  0.2650937075533694</w:t>
      </w:r>
    </w:p>
    <w:p w14:paraId="30D795A3" w14:textId="77777777" w:rsidR="00757A8D" w:rsidRDefault="00757A8D" w:rsidP="00757A8D">
      <w:r>
        <w:t xml:space="preserve">  0.6970073051644452  0.3117576397926560  0.5127825980868945</w:t>
      </w:r>
    </w:p>
    <w:p w14:paraId="59945792" w14:textId="77777777" w:rsidR="00757A8D" w:rsidRDefault="00757A8D" w:rsidP="00757A8D">
      <w:r>
        <w:t xml:space="preserve">  0.6995826525528256  0.3639181793156198  0.3709597984812222</w:t>
      </w:r>
    </w:p>
    <w:p w14:paraId="2AF04F36" w14:textId="77777777" w:rsidR="00757A8D" w:rsidRDefault="00757A8D" w:rsidP="00757A8D">
      <w:r>
        <w:t xml:space="preserve">  0.5663304646536784  0.3848537426241579  0.4717874427049842</w:t>
      </w:r>
    </w:p>
    <w:p w14:paraId="601B95EB" w14:textId="77777777" w:rsidR="00757A8D" w:rsidRDefault="00757A8D" w:rsidP="00757A8D">
      <w:r>
        <w:t xml:space="preserve">  0.6703809869114813  0.4377397433069845  0.2574328710754255</w:t>
      </w:r>
    </w:p>
    <w:p w14:paraId="1D534744" w14:textId="77777777" w:rsidR="00757A8D" w:rsidRDefault="00757A8D" w:rsidP="00757A8D">
      <w:r>
        <w:t xml:space="preserve">  0.6875639738707104  0.4644555143089474  0.5174742019760198</w:t>
      </w:r>
    </w:p>
    <w:p w14:paraId="1EE1CEF3" w14:textId="77777777" w:rsidR="00757A8D" w:rsidRDefault="00757A8D" w:rsidP="00757A8D">
      <w:r>
        <w:t xml:space="preserve">  0.5328937493646790  0.5158078145421339  0.3389617184524335</w:t>
      </w:r>
    </w:p>
    <w:p w14:paraId="57CD128C" w14:textId="77777777" w:rsidR="00757A8D" w:rsidRDefault="00757A8D" w:rsidP="00757A8D">
      <w:r>
        <w:t xml:space="preserve">  0.2813671679385545  0.5466416758182507  0.3976643990162164</w:t>
      </w:r>
    </w:p>
    <w:p w14:paraId="714D6FA1" w14:textId="77777777" w:rsidR="00757A8D" w:rsidRDefault="00757A8D" w:rsidP="00757A8D">
      <w:r>
        <w:t xml:space="preserve">  0.2653268611021023  0.6235148607936312  0.2695674856171338</w:t>
      </w:r>
    </w:p>
    <w:p w14:paraId="42C06D79" w14:textId="77777777" w:rsidR="00757A8D" w:rsidRDefault="00757A8D" w:rsidP="00757A8D">
      <w:r>
        <w:t xml:space="preserve">  0.4455171165897770  0.5993653872458015  0.4534519707218759</w:t>
      </w:r>
    </w:p>
    <w:p w14:paraId="6B3489B4" w14:textId="77777777" w:rsidR="00757A8D" w:rsidRDefault="00757A8D" w:rsidP="00757A8D">
      <w:r>
        <w:t xml:space="preserve">  0.4816757486348814  0.6650447329718666  0.2395562449375871</w:t>
      </w:r>
    </w:p>
    <w:p w14:paraId="5993BAEC" w14:textId="77777777" w:rsidR="00757A8D" w:rsidRDefault="00757A8D" w:rsidP="00757A8D">
      <w:r>
        <w:t xml:space="preserve">  0.2691104383610615  0.7238780108512919  0.4169231277659954</w:t>
      </w:r>
    </w:p>
    <w:p w14:paraId="1376C561" w14:textId="77777777" w:rsidR="00757A8D" w:rsidRDefault="00757A8D" w:rsidP="00757A8D">
      <w:r>
        <w:t xml:space="preserve">  0.3603221734281761  0.7804535932635804  0.2833359367319072</w:t>
      </w:r>
    </w:p>
    <w:p w14:paraId="4E7EE551" w14:textId="77777777" w:rsidR="00757A8D" w:rsidRDefault="00757A8D" w:rsidP="00757A8D">
      <w:r>
        <w:t xml:space="preserve">  0.4174749376987588  0.7749894064374463  0.4321319806013655</w:t>
      </w:r>
    </w:p>
    <w:p w14:paraId="75302E69" w14:textId="77777777" w:rsidR="00757A8D" w:rsidRDefault="00757A8D" w:rsidP="00757A8D">
      <w:r>
        <w:t xml:space="preserve">  0.7012995416697695  0.5399732355366265  0.3686021224451667</w:t>
      </w:r>
    </w:p>
    <w:p w14:paraId="5471781E" w14:textId="77777777" w:rsidR="00757A8D" w:rsidRDefault="00757A8D" w:rsidP="00757A8D">
      <w:r>
        <w:t xml:space="preserve">  0.5642706413203787  0.5328128882839677  0.4707037991494226</w:t>
      </w:r>
    </w:p>
    <w:p w14:paraId="2019E80C" w14:textId="77777777" w:rsidR="00757A8D" w:rsidRDefault="00757A8D" w:rsidP="00757A8D">
      <w:r>
        <w:t xml:space="preserve">  0.6162256612242136  0.5975233429419307  0.2573180332652767</w:t>
      </w:r>
    </w:p>
    <w:p w14:paraId="1CE7E356" w14:textId="77777777" w:rsidR="00757A8D" w:rsidRDefault="00757A8D" w:rsidP="00757A8D">
      <w:r>
        <w:t xml:space="preserve">  0.6839030418445838  0.6152853465154973  0.5089199794038464</w:t>
      </w:r>
    </w:p>
    <w:p w14:paraId="07091EF5" w14:textId="77777777" w:rsidR="00757A8D" w:rsidRDefault="00757A8D" w:rsidP="00757A8D">
      <w:r>
        <w:t xml:space="preserve">  0.6996405280790943  0.7002925374559680  0.3741541918827244</w:t>
      </w:r>
    </w:p>
    <w:p w14:paraId="03F53FC6" w14:textId="77777777" w:rsidR="00757A8D" w:rsidRDefault="00757A8D" w:rsidP="00757A8D">
      <w:r>
        <w:t xml:space="preserve">  0.5580695903751798  0.6929109130840047  0.4779796244434452</w:t>
      </w:r>
    </w:p>
    <w:p w14:paraId="729C4D31" w14:textId="77777777" w:rsidR="00757A8D" w:rsidRDefault="00757A8D" w:rsidP="00757A8D">
      <w:r>
        <w:t xml:space="preserve">  0.5417501489847897  0.7676577512476591  0.3094625167320593</w:t>
      </w:r>
    </w:p>
    <w:p w14:paraId="714A4ED4" w14:textId="77777777" w:rsidR="00757A8D" w:rsidRDefault="00757A8D" w:rsidP="00757A8D">
      <w:r>
        <w:t xml:space="preserve">  0.6817515093162403  0.7655278867005338  0.5263641532213518</w:t>
      </w:r>
    </w:p>
    <w:p w14:paraId="4ABF08EF" w14:textId="77777777" w:rsidR="00757A8D" w:rsidRDefault="00757A8D" w:rsidP="00757A8D">
      <w:r>
        <w:t xml:space="preserve">  0.4423916094854640  0.2180995376848509  0.5744645154435457</w:t>
      </w:r>
    </w:p>
    <w:p w14:paraId="1DC6A4A6" w14:textId="77777777" w:rsidR="00757A8D" w:rsidRDefault="00757A8D" w:rsidP="00757A8D">
      <w:r>
        <w:t xml:space="preserve">  0.3083442266822084  0.2318196702558703  0.6753481890494811</w:t>
      </w:r>
    </w:p>
    <w:p w14:paraId="68A73664" w14:textId="77777777" w:rsidR="00757A8D" w:rsidRDefault="00757A8D" w:rsidP="00757A8D">
      <w:r>
        <w:t xml:space="preserve">  0.2330308585612491  0.3056817997593295  0.5450530892335205</w:t>
      </w:r>
    </w:p>
    <w:p w14:paraId="71DE7C1B" w14:textId="77777777" w:rsidR="00757A8D" w:rsidRDefault="00757A8D" w:rsidP="00757A8D">
      <w:r>
        <w:t xml:space="preserve">  0.4529226286414766  0.3010153036272899  0.7003315677646922</w:t>
      </w:r>
    </w:p>
    <w:p w14:paraId="7F4C1995" w14:textId="77777777" w:rsidR="00757A8D" w:rsidRDefault="00757A8D" w:rsidP="00757A8D">
      <w:r>
        <w:t xml:space="preserve">  0.4389647261525929  0.3855735473750370  0.5681031139183458</w:t>
      </w:r>
    </w:p>
    <w:p w14:paraId="257E5A0C" w14:textId="77777777" w:rsidR="00757A8D" w:rsidRDefault="00757A8D" w:rsidP="00757A8D">
      <w:r>
        <w:t xml:space="preserve">  0.3043940894003599  0.3818931661178385  0.6605122853065936</w:t>
      </w:r>
    </w:p>
    <w:p w14:paraId="7B514E01" w14:textId="77777777" w:rsidR="00757A8D" w:rsidRDefault="00757A8D" w:rsidP="00757A8D">
      <w:r>
        <w:t xml:space="preserve">  0.2325113808125732  0.4575035520775816  0.5409380609082234</w:t>
      </w:r>
    </w:p>
    <w:p w14:paraId="792A7FC9" w14:textId="77777777" w:rsidR="00757A8D" w:rsidRDefault="00757A8D" w:rsidP="00757A8D">
      <w:r>
        <w:t xml:space="preserve">  0.4423490501062141  0.4569779700223484  0.7022023611308410</w:t>
      </w:r>
    </w:p>
    <w:p w14:paraId="6E7532EF" w14:textId="77777777" w:rsidR="00757A8D" w:rsidRDefault="00757A8D" w:rsidP="00757A8D">
      <w:r>
        <w:t xml:space="preserve">  0.6969248042051484  0.2306432137716768  0.6419977313655318</w:t>
      </w:r>
    </w:p>
    <w:p w14:paraId="212FF0D7" w14:textId="77777777" w:rsidR="00757A8D" w:rsidRDefault="00757A8D" w:rsidP="00757A8D">
      <w:r>
        <w:t xml:space="preserve">  0.5716210970998586  0.2121491790649193  0.7213776140812727</w:t>
      </w:r>
    </w:p>
    <w:p w14:paraId="47371EE1" w14:textId="77777777" w:rsidR="00757A8D" w:rsidRDefault="00757A8D" w:rsidP="00757A8D">
      <w:r>
        <w:t xml:space="preserve">  0.5699526766572894  0.3109884967716983  0.6036383127500176</w:t>
      </w:r>
    </w:p>
    <w:p w14:paraId="28A86F1D" w14:textId="77777777" w:rsidR="00757A8D" w:rsidRDefault="00757A8D" w:rsidP="00757A8D">
      <w:r>
        <w:t xml:space="preserve">  0.6897637560664137  0.2993241322182199  0.7728089467494900</w:t>
      </w:r>
    </w:p>
    <w:p w14:paraId="60BB690D" w14:textId="77777777" w:rsidR="00757A8D" w:rsidRDefault="00757A8D" w:rsidP="00757A8D">
      <w:r>
        <w:t xml:space="preserve">  0.6944894204546144  0.3856520110262474  0.6497635678736129</w:t>
      </w:r>
    </w:p>
    <w:p w14:paraId="10B9F66F" w14:textId="77777777" w:rsidR="00757A8D" w:rsidRDefault="00757A8D" w:rsidP="00757A8D">
      <w:r>
        <w:t xml:space="preserve">  0.5724527463097298  0.3808784403230679  0.7386671599333355</w:t>
      </w:r>
    </w:p>
    <w:p w14:paraId="492FCA94" w14:textId="77777777" w:rsidR="00757A8D" w:rsidRDefault="00757A8D" w:rsidP="00757A8D">
      <w:r>
        <w:t xml:space="preserve">  0.5656922414273158  0.4632502349995132  0.6084886858484875</w:t>
      </w:r>
    </w:p>
    <w:p w14:paraId="497B69D4" w14:textId="77777777" w:rsidR="00757A8D" w:rsidRDefault="00757A8D" w:rsidP="00757A8D">
      <w:r>
        <w:t xml:space="preserve">  0.6953640708643547  0.4620856836914643  0.7770487859558145</w:t>
      </w:r>
    </w:p>
    <w:p w14:paraId="1E97D098" w14:textId="77777777" w:rsidR="00757A8D" w:rsidRDefault="00757A8D" w:rsidP="00757A8D">
      <w:r>
        <w:t xml:space="preserve">  0.4343147997037929  0.5361391932272788  0.5754633275128266</w:t>
      </w:r>
    </w:p>
    <w:p w14:paraId="412A243F" w14:textId="77777777" w:rsidR="00757A8D" w:rsidRDefault="00757A8D" w:rsidP="00757A8D">
      <w:r>
        <w:t xml:space="preserve">  0.3099783335024686  0.5398865787343831  0.6623202328121356</w:t>
      </w:r>
    </w:p>
    <w:p w14:paraId="08BD543D" w14:textId="77777777" w:rsidR="00757A8D" w:rsidRDefault="00757A8D" w:rsidP="00757A8D">
      <w:r>
        <w:t xml:space="preserve">  0.2846181627596980  0.6096212544395129  0.5401056136929571</w:t>
      </w:r>
    </w:p>
    <w:p w14:paraId="62556959" w14:textId="77777777" w:rsidR="00757A8D" w:rsidRDefault="00757A8D" w:rsidP="00757A8D">
      <w:r>
        <w:t xml:space="preserve">  0.4453700476530683  0.6089753058756687  0.7004329487705335</w:t>
      </w:r>
    </w:p>
    <w:p w14:paraId="01B75639" w14:textId="77777777" w:rsidR="00757A8D" w:rsidRDefault="00757A8D" w:rsidP="00757A8D">
      <w:r>
        <w:t xml:space="preserve">  0.4415757571220423  0.6927604573348012  0.5784999127660750</w:t>
      </w:r>
    </w:p>
    <w:p w14:paraId="717388D8" w14:textId="77777777" w:rsidR="00757A8D" w:rsidRDefault="00757A8D" w:rsidP="00757A8D">
      <w:r>
        <w:t xml:space="preserve">  0.3136396534698107  0.6845599759113105  0.7045652551327054</w:t>
      </w:r>
    </w:p>
    <w:p w14:paraId="7855B2E4" w14:textId="77777777" w:rsidR="00757A8D" w:rsidRDefault="00757A8D" w:rsidP="00757A8D">
      <w:r>
        <w:t xml:space="preserve">  0.3069240427631093  0.7859468813446939  0.5563883369594108</w:t>
      </w:r>
    </w:p>
    <w:p w14:paraId="0ABCBF4E" w14:textId="77777777" w:rsidR="00757A8D" w:rsidRDefault="00757A8D" w:rsidP="00757A8D">
      <w:r>
        <w:t xml:space="preserve">  0.4606415305449232  0.7668442609797851  0.7054192946907021</w:t>
      </w:r>
    </w:p>
    <w:p w14:paraId="0603CB29" w14:textId="77777777" w:rsidR="00757A8D" w:rsidRDefault="00757A8D" w:rsidP="00757A8D">
      <w:r>
        <w:t xml:space="preserve">  0.6904784788993032  0.5414218021049190  0.6482267744016055</w:t>
      </w:r>
    </w:p>
    <w:p w14:paraId="5A95A3BB" w14:textId="77777777" w:rsidR="00757A8D" w:rsidRDefault="00757A8D" w:rsidP="00757A8D">
      <w:r>
        <w:t xml:space="preserve">  0.5743040778973669  0.5391181585697505  0.7395723299431632</w:t>
      </w:r>
    </w:p>
    <w:p w14:paraId="39B733D8" w14:textId="77777777" w:rsidR="00757A8D" w:rsidRDefault="00757A8D" w:rsidP="00757A8D">
      <w:r>
        <w:t xml:space="preserve">  0.5675434753636162  0.6185049188535973  0.6096257430711830</w:t>
      </w:r>
    </w:p>
    <w:p w14:paraId="444CC96C" w14:textId="77777777" w:rsidR="00757A8D" w:rsidRDefault="00757A8D" w:rsidP="00757A8D">
      <w:r>
        <w:t xml:space="preserve">  0.6947690057008499  0.6248967958780526  0.7730020909511836</w:t>
      </w:r>
    </w:p>
    <w:p w14:paraId="50D819E9" w14:textId="77777777" w:rsidR="00757A8D" w:rsidRDefault="00757A8D" w:rsidP="00757A8D">
      <w:r>
        <w:t xml:space="preserve">  0.7108382641125095  0.6938835886229087  0.6482272522255710</w:t>
      </w:r>
    </w:p>
    <w:p w14:paraId="0D66EC25" w14:textId="77777777" w:rsidR="00757A8D" w:rsidRDefault="00757A8D" w:rsidP="00757A8D">
      <w:r>
        <w:t xml:space="preserve">  0.5727011175752652  0.6954028273171292  0.7591895717208490</w:t>
      </w:r>
    </w:p>
    <w:p w14:paraId="407DFB84" w14:textId="77777777" w:rsidR="00757A8D" w:rsidRDefault="00757A8D" w:rsidP="00757A8D">
      <w:r>
        <w:t xml:space="preserve">  0.5627350531419790  0.7796830732023017  0.6044462646261444</w:t>
      </w:r>
    </w:p>
    <w:p w14:paraId="15AC2D99" w14:textId="5C93CB4C" w:rsidR="00897590" w:rsidRDefault="00757A8D" w:rsidP="00757A8D">
      <w:r>
        <w:t xml:space="preserve">  0.6415780953712102  0.7832476213484011  0.7024031400540063</w:t>
      </w:r>
    </w:p>
    <w:p w14:paraId="2CEB0212" w14:textId="3469698D" w:rsidR="00042190" w:rsidRDefault="00042190" w:rsidP="00757A8D"/>
    <w:p w14:paraId="4B03229C" w14:textId="77777777" w:rsidR="00DC2308" w:rsidRDefault="00DC2308" w:rsidP="00757A8D"/>
    <w:p w14:paraId="4C36668A" w14:textId="1E3CC462" w:rsidR="00042190" w:rsidRDefault="00042190" w:rsidP="00042190">
      <w:r>
        <w:t xml:space="preserve">Fe48O48 </w:t>
      </w:r>
    </w:p>
    <w:p w14:paraId="0E7D9F4B" w14:textId="5E465BA3" w:rsidR="00042190" w:rsidRDefault="00042190" w:rsidP="00042190">
      <w:r>
        <w:t xml:space="preserve">Fe  O                                   </w:t>
      </w:r>
    </w:p>
    <w:p w14:paraId="0454A663" w14:textId="77777777" w:rsidR="00042190" w:rsidRDefault="00042190" w:rsidP="00042190">
      <w:r>
        <w:t xml:space="preserve">   1.00000000000000     </w:t>
      </w:r>
    </w:p>
    <w:p w14:paraId="3E7FE8E6" w14:textId="77777777" w:rsidR="00042190" w:rsidRDefault="00042190" w:rsidP="00042190">
      <w:r>
        <w:t xml:space="preserve">    20.0000000000000000    0.0000000000000000    0.0000000000000000</w:t>
      </w:r>
    </w:p>
    <w:p w14:paraId="4C169D97" w14:textId="77777777" w:rsidR="00042190" w:rsidRDefault="00042190" w:rsidP="00042190">
      <w:r>
        <w:t xml:space="preserve">     0.0000000000000000   20.0000000000000000    0.0000000000000000</w:t>
      </w:r>
    </w:p>
    <w:p w14:paraId="1AA88220" w14:textId="77777777" w:rsidR="00042190" w:rsidRDefault="00042190" w:rsidP="00042190">
      <w:r>
        <w:t xml:space="preserve">     0.0000000000000000    0.0000000000000000   20.0000000000000000</w:t>
      </w:r>
    </w:p>
    <w:p w14:paraId="4D94B80D" w14:textId="77777777" w:rsidR="00042190" w:rsidRDefault="00042190" w:rsidP="00042190">
      <w:r>
        <w:t xml:space="preserve">   Fe   O </w:t>
      </w:r>
    </w:p>
    <w:p w14:paraId="5D65ADED" w14:textId="77777777" w:rsidR="00042190" w:rsidRDefault="00042190" w:rsidP="00042190">
      <w:r>
        <w:t xml:space="preserve">    48    48</w:t>
      </w:r>
    </w:p>
    <w:p w14:paraId="20CE49D2" w14:textId="77777777" w:rsidR="00042190" w:rsidRDefault="00042190" w:rsidP="00042190">
      <w:r>
        <w:t>Direct</w:t>
      </w:r>
    </w:p>
    <w:p w14:paraId="24F2C645" w14:textId="77777777" w:rsidR="00042190" w:rsidRDefault="00042190" w:rsidP="00042190">
      <w:r>
        <w:t xml:space="preserve">  0.3095169767511297  0.3538689178671203  0.3381720671730234</w:t>
      </w:r>
    </w:p>
    <w:p w14:paraId="10AD1BC3" w14:textId="77777777" w:rsidR="00042190" w:rsidRDefault="00042190" w:rsidP="00042190">
      <w:r>
        <w:t xml:space="preserve">  0.4206157705170877  0.3089689867976891  0.3835624809893444</w:t>
      </w:r>
    </w:p>
    <w:p w14:paraId="5C0EC162" w14:textId="77777777" w:rsidR="00042190" w:rsidRDefault="00042190" w:rsidP="00042190">
      <w:r>
        <w:t xml:space="preserve">  0.4217283968178456  0.3713481416025589  0.2731233427280624</w:t>
      </w:r>
    </w:p>
    <w:p w14:paraId="3D1DB99F" w14:textId="77777777" w:rsidR="00042190" w:rsidRDefault="00042190" w:rsidP="00042190">
      <w:r>
        <w:t xml:space="preserve">  0.2640394119883625  0.4418266784353153  0.3786775326517014</w:t>
      </w:r>
    </w:p>
    <w:p w14:paraId="3866ED9E" w14:textId="77777777" w:rsidR="00042190" w:rsidRDefault="00042190" w:rsidP="00042190">
      <w:r>
        <w:t xml:space="preserve">  0.2867721532930562  0.3359593765769553  0.4638854139609923</w:t>
      </w:r>
    </w:p>
    <w:p w14:paraId="5FB68C9B" w14:textId="77777777" w:rsidR="00042190" w:rsidRDefault="00042190" w:rsidP="00042190">
      <w:r>
        <w:t xml:space="preserve">  0.3996411829185826  0.3096585833807545  0.6413589587573094</w:t>
      </w:r>
    </w:p>
    <w:p w14:paraId="793CF7B6" w14:textId="77777777" w:rsidR="00042190" w:rsidRDefault="00042190" w:rsidP="00042190">
      <w:r>
        <w:t xml:space="preserve">  0.4042469283664271  0.3537399482484334  0.5288350717761049</w:t>
      </w:r>
    </w:p>
    <w:p w14:paraId="32F8066A" w14:textId="77777777" w:rsidR="00042190" w:rsidRDefault="00042190" w:rsidP="00042190">
      <w:r>
        <w:t xml:space="preserve">  0.2849338205768420  0.3657477758078110  0.6047626412295198</w:t>
      </w:r>
    </w:p>
    <w:p w14:paraId="701AEFBD" w14:textId="77777777" w:rsidR="00042190" w:rsidRDefault="00042190" w:rsidP="00042190">
      <w:r>
        <w:t xml:space="preserve">  0.3216516501139849  0.4680672865120782  0.2688537974119360</w:t>
      </w:r>
    </w:p>
    <w:p w14:paraId="546C20B1" w14:textId="77777777" w:rsidR="00042190" w:rsidRDefault="00042190" w:rsidP="00042190">
      <w:r>
        <w:t xml:space="preserve">  0.4044628719421393  0.4584601905930648  0.3902771547862059</w:t>
      </w:r>
    </w:p>
    <w:p w14:paraId="532F0A08" w14:textId="77777777" w:rsidR="00042190" w:rsidRDefault="00042190" w:rsidP="00042190">
      <w:r>
        <w:t xml:space="preserve">  0.4298312364649574  0.5178171774596162  0.2876105911837695</w:t>
      </w:r>
    </w:p>
    <w:p w14:paraId="4EA0A5AE" w14:textId="77777777" w:rsidR="00042190" w:rsidRDefault="00042190" w:rsidP="00042190">
      <w:r>
        <w:t xml:space="preserve">  0.2896922758498262  0.5650302555704064  0.3848249782492677</w:t>
      </w:r>
    </w:p>
    <w:p w14:paraId="0400D6B6" w14:textId="77777777" w:rsidR="00042190" w:rsidRDefault="00042190" w:rsidP="00042190">
      <w:r>
        <w:t xml:space="preserve">  0.2466243636344191  0.4515980248657647  0.5006681672789097</w:t>
      </w:r>
    </w:p>
    <w:p w14:paraId="2F39B712" w14:textId="77777777" w:rsidR="00042190" w:rsidRDefault="00042190" w:rsidP="00042190">
      <w:r>
        <w:t xml:space="preserve">  0.3932251010433537  0.4487844896605303  0.6488005693344351</w:t>
      </w:r>
    </w:p>
    <w:p w14:paraId="5430F4CC" w14:textId="77777777" w:rsidR="00042190" w:rsidRDefault="00042190" w:rsidP="00042190">
      <w:r>
        <w:t xml:space="preserve">  0.3802402784512774  0.5360281065407112  0.5173559036247782</w:t>
      </w:r>
    </w:p>
    <w:p w14:paraId="752C05FB" w14:textId="77777777" w:rsidR="00042190" w:rsidRDefault="00042190" w:rsidP="00042190">
      <w:r>
        <w:t xml:space="preserve">  0.2746715284135616  0.5427181141458159  0.6225240603696759</w:t>
      </w:r>
    </w:p>
    <w:p w14:paraId="34EE6027" w14:textId="77777777" w:rsidR="00042190" w:rsidRDefault="00042190" w:rsidP="00042190">
      <w:r>
        <w:t xml:space="preserve">  0.3487844155805607  0.6251620292942980  0.2817311049282998</w:t>
      </w:r>
    </w:p>
    <w:p w14:paraId="37EB7649" w14:textId="77777777" w:rsidR="00042190" w:rsidRDefault="00042190" w:rsidP="00042190">
      <w:r>
        <w:t xml:space="preserve">  0.4246805863849478  0.6109803395656357  0.4028733599280110</w:t>
      </w:r>
    </w:p>
    <w:p w14:paraId="5F25983F" w14:textId="77777777" w:rsidR="00042190" w:rsidRDefault="00042190" w:rsidP="00042190">
      <w:r>
        <w:t xml:space="preserve">  0.4522617000227178  0.6787888842628540  0.2946539178940681</w:t>
      </w:r>
    </w:p>
    <w:p w14:paraId="404E9EE6" w14:textId="77777777" w:rsidR="00042190" w:rsidRDefault="00042190" w:rsidP="00042190">
      <w:r>
        <w:t xml:space="preserve">  0.3222809293661471  0.6871636558914878  0.3947609586655319</w:t>
      </w:r>
    </w:p>
    <w:p w14:paraId="2332BA9E" w14:textId="77777777" w:rsidR="00042190" w:rsidRDefault="00042190" w:rsidP="00042190">
      <w:r>
        <w:t xml:space="preserve">  0.2504281795323542  0.6198628138492414  0.5170069436866138</w:t>
      </w:r>
    </w:p>
    <w:p w14:paraId="6C2E09CD" w14:textId="77777777" w:rsidR="00042190" w:rsidRDefault="00042190" w:rsidP="00042190">
      <w:r>
        <w:t xml:space="preserve">  0.4037056963417734  0.6088929387870093  0.6645643015412757</w:t>
      </w:r>
    </w:p>
    <w:p w14:paraId="3D3AE579" w14:textId="77777777" w:rsidR="00042190" w:rsidRDefault="00042190" w:rsidP="00042190">
      <w:r>
        <w:t xml:space="preserve">  0.3775443547071337  0.6803340492161748  0.5067166047034655</w:t>
      </w:r>
    </w:p>
    <w:p w14:paraId="1782314B" w14:textId="77777777" w:rsidR="00042190" w:rsidRDefault="00042190" w:rsidP="00042190">
      <w:r>
        <w:t xml:space="preserve">  0.2917021146015362  0.6559479432525261  0.6285689260076506</w:t>
      </w:r>
    </w:p>
    <w:p w14:paraId="78A9D805" w14:textId="77777777" w:rsidR="00042190" w:rsidRDefault="00042190" w:rsidP="00042190">
      <w:r>
        <w:t xml:space="preserve">  0.5444824782988611  0.3331441527839092  0.2981503583366405</w:t>
      </w:r>
    </w:p>
    <w:p w14:paraId="26D1267D" w14:textId="77777777" w:rsidR="00042190" w:rsidRDefault="00042190" w:rsidP="00042190">
      <w:r>
        <w:t xml:space="preserve">  0.6724830383851261  0.3128826948725652  0.4565891461902701</w:t>
      </w:r>
    </w:p>
    <w:p w14:paraId="40BE47D3" w14:textId="77777777" w:rsidR="00042190" w:rsidRDefault="00042190" w:rsidP="00042190">
      <w:r>
        <w:t xml:space="preserve">  0.6722617727177060  0.3695580161583072  0.3379663150110718</w:t>
      </w:r>
    </w:p>
    <w:p w14:paraId="5ED64F41" w14:textId="77777777" w:rsidR="00042190" w:rsidRDefault="00042190" w:rsidP="00042190">
      <w:r>
        <w:t xml:space="preserve">  0.5548603455174087  0.3720494794667847  0.4153751612059066</w:t>
      </w:r>
    </w:p>
    <w:p w14:paraId="5EAB5624" w14:textId="77777777" w:rsidR="00042190" w:rsidRDefault="00042190" w:rsidP="00042190">
      <w:r>
        <w:t xml:space="preserve">  0.5586729678639903  0.2988229202885289  0.5650949671267879</w:t>
      </w:r>
    </w:p>
    <w:p w14:paraId="6E1481A3" w14:textId="77777777" w:rsidR="00042190" w:rsidRDefault="00042190" w:rsidP="00042190">
      <w:r>
        <w:t xml:space="preserve">  0.6522547606545415  0.3201704037645902  0.6990329915589217</w:t>
      </w:r>
    </w:p>
    <w:p w14:paraId="23BE2CE6" w14:textId="77777777" w:rsidR="00042190" w:rsidRDefault="00042190" w:rsidP="00042190">
      <w:r>
        <w:t xml:space="preserve">  0.6554604785060414  0.3854263057432574  0.5956905351719222</w:t>
      </w:r>
    </w:p>
    <w:p w14:paraId="51CD2F92" w14:textId="77777777" w:rsidR="00042190" w:rsidRDefault="00042190" w:rsidP="00042190">
      <w:r>
        <w:t xml:space="preserve">  0.5351786054183565  0.3841078916765790  0.6915044803575893</w:t>
      </w:r>
    </w:p>
    <w:p w14:paraId="47A6E0D6" w14:textId="77777777" w:rsidR="00042190" w:rsidRDefault="00042190" w:rsidP="00042190">
      <w:r>
        <w:t xml:space="preserve">  0.5680087512527098  0.4436775353302849  0.2771875834686741</w:t>
      </w:r>
    </w:p>
    <w:p w14:paraId="680C41B0" w14:textId="77777777" w:rsidR="00042190" w:rsidRDefault="00042190" w:rsidP="00042190">
      <w:r>
        <w:t xml:space="preserve">  0.6791971491555769  0.4543236480852347  0.4555357860341535</w:t>
      </w:r>
    </w:p>
    <w:p w14:paraId="3940F5DF" w14:textId="77777777" w:rsidR="00042190" w:rsidRDefault="00042190" w:rsidP="00042190">
      <w:r>
        <w:t xml:space="preserve">  0.6824257167393931  0.5348359840966865  0.3277061561184819</w:t>
      </w:r>
    </w:p>
    <w:p w14:paraId="0C254C4C" w14:textId="77777777" w:rsidR="00042190" w:rsidRDefault="00042190" w:rsidP="00042190">
      <w:r>
        <w:t xml:space="preserve">  0.5591971073898917  0.5459746530647651  0.3997728501045038</w:t>
      </w:r>
    </w:p>
    <w:p w14:paraId="0DECC2C0" w14:textId="77777777" w:rsidR="00042190" w:rsidRDefault="00042190" w:rsidP="00042190">
      <w:r>
        <w:t xml:space="preserve">  0.5188738162827475  0.4702288177386370  0.5337386371229377</w:t>
      </w:r>
    </w:p>
    <w:p w14:paraId="4EF7E9A2" w14:textId="77777777" w:rsidR="00042190" w:rsidRDefault="00042190" w:rsidP="00042190">
      <w:r>
        <w:t xml:space="preserve">  0.6675045699086656  0.4591306267366915  0.7295091161334534</w:t>
      </w:r>
    </w:p>
    <w:p w14:paraId="17CADA4C" w14:textId="77777777" w:rsidR="00042190" w:rsidRDefault="00042190" w:rsidP="00042190">
      <w:r>
        <w:t xml:space="preserve">  0.6612797939794470  0.5381935552287969  0.5900313882369231</w:t>
      </w:r>
    </w:p>
    <w:p w14:paraId="5C256568" w14:textId="77777777" w:rsidR="00042190" w:rsidRDefault="00042190" w:rsidP="00042190">
      <w:r>
        <w:t xml:space="preserve">  0.5362380517614479  0.5391305903832306  0.6895940789516705</w:t>
      </w:r>
    </w:p>
    <w:p w14:paraId="21B031C8" w14:textId="77777777" w:rsidR="00042190" w:rsidRDefault="00042190" w:rsidP="00042190">
      <w:r>
        <w:t xml:space="preserve">  0.5731591175029673  0.5887700303479987  0.2698956693241158</w:t>
      </w:r>
    </w:p>
    <w:p w14:paraId="7F7287D0" w14:textId="77777777" w:rsidR="00042190" w:rsidRDefault="00042190" w:rsidP="00042190">
      <w:r>
        <w:t xml:space="preserve">  0.6771242724123914  0.6208995172106028  0.4584346906977818</w:t>
      </w:r>
    </w:p>
    <w:p w14:paraId="67D145AC" w14:textId="77777777" w:rsidR="00042190" w:rsidRDefault="00042190" w:rsidP="00042190">
      <w:r>
        <w:t xml:space="preserve">  0.6492145348015032  0.6552287539263545  0.3388745954263153</w:t>
      </w:r>
    </w:p>
    <w:p w14:paraId="626AD54A" w14:textId="77777777" w:rsidR="00042190" w:rsidRDefault="00042190" w:rsidP="00042190">
      <w:r>
        <w:t xml:space="preserve">  0.5296901391752195  0.6853720538132247  0.4016707782902208</w:t>
      </w:r>
    </w:p>
    <w:p w14:paraId="378550C0" w14:textId="77777777" w:rsidR="00042190" w:rsidRDefault="00042190" w:rsidP="00042190">
      <w:r>
        <w:t xml:space="preserve">  0.5176584225446804  0.6267852835939607  0.5444727780813156</w:t>
      </w:r>
    </w:p>
    <w:p w14:paraId="10779990" w14:textId="77777777" w:rsidR="00042190" w:rsidRDefault="00042190" w:rsidP="00042190">
      <w:r>
        <w:t xml:space="preserve">  0.6563667712756878  0.6141166319442832  0.7216152447748635</w:t>
      </w:r>
    </w:p>
    <w:p w14:paraId="574AEB8C" w14:textId="77777777" w:rsidR="00042190" w:rsidRDefault="00042190" w:rsidP="00042190">
      <w:r>
        <w:t xml:space="preserve">  0.6554958959538245  0.6901856633583707  0.5976336334454861</w:t>
      </w:r>
    </w:p>
    <w:p w14:paraId="703B4993" w14:textId="77777777" w:rsidR="00042190" w:rsidRDefault="00042190" w:rsidP="00042190">
      <w:r>
        <w:t xml:space="preserve">  0.5428831513989402  0.6829355323640729  0.6868657866248191</w:t>
      </w:r>
    </w:p>
    <w:p w14:paraId="2D8285F0" w14:textId="77777777" w:rsidR="00042190" w:rsidRDefault="00042190" w:rsidP="00042190">
      <w:r>
        <w:t xml:space="preserve">  0.4644591060107983  0.2912623768574604  0.3009479180442298</w:t>
      </w:r>
    </w:p>
    <w:p w14:paraId="035913A5" w14:textId="77777777" w:rsidR="00042190" w:rsidRDefault="00042190" w:rsidP="00042190">
      <w:r>
        <w:t xml:space="preserve">  0.3658969448333793  0.2920199439325497  0.4614778129034211</w:t>
      </w:r>
    </w:p>
    <w:p w14:paraId="0B53510D" w14:textId="77777777" w:rsidR="00042190" w:rsidRDefault="00042190" w:rsidP="00042190">
      <w:r>
        <w:t xml:space="preserve">  0.3311682702799991  0.3771897655654341  0.2500811724802133</w:t>
      </w:r>
    </w:p>
    <w:p w14:paraId="1659045E" w14:textId="77777777" w:rsidR="00042190" w:rsidRDefault="00042190" w:rsidP="00042190">
      <w:r>
        <w:t xml:space="preserve">  0.4605340237712999  0.3857056628406224  0.4266104287143289</w:t>
      </w:r>
    </w:p>
    <w:p w14:paraId="700936CE" w14:textId="77777777" w:rsidR="00042190" w:rsidRDefault="00042190" w:rsidP="00042190">
      <w:r>
        <w:t xml:space="preserve">  0.4646836515038975  0.2910245532353402  0.5797684932081811</w:t>
      </w:r>
    </w:p>
    <w:p w14:paraId="2C886091" w14:textId="77777777" w:rsidR="00042190" w:rsidRDefault="00042190" w:rsidP="00042190">
      <w:r>
        <w:t xml:space="preserve">  0.3136524664871099  0.2957604117290021  0.6561928620570807</w:t>
      </w:r>
    </w:p>
    <w:p w14:paraId="06ED6B87" w14:textId="77777777" w:rsidR="00042190" w:rsidRDefault="00042190" w:rsidP="00042190">
      <w:r>
        <w:t xml:space="preserve">  0.2269951981368153  0.3651430254291054  0.5273141187145102</w:t>
      </w:r>
    </w:p>
    <w:p w14:paraId="5D42CD25" w14:textId="77777777" w:rsidR="00042190" w:rsidRDefault="00042190" w:rsidP="00042190">
      <w:r>
        <w:t xml:space="preserve">  0.4392122614514186  0.3742834572395606  0.6929749516427509</w:t>
      </w:r>
    </w:p>
    <w:p w14:paraId="66C4D9A2" w14:textId="77777777" w:rsidR="00042190" w:rsidRDefault="00042190" w:rsidP="00042190">
      <w:r>
        <w:t xml:space="preserve">  0.5171603094095655  0.5106615856531975  0.3172572846821160</w:t>
      </w:r>
    </w:p>
    <w:p w14:paraId="28DE09D9" w14:textId="77777777" w:rsidR="00042190" w:rsidRDefault="00042190" w:rsidP="00042190">
      <w:r>
        <w:t xml:space="preserve">  0.3179705758335587  0.4965218061845756  0.4466532222809845</w:t>
      </w:r>
    </w:p>
    <w:p w14:paraId="692C962F" w14:textId="77777777" w:rsidR="00042190" w:rsidRDefault="00042190" w:rsidP="00042190">
      <w:r>
        <w:t xml:space="preserve">  0.3544308987876676  0.5482328258135132  0.2349503749005132</w:t>
      </w:r>
    </w:p>
    <w:p w14:paraId="6E8A666F" w14:textId="77777777" w:rsidR="00042190" w:rsidRDefault="00042190" w:rsidP="00042190">
      <w:r>
        <w:t xml:space="preserve">  0.4535795812856796  0.5293540972707088  0.4448470092904671</w:t>
      </w:r>
    </w:p>
    <w:p w14:paraId="4E88969A" w14:textId="77777777" w:rsidR="00042190" w:rsidRDefault="00042190" w:rsidP="00042190">
      <w:r>
        <w:t xml:space="preserve">  0.4234071108592096  0.4491807237168685  0.5532643992565688</w:t>
      </w:r>
    </w:p>
    <w:p w14:paraId="69066989" w14:textId="77777777" w:rsidR="00042190" w:rsidRDefault="00042190" w:rsidP="00042190">
      <w:r>
        <w:t xml:space="preserve">  0.2971200901729288  0.4517685206111776  0.6447210496099147</w:t>
      </w:r>
    </w:p>
    <w:p w14:paraId="360B9392" w14:textId="77777777" w:rsidR="00042190" w:rsidRDefault="00042190" w:rsidP="00042190">
      <w:r>
        <w:t xml:space="preserve">  0.2230897671039041  0.5329120610657169  0.5457282465152618</w:t>
      </w:r>
    </w:p>
    <w:p w14:paraId="752929F8" w14:textId="77777777" w:rsidR="00042190" w:rsidRDefault="00042190" w:rsidP="00042190">
      <w:r>
        <w:t xml:space="preserve">  0.4428061708505921  0.5218904440566274  0.6863944155189123</w:t>
      </w:r>
    </w:p>
    <w:p w14:paraId="473BF871" w14:textId="77777777" w:rsidR="00042190" w:rsidRDefault="00042190" w:rsidP="00042190">
      <w:r>
        <w:t xml:space="preserve">  0.5100459967963469  0.6443448731898962  0.2400212162731890</w:t>
      </w:r>
    </w:p>
    <w:p w14:paraId="62B6EFE0" w14:textId="77777777" w:rsidR="00042190" w:rsidRDefault="00042190" w:rsidP="00042190">
      <w:r>
        <w:t xml:space="preserve">  0.2465106833856359  0.6382443998850590  0.4205714864819558</w:t>
      </w:r>
    </w:p>
    <w:p w14:paraId="1F1D42A3" w14:textId="77777777" w:rsidR="00042190" w:rsidRDefault="00042190" w:rsidP="00042190">
      <w:r>
        <w:t xml:space="preserve">  0.3677663883860192  0.7125969120349779  0.3166943818128914</w:t>
      </w:r>
    </w:p>
    <w:p w14:paraId="40922E06" w14:textId="77777777" w:rsidR="00042190" w:rsidRDefault="00042190" w:rsidP="00042190">
      <w:r>
        <w:t xml:space="preserve">  0.4599986021664667  0.6863259353561507  0.4631682072837727</w:t>
      </w:r>
    </w:p>
    <w:p w14:paraId="42FC689B" w14:textId="77777777" w:rsidR="00042190" w:rsidRDefault="00042190" w:rsidP="00042190">
      <w:r>
        <w:t xml:space="preserve">  0.4246136350096532  0.6058088682371756  0.5669255567712761</w:t>
      </w:r>
    </w:p>
    <w:p w14:paraId="6845E6A3" w14:textId="77777777" w:rsidR="00042190" w:rsidRDefault="00042190" w:rsidP="00042190">
      <w:r>
        <w:t xml:space="preserve">  0.3102964739535827  0.5926869377820476  0.6929731559816640</w:t>
      </w:r>
    </w:p>
    <w:p w14:paraId="5CADDD5F" w14:textId="77777777" w:rsidR="00042190" w:rsidRDefault="00042190" w:rsidP="00042190">
      <w:r>
        <w:t xml:space="preserve">  0.2955971509519860  0.7010966149190240  0.5481969104948214</w:t>
      </w:r>
    </w:p>
    <w:p w14:paraId="15125D68" w14:textId="77777777" w:rsidR="00042190" w:rsidRDefault="00042190" w:rsidP="00042190">
      <w:r>
        <w:t xml:space="preserve">  0.4550301332184670  0.6826904220101039  0.6896943551343402</w:t>
      </w:r>
    </w:p>
    <w:p w14:paraId="7C9614BA" w14:textId="77777777" w:rsidR="00042190" w:rsidRDefault="00042190" w:rsidP="00042190">
      <w:r>
        <w:t xml:space="preserve">  0.7077853982894361  0.2978526823398941  0.3767187970816511</w:t>
      </w:r>
    </w:p>
    <w:p w14:paraId="24A61B62" w14:textId="77777777" w:rsidR="00042190" w:rsidRDefault="00042190" w:rsidP="00042190">
      <w:r>
        <w:t xml:space="preserve">  0.5818582966969996  0.2971710275817752  0.4731099390704573</w:t>
      </w:r>
    </w:p>
    <w:p w14:paraId="1375432A" w14:textId="77777777" w:rsidR="00042190" w:rsidRDefault="00042190" w:rsidP="00042190">
      <w:r>
        <w:t xml:space="preserve">  0.6193037695021921  0.3689160662663734  0.2590133545162306</w:t>
      </w:r>
    </w:p>
    <w:p w14:paraId="149E5D74" w14:textId="77777777" w:rsidR="00042190" w:rsidRDefault="00042190" w:rsidP="00042190">
      <w:r>
        <w:t xml:space="preserve">  0.7028314786310911  0.3806434099776294  0.5109093922033732</w:t>
      </w:r>
    </w:p>
    <w:p w14:paraId="1A73F1A7" w14:textId="77777777" w:rsidR="00042190" w:rsidRDefault="00042190" w:rsidP="00042190">
      <w:r>
        <w:t xml:space="preserve">  0.6417237335273580  0.2871859063928877  0.6131694483643091</w:t>
      </w:r>
    </w:p>
    <w:p w14:paraId="6D0A4438" w14:textId="77777777" w:rsidR="00042190" w:rsidRDefault="00042190" w:rsidP="00042190">
      <w:r>
        <w:t xml:space="preserve">  0.5716694235124888  0.3083483854680681  0.7318001623351007</w:t>
      </w:r>
    </w:p>
    <w:p w14:paraId="3DE80D28" w14:textId="77777777" w:rsidR="00042190" w:rsidRDefault="00042190" w:rsidP="00042190">
      <w:r>
        <w:t xml:space="preserve">  0.5569707207952909  0.3992707564892638  0.5933376526421243</w:t>
      </w:r>
    </w:p>
    <w:p w14:paraId="0A4D9844" w14:textId="77777777" w:rsidR="00042190" w:rsidRDefault="00042190" w:rsidP="00042190">
      <w:r>
        <w:t xml:space="preserve">  0.6950912922031819  0.3746539361045520  0.7518985439684489</w:t>
      </w:r>
    </w:p>
    <w:p w14:paraId="5DD72F49" w14:textId="77777777" w:rsidR="00042190" w:rsidRDefault="00042190" w:rsidP="00042190">
      <w:r>
        <w:t xml:space="preserve">  0.7114526974220350  0.4546098510836163  0.3638605052597116</w:t>
      </w:r>
    </w:p>
    <w:p w14:paraId="233DE168" w14:textId="77777777" w:rsidR="00042190" w:rsidRDefault="00042190" w:rsidP="00042190">
      <w:r>
        <w:t xml:space="preserve">  0.5790246145573013  0.4612173068394977  0.4558916998983243</w:t>
      </w:r>
    </w:p>
    <w:p w14:paraId="17FD1D1D" w14:textId="77777777" w:rsidR="00042190" w:rsidRDefault="00042190" w:rsidP="00042190">
      <w:r>
        <w:t xml:space="preserve">  0.6313657593791292  0.5132692400784754  0.2544405172773126</w:t>
      </w:r>
    </w:p>
    <w:p w14:paraId="64529C34" w14:textId="77777777" w:rsidR="00042190" w:rsidRDefault="00042190" w:rsidP="00042190">
      <w:r>
        <w:t xml:space="preserve">  0.6973887465632124  0.5364867540918935  0.5022355314564065</w:t>
      </w:r>
    </w:p>
    <w:p w14:paraId="503F5959" w14:textId="77777777" w:rsidR="00042190" w:rsidRDefault="00042190" w:rsidP="00042190">
      <w:r>
        <w:t xml:space="preserve">  0.6894350477988981  0.4631189161634711  0.6377517233593634</w:t>
      </w:r>
    </w:p>
    <w:p w14:paraId="295378BC" w14:textId="77777777" w:rsidR="00042190" w:rsidRDefault="00042190" w:rsidP="00042190">
      <w:r>
        <w:t xml:space="preserve">  0.5739736491541305  0.4622040139557991  0.7299330079975904</w:t>
      </w:r>
    </w:p>
    <w:p w14:paraId="024B9021" w14:textId="77777777" w:rsidR="00042190" w:rsidRDefault="00042190" w:rsidP="00042190">
      <w:r>
        <w:t xml:space="preserve">  0.6417237335273580  0.2871859063928877  0.6131694483643091</w:t>
      </w:r>
    </w:p>
    <w:p w14:paraId="27E4EE93" w14:textId="77777777" w:rsidR="00042190" w:rsidRDefault="00042190" w:rsidP="00042190">
      <w:r>
        <w:t xml:space="preserve">  0.5716694235124888  0.3083483854680681  0.7318001623351007</w:t>
      </w:r>
    </w:p>
    <w:p w14:paraId="14A133CE" w14:textId="77777777" w:rsidR="00042190" w:rsidRDefault="00042190" w:rsidP="00042190">
      <w:r>
        <w:t xml:space="preserve">  0.5569707207952909  0.3992707564892638  0.5933376526421243</w:t>
      </w:r>
    </w:p>
    <w:p w14:paraId="074D2B60" w14:textId="77777777" w:rsidR="00042190" w:rsidRDefault="00042190" w:rsidP="00042190">
      <w:r>
        <w:t xml:space="preserve">  0.6950912922031819  0.3746539361045520  0.7518985439684489</w:t>
      </w:r>
    </w:p>
    <w:p w14:paraId="3685A491" w14:textId="77777777" w:rsidR="00042190" w:rsidRDefault="00042190" w:rsidP="00042190">
      <w:r>
        <w:t xml:space="preserve">  0.7114526974220350  0.4546098510836163  0.3638605052597116</w:t>
      </w:r>
    </w:p>
    <w:p w14:paraId="40072C56" w14:textId="77777777" w:rsidR="00042190" w:rsidRDefault="00042190" w:rsidP="00042190">
      <w:r>
        <w:t xml:space="preserve">  0.5790246145573013  0.4612173068394977  0.4558916998983243</w:t>
      </w:r>
    </w:p>
    <w:p w14:paraId="6E3CBB07" w14:textId="77777777" w:rsidR="00042190" w:rsidRDefault="00042190" w:rsidP="00042190">
      <w:r>
        <w:t xml:space="preserve">  0.6313657593791292  0.5132692400784754  0.2544405172773126</w:t>
      </w:r>
    </w:p>
    <w:p w14:paraId="2ADFE8F1" w14:textId="77777777" w:rsidR="00042190" w:rsidRDefault="00042190" w:rsidP="00042190">
      <w:r>
        <w:t xml:space="preserve">  0.6973887465632124  0.5364867540918935  0.5022355314564065</w:t>
      </w:r>
    </w:p>
    <w:p w14:paraId="6AF82084" w14:textId="77777777" w:rsidR="00042190" w:rsidRDefault="00042190" w:rsidP="00042190">
      <w:r>
        <w:t xml:space="preserve">  0.6894350477988981  0.4631189161634711  0.6377517233593634</w:t>
      </w:r>
    </w:p>
    <w:p w14:paraId="4C046648" w14:textId="77777777" w:rsidR="00042190" w:rsidRDefault="00042190" w:rsidP="00042190">
      <w:r>
        <w:t xml:space="preserve">  0.5739736491541305  0.4622040139557991  0.7299330079975904</w:t>
      </w:r>
    </w:p>
    <w:p w14:paraId="5FD4BB96" w14:textId="77777777" w:rsidR="00042190" w:rsidRDefault="00042190" w:rsidP="00042190">
      <w:r>
        <w:t xml:space="preserve">  0.5610943608015072  0.5429677801518277  0.5908742784065398</w:t>
      </w:r>
    </w:p>
    <w:p w14:paraId="7F2D44C0" w14:textId="77777777" w:rsidR="00042190" w:rsidRDefault="00042190" w:rsidP="00042190">
      <w:r>
        <w:t xml:space="preserve">  0.6885677765359669  0.5430427102241980  0.7587245603192599</w:t>
      </w:r>
    </w:p>
    <w:p w14:paraId="06B38319" w14:textId="77777777" w:rsidR="00042190" w:rsidRDefault="00042190" w:rsidP="00042190">
      <w:r>
        <w:t xml:space="preserve">  0.7221911241541571  0.6078550032962933  0.3678765746478438</w:t>
      </w:r>
    </w:p>
    <w:p w14:paraId="2FB9079C" w14:textId="77777777" w:rsidR="00042190" w:rsidRDefault="00042190" w:rsidP="00042190">
      <w:r>
        <w:t xml:space="preserve">  0.5764878664529468  0.6163492952308693  0.4657781908410821</w:t>
      </w:r>
    </w:p>
    <w:p w14:paraId="6865C7FB" w14:textId="77777777" w:rsidR="00042190" w:rsidRDefault="00042190" w:rsidP="00042190">
      <w:r>
        <w:t xml:space="preserve">  0.5912168412655171  0.7220162316632155  0.3466281514664178</w:t>
      </w:r>
    </w:p>
    <w:p w14:paraId="23B5DFFF" w14:textId="77777777" w:rsidR="00042190" w:rsidRDefault="00042190" w:rsidP="00042190">
      <w:r>
        <w:t xml:space="preserve">  0.6885407027519946  0.6891174637195657  0.5157499493058708</w:t>
      </w:r>
    </w:p>
    <w:p w14:paraId="135EFE20" w14:textId="77777777" w:rsidR="00042190" w:rsidRDefault="00042190" w:rsidP="00042190">
      <w:r>
        <w:t xml:space="preserve">  0.6970983675925311  0.6114616484860004  0.6348625322130971</w:t>
      </w:r>
    </w:p>
    <w:p w14:paraId="3E47C5DA" w14:textId="77777777" w:rsidR="00042190" w:rsidRDefault="00042190" w:rsidP="00042190">
      <w:r>
        <w:t xml:space="preserve">  0.5636510147098531  0.6122407785043760  0.7480639780164310</w:t>
      </w:r>
    </w:p>
    <w:p w14:paraId="627E06D2" w14:textId="77777777" w:rsidR="00042190" w:rsidRDefault="00042190" w:rsidP="00042190">
      <w:r>
        <w:t xml:space="preserve">  0.5595339901473168  0.6954430368851200  0.5918831782232346</w:t>
      </w:r>
    </w:p>
    <w:p w14:paraId="7E23AFF7" w14:textId="6CF98722" w:rsidR="00042190" w:rsidRDefault="00042190" w:rsidP="00042190">
      <w:r>
        <w:t xml:space="preserve">  0.6342719038702719  0.7029910409695084  0.6946842904333187</w:t>
      </w:r>
    </w:p>
    <w:p w14:paraId="3BC2189D" w14:textId="0093CD42" w:rsidR="00042190" w:rsidRDefault="00042190" w:rsidP="00042190"/>
    <w:p w14:paraId="41360A89" w14:textId="77777777" w:rsidR="0026175D" w:rsidRDefault="0026175D" w:rsidP="00042190"/>
    <w:p w14:paraId="7E4EC932" w14:textId="38D5B873" w:rsidR="00042190" w:rsidRDefault="00A421ED" w:rsidP="00042190">
      <w:r>
        <w:t>Fe32O32</w:t>
      </w:r>
    </w:p>
    <w:p w14:paraId="2083DB9A" w14:textId="77777777" w:rsidR="00A421ED" w:rsidRDefault="00A421ED" w:rsidP="00A421ED">
      <w:r>
        <w:t xml:space="preserve">Fe  O                                   </w:t>
      </w:r>
    </w:p>
    <w:p w14:paraId="7D8C64CE" w14:textId="77777777" w:rsidR="00A421ED" w:rsidRDefault="00A421ED" w:rsidP="00A421ED">
      <w:r>
        <w:t xml:space="preserve">   1.00000000000000     </w:t>
      </w:r>
    </w:p>
    <w:p w14:paraId="0E042614" w14:textId="77777777" w:rsidR="00A421ED" w:rsidRDefault="00A421ED" w:rsidP="00A421ED">
      <w:r>
        <w:t xml:space="preserve">    18.0000000000000000    0.0000000000000000    0.0000000000000000</w:t>
      </w:r>
    </w:p>
    <w:p w14:paraId="50358ED4" w14:textId="77777777" w:rsidR="00A421ED" w:rsidRDefault="00A421ED" w:rsidP="00A421ED">
      <w:r>
        <w:t xml:space="preserve">     0.0000000000000000   18.0000000000000000    0.0000000000000000</w:t>
      </w:r>
    </w:p>
    <w:p w14:paraId="31B53262" w14:textId="77777777" w:rsidR="00A421ED" w:rsidRDefault="00A421ED" w:rsidP="00A421ED">
      <w:r>
        <w:t xml:space="preserve">     0.0000000000000000    0.0000000000000000   18.0000000000000000</w:t>
      </w:r>
    </w:p>
    <w:p w14:paraId="0F5AAB80" w14:textId="77777777" w:rsidR="00A421ED" w:rsidRDefault="00A421ED" w:rsidP="00A421ED">
      <w:r>
        <w:t xml:space="preserve">   Fe   O </w:t>
      </w:r>
    </w:p>
    <w:p w14:paraId="2472156F" w14:textId="77777777" w:rsidR="00A421ED" w:rsidRDefault="00A421ED" w:rsidP="00A421ED">
      <w:r>
        <w:t xml:space="preserve">    32    32</w:t>
      </w:r>
    </w:p>
    <w:p w14:paraId="47AD0530" w14:textId="77777777" w:rsidR="00A421ED" w:rsidRDefault="00A421ED" w:rsidP="00A421ED">
      <w:r>
        <w:t>Direct</w:t>
      </w:r>
    </w:p>
    <w:p w14:paraId="53ACCF50" w14:textId="77777777" w:rsidR="00A421ED" w:rsidRDefault="00A421ED" w:rsidP="00A421ED">
      <w:r>
        <w:t xml:space="preserve">  0.3748202368496846  0.5015504450288663  0.3457567527025189</w:t>
      </w:r>
    </w:p>
    <w:p w14:paraId="279A17D7" w14:textId="77777777" w:rsidR="00A421ED" w:rsidRDefault="00A421ED" w:rsidP="00A421ED">
      <w:r>
        <w:t xml:space="preserve">  0.4729193014878926  0.4270246410933295  0.4370300365423148</w:t>
      </w:r>
    </w:p>
    <w:p w14:paraId="5D915C89" w14:textId="77777777" w:rsidR="00A421ED" w:rsidRDefault="00A421ED" w:rsidP="00A421ED">
      <w:r>
        <w:t xml:space="preserve">  0.5002080582832678  0.5158769421216832  0.3297329619304378</w:t>
      </w:r>
    </w:p>
    <w:p w14:paraId="2C97CDE9" w14:textId="77777777" w:rsidR="00A421ED" w:rsidRDefault="00A421ED" w:rsidP="00A421ED">
      <w:r>
        <w:t xml:space="preserve">  0.3072206711028767  0.5050200277661683  0.4750822298664053</w:t>
      </w:r>
    </w:p>
    <w:p w14:paraId="56C32AD3" w14:textId="77777777" w:rsidR="00A421ED" w:rsidRDefault="00A421ED" w:rsidP="00A421ED">
      <w:r>
        <w:t xml:space="preserve">  0.3974460183219488  0.4170822037686102  0.5978308303141705</w:t>
      </w:r>
    </w:p>
    <w:p w14:paraId="184ECFEC" w14:textId="77777777" w:rsidR="00A421ED" w:rsidRDefault="00A421ED" w:rsidP="00A421ED">
      <w:r>
        <w:t xml:space="preserve">  0.4499337953137068  0.4250237489700144  0.7334309887781162</w:t>
      </w:r>
    </w:p>
    <w:p w14:paraId="228B6076" w14:textId="77777777" w:rsidR="00A421ED" w:rsidRDefault="00A421ED" w:rsidP="00A421ED">
      <w:r>
        <w:t xml:space="preserve">  0.4510909475694866  0.5663670144132145  0.6206922566476699</w:t>
      </w:r>
    </w:p>
    <w:p w14:paraId="58004C88" w14:textId="77777777" w:rsidR="00A421ED" w:rsidRDefault="00A421ED" w:rsidP="00A421ED">
      <w:r>
        <w:t xml:space="preserve">  0.3225053327375995  0.5391494137577014  0.6325733408286944</w:t>
      </w:r>
    </w:p>
    <w:p w14:paraId="1E84EA0E" w14:textId="77777777" w:rsidR="00A421ED" w:rsidRDefault="00A421ED" w:rsidP="00A421ED">
      <w:r>
        <w:t xml:space="preserve">  0.4056657516406342  0.5901571398427299  0.2533771685415281</w:t>
      </w:r>
    </w:p>
    <w:p w14:paraId="6C13DD18" w14:textId="77777777" w:rsidR="00A421ED" w:rsidRDefault="00A421ED" w:rsidP="00A421ED">
      <w:r>
        <w:t xml:space="preserve">  0.4391443817054881  0.5984466208526436  0.4660780633283948</w:t>
      </w:r>
    </w:p>
    <w:p w14:paraId="5115E2E5" w14:textId="77777777" w:rsidR="00A421ED" w:rsidRDefault="00A421ED" w:rsidP="00A421ED">
      <w:r>
        <w:t xml:space="preserve">  0.4623449021399292  0.6606018990136219  0.3382169553553891</w:t>
      </w:r>
    </w:p>
    <w:p w14:paraId="4FAE4AB9" w14:textId="77777777" w:rsidR="00A421ED" w:rsidRDefault="00A421ED" w:rsidP="00A421ED">
      <w:r>
        <w:t xml:space="preserve">  0.3211302078427161  0.6259223372876079  0.3737751295922560</w:t>
      </w:r>
    </w:p>
    <w:p w14:paraId="6C758BBF" w14:textId="77777777" w:rsidR="00A421ED" w:rsidRDefault="00A421ED" w:rsidP="00A421ED">
      <w:r>
        <w:t xml:space="preserve">  0.3213933450061451  0.6440282408389065  0.5315754678799762</w:t>
      </w:r>
    </w:p>
    <w:p w14:paraId="747F17D8" w14:textId="77777777" w:rsidR="00A421ED" w:rsidRDefault="00A421ED" w:rsidP="00A421ED">
      <w:r>
        <w:t xml:space="preserve">  0.4011686861319053  0.5671202349063313  0.7722830925077463</w:t>
      </w:r>
    </w:p>
    <w:p w14:paraId="4AC2A43E" w14:textId="77777777" w:rsidR="00A421ED" w:rsidRDefault="00A421ED" w:rsidP="00A421ED">
      <w:r>
        <w:t xml:space="preserve">  0.4588446823634746  0.7096743891201382  0.5436722617486391</w:t>
      </w:r>
    </w:p>
    <w:p w14:paraId="2823B238" w14:textId="77777777" w:rsidR="00A421ED" w:rsidRDefault="00A421ED" w:rsidP="00A421ED">
      <w:r>
        <w:t xml:space="preserve">  0.3755043209073582  0.6826775277202176  0.6817715418337630</w:t>
      </w:r>
    </w:p>
    <w:p w14:paraId="7C78E40F" w14:textId="77777777" w:rsidR="00A421ED" w:rsidRDefault="00A421ED" w:rsidP="00A421ED">
      <w:r>
        <w:t xml:space="preserve">  0.6373991911601792  0.4350602428326901  0.3551870334352197</w:t>
      </w:r>
    </w:p>
    <w:p w14:paraId="44D20BDC" w14:textId="77777777" w:rsidR="00A421ED" w:rsidRDefault="00A421ED" w:rsidP="00A421ED">
      <w:r>
        <w:t xml:space="preserve">  0.7018795310745187  0.4278854766288134  0.4862987883488809</w:t>
      </w:r>
    </w:p>
    <w:p w14:paraId="491DCCDD" w14:textId="77777777" w:rsidR="00A421ED" w:rsidRDefault="00A421ED" w:rsidP="00A421ED">
      <w:r>
        <w:t xml:space="preserve">  0.7675638303030453  0.5142216281972681  0.3654664308537542</w:t>
      </w:r>
    </w:p>
    <w:p w14:paraId="1749213D" w14:textId="77777777" w:rsidR="00A421ED" w:rsidRDefault="00A421ED" w:rsidP="00A421ED">
      <w:r>
        <w:t xml:space="preserve">  0.6207731147086315  0.5388817435493783  0.4537477986690718</w:t>
      </w:r>
    </w:p>
    <w:p w14:paraId="6B8CEAAA" w14:textId="77777777" w:rsidR="00A421ED" w:rsidRDefault="00A421ED" w:rsidP="00A421ED">
      <w:r>
        <w:t xml:space="preserve">  0.5505554624104911  0.4439248269455356  0.6055172057416692</w:t>
      </w:r>
    </w:p>
    <w:p w14:paraId="18135CDE" w14:textId="77777777" w:rsidR="00A421ED" w:rsidRDefault="00A421ED" w:rsidP="00A421ED">
      <w:r>
        <w:t xml:space="preserve">  0.7118621820572576  0.4376111906458824  0.8145551364251106</w:t>
      </w:r>
    </w:p>
    <w:p w14:paraId="39DE73B6" w14:textId="77777777" w:rsidR="00A421ED" w:rsidRDefault="00A421ED" w:rsidP="00A421ED">
      <w:r>
        <w:t xml:space="preserve">  0.7218815100054704  0.4567749863500673  0.6409294085761400</w:t>
      </w:r>
    </w:p>
    <w:p w14:paraId="2609D666" w14:textId="77777777" w:rsidR="00A421ED" w:rsidRDefault="00A421ED" w:rsidP="00A421ED">
      <w:r>
        <w:t xml:space="preserve">  0.5590803681206526  0.4896103667347591  0.7957100224226338</w:t>
      </w:r>
    </w:p>
    <w:p w14:paraId="6272D341" w14:textId="77777777" w:rsidR="00A421ED" w:rsidRDefault="00A421ED" w:rsidP="00A421ED">
      <w:r>
        <w:t xml:space="preserve">  0.6454189476718999  0.6081388599560263  0.3239252040805091</w:t>
      </w:r>
    </w:p>
    <w:p w14:paraId="6A1F5A66" w14:textId="77777777" w:rsidR="00A421ED" w:rsidRDefault="00A421ED" w:rsidP="00A421ED">
      <w:r>
        <w:t xml:space="preserve">  0.7754182334327719  0.5805978446468594  0.5135836020244730</w:t>
      </w:r>
    </w:p>
    <w:p w14:paraId="4FDBE993" w14:textId="77777777" w:rsidR="00A421ED" w:rsidRDefault="00A421ED" w:rsidP="00A421ED">
      <w:r>
        <w:t xml:space="preserve">  0.7833685554258082  0.6424575377616510  0.3888493840470421</w:t>
      </w:r>
    </w:p>
    <w:p w14:paraId="429C832B" w14:textId="77777777" w:rsidR="00A421ED" w:rsidRDefault="00A421ED" w:rsidP="00A421ED">
      <w:r>
        <w:t xml:space="preserve">  0.6235152260507136  0.6962799291726897  0.4348648755477764</w:t>
      </w:r>
    </w:p>
    <w:p w14:paraId="0960EF80" w14:textId="77777777" w:rsidR="00A421ED" w:rsidRDefault="00A421ED" w:rsidP="00A421ED">
      <w:r>
        <w:t xml:space="preserve">  0.5966181497292917  0.6526956366073745  0.5877118259859625</w:t>
      </w:r>
    </w:p>
    <w:p w14:paraId="66D0C409" w14:textId="77777777" w:rsidR="00A421ED" w:rsidRDefault="00A421ED" w:rsidP="00A421ED">
      <w:r>
        <w:t xml:space="preserve">  0.7070274297515853  0.5906820121690711  0.7801236999606975</w:t>
      </w:r>
    </w:p>
    <w:p w14:paraId="71FD727F" w14:textId="77777777" w:rsidR="00A421ED" w:rsidRDefault="00A421ED" w:rsidP="00A421ED">
      <w:r>
        <w:t xml:space="preserve">  0.7474472204000050  0.6544896393599959  0.6602238336044011</w:t>
      </w:r>
    </w:p>
    <w:p w14:paraId="231E5B30" w14:textId="77777777" w:rsidR="00A421ED" w:rsidRDefault="00A421ED" w:rsidP="00A421ED">
      <w:r>
        <w:t xml:space="preserve">  0.5226083392467008  0.6466253572882544  0.7418268351216283</w:t>
      </w:r>
    </w:p>
    <w:p w14:paraId="5E9D0D63" w14:textId="77777777" w:rsidR="00A421ED" w:rsidRDefault="00A421ED" w:rsidP="00A421ED">
      <w:r>
        <w:t xml:space="preserve">  0.5378033557304315  0.4190031447988703  0.3503059827781242</w:t>
      </w:r>
    </w:p>
    <w:p w14:paraId="4A177DB5" w14:textId="77777777" w:rsidR="00A421ED" w:rsidRDefault="00A421ED" w:rsidP="00A421ED">
      <w:r>
        <w:t xml:space="preserve">  0.4805454692483746  0.3979542021344695  0.5358587838580431</w:t>
      </w:r>
    </w:p>
    <w:p w14:paraId="023E746E" w14:textId="77777777" w:rsidR="00A421ED" w:rsidRDefault="00A421ED" w:rsidP="00A421ED">
      <w:r>
        <w:t xml:space="preserve">  0.3644589825326706  0.4345415002114726  0.4223261158232246</w:t>
      </w:r>
    </w:p>
    <w:p w14:paraId="3105541D" w14:textId="77777777" w:rsidR="00A421ED" w:rsidRDefault="00A421ED" w:rsidP="00A421ED">
      <w:r>
        <w:t xml:space="preserve">  0.5163800825212298  0.5326560983629707  0.4552631798677382</w:t>
      </w:r>
    </w:p>
    <w:p w14:paraId="3478A033" w14:textId="77777777" w:rsidR="00A421ED" w:rsidRDefault="00A421ED" w:rsidP="00A421ED">
      <w:r>
        <w:t xml:space="preserve">  0.5483858141559422  0.4216943298068423  0.7079501313539246</w:t>
      </w:r>
    </w:p>
    <w:p w14:paraId="12A68FD5" w14:textId="77777777" w:rsidR="00A421ED" w:rsidRDefault="00A421ED" w:rsidP="00A421ED">
      <w:r>
        <w:t xml:space="preserve">  0.3860952610043263  0.3698835581389476  0.6840473822310796</w:t>
      </w:r>
    </w:p>
    <w:p w14:paraId="1AE8A6E9" w14:textId="77777777" w:rsidR="00A421ED" w:rsidRDefault="00A421ED" w:rsidP="00A421ED">
      <w:r>
        <w:t xml:space="preserve">  0.3033976150979090  0.4600263709217526  0.5696589213773067</w:t>
      </w:r>
    </w:p>
    <w:p w14:paraId="6A580BE3" w14:textId="77777777" w:rsidR="00A421ED" w:rsidRDefault="00A421ED" w:rsidP="00A421ED">
      <w:r>
        <w:t xml:space="preserve">  0.4499410907883422  0.4872287572744223  0.8162459042013811</w:t>
      </w:r>
    </w:p>
    <w:p w14:paraId="4ECCFC19" w14:textId="77777777" w:rsidR="00A421ED" w:rsidRDefault="00A421ED" w:rsidP="00A421ED">
      <w:r>
        <w:t xml:space="preserve">  0.5613519851682602  0.6670630187464914  0.3427240069534562</w:t>
      </w:r>
    </w:p>
    <w:p w14:paraId="28F035DB" w14:textId="77777777" w:rsidR="00A421ED" w:rsidRDefault="00A421ED" w:rsidP="00A421ED">
      <w:r>
        <w:t xml:space="preserve">  0.2635218735004654  0.6010822546664196  0.4545734532801646</w:t>
      </w:r>
    </w:p>
    <w:p w14:paraId="224EE62E" w14:textId="77777777" w:rsidR="00A421ED" w:rsidRDefault="00A421ED" w:rsidP="00A421ED">
      <w:r>
        <w:t xml:space="preserve">  0.3664838335064487  0.6773172686488135  0.2982903212641733</w:t>
      </w:r>
    </w:p>
    <w:p w14:paraId="47E14176" w14:textId="77777777" w:rsidR="00A421ED" w:rsidRDefault="00A421ED" w:rsidP="00A421ED">
      <w:r>
        <w:t xml:space="preserve">  0.5498687947152825  0.7232925835683202  0.5008465762175467</w:t>
      </w:r>
    </w:p>
    <w:p w14:paraId="27992209" w14:textId="77777777" w:rsidR="00A421ED" w:rsidRDefault="00A421ED" w:rsidP="00A421ED">
      <w:r>
        <w:t xml:space="preserve">  0.4962863426920712  0.6850702755479010  0.6453390283000342</w:t>
      </w:r>
    </w:p>
    <w:p w14:paraId="38BB88C3" w14:textId="77777777" w:rsidR="00A421ED" w:rsidRDefault="00A421ED" w:rsidP="00A421ED">
      <w:r>
        <w:t xml:space="preserve">  0.3118039235061524  0.5932779968305927  0.7169692635804303</w:t>
      </w:r>
    </w:p>
    <w:p w14:paraId="0D7A8459" w14:textId="77777777" w:rsidR="00A421ED" w:rsidRDefault="00A421ED" w:rsidP="00A421ED">
      <w:r>
        <w:t xml:space="preserve">  0.3604815673021456  0.7248445692020309  0.5819730641149231</w:t>
      </w:r>
    </w:p>
    <w:p w14:paraId="30340633" w14:textId="77777777" w:rsidR="00A421ED" w:rsidRDefault="00A421ED" w:rsidP="00A421ED">
      <w:r>
        <w:t xml:space="preserve">  0.4260809009046336  0.6711461181178733  0.7804505076951697</w:t>
      </w:r>
    </w:p>
    <w:p w14:paraId="56DEB163" w14:textId="77777777" w:rsidR="00A421ED" w:rsidRDefault="00A421ED" w:rsidP="00A421ED">
      <w:r>
        <w:t xml:space="preserve">  0.7327852153407438  0.4106417393241913  0.3914621173184878</w:t>
      </w:r>
    </w:p>
    <w:p w14:paraId="3847FB28" w14:textId="77777777" w:rsidR="00A421ED" w:rsidRDefault="00A421ED" w:rsidP="00A421ED">
      <w:r>
        <w:t xml:space="preserve">  0.6458702079288451  0.4118470317975364  0.5698536423211731</w:t>
      </w:r>
    </w:p>
    <w:p w14:paraId="3C7AFF5A" w14:textId="77777777" w:rsidR="00A421ED" w:rsidRDefault="00A421ED" w:rsidP="00A421ED">
      <w:r>
        <w:t xml:space="preserve">  0.6847224741719936  0.5168256437673200  0.2967990568532082</w:t>
      </w:r>
    </w:p>
    <w:p w14:paraId="55A30705" w14:textId="77777777" w:rsidR="00A421ED" w:rsidRDefault="00A421ED" w:rsidP="00A421ED">
      <w:r>
        <w:t xml:space="preserve">  0.7713025132255378  0.4756601001524996  0.5443290990106069</w:t>
      </w:r>
    </w:p>
    <w:p w14:paraId="6A513729" w14:textId="77777777" w:rsidR="00A421ED" w:rsidRDefault="00A421ED" w:rsidP="00A421ED">
      <w:r>
        <w:t xml:space="preserve">  0.7354642474551518  0.4059074265223125  0.7243440904918902</w:t>
      </w:r>
    </w:p>
    <w:p w14:paraId="48BE12C2" w14:textId="77777777" w:rsidR="00A421ED" w:rsidRDefault="00A421ED" w:rsidP="00A421ED">
      <w:r>
        <w:t xml:space="preserve">  0.6206163894984683  0.4346050842941637  0.8502663460470761</w:t>
      </w:r>
    </w:p>
    <w:p w14:paraId="3EE287C6" w14:textId="77777777" w:rsidR="00A421ED" w:rsidRDefault="00A421ED" w:rsidP="00A421ED">
      <w:r>
        <w:t xml:space="preserve">  0.5541250131865110  0.5491554190850213  0.6058935004090622</w:t>
      </w:r>
    </w:p>
    <w:p w14:paraId="137F94F8" w14:textId="77777777" w:rsidR="00A421ED" w:rsidRDefault="00A421ED" w:rsidP="00A421ED">
      <w:r>
        <w:t xml:space="preserve">  0.7513239502338406  0.5236988137793239  0.8384579828868037</w:t>
      </w:r>
    </w:p>
    <w:p w14:paraId="2082A000" w14:textId="77777777" w:rsidR="00A421ED" w:rsidRDefault="00A421ED" w:rsidP="00A421ED">
      <w:r>
        <w:t xml:space="preserve">  0.8406034407589869  0.5657436604193803  0.4208537569502376</w:t>
      </w:r>
    </w:p>
    <w:p w14:paraId="4E40D26D" w14:textId="77777777" w:rsidR="00A421ED" w:rsidRDefault="00A421ED" w:rsidP="00A421ED">
      <w:r>
        <w:t xml:space="preserve">  0.6636816962075690  0.6154387960397604  0.5037536256386560</w:t>
      </w:r>
    </w:p>
    <w:p w14:paraId="27D582CE" w14:textId="77777777" w:rsidR="00A421ED" w:rsidRDefault="00A421ED" w:rsidP="00A421ED">
      <w:r>
        <w:t xml:space="preserve">  0.7018311219078556  0.6955818193516010  0.3624844340435735</w:t>
      </w:r>
    </w:p>
    <w:p w14:paraId="4507DF32" w14:textId="77777777" w:rsidR="00A421ED" w:rsidRDefault="00A421ED" w:rsidP="00A421ED">
      <w:r>
        <w:t xml:space="preserve">  0.8059630727192481  0.6461419073089479  0.5807894666286155</w:t>
      </w:r>
    </w:p>
    <w:p w14:paraId="5A0A4A25" w14:textId="77777777" w:rsidR="00A421ED" w:rsidRDefault="00A421ED" w:rsidP="00A421ED">
      <w:r>
        <w:t xml:space="preserve">  0.7145862480691720  0.5529095922747344  0.6760662598174023</w:t>
      </w:r>
    </w:p>
    <w:p w14:paraId="57CB4422" w14:textId="77777777" w:rsidR="00A421ED" w:rsidRDefault="00A421ED" w:rsidP="00A421ED">
      <w:r>
        <w:t xml:space="preserve">  0.5965427312607557  0.5905202802628635  0.7892673319117488</w:t>
      </w:r>
    </w:p>
    <w:p w14:paraId="2C01AC43" w14:textId="77777777" w:rsidR="00A421ED" w:rsidRDefault="00A421ED" w:rsidP="00A421ED">
      <w:r>
        <w:t xml:space="preserve">  0.6632708065247009  0.7029515619703873  0.6392284586129401</w:t>
      </w:r>
    </w:p>
    <w:p w14:paraId="4A72F408" w14:textId="573A4CFF" w:rsidR="00042190" w:rsidRDefault="00A421ED" w:rsidP="00A421ED">
      <w:r>
        <w:t xml:space="preserve">  0.7629993225335118  0.6702751298395032  0.7576457142579359</w:t>
      </w:r>
    </w:p>
    <w:p w14:paraId="6448F75B" w14:textId="21ADB5BA" w:rsidR="00042190" w:rsidRDefault="00042190" w:rsidP="00042190"/>
    <w:p w14:paraId="2021528D" w14:textId="77777777" w:rsidR="009B0B24" w:rsidRDefault="009B0B24" w:rsidP="00042190"/>
    <w:p w14:paraId="58BDC655" w14:textId="3968A49E" w:rsidR="00042190" w:rsidRDefault="009B0B24" w:rsidP="00757A8D">
      <w:r>
        <w:t>Fe13O13</w:t>
      </w:r>
    </w:p>
    <w:p w14:paraId="26CE17B1" w14:textId="77777777" w:rsidR="009B0B24" w:rsidRDefault="009B0B24" w:rsidP="009B0B24">
      <w:r>
        <w:t xml:space="preserve">Fe  O                                   </w:t>
      </w:r>
    </w:p>
    <w:p w14:paraId="4B6F9B5F" w14:textId="77777777" w:rsidR="009B0B24" w:rsidRDefault="009B0B24" w:rsidP="009B0B24">
      <w:r>
        <w:t xml:space="preserve">   1.00000000000000     </w:t>
      </w:r>
    </w:p>
    <w:p w14:paraId="13A85C96" w14:textId="77777777" w:rsidR="009B0B24" w:rsidRDefault="009B0B24" w:rsidP="009B0B24">
      <w:r>
        <w:t xml:space="preserve">    18.0000000000000000    0.0000000000000000    0.0000000000000000</w:t>
      </w:r>
    </w:p>
    <w:p w14:paraId="3CF4AE80" w14:textId="77777777" w:rsidR="009B0B24" w:rsidRDefault="009B0B24" w:rsidP="009B0B24">
      <w:r>
        <w:t xml:space="preserve">     0.0000000000000000   18.0000000000000000    0.0000000000000000</w:t>
      </w:r>
    </w:p>
    <w:p w14:paraId="11D72D55" w14:textId="77777777" w:rsidR="009B0B24" w:rsidRDefault="009B0B24" w:rsidP="009B0B24">
      <w:r>
        <w:t xml:space="preserve">     0.0000000000000000    0.0000000000000000   18.0000000000000000</w:t>
      </w:r>
    </w:p>
    <w:p w14:paraId="06F2DEA3" w14:textId="77777777" w:rsidR="009B0B24" w:rsidRDefault="009B0B24" w:rsidP="009B0B24">
      <w:r>
        <w:t xml:space="preserve">   Fe   O </w:t>
      </w:r>
    </w:p>
    <w:p w14:paraId="2E53D501" w14:textId="77777777" w:rsidR="009B0B24" w:rsidRDefault="009B0B24" w:rsidP="009B0B24">
      <w:r>
        <w:t xml:space="preserve">    13    13</w:t>
      </w:r>
    </w:p>
    <w:p w14:paraId="611F4D45" w14:textId="77777777" w:rsidR="009B0B24" w:rsidRDefault="009B0B24" w:rsidP="009B0B24">
      <w:r>
        <w:t>Direct</w:t>
      </w:r>
    </w:p>
    <w:p w14:paraId="08E43BF8" w14:textId="77777777" w:rsidR="009B0B24" w:rsidRDefault="009B0B24" w:rsidP="009B0B24">
      <w:r>
        <w:t xml:space="preserve">  0.4540722224226812  0.3696643957270709  0.4969609981428320</w:t>
      </w:r>
    </w:p>
    <w:p w14:paraId="36DD3BC9" w14:textId="77777777" w:rsidR="009B0B24" w:rsidRDefault="009B0B24" w:rsidP="009B0B24">
      <w:r>
        <w:t xml:space="preserve">  0.4650425745182076  0.4197142397821167  0.3677142178572694</w:t>
      </w:r>
    </w:p>
    <w:p w14:paraId="604B6BAE" w14:textId="77777777" w:rsidR="009B0B24" w:rsidRDefault="009B0B24" w:rsidP="009B0B24">
      <w:r>
        <w:t xml:space="preserve">  0.3541847329590908  0.4691400046792253  0.4557251335445045</w:t>
      </w:r>
    </w:p>
    <w:p w14:paraId="486ECDFF" w14:textId="77777777" w:rsidR="009B0B24" w:rsidRDefault="009B0B24" w:rsidP="009B0B24">
      <w:r>
        <w:t xml:space="preserve">  0.3949028769243768  0.4867597323056287  0.5921224611491027</w:t>
      </w:r>
    </w:p>
    <w:p w14:paraId="5DE19D08" w14:textId="77777777" w:rsidR="009B0B24" w:rsidRDefault="009B0B24" w:rsidP="009B0B24">
      <w:r>
        <w:t xml:space="preserve">  0.4291421404574791  0.5620528576951287  0.3660427704415739</w:t>
      </w:r>
    </w:p>
    <w:p w14:paraId="33521D3D" w14:textId="77777777" w:rsidR="009B0B24" w:rsidRDefault="009B0B24" w:rsidP="009B0B24">
      <w:r>
        <w:t xml:space="preserve">  0.4971129930381437  0.5019842993120491  0.4885246355180897</w:t>
      </w:r>
    </w:p>
    <w:p w14:paraId="70388520" w14:textId="77777777" w:rsidR="009B0B24" w:rsidRDefault="009B0B24" w:rsidP="009B0B24">
      <w:r>
        <w:t xml:space="preserve">  0.5905620447093085  0.5348072286443397  0.3835968421544109</w:t>
      </w:r>
    </w:p>
    <w:p w14:paraId="4357FFE8" w14:textId="77777777" w:rsidR="009B0B24" w:rsidRDefault="009B0B24" w:rsidP="009B0B24">
      <w:r>
        <w:t xml:space="preserve">  0.4104728652103731  0.6078312789483036  0.5118496828532884</w:t>
      </w:r>
    </w:p>
    <w:p w14:paraId="220134AF" w14:textId="77777777" w:rsidR="009B0B24" w:rsidRDefault="009B0B24" w:rsidP="009B0B24">
      <w:r>
        <w:t xml:space="preserve">  0.5309996016356990  0.5996552559921255  0.5935288210687872</w:t>
      </w:r>
    </w:p>
    <w:p w14:paraId="234EE967" w14:textId="77777777" w:rsidR="009B0B24" w:rsidRDefault="009B0B24" w:rsidP="009B0B24">
      <w:r>
        <w:t xml:space="preserve">  0.5854019740244567  0.4067536572777399  0.4301709442751616</w:t>
      </w:r>
    </w:p>
    <w:p w14:paraId="255CE75E" w14:textId="77777777" w:rsidR="009B0B24" w:rsidRDefault="009B0B24" w:rsidP="009B0B24">
      <w:r>
        <w:t xml:space="preserve">  0.6410960105274626  0.5491369935596921  0.5138593393637834</w:t>
      </w:r>
    </w:p>
    <w:p w14:paraId="7824B78B" w14:textId="77777777" w:rsidR="009B0B24" w:rsidRDefault="009B0B24" w:rsidP="009B0B24">
      <w:r>
        <w:t xml:space="preserve">  0.5408367168744945  0.4695821778536029  0.6230823883501415</w:t>
      </w:r>
    </w:p>
    <w:p w14:paraId="33A24AC1" w14:textId="77777777" w:rsidR="009B0B24" w:rsidRDefault="009B0B24" w:rsidP="009B0B24">
      <w:r>
        <w:t xml:space="preserve">  0.5171758671817486  0.6387842181454744  0.4332823405113402</w:t>
      </w:r>
    </w:p>
    <w:p w14:paraId="741AA04F" w14:textId="77777777" w:rsidR="009B0B24" w:rsidRDefault="009B0B24" w:rsidP="009B0B24">
      <w:r>
        <w:t xml:space="preserve">  0.5119797648978235  0.3335870718514826  0.4138997091174801</w:t>
      </w:r>
    </w:p>
    <w:p w14:paraId="3C84DA81" w14:textId="77777777" w:rsidR="009B0B24" w:rsidRDefault="009B0B24" w:rsidP="009B0B24">
      <w:r>
        <w:t xml:space="preserve">  0.3608434978558464  0.3959326668709977  0.5293422412324773</w:t>
      </w:r>
    </w:p>
    <w:p w14:paraId="4FBF5E9B" w14:textId="77777777" w:rsidR="009B0B24" w:rsidRDefault="009B0B24" w:rsidP="009B0B24">
      <w:r>
        <w:t xml:space="preserve">  0.3750054620010417  0.4728848268743775  0.3534014107477645</w:t>
      </w:r>
    </w:p>
    <w:p w14:paraId="7B9D2EAE" w14:textId="77777777" w:rsidR="009B0B24" w:rsidRDefault="009B0B24" w:rsidP="009B0B24">
      <w:r>
        <w:t xml:space="preserve">  0.5550859246687097  0.4057517465305480  0.5330726732954574</w:t>
      </w:r>
    </w:p>
    <w:p w14:paraId="5814C943" w14:textId="77777777" w:rsidR="009B0B24" w:rsidRDefault="009B0B24" w:rsidP="009B0B24">
      <w:r>
        <w:t xml:space="preserve">  0.4898430867150836  0.6718508329404287  0.5337193406122296</w:t>
      </w:r>
    </w:p>
    <w:p w14:paraId="3079F984" w14:textId="77777777" w:rsidR="009B0B24" w:rsidRDefault="009B0B24" w:rsidP="009B0B24">
      <w:r>
        <w:t xml:space="preserve">  0.5677101082050910  0.4450280640294366  0.3349100825892819</w:t>
      </w:r>
    </w:p>
    <w:p w14:paraId="5265FF30" w14:textId="77777777" w:rsidR="009B0B24" w:rsidRDefault="009B0B24" w:rsidP="009B0B24">
      <w:r>
        <w:t xml:space="preserve">  0.3321742109477555  0.5445856612886928  0.5289725973963684</w:t>
      </w:r>
    </w:p>
    <w:p w14:paraId="2DFBC428" w14:textId="77777777" w:rsidR="009B0B24" w:rsidRDefault="009B0B24" w:rsidP="009B0B24">
      <w:r>
        <w:t xml:space="preserve">  0.5238843882124442  0.5989928567449354  0.3348751481946621</w:t>
      </w:r>
    </w:p>
    <w:p w14:paraId="2EA105B4" w14:textId="77777777" w:rsidR="009B0B24" w:rsidRDefault="009B0B24" w:rsidP="009B0B24">
      <w:r>
        <w:t xml:space="preserve">  0.5309996016356990  0.5996552559921255  0.5935288210687872</w:t>
      </w:r>
    </w:p>
    <w:p w14:paraId="726495B1" w14:textId="77777777" w:rsidR="009B0B24" w:rsidRDefault="009B0B24" w:rsidP="009B0B24">
      <w:r>
        <w:t xml:space="preserve">  0.5854019740244567  0.4067536572777399  0.4301709442751616</w:t>
      </w:r>
    </w:p>
    <w:p w14:paraId="17CF9633" w14:textId="77777777" w:rsidR="009B0B24" w:rsidRDefault="009B0B24" w:rsidP="009B0B24">
      <w:r>
        <w:t xml:space="preserve">  0.6410960105274626  0.5491369935596921  0.5138593393637834</w:t>
      </w:r>
    </w:p>
    <w:p w14:paraId="11C1CF6A" w14:textId="77777777" w:rsidR="009B0B24" w:rsidRDefault="009B0B24" w:rsidP="009B0B24">
      <w:r>
        <w:t xml:space="preserve">  0.5408367168744945  0.4695821778536029  0.6230823883501415</w:t>
      </w:r>
    </w:p>
    <w:p w14:paraId="533EC16A" w14:textId="77777777" w:rsidR="009B0B24" w:rsidRDefault="009B0B24" w:rsidP="009B0B24">
      <w:r>
        <w:t xml:space="preserve">  0.5171758671817486  0.6387842181454744  0.4332823405113402</w:t>
      </w:r>
    </w:p>
    <w:p w14:paraId="298EEA48" w14:textId="77777777" w:rsidR="009B0B24" w:rsidRDefault="009B0B24" w:rsidP="009B0B24">
      <w:r>
        <w:t xml:space="preserve">  0.5119797648978235  0.3335870718514826  0.4138997091174801</w:t>
      </w:r>
    </w:p>
    <w:p w14:paraId="6ABE9FC6" w14:textId="77777777" w:rsidR="009B0B24" w:rsidRDefault="009B0B24" w:rsidP="009B0B24">
      <w:r>
        <w:t xml:space="preserve">  0.3608434978558464  0.3959326668709977  0.5293422412324773</w:t>
      </w:r>
    </w:p>
    <w:p w14:paraId="2E04640B" w14:textId="77777777" w:rsidR="009B0B24" w:rsidRDefault="009B0B24" w:rsidP="009B0B24">
      <w:r>
        <w:t xml:space="preserve">  0.3750054620010417  0.4728848268743775  0.3534014107477645</w:t>
      </w:r>
    </w:p>
    <w:p w14:paraId="797ED029" w14:textId="77777777" w:rsidR="009B0B24" w:rsidRDefault="009B0B24" w:rsidP="009B0B24">
      <w:r>
        <w:t xml:space="preserve">  0.5550859246687097  0.4057517465305480  0.5330726732954574</w:t>
      </w:r>
    </w:p>
    <w:p w14:paraId="1104B0C1" w14:textId="77777777" w:rsidR="009B0B24" w:rsidRDefault="009B0B24" w:rsidP="009B0B24">
      <w:r>
        <w:t xml:space="preserve">  0.4898430867150836  0.6718508329404287  0.5337193406122296</w:t>
      </w:r>
    </w:p>
    <w:p w14:paraId="7BFD9954" w14:textId="77777777" w:rsidR="009B0B24" w:rsidRDefault="009B0B24" w:rsidP="009B0B24">
      <w:r>
        <w:t xml:space="preserve">  0.5677101082050910  0.4450280640294366  0.3349100825892819</w:t>
      </w:r>
    </w:p>
    <w:p w14:paraId="4AF014B7" w14:textId="77777777" w:rsidR="009B0B24" w:rsidRDefault="009B0B24" w:rsidP="009B0B24">
      <w:r>
        <w:t xml:space="preserve">  0.3321742109477555  0.5445856612886928  0.5289725973963684</w:t>
      </w:r>
    </w:p>
    <w:p w14:paraId="77578B37" w14:textId="77777777" w:rsidR="009B0B24" w:rsidRDefault="009B0B24" w:rsidP="009B0B24">
      <w:r>
        <w:t xml:space="preserve">  0.5238843882124442  0.5989928567449354  0.3348751481946621</w:t>
      </w:r>
    </w:p>
    <w:p w14:paraId="7484BBE8" w14:textId="77777777" w:rsidR="009B0B24" w:rsidRDefault="009B0B24" w:rsidP="009B0B24">
      <w:r>
        <w:t xml:space="preserve">  0.6171327710294392  0.5451933080922515  0.6189762375941328</w:t>
      </w:r>
    </w:p>
    <w:p w14:paraId="2329A819" w14:textId="77777777" w:rsidR="009B0B24" w:rsidRDefault="009B0B24" w:rsidP="009B0B24">
      <w:r>
        <w:t xml:space="preserve">  0.4512224501546243  0.4484100260658863  0.6646479747054670</w:t>
      </w:r>
    </w:p>
    <w:p w14:paraId="10228174" w14:textId="77777777" w:rsidR="009B0B24" w:rsidRDefault="009B0B24" w:rsidP="009B0B24">
      <w:r>
        <w:t xml:space="preserve">  0.6206400295923515  0.6212156040102883  0.4374921103407345</w:t>
      </w:r>
    </w:p>
    <w:p w14:paraId="16CD05BA" w14:textId="77777777" w:rsidR="009B0B24" w:rsidRDefault="009B0B24" w:rsidP="009B0B24">
      <w:r>
        <w:t xml:space="preserve">  0.6628706166101708  0.4757383734480598  0.4374675135592412</w:t>
      </w:r>
    </w:p>
    <w:p w14:paraId="7E80207B" w14:textId="66FEEAF3" w:rsidR="009B0B24" w:rsidRDefault="009B0B24" w:rsidP="009B0B24">
      <w:r>
        <w:t xml:space="preserve">  0.4116035815273946  0.6529976339531203  0.4187088392411127</w:t>
      </w:r>
    </w:p>
    <w:p w14:paraId="5C8865F6" w14:textId="77BC679B" w:rsidR="00391E87" w:rsidRDefault="00391E87" w:rsidP="009B0B24"/>
    <w:p w14:paraId="11DF8BF7" w14:textId="48093083" w:rsidR="00391E87" w:rsidRDefault="00391E87" w:rsidP="009B0B24"/>
    <w:p w14:paraId="2396EAC2" w14:textId="418523F9" w:rsidR="00391E87" w:rsidRDefault="0008205B" w:rsidP="009B0B24">
      <w:r>
        <w:t>Fe4O4</w:t>
      </w:r>
    </w:p>
    <w:p w14:paraId="3554A700" w14:textId="771FA305" w:rsidR="0008205B" w:rsidRDefault="0008205B" w:rsidP="0008205B">
      <w:r>
        <w:t xml:space="preserve">Fe  O                               </w:t>
      </w:r>
    </w:p>
    <w:p w14:paraId="0B9780CC" w14:textId="77777777" w:rsidR="0008205B" w:rsidRDefault="0008205B" w:rsidP="0008205B">
      <w:r>
        <w:t xml:space="preserve">   1.00000000000000     </w:t>
      </w:r>
    </w:p>
    <w:p w14:paraId="4E34C4C3" w14:textId="77777777" w:rsidR="0008205B" w:rsidRDefault="0008205B" w:rsidP="0008205B">
      <w:r>
        <w:t xml:space="preserve">    18.0000000000000000    0.0000000000000000    0.0000000000000000</w:t>
      </w:r>
    </w:p>
    <w:p w14:paraId="596D3E96" w14:textId="77777777" w:rsidR="0008205B" w:rsidRDefault="0008205B" w:rsidP="0008205B">
      <w:r>
        <w:t xml:space="preserve">     0.0000000000000000   18.0000000000000000    0.0000000000000000</w:t>
      </w:r>
    </w:p>
    <w:p w14:paraId="4F06E0D9" w14:textId="77777777" w:rsidR="0008205B" w:rsidRDefault="0008205B" w:rsidP="0008205B">
      <w:r>
        <w:t xml:space="preserve">     0.0000000000000000    0.0000000000000000   18.0000000000000000</w:t>
      </w:r>
    </w:p>
    <w:p w14:paraId="55ECD54C" w14:textId="5131F353" w:rsidR="0008205B" w:rsidRDefault="0008205B" w:rsidP="0008205B">
      <w:r>
        <w:t xml:space="preserve">   Fe   O </w:t>
      </w:r>
    </w:p>
    <w:p w14:paraId="79BFB719" w14:textId="38CAA257" w:rsidR="0008205B" w:rsidRDefault="0008205B" w:rsidP="0008205B">
      <w:r>
        <w:t xml:space="preserve">     4     4</w:t>
      </w:r>
    </w:p>
    <w:p w14:paraId="4AE028E7" w14:textId="77777777" w:rsidR="0008205B" w:rsidRDefault="0008205B" w:rsidP="0008205B">
      <w:r>
        <w:t>Direct</w:t>
      </w:r>
    </w:p>
    <w:p w14:paraId="148DF246" w14:textId="77777777" w:rsidR="0008205B" w:rsidRDefault="0008205B" w:rsidP="0008205B">
      <w:r>
        <w:t xml:space="preserve">  0.5252841189323448  0.4517876905693176  0.5316852249147810</w:t>
      </w:r>
    </w:p>
    <w:p w14:paraId="24941E6E" w14:textId="77777777" w:rsidR="0008205B" w:rsidRDefault="0008205B" w:rsidP="0008205B">
      <w:r>
        <w:t xml:space="preserve">  0.5288633788812199  0.5186857399601589  0.4209273873257802</w:t>
      </w:r>
    </w:p>
    <w:p w14:paraId="616021E0" w14:textId="77777777" w:rsidR="0008205B" w:rsidRDefault="0008205B" w:rsidP="0008205B">
      <w:r>
        <w:t xml:space="preserve">  0.4018537514911457  0.4716819311306459  0.4640570349225161</w:t>
      </w:r>
    </w:p>
    <w:p w14:paraId="400065E4" w14:textId="77777777" w:rsidR="0008205B" w:rsidRDefault="0008205B" w:rsidP="0008205B">
      <w:r>
        <w:t xml:space="preserve">  0.4794678446062608  0.5731171073468695  0.5278948539792331</w:t>
      </w:r>
    </w:p>
    <w:p w14:paraId="6A51BBA9" w14:textId="77777777" w:rsidR="0008205B" w:rsidRDefault="0008205B" w:rsidP="0008205B">
      <w:r>
        <w:t xml:space="preserve">  0.4247933443675305  0.4845095694927578  0.5678916189039915</w:t>
      </w:r>
    </w:p>
    <w:p w14:paraId="5C992872" w14:textId="77777777" w:rsidR="0008205B" w:rsidRDefault="0008205B" w:rsidP="0008205B">
      <w:r>
        <w:t xml:space="preserve">  0.5838410784333627  0.5428943704880047  0.5129099199554967</w:t>
      </w:r>
    </w:p>
    <w:p w14:paraId="7AB18663" w14:textId="77777777" w:rsidR="0008205B" w:rsidRDefault="0008205B" w:rsidP="0008205B">
      <w:r>
        <w:t xml:space="preserve">  0.4293778707380896  0.5688385181833728  0.4283160485660270</w:t>
      </w:r>
    </w:p>
    <w:p w14:paraId="2BC1E844" w14:textId="7608F76B" w:rsidR="0008205B" w:rsidRDefault="0008205B" w:rsidP="0008205B">
      <w:r>
        <w:t xml:space="preserve">  0.4877032622677173  0.4155698018355753  0.4329957086987601</w:t>
      </w:r>
    </w:p>
    <w:p w14:paraId="5108BB15" w14:textId="56FDEE2B" w:rsidR="00D304F9" w:rsidRDefault="00D304F9" w:rsidP="0008205B"/>
    <w:p w14:paraId="66A6C3C8" w14:textId="1BBED8CB" w:rsidR="00D304F9" w:rsidRDefault="00D304F9" w:rsidP="0008205B"/>
    <w:p w14:paraId="038F94D4" w14:textId="50F8F9F5" w:rsidR="0065211C" w:rsidRDefault="0065211C" w:rsidP="0008205B">
      <w:r>
        <w:t>Fe113</w:t>
      </w:r>
    </w:p>
    <w:p w14:paraId="292ACBC1" w14:textId="77777777" w:rsidR="0065211C" w:rsidRDefault="0065211C" w:rsidP="0065211C">
      <w:r>
        <w:t xml:space="preserve">Fe                                      </w:t>
      </w:r>
    </w:p>
    <w:p w14:paraId="69D76D93" w14:textId="77777777" w:rsidR="0065211C" w:rsidRDefault="0065211C" w:rsidP="0065211C">
      <w:r>
        <w:t xml:space="preserve">   1.00000000000000     </w:t>
      </w:r>
    </w:p>
    <w:p w14:paraId="08937EAA" w14:textId="77777777" w:rsidR="0065211C" w:rsidRDefault="0065211C" w:rsidP="0065211C">
      <w:r>
        <w:t xml:space="preserve">    23.0000000000000000    0.0000000000000000    0.0000000000000000</w:t>
      </w:r>
    </w:p>
    <w:p w14:paraId="1D6F0691" w14:textId="77777777" w:rsidR="0065211C" w:rsidRDefault="0065211C" w:rsidP="0065211C">
      <w:r>
        <w:t xml:space="preserve">     0.0000000000000000   23.0000000000000000    0.0000000000000000</w:t>
      </w:r>
    </w:p>
    <w:p w14:paraId="475BB51A" w14:textId="77777777" w:rsidR="0065211C" w:rsidRDefault="0065211C" w:rsidP="0065211C">
      <w:r>
        <w:t xml:space="preserve">     0.0000000000000000    0.0000000000000000   23.0000000000000000</w:t>
      </w:r>
    </w:p>
    <w:p w14:paraId="243F8AC7" w14:textId="77777777" w:rsidR="0065211C" w:rsidRDefault="0065211C" w:rsidP="0065211C">
      <w:r>
        <w:t xml:space="preserve">   Fe</w:t>
      </w:r>
    </w:p>
    <w:p w14:paraId="34BBB016" w14:textId="77777777" w:rsidR="0065211C" w:rsidRDefault="0065211C" w:rsidP="0065211C">
      <w:r>
        <w:t xml:space="preserve">   113</w:t>
      </w:r>
    </w:p>
    <w:p w14:paraId="1F5F13E3" w14:textId="77777777" w:rsidR="0065211C" w:rsidRDefault="0065211C" w:rsidP="0065211C">
      <w:r>
        <w:t>Direct</w:t>
      </w:r>
    </w:p>
    <w:p w14:paraId="1D8AA16A" w14:textId="77777777" w:rsidR="0065211C" w:rsidRDefault="0065211C" w:rsidP="0065211C">
      <w:r>
        <w:t xml:space="preserve">  0.3180031270876397  0.3193462790361435  0.4441466212932756</w:t>
      </w:r>
    </w:p>
    <w:p w14:paraId="6A5F30F4" w14:textId="77777777" w:rsidR="0065211C" w:rsidRDefault="0065211C" w:rsidP="0065211C">
      <w:r>
        <w:t xml:space="preserve">  0.3179843374711361  0.3182072260603893  0.5644145967870681</w:t>
      </w:r>
    </w:p>
    <w:p w14:paraId="60E5EB7D" w14:textId="77777777" w:rsidR="0065211C" w:rsidRDefault="0065211C" w:rsidP="0065211C">
      <w:r>
        <w:t xml:space="preserve">  0.3183115527695123  0.4374136840169132  0.3267150501104603</w:t>
      </w:r>
    </w:p>
    <w:p w14:paraId="6F87F4FF" w14:textId="77777777" w:rsidR="0065211C" w:rsidRDefault="0065211C" w:rsidP="0065211C">
      <w:r>
        <w:t xml:space="preserve">  0.3151641941880267  0.4384706118418664  0.4458469820947053</w:t>
      </w:r>
    </w:p>
    <w:p w14:paraId="4DCECBA1" w14:textId="77777777" w:rsidR="0065211C" w:rsidRDefault="0065211C" w:rsidP="0065211C">
      <w:r>
        <w:t xml:space="preserve">  0.2578493485085093  0.3817460675578092  0.5061304591869594</w:t>
      </w:r>
    </w:p>
    <w:p w14:paraId="1166B609" w14:textId="77777777" w:rsidR="0065211C" w:rsidRDefault="0065211C" w:rsidP="0065211C">
      <w:r>
        <w:t xml:space="preserve">  0.3162305157608745  0.4379993298188514  0.5686940510361570</w:t>
      </w:r>
    </w:p>
    <w:p w14:paraId="2C6222E1" w14:textId="77777777" w:rsidR="0065211C" w:rsidRDefault="0065211C" w:rsidP="0065211C">
      <w:r>
        <w:t xml:space="preserve">  0.3257625395228816  0.4408690946838637  0.6900280439671030</w:t>
      </w:r>
    </w:p>
    <w:p w14:paraId="4BE0E0A3" w14:textId="77777777" w:rsidR="0065211C" w:rsidRDefault="0065211C" w:rsidP="0065211C">
      <w:r>
        <w:t xml:space="preserve">  0.3183804081093061  0.5607875352496009  0.3264719469653333</w:t>
      </w:r>
    </w:p>
    <w:p w14:paraId="0D16B153" w14:textId="77777777" w:rsidR="0065211C" w:rsidRDefault="0065211C" w:rsidP="0065211C">
      <w:r>
        <w:t xml:space="preserve">  0.2582816535142724  0.4990626032403216  0.3865368050609173</w:t>
      </w:r>
    </w:p>
    <w:p w14:paraId="3A9D640A" w14:textId="77777777" w:rsidR="0065211C" w:rsidRDefault="0065211C" w:rsidP="0065211C">
      <w:r>
        <w:t xml:space="preserve">  0.3152529066464317  0.5604807398977646  0.4443492073941552</w:t>
      </w:r>
    </w:p>
    <w:p w14:paraId="4313B7E3" w14:textId="77777777" w:rsidR="0065211C" w:rsidRDefault="0065211C" w:rsidP="0065211C">
      <w:r>
        <w:t xml:space="preserve">  0.2554176618163786  0.5012573072303814  0.5109573494093326</w:t>
      </w:r>
    </w:p>
    <w:p w14:paraId="66825AA7" w14:textId="77777777" w:rsidR="0065211C" w:rsidRDefault="0065211C" w:rsidP="0065211C">
      <w:r>
        <w:t xml:space="preserve">  0.3167534415687088  0.5620708810999420  0.5668877398611377</w:t>
      </w:r>
    </w:p>
    <w:p w14:paraId="31DC94AE" w14:textId="77777777" w:rsidR="0065211C" w:rsidRDefault="0065211C" w:rsidP="0065211C">
      <w:r>
        <w:t xml:space="preserve">  0.2600404880157526  0.5011726778972163  0.6259715948541741</w:t>
      </w:r>
    </w:p>
    <w:p w14:paraId="7640B325" w14:textId="77777777" w:rsidR="0065211C" w:rsidRDefault="0065211C" w:rsidP="0065211C">
      <w:r>
        <w:t xml:space="preserve">  0.3204853567750258  0.5644782582892481  0.6825061801860368</w:t>
      </w:r>
    </w:p>
    <w:p w14:paraId="2B258DC6" w14:textId="77777777" w:rsidR="0065211C" w:rsidRDefault="0065211C" w:rsidP="0065211C">
      <w:r>
        <w:t xml:space="preserve">  0.3221042814157754  0.6789993057864140  0.4453545797012819</w:t>
      </w:r>
    </w:p>
    <w:p w14:paraId="5ABCBE2B" w14:textId="77777777" w:rsidR="0065211C" w:rsidRDefault="0065211C" w:rsidP="0065211C">
      <w:r>
        <w:t xml:space="preserve">  0.2574412036271795  0.6164667792610841  0.5042261686039410</w:t>
      </w:r>
    </w:p>
    <w:p w14:paraId="15D85E47" w14:textId="77777777" w:rsidR="0065211C" w:rsidRDefault="0065211C" w:rsidP="0065211C">
      <w:r>
        <w:t xml:space="preserve">  0.3244061144916761  0.6768916726327577  0.5701919301930198</w:t>
      </w:r>
    </w:p>
    <w:p w14:paraId="28A5776D" w14:textId="77777777" w:rsidR="0065211C" w:rsidRDefault="0065211C" w:rsidP="0065211C">
      <w:r>
        <w:t xml:space="preserve">  0.4336223157785843  0.3230899929791431  0.3258783934815492</w:t>
      </w:r>
    </w:p>
    <w:p w14:paraId="6EE35BD3" w14:textId="77777777" w:rsidR="0065211C" w:rsidRDefault="0065211C" w:rsidP="0065211C">
      <w:r>
        <w:t xml:space="preserve">  0.4386952472439056  0.3110959276081878  0.4426626388929197</w:t>
      </w:r>
    </w:p>
    <w:p w14:paraId="23469594" w14:textId="77777777" w:rsidR="0065211C" w:rsidRDefault="0065211C" w:rsidP="0065211C">
      <w:r>
        <w:t xml:space="preserve">  0.3776395507675221  0.2574286527478916  0.5035268832896235</w:t>
      </w:r>
    </w:p>
    <w:p w14:paraId="65E52634" w14:textId="77777777" w:rsidR="0065211C" w:rsidRDefault="0065211C" w:rsidP="0065211C">
      <w:r>
        <w:t xml:space="preserve">  0.4379883262109384  0.3121529734088069  0.5671808967856183</w:t>
      </w:r>
    </w:p>
    <w:p w14:paraId="22F7981F" w14:textId="77777777" w:rsidR="0065211C" w:rsidRDefault="0065211C" w:rsidP="0065211C">
      <w:r>
        <w:t xml:space="preserve">  0.4399980505678033  0.3160512112194993  0.6865976819315115</w:t>
      </w:r>
    </w:p>
    <w:p w14:paraId="0F93A113" w14:textId="77777777" w:rsidR="0065211C" w:rsidRDefault="0065211C" w:rsidP="0065211C">
      <w:r>
        <w:t xml:space="preserve">  0.4366813809759664  0.4376855363527856  0.3211435228459375</w:t>
      </w:r>
    </w:p>
    <w:p w14:paraId="2D971824" w14:textId="77777777" w:rsidR="0065211C" w:rsidRDefault="0065211C" w:rsidP="0065211C">
      <w:r>
        <w:t xml:space="preserve">  0.3793052249463312  0.3799597641108383  0.3877329239239818</w:t>
      </w:r>
    </w:p>
    <w:p w14:paraId="1885E670" w14:textId="77777777" w:rsidR="0065211C" w:rsidRDefault="0065211C" w:rsidP="0065211C">
      <w:r>
        <w:t xml:space="preserve">  0.4390963686774145  0.4378491002543408  0.4454168075601237</w:t>
      </w:r>
    </w:p>
    <w:p w14:paraId="63E6037E" w14:textId="77777777" w:rsidR="0065211C" w:rsidRDefault="0065211C" w:rsidP="0065211C">
      <w:r>
        <w:t xml:space="preserve">  0.3776369714302518  0.3762874360150469  0.5060224489678682</w:t>
      </w:r>
    </w:p>
    <w:p w14:paraId="0A20EA71" w14:textId="77777777" w:rsidR="0065211C" w:rsidRDefault="0065211C" w:rsidP="0065211C">
      <w:r>
        <w:t xml:space="preserve">  0.4381271750446005  0.4368613065265224  0.5671166565092377</w:t>
      </w:r>
    </w:p>
    <w:p w14:paraId="2BCEB995" w14:textId="77777777" w:rsidR="0065211C" w:rsidRDefault="0065211C" w:rsidP="0065211C">
      <w:r>
        <w:t xml:space="preserve">  0.3782974739779863  0.3768470765967568  0.6270894927571062</w:t>
      </w:r>
    </w:p>
    <w:p w14:paraId="34B25C60" w14:textId="77777777" w:rsidR="0065211C" w:rsidRDefault="0065211C" w:rsidP="0065211C">
      <w:r>
        <w:t xml:space="preserve">  0.4402906463560154  0.4338078202724785  0.6888776350179596</w:t>
      </w:r>
    </w:p>
    <w:p w14:paraId="398EA126" w14:textId="77777777" w:rsidR="0065211C" w:rsidRDefault="0065211C" w:rsidP="0065211C">
      <w:r>
        <w:t xml:space="preserve">  0.3769021926211570  0.4982974003212302  0.2642084824519713</w:t>
      </w:r>
    </w:p>
    <w:p w14:paraId="2FC8F337" w14:textId="77777777" w:rsidR="0065211C" w:rsidRDefault="0065211C" w:rsidP="0065211C">
      <w:r>
        <w:t xml:space="preserve">  0.4370215076837078  0.5592973955239435  0.3196138659879641</w:t>
      </w:r>
    </w:p>
    <w:p w14:paraId="4B27589A" w14:textId="77777777" w:rsidR="0065211C" w:rsidRDefault="0065211C" w:rsidP="0065211C">
      <w:r>
        <w:t xml:space="preserve">  0.3774098703739863  0.4987339820173735  0.3843520890295805</w:t>
      </w:r>
    </w:p>
    <w:p w14:paraId="3F7EDAB2" w14:textId="77777777" w:rsidR="0065211C" w:rsidRDefault="0065211C" w:rsidP="0065211C">
      <w:r>
        <w:t xml:space="preserve">  0.4391292949840997  0.5594792651424264  0.4451924807852921</w:t>
      </w:r>
    </w:p>
    <w:p w14:paraId="0098B4D6" w14:textId="77777777" w:rsidR="0065211C" w:rsidRDefault="0065211C" w:rsidP="0065211C">
      <w:r>
        <w:t xml:space="preserve">  0.3779947549794532  0.4987341074820175  0.5063030785403194</w:t>
      </w:r>
    </w:p>
    <w:p w14:paraId="7D5E24DE" w14:textId="77777777" w:rsidR="0065211C" w:rsidRDefault="0065211C" w:rsidP="0065211C">
      <w:r>
        <w:t xml:space="preserve">  0.4385751376452106  0.5594831411780541  0.5656095125316899</w:t>
      </w:r>
    </w:p>
    <w:p w14:paraId="1FB96285" w14:textId="77777777" w:rsidR="0065211C" w:rsidRDefault="0065211C" w:rsidP="0065211C">
      <w:r>
        <w:t xml:space="preserve">  0.3793677423735039  0.5001043892948973  0.6273780228115351</w:t>
      </w:r>
    </w:p>
    <w:p w14:paraId="26054FBA" w14:textId="77777777" w:rsidR="0065211C" w:rsidRDefault="0065211C" w:rsidP="0065211C">
      <w:r>
        <w:t xml:space="preserve">  0.4380993551474310  0.5617755049366684  0.6875751061461061</w:t>
      </w:r>
    </w:p>
    <w:p w14:paraId="34D04A05" w14:textId="77777777" w:rsidR="0065211C" w:rsidRDefault="0065211C" w:rsidP="0065211C">
      <w:r>
        <w:t xml:space="preserve">  0.3846427907601832  0.4969738116947778  0.7454971108383424</w:t>
      </w:r>
    </w:p>
    <w:p w14:paraId="35B4652E" w14:textId="77777777" w:rsidR="0065211C" w:rsidRDefault="0065211C" w:rsidP="0065211C">
      <w:r>
        <w:t xml:space="preserve">  0.4395828485834826  0.6770454823325613  0.3256641738466367</w:t>
      </w:r>
    </w:p>
    <w:p w14:paraId="649A5480" w14:textId="77777777" w:rsidR="0065211C" w:rsidRDefault="0065211C" w:rsidP="0065211C">
      <w:r>
        <w:t xml:space="preserve">  0.3808556739614036  0.6181013814311411  0.3861044770777511</w:t>
      </w:r>
    </w:p>
    <w:p w14:paraId="0FA89496" w14:textId="77777777" w:rsidR="0065211C" w:rsidRDefault="0065211C" w:rsidP="0065211C">
      <w:r>
        <w:t xml:space="preserve">  0.4391418324973664  0.6844669104713418  0.4422411108101911</w:t>
      </w:r>
    </w:p>
    <w:p w14:paraId="5158E90D" w14:textId="77777777" w:rsidR="0065211C" w:rsidRDefault="0065211C" w:rsidP="0065211C">
      <w:r>
        <w:t xml:space="preserve">  0.3788321011409477  0.6215085856043354  0.5042739346844973</w:t>
      </w:r>
    </w:p>
    <w:p w14:paraId="5AF17827" w14:textId="77777777" w:rsidR="0065211C" w:rsidRDefault="0065211C" w:rsidP="0065211C">
      <w:r>
        <w:t xml:space="preserve">  0.4402991672118433  0.6834597286336949  0.5646652026638298</w:t>
      </w:r>
    </w:p>
    <w:p w14:paraId="7C9B679A" w14:textId="77777777" w:rsidR="0065211C" w:rsidRDefault="0065211C" w:rsidP="0065211C">
      <w:r>
        <w:t xml:space="preserve">  0.3818852678528608  0.6200210958847586  0.6255138342970870</w:t>
      </w:r>
    </w:p>
    <w:p w14:paraId="70E26D50" w14:textId="77777777" w:rsidR="0065211C" w:rsidRDefault="0065211C" w:rsidP="0065211C">
      <w:r>
        <w:t xml:space="preserve">  0.4414067456944389  0.6783080933277659  0.6852767740509271</w:t>
      </w:r>
    </w:p>
    <w:p w14:paraId="39888555" w14:textId="77777777" w:rsidR="0065211C" w:rsidRDefault="0065211C" w:rsidP="0065211C">
      <w:r>
        <w:t xml:space="preserve">  0.3839079543471732  0.7415907498278500  0.5038062029585934</w:t>
      </w:r>
    </w:p>
    <w:p w14:paraId="456FDDAD" w14:textId="77777777" w:rsidR="0065211C" w:rsidRDefault="0065211C" w:rsidP="0065211C">
      <w:r>
        <w:t xml:space="preserve">  0.5689248198578238  0.3244600767854510  0.3154045434203396</w:t>
      </w:r>
    </w:p>
    <w:p w14:paraId="6F9820D8" w14:textId="77777777" w:rsidR="0065211C" w:rsidRDefault="0065211C" w:rsidP="0065211C">
      <w:r>
        <w:t xml:space="preserve">  0.5143228738223937  0.2714111358696005  0.3687871702879256</w:t>
      </w:r>
    </w:p>
    <w:p w14:paraId="3A30E6FF" w14:textId="77777777" w:rsidR="0065211C" w:rsidRDefault="0065211C" w:rsidP="0065211C">
      <w:r>
        <w:t xml:space="preserve">  0.5599761792191881  0.3129630293122776  0.4473514630445115</w:t>
      </w:r>
    </w:p>
    <w:p w14:paraId="011A871A" w14:textId="77777777" w:rsidR="0065211C" w:rsidRDefault="0065211C" w:rsidP="0065211C">
      <w:r>
        <w:t xml:space="preserve">  0.5010589621657392  0.2505790255469854  0.5039886500114482</w:t>
      </w:r>
    </w:p>
    <w:p w14:paraId="71BDA857" w14:textId="77777777" w:rsidR="0065211C" w:rsidRDefault="0065211C" w:rsidP="0065211C">
      <w:r>
        <w:t xml:space="preserve">  0.5618011254905810  0.3129681859998865  0.5678029189632524</w:t>
      </w:r>
    </w:p>
    <w:p w14:paraId="13EFFEC8" w14:textId="77777777" w:rsidR="0065211C" w:rsidRDefault="0065211C" w:rsidP="0065211C">
      <w:r>
        <w:t xml:space="preserve">  0.5001624488698551  0.2562544969854099  0.6271925265315969</w:t>
      </w:r>
    </w:p>
    <w:p w14:paraId="790DF055" w14:textId="77777777" w:rsidR="0065211C" w:rsidRDefault="0065211C" w:rsidP="0065211C">
      <w:r>
        <w:t xml:space="preserve">  0.5626725043490771  0.3178484428669697  0.6858401953438031</w:t>
      </w:r>
    </w:p>
    <w:p w14:paraId="26C9D721" w14:textId="77777777" w:rsidR="0065211C" w:rsidRDefault="0065211C" w:rsidP="0065211C">
      <w:r>
        <w:t xml:space="preserve">  0.4940997404703314  0.3769367831684418  0.2651446307235820</w:t>
      </w:r>
    </w:p>
    <w:p w14:paraId="284ED658" w14:textId="77777777" w:rsidR="0065211C" w:rsidRDefault="0065211C" w:rsidP="0065211C">
      <w:r>
        <w:t xml:space="preserve">  0.5587047227756893  0.4365860910951230  0.3199902824788930</w:t>
      </w:r>
    </w:p>
    <w:p w14:paraId="7381C123" w14:textId="77777777" w:rsidR="0065211C" w:rsidRDefault="0065211C" w:rsidP="0065211C">
      <w:r>
        <w:t xml:space="preserve">  0.4995390617982770  0.3765820474868925  0.3834095545719789</w:t>
      </w:r>
    </w:p>
    <w:p w14:paraId="53DB4D61" w14:textId="77777777" w:rsidR="0065211C" w:rsidRDefault="0065211C" w:rsidP="0065211C">
      <w:r>
        <w:t xml:space="preserve">  0.5581315519184268  0.4377497956456421  0.4457675701810080</w:t>
      </w:r>
    </w:p>
    <w:p w14:paraId="1F347136" w14:textId="77777777" w:rsidR="0065211C" w:rsidRDefault="0065211C" w:rsidP="0065211C">
      <w:r>
        <w:t xml:space="preserve">  0.4987314683675968  0.3761375313338303  0.5058189117050800</w:t>
      </w:r>
    </w:p>
    <w:p w14:paraId="39E7D878" w14:textId="77777777" w:rsidR="0065211C" w:rsidRDefault="0065211C" w:rsidP="0065211C">
      <w:r>
        <w:t xml:space="preserve">  0.5593701515846601  0.4386257741884672  0.5666384727111230</w:t>
      </w:r>
    </w:p>
    <w:p w14:paraId="0E6841BF" w14:textId="77777777" w:rsidR="0065211C" w:rsidRDefault="0065211C" w:rsidP="0065211C">
      <w:r>
        <w:t xml:space="preserve">  0.4995451744499693  0.3761479852203194  0.6271294215304749</w:t>
      </w:r>
    </w:p>
    <w:p w14:paraId="50AF012C" w14:textId="77777777" w:rsidR="0065211C" w:rsidRDefault="0065211C" w:rsidP="0065211C">
      <w:r>
        <w:t xml:space="preserve">  0.5618610739282025  0.4364499429900580  0.6898248229629261</w:t>
      </w:r>
    </w:p>
    <w:p w14:paraId="64CCC515" w14:textId="77777777" w:rsidR="0065211C" w:rsidRDefault="0065211C" w:rsidP="0065211C">
      <w:r>
        <w:t xml:space="preserve">  0.5006642529705138  0.3778941838383661  0.7468197574825900</w:t>
      </w:r>
    </w:p>
    <w:p w14:paraId="1EB19724" w14:textId="77777777" w:rsidR="0065211C" w:rsidRDefault="0065211C" w:rsidP="0065211C">
      <w:r>
        <w:t xml:space="preserve">  0.4993150097953913  0.4980526672345253  0.2600927379452856</w:t>
      </w:r>
    </w:p>
    <w:p w14:paraId="1DFFF1C2" w14:textId="77777777" w:rsidR="0065211C" w:rsidRDefault="0065211C" w:rsidP="0065211C">
      <w:r>
        <w:t xml:space="preserve">  0.5598580959009472  0.5588870952901011  0.3202187516777856</w:t>
      </w:r>
    </w:p>
    <w:p w14:paraId="7EEA635C" w14:textId="77777777" w:rsidR="0065211C" w:rsidRDefault="0065211C" w:rsidP="0065211C">
      <w:r>
        <w:t xml:space="preserve">  0.4986791894955433  0.4980283298163700  0.3835462883004734</w:t>
      </w:r>
    </w:p>
    <w:p w14:paraId="00F2AFFF" w14:textId="77777777" w:rsidR="0065211C" w:rsidRDefault="0065211C" w:rsidP="0065211C">
      <w:r>
        <w:t xml:space="preserve">  0.5591631684543025  0.5583035018527905  0.4446836964506983</w:t>
      </w:r>
    </w:p>
    <w:p w14:paraId="79566894" w14:textId="77777777" w:rsidR="0065211C" w:rsidRDefault="0065211C" w:rsidP="0065211C">
      <w:r>
        <w:t xml:space="preserve">  0.4989672244606897  0.4984739748884884  0.5063024344469488</w:t>
      </w:r>
    </w:p>
    <w:p w14:paraId="02F6F6A6" w14:textId="77777777" w:rsidR="0065211C" w:rsidRDefault="0065211C" w:rsidP="0065211C">
      <w:r>
        <w:t xml:space="preserve">  0.5603005716441136  0.5589731920065184  0.5654150225240112</w:t>
      </w:r>
    </w:p>
    <w:p w14:paraId="5760E724" w14:textId="77777777" w:rsidR="0065211C" w:rsidRDefault="0065211C" w:rsidP="0065211C">
      <w:r>
        <w:t xml:space="preserve">  0.4982524796195733  0.4992733336821569  0.6283173011077695</w:t>
      </w:r>
    </w:p>
    <w:p w14:paraId="3B9029B2" w14:textId="77777777" w:rsidR="0065211C" w:rsidRDefault="0065211C" w:rsidP="0065211C">
      <w:r>
        <w:t xml:space="preserve">  0.5612744679010134  0.5591413989745344  0.6891686699214177</w:t>
      </w:r>
    </w:p>
    <w:p w14:paraId="249C6570" w14:textId="77777777" w:rsidR="0065211C" w:rsidRDefault="0065211C" w:rsidP="0065211C">
      <w:r>
        <w:t xml:space="preserve">  0.4990983889208995  0.4961225804674605  0.7466938511834504</w:t>
      </w:r>
    </w:p>
    <w:p w14:paraId="1EEC3003" w14:textId="77777777" w:rsidR="0065211C" w:rsidRDefault="0065211C" w:rsidP="0065211C">
      <w:r>
        <w:t xml:space="preserve">  0.4986346826725404  0.6165372691157630  0.2632252494579415</w:t>
      </w:r>
    </w:p>
    <w:p w14:paraId="65FAB103" w14:textId="77777777" w:rsidR="0065211C" w:rsidRDefault="0065211C" w:rsidP="0065211C">
      <w:r>
        <w:t xml:space="preserve">  0.5678234303750764  0.6747295204803654  0.3278682616842223</w:t>
      </w:r>
    </w:p>
    <w:p w14:paraId="5D65BCB2" w14:textId="77777777" w:rsidR="0065211C" w:rsidRDefault="0065211C" w:rsidP="0065211C">
      <w:r>
        <w:t xml:space="preserve">  0.4991984064203452  0.6195970637249685  0.3826200014776171</w:t>
      </w:r>
    </w:p>
    <w:p w14:paraId="2304D521" w14:textId="77777777" w:rsidR="0065211C" w:rsidRDefault="0065211C" w:rsidP="0065211C">
      <w:r>
        <w:t xml:space="preserve">  0.5593371653275772  0.6804051098839258  0.4415811859180020</w:t>
      </w:r>
    </w:p>
    <w:p w14:paraId="0B710C03" w14:textId="77777777" w:rsidR="0065211C" w:rsidRDefault="0065211C" w:rsidP="0065211C">
      <w:r>
        <w:t xml:space="preserve">  0.5004815984934913  0.6209519998436521  0.5045691018626038</w:t>
      </w:r>
    </w:p>
    <w:p w14:paraId="0AE68B56" w14:textId="77777777" w:rsidR="0065211C" w:rsidRDefault="0065211C" w:rsidP="0065211C">
      <w:r>
        <w:t xml:space="preserve">  0.5618721656509424  0.6830286004085580  0.5662955203153974</w:t>
      </w:r>
    </w:p>
    <w:p w14:paraId="497C1737" w14:textId="77777777" w:rsidR="0065211C" w:rsidRDefault="0065211C" w:rsidP="0065211C">
      <w:r>
        <w:t xml:space="preserve">  0.4998727770607710  0.6197210458890382  0.6256920630415718</w:t>
      </w:r>
    </w:p>
    <w:p w14:paraId="389382EE" w14:textId="77777777" w:rsidR="0065211C" w:rsidRDefault="0065211C" w:rsidP="0065211C">
      <w:r>
        <w:t xml:space="preserve">  0.5569813786434202  0.6764351173792530  0.6867776304606766</w:t>
      </w:r>
    </w:p>
    <w:p w14:paraId="0E12B829" w14:textId="77777777" w:rsidR="0065211C" w:rsidRDefault="0065211C" w:rsidP="0065211C">
      <w:r>
        <w:t xml:space="preserve">  0.4974987770286211  0.6043971467170741  0.7539026435075198</w:t>
      </w:r>
    </w:p>
    <w:p w14:paraId="7F2FAC3F" w14:textId="77777777" w:rsidR="0065211C" w:rsidRDefault="0065211C" w:rsidP="0065211C">
      <w:r>
        <w:t xml:space="preserve">  0.5023457236505138  0.7390443436675539  0.3844203294550836</w:t>
      </w:r>
    </w:p>
    <w:p w14:paraId="62EFE54B" w14:textId="77777777" w:rsidR="0065211C" w:rsidRDefault="0065211C" w:rsidP="0065211C">
      <w:r>
        <w:t xml:space="preserve">  0.5021644642548294  0.7414426265753475  0.5027131477229250</w:t>
      </w:r>
    </w:p>
    <w:p w14:paraId="283C6A8E" w14:textId="77777777" w:rsidR="0065211C" w:rsidRDefault="0065211C" w:rsidP="0065211C">
      <w:r>
        <w:t xml:space="preserve">  0.5021925081475064  0.7406035332278457  0.6232642132946121</w:t>
      </w:r>
    </w:p>
    <w:p w14:paraId="30D08A2D" w14:textId="77777777" w:rsidR="0065211C" w:rsidRDefault="0065211C" w:rsidP="0065211C">
      <w:r>
        <w:t xml:space="preserve">  0.6804720140608745  0.3223457652135728  0.4459433833151319</w:t>
      </w:r>
    </w:p>
    <w:p w14:paraId="4B51A9DA" w14:textId="77777777" w:rsidR="0065211C" w:rsidRDefault="0065211C" w:rsidP="0065211C">
      <w:r>
        <w:t xml:space="preserve">  0.6234267746052520  0.2588787259670589  0.5065197480491307</w:t>
      </w:r>
    </w:p>
    <w:p w14:paraId="16EDF14E" w14:textId="77777777" w:rsidR="0065211C" w:rsidRDefault="0065211C" w:rsidP="0065211C">
      <w:r>
        <w:t xml:space="preserve">  0.6845794004010837  0.3267727625615733  0.5603909444161441</w:t>
      </w:r>
    </w:p>
    <w:p w14:paraId="414F0066" w14:textId="77777777" w:rsidR="0065211C" w:rsidRDefault="0065211C" w:rsidP="0065211C">
      <w:r>
        <w:t xml:space="preserve">  0.6771033194511620  0.4373459924701883  0.3288424120260565</w:t>
      </w:r>
    </w:p>
    <w:p w14:paraId="0ECF1256" w14:textId="77777777" w:rsidR="0065211C" w:rsidRDefault="0065211C" w:rsidP="0065211C">
      <w:r>
        <w:t xml:space="preserve">  0.6146105032284944  0.3761172089373747  0.3867159667813593</w:t>
      </w:r>
    </w:p>
    <w:p w14:paraId="38FF3972" w14:textId="77777777" w:rsidR="0065211C" w:rsidRDefault="0065211C" w:rsidP="0065211C">
      <w:r>
        <w:t xml:space="preserve">  0.6800636236993813  0.4366625134800607  0.4426885741741741</w:t>
      </w:r>
    </w:p>
    <w:p w14:paraId="324B99D7" w14:textId="77777777" w:rsidR="0065211C" w:rsidRDefault="0065211C" w:rsidP="0065211C">
      <w:r>
        <w:t xml:space="preserve">  0.6188481057401213  0.3782989510394060  0.5050268332891170</w:t>
      </w:r>
    </w:p>
    <w:p w14:paraId="19599544" w14:textId="77777777" w:rsidR="0065211C" w:rsidRDefault="0065211C" w:rsidP="0065211C">
      <w:r>
        <w:t xml:space="preserve">  0.6837294813502361  0.4362932061621580  0.5673442673478899</w:t>
      </w:r>
    </w:p>
    <w:p w14:paraId="1CC0021C" w14:textId="77777777" w:rsidR="0065211C" w:rsidRDefault="0065211C" w:rsidP="0065211C">
      <w:r>
        <w:t xml:space="preserve">  0.6203382421878487  0.3787529042360243  0.6244774399299381</w:t>
      </w:r>
    </w:p>
    <w:p w14:paraId="0D1DACB0" w14:textId="77777777" w:rsidR="0065211C" w:rsidRDefault="0065211C" w:rsidP="0065211C">
      <w:r>
        <w:t xml:space="preserve">  0.6798777918853582  0.4373150484970721  0.6860711964114500</w:t>
      </w:r>
    </w:p>
    <w:p w14:paraId="46769E79" w14:textId="77777777" w:rsidR="0065211C" w:rsidRDefault="0065211C" w:rsidP="0065211C">
      <w:r>
        <w:t xml:space="preserve">  0.6190321122745613  0.4972415692281230  0.2637323175346095</w:t>
      </w:r>
    </w:p>
    <w:p w14:paraId="4FAA6D2F" w14:textId="77777777" w:rsidR="0065211C" w:rsidRDefault="0065211C" w:rsidP="0065211C">
      <w:r>
        <w:t xml:space="preserve">  0.6804599332936869  0.5524144299567175  0.3313814175942346</w:t>
      </w:r>
    </w:p>
    <w:p w14:paraId="582B8D1F" w14:textId="77777777" w:rsidR="0065211C" w:rsidRDefault="0065211C" w:rsidP="0065211C">
      <w:r>
        <w:t xml:space="preserve">  0.6172916090630942  0.4965613373941198  0.3849160495267138</w:t>
      </w:r>
    </w:p>
    <w:p w14:paraId="19D1D16E" w14:textId="77777777" w:rsidR="0065211C" w:rsidRDefault="0065211C" w:rsidP="0065211C">
      <w:r>
        <w:t xml:space="preserve">  0.6819550640737232  0.5599583407917842  0.4427143907547790</w:t>
      </w:r>
    </w:p>
    <w:p w14:paraId="215C2368" w14:textId="77777777" w:rsidR="0065211C" w:rsidRDefault="0065211C" w:rsidP="0065211C">
      <w:r>
        <w:t xml:space="preserve">  0.6220659516849981  0.4987051887099754  0.5060373526586294</w:t>
      </w:r>
    </w:p>
    <w:p w14:paraId="66C71A54" w14:textId="77777777" w:rsidR="0065211C" w:rsidRDefault="0065211C" w:rsidP="0065211C">
      <w:r>
        <w:t xml:space="preserve">  0.6826148869157597  0.5608720984246359  0.5685041714346325</w:t>
      </w:r>
    </w:p>
    <w:p w14:paraId="7F4A08A4" w14:textId="77777777" w:rsidR="0065211C" w:rsidRDefault="0065211C" w:rsidP="0065211C">
      <w:r>
        <w:t xml:space="preserve">  0.6208132917071567  0.4987166275617571  0.6274850802062852</w:t>
      </w:r>
    </w:p>
    <w:p w14:paraId="563A6CA5" w14:textId="77777777" w:rsidR="0065211C" w:rsidRDefault="0065211C" w:rsidP="0065211C">
      <w:r>
        <w:t xml:space="preserve">  0.6805568024956279  0.5593829646536158  0.6866544683878558</w:t>
      </w:r>
    </w:p>
    <w:p w14:paraId="1A66D388" w14:textId="77777777" w:rsidR="0065211C" w:rsidRDefault="0065211C" w:rsidP="0065211C">
      <w:r>
        <w:t xml:space="preserve">  0.6174136304472498  0.5009825000048049  0.7476026870921074</w:t>
      </w:r>
    </w:p>
    <w:p w14:paraId="75CDB6DC" w14:textId="77777777" w:rsidR="0065211C" w:rsidRDefault="0065211C" w:rsidP="0065211C">
      <w:r>
        <w:t xml:space="preserve">  0.6177416691112568  0.6134914138825149  0.3852204291379502</w:t>
      </w:r>
    </w:p>
    <w:p w14:paraId="6FED0770" w14:textId="77777777" w:rsidR="0065211C" w:rsidRDefault="0065211C" w:rsidP="0065211C">
      <w:r>
        <w:t xml:space="preserve">  0.6769803913458572  0.6755757452761969  0.4336139252028282</w:t>
      </w:r>
    </w:p>
    <w:p w14:paraId="734334B8" w14:textId="77777777" w:rsidR="0065211C" w:rsidRDefault="0065211C" w:rsidP="0065211C">
      <w:r>
        <w:t xml:space="preserve">  0.6214431174033226  0.6189401410782467  0.5044653432698163</w:t>
      </w:r>
    </w:p>
    <w:p w14:paraId="744A595F" w14:textId="77777777" w:rsidR="0065211C" w:rsidRDefault="0065211C" w:rsidP="0065211C">
      <w:r>
        <w:t xml:space="preserve">  0.6790060019820652  0.6749956919059870  0.5673233920956985</w:t>
      </w:r>
    </w:p>
    <w:p w14:paraId="63538C51" w14:textId="77777777" w:rsidR="0065211C" w:rsidRDefault="0065211C" w:rsidP="0065211C">
      <w:r>
        <w:t xml:space="preserve">  0.6189165855716364  0.6187847136368486  0.6264338444374583</w:t>
      </w:r>
    </w:p>
    <w:p w14:paraId="173AF48B" w14:textId="77777777" w:rsidR="0065211C" w:rsidRDefault="0065211C" w:rsidP="0065211C">
      <w:r>
        <w:t xml:space="preserve">  0.6247540833894439  0.7327429638211038  0.4951691868095456</w:t>
      </w:r>
    </w:p>
    <w:p w14:paraId="4BC4284D" w14:textId="77777777" w:rsidR="0065211C" w:rsidRDefault="0065211C" w:rsidP="0065211C">
      <w:r>
        <w:t xml:space="preserve">  0.7534573881077139  0.4020954930041677  0.4956933133545486</w:t>
      </w:r>
    </w:p>
    <w:p w14:paraId="3F4AE777" w14:textId="77777777" w:rsidR="0065211C" w:rsidRDefault="0065211C" w:rsidP="0065211C">
      <w:r>
        <w:t xml:space="preserve">  0.7524507110085412  0.4897866951752168  0.4075285347407497</w:t>
      </w:r>
    </w:p>
    <w:p w14:paraId="379EA3BC" w14:textId="77777777" w:rsidR="0065211C" w:rsidRDefault="0065211C" w:rsidP="0065211C">
      <w:r>
        <w:t xml:space="preserve">  0.7419394936433981  0.5016520673791177  0.5077545556496829</w:t>
      </w:r>
    </w:p>
    <w:p w14:paraId="5BFC4587" w14:textId="77777777" w:rsidR="0065211C" w:rsidRDefault="0065211C" w:rsidP="0065211C">
      <w:r>
        <w:t xml:space="preserve">  0.7390164102946842  0.4977375676219786  0.6248364478707359</w:t>
      </w:r>
    </w:p>
    <w:p w14:paraId="7A9A0CE2" w14:textId="52EEB81C" w:rsidR="0065211C" w:rsidRDefault="0065211C" w:rsidP="0065211C">
      <w:r>
        <w:t xml:space="preserve">  0.7358647659735952  0.6205570808882445  0.5047006280916053</w:t>
      </w:r>
    </w:p>
    <w:p w14:paraId="2B19DC12" w14:textId="1A1C6679" w:rsidR="0065211C" w:rsidRDefault="0065211C" w:rsidP="0065211C"/>
    <w:p w14:paraId="4E93F1D2" w14:textId="1CB0D22B" w:rsidR="0065211C" w:rsidRDefault="0065211C" w:rsidP="0065211C"/>
    <w:p w14:paraId="40DF423C" w14:textId="0782B2B1" w:rsidR="006E6D48" w:rsidRDefault="006E6D48" w:rsidP="0065211C">
      <w:r>
        <w:t>Fe86</w:t>
      </w:r>
    </w:p>
    <w:p w14:paraId="2BCD724F" w14:textId="77777777" w:rsidR="006E6D48" w:rsidRDefault="006E6D48" w:rsidP="006E6D48">
      <w:r>
        <w:t xml:space="preserve">Fe                                      </w:t>
      </w:r>
    </w:p>
    <w:p w14:paraId="03A71E37" w14:textId="77777777" w:rsidR="006E6D48" w:rsidRDefault="006E6D48" w:rsidP="006E6D48">
      <w:r>
        <w:t xml:space="preserve">   1.00000000000000     </w:t>
      </w:r>
    </w:p>
    <w:p w14:paraId="3D3ECB78" w14:textId="77777777" w:rsidR="006E6D48" w:rsidRDefault="006E6D48" w:rsidP="006E6D48">
      <w:r>
        <w:t xml:space="preserve">    20.0000000000000000    0.0000000000000000    0.0000000000000000</w:t>
      </w:r>
    </w:p>
    <w:p w14:paraId="2D1089DF" w14:textId="77777777" w:rsidR="006E6D48" w:rsidRDefault="006E6D48" w:rsidP="006E6D48">
      <w:r>
        <w:t xml:space="preserve">     0.0000000000000000   20.0000000000000000    0.0000000000000000</w:t>
      </w:r>
    </w:p>
    <w:p w14:paraId="6E85EA3A" w14:textId="77777777" w:rsidR="006E6D48" w:rsidRDefault="006E6D48" w:rsidP="006E6D48">
      <w:r>
        <w:t xml:space="preserve">     0.0000000000000000    0.0000000000000000   20.0000000000000000</w:t>
      </w:r>
    </w:p>
    <w:p w14:paraId="2277B872" w14:textId="77777777" w:rsidR="006E6D48" w:rsidRDefault="006E6D48" w:rsidP="006E6D48">
      <w:r>
        <w:t xml:space="preserve">   Fe</w:t>
      </w:r>
    </w:p>
    <w:p w14:paraId="65EBAD2D" w14:textId="77777777" w:rsidR="006E6D48" w:rsidRDefault="006E6D48" w:rsidP="006E6D48">
      <w:r>
        <w:t xml:space="preserve">    86</w:t>
      </w:r>
    </w:p>
    <w:p w14:paraId="1D5F874B" w14:textId="77777777" w:rsidR="006E6D48" w:rsidRDefault="006E6D48" w:rsidP="006E6D48">
      <w:r>
        <w:t>Direct</w:t>
      </w:r>
    </w:p>
    <w:p w14:paraId="74D609F5" w14:textId="77777777" w:rsidR="006E6D48" w:rsidRDefault="006E6D48" w:rsidP="006E6D48">
      <w:r>
        <w:t xml:space="preserve">  0.3284874635085140  0.3223315605528828  0.3392550857150805</w:t>
      </w:r>
    </w:p>
    <w:p w14:paraId="5248E14E" w14:textId="77777777" w:rsidR="006E6D48" w:rsidRDefault="006E6D48" w:rsidP="006E6D48">
      <w:r>
        <w:t xml:space="preserve">  0.3290219562215919  0.3229900568591332  0.4656109417861440</w:t>
      </w:r>
    </w:p>
    <w:p w14:paraId="50F85D5A" w14:textId="77777777" w:rsidR="006E6D48" w:rsidRDefault="006E6D48" w:rsidP="006E6D48">
      <w:r>
        <w:t xml:space="preserve">  0.3295311283694915  0.3281733370460445  0.6040436593914126</w:t>
      </w:r>
    </w:p>
    <w:p w14:paraId="632234BD" w14:textId="77777777" w:rsidR="006E6D48" w:rsidRDefault="006E6D48" w:rsidP="006E6D48">
      <w:r>
        <w:t xml:space="preserve">  0.3235643590983537  0.4659846579275235  0.3270804889427492</w:t>
      </w:r>
    </w:p>
    <w:p w14:paraId="324E17D8" w14:textId="77777777" w:rsidR="006E6D48" w:rsidRDefault="006E6D48" w:rsidP="006E6D48">
      <w:r>
        <w:t xml:space="preserve">  0.2566748742012449  0.3956194296781850  0.3961190256937692</w:t>
      </w:r>
    </w:p>
    <w:p w14:paraId="78F5837F" w14:textId="77777777" w:rsidR="006E6D48" w:rsidRDefault="006E6D48" w:rsidP="006E6D48">
      <w:r>
        <w:t xml:space="preserve">  0.3234958406511173  0.4644325733012060  0.4649227488703628</w:t>
      </w:r>
    </w:p>
    <w:p w14:paraId="7DC28AA8" w14:textId="77777777" w:rsidR="006E6D48" w:rsidRDefault="006E6D48" w:rsidP="006E6D48">
      <w:r>
        <w:t xml:space="preserve">  0.2577115965208926  0.3925749097982839  0.5299474220344794</w:t>
      </w:r>
    </w:p>
    <w:p w14:paraId="2B4E420C" w14:textId="77777777" w:rsidR="006E6D48" w:rsidRDefault="006E6D48" w:rsidP="006E6D48">
      <w:r>
        <w:t xml:space="preserve">  0.3238892764919343  0.4638634717595856  0.6056464633614586</w:t>
      </w:r>
    </w:p>
    <w:p w14:paraId="7448994D" w14:textId="77777777" w:rsidR="006E6D48" w:rsidRDefault="006E6D48" w:rsidP="006E6D48">
      <w:r>
        <w:t xml:space="preserve">  0.3303720619035952  0.6010830377542981  0.3267227890507668</w:t>
      </w:r>
    </w:p>
    <w:p w14:paraId="202E2219" w14:textId="77777777" w:rsidR="006E6D48" w:rsidRDefault="006E6D48" w:rsidP="006E6D48">
      <w:r>
        <w:t xml:space="preserve">  0.2556218001143457  0.5378110361632028  0.3940881491018878</w:t>
      </w:r>
    </w:p>
    <w:p w14:paraId="24DEEE21" w14:textId="77777777" w:rsidR="006E6D48" w:rsidRDefault="006E6D48" w:rsidP="006E6D48">
      <w:r>
        <w:t xml:space="preserve">  0.3247333442216228  0.5987795460661423  0.4658722961969349</w:t>
      </w:r>
    </w:p>
    <w:p w14:paraId="176221B0" w14:textId="77777777" w:rsidR="006E6D48" w:rsidRDefault="006E6D48" w:rsidP="006E6D48">
      <w:r>
        <w:t xml:space="preserve">  0.2542648244236245  0.5330198547548478  0.5338654627287968</w:t>
      </w:r>
    </w:p>
    <w:p w14:paraId="2AB30B2B" w14:textId="77777777" w:rsidR="006E6D48" w:rsidRDefault="006E6D48" w:rsidP="006E6D48">
      <w:r>
        <w:t xml:space="preserve">  0.3233589065672786  0.6042445231670595  0.6030929197181770</w:t>
      </w:r>
    </w:p>
    <w:p w14:paraId="31C04D3C" w14:textId="77777777" w:rsidR="006E6D48" w:rsidRDefault="006E6D48" w:rsidP="006E6D48">
      <w:r>
        <w:t xml:space="preserve">  0.2793162036492414  0.6852578874947836  0.4025546523263800</w:t>
      </w:r>
    </w:p>
    <w:p w14:paraId="395FBDC1" w14:textId="77777777" w:rsidR="006E6D48" w:rsidRDefault="006E6D48" w:rsidP="006E6D48">
      <w:r>
        <w:t xml:space="preserve">  0.3402584834108635  0.7563313081315116  0.4725716800983503</w:t>
      </w:r>
    </w:p>
    <w:p w14:paraId="28FF6F7B" w14:textId="77777777" w:rsidR="006E6D48" w:rsidRDefault="006E6D48" w:rsidP="006E6D48">
      <w:r>
        <w:t xml:space="preserve">  0.2555884614224458  0.6661524752744833  0.5275634317671625</w:t>
      </w:r>
    </w:p>
    <w:p w14:paraId="6A647768" w14:textId="77777777" w:rsidR="006E6D48" w:rsidRDefault="006E6D48" w:rsidP="006E6D48">
      <w:r>
        <w:t xml:space="preserve">  0.3276596790474834  0.7362792271534139  0.5949791464986380</w:t>
      </w:r>
    </w:p>
    <w:p w14:paraId="2B45B3B0" w14:textId="77777777" w:rsidR="006E6D48" w:rsidRDefault="006E6D48" w:rsidP="006E6D48">
      <w:r>
        <w:t xml:space="preserve">  0.4673459237161039  0.3259859594334392  0.3260818907027915</w:t>
      </w:r>
    </w:p>
    <w:p w14:paraId="2C0B37C9" w14:textId="77777777" w:rsidR="006E6D48" w:rsidRDefault="006E6D48" w:rsidP="006E6D48">
      <w:r>
        <w:t xml:space="preserve">  0.4104270397709615  0.2496983738411245  0.4003200628295415</w:t>
      </w:r>
    </w:p>
    <w:p w14:paraId="4567F37C" w14:textId="77777777" w:rsidR="006E6D48" w:rsidRDefault="006E6D48" w:rsidP="006E6D48">
      <w:r>
        <w:t xml:space="preserve">  0.4667569172911460  0.3252091903966700  0.4658854170880209</w:t>
      </w:r>
    </w:p>
    <w:p w14:paraId="3FF4B13E" w14:textId="77777777" w:rsidR="006E6D48" w:rsidRDefault="006E6D48" w:rsidP="006E6D48">
      <w:r>
        <w:t xml:space="preserve">  0.3995614282644003  0.2552199241144230  0.5365497611457483</w:t>
      </w:r>
    </w:p>
    <w:p w14:paraId="29405F28" w14:textId="77777777" w:rsidR="006E6D48" w:rsidRDefault="006E6D48" w:rsidP="006E6D48">
      <w:r>
        <w:t xml:space="preserve">  0.4690779950072077  0.3234532793076040  0.6053852711919200</w:t>
      </w:r>
    </w:p>
    <w:p w14:paraId="258F4DE3" w14:textId="77777777" w:rsidR="006E6D48" w:rsidRDefault="006E6D48" w:rsidP="006E6D48">
      <w:r>
        <w:t xml:space="preserve">  0.3929262695905927  0.3937162667216545  0.2591526571487756</w:t>
      </w:r>
    </w:p>
    <w:p w14:paraId="05ABB477" w14:textId="77777777" w:rsidR="006E6D48" w:rsidRDefault="006E6D48" w:rsidP="006E6D48">
      <w:r>
        <w:t xml:space="preserve">  0.4640592012896335  0.4648973577519345  0.3217554517968035</w:t>
      </w:r>
    </w:p>
    <w:p w14:paraId="2736F925" w14:textId="77777777" w:rsidR="006E6D48" w:rsidRDefault="006E6D48" w:rsidP="006E6D48">
      <w:r>
        <w:t xml:space="preserve">  0.3966318133738233  0.3962517045374221  0.3963895363402855</w:t>
      </w:r>
    </w:p>
    <w:p w14:paraId="0300D7F6" w14:textId="77777777" w:rsidR="006E6D48" w:rsidRDefault="006E6D48" w:rsidP="006E6D48">
      <w:r>
        <w:t xml:space="preserve">  0.4658640388125536  0.4652287909455308  0.4661090212244868</w:t>
      </w:r>
    </w:p>
    <w:p w14:paraId="5269B1D6" w14:textId="77777777" w:rsidR="006E6D48" w:rsidRDefault="006E6D48" w:rsidP="006E6D48">
      <w:r>
        <w:t xml:space="preserve">  0.3968235604091292  0.3955446668272719  0.5359854443422758</w:t>
      </w:r>
    </w:p>
    <w:p w14:paraId="3BD844CC" w14:textId="77777777" w:rsidR="006E6D48" w:rsidRDefault="006E6D48" w:rsidP="006E6D48">
      <w:r>
        <w:t xml:space="preserve">  0.4658056749415107  0.4647934182908243  0.6065818701366729</w:t>
      </w:r>
    </w:p>
    <w:p w14:paraId="72D41FB9" w14:textId="77777777" w:rsidR="006E6D48" w:rsidRDefault="006E6D48" w:rsidP="006E6D48">
      <w:r>
        <w:t xml:space="preserve">  0.3996199255399986  0.3959283896032532  0.6754450822981640</w:t>
      </w:r>
    </w:p>
    <w:p w14:paraId="4ED1DF56" w14:textId="77777777" w:rsidR="006E6D48" w:rsidRDefault="006E6D48" w:rsidP="006E6D48">
      <w:r>
        <w:t xml:space="preserve">  0.4671492726360954  0.4676595607362936  0.7458284708461028</w:t>
      </w:r>
    </w:p>
    <w:p w14:paraId="6471CC11" w14:textId="77777777" w:rsidR="006E6D48" w:rsidRDefault="006E6D48" w:rsidP="006E6D48">
      <w:r>
        <w:t xml:space="preserve">  0.3933357412205701  0.5317958862437976  0.2550363957840836</w:t>
      </w:r>
    </w:p>
    <w:p w14:paraId="7CAEA29B" w14:textId="77777777" w:rsidR="006E6D48" w:rsidRDefault="006E6D48" w:rsidP="006E6D48">
      <w:r>
        <w:t xml:space="preserve">  0.4629003627638384  0.6056541623415651  0.3231466157934881</w:t>
      </w:r>
    </w:p>
    <w:p w14:paraId="52A10CDE" w14:textId="77777777" w:rsidR="006E6D48" w:rsidRDefault="006E6D48" w:rsidP="006E6D48">
      <w:r>
        <w:t xml:space="preserve">  0.3971286344172808  0.5338240131105959  0.3951471361221642</w:t>
      </w:r>
    </w:p>
    <w:p w14:paraId="07778488" w14:textId="77777777" w:rsidR="006E6D48" w:rsidRDefault="006E6D48" w:rsidP="006E6D48">
      <w:r>
        <w:t xml:space="preserve">  0.4665472451741011  0.6040800174148278  0.4640961277764061</w:t>
      </w:r>
    </w:p>
    <w:p w14:paraId="0F240DC1" w14:textId="77777777" w:rsidR="006E6D48" w:rsidRDefault="006E6D48" w:rsidP="006E6D48">
      <w:r>
        <w:t xml:space="preserve">  0.3949362411141902  0.5330522763360535  0.5360043572895964</w:t>
      </w:r>
    </w:p>
    <w:p w14:paraId="75306F5D" w14:textId="77777777" w:rsidR="006E6D48" w:rsidRDefault="006E6D48" w:rsidP="006E6D48">
      <w:r>
        <w:t xml:space="preserve">  0.4644096926443628  0.6033997302161582  0.6045902550376601</w:t>
      </w:r>
    </w:p>
    <w:p w14:paraId="5E2D4336" w14:textId="77777777" w:rsidR="006E6D48" w:rsidRDefault="006E6D48" w:rsidP="006E6D48">
      <w:r>
        <w:t xml:space="preserve">  0.3942165249916980  0.5353753555645625  0.6769761324708083</w:t>
      </w:r>
    </w:p>
    <w:p w14:paraId="09785559" w14:textId="77777777" w:rsidR="006E6D48" w:rsidRDefault="006E6D48" w:rsidP="006E6D48">
      <w:r>
        <w:t xml:space="preserve">  0.4668733811709120  0.6046004264048177  0.7452192037476439</w:t>
      </w:r>
    </w:p>
    <w:p w14:paraId="686EEBEE" w14:textId="77777777" w:rsidR="006E6D48" w:rsidRDefault="006E6D48" w:rsidP="006E6D48">
      <w:r>
        <w:t xml:space="preserve">  0.3945077523678332  0.6789568045863791  0.4018494357329940</w:t>
      </w:r>
    </w:p>
    <w:p w14:paraId="025DF6EF" w14:textId="77777777" w:rsidR="006E6D48" w:rsidRDefault="006E6D48" w:rsidP="006E6D48">
      <w:r>
        <w:t xml:space="preserve">  0.4691733102111085  0.7464530775535193  0.4720359712073192</w:t>
      </w:r>
    </w:p>
    <w:p w14:paraId="69D6F0C2" w14:textId="77777777" w:rsidR="006E6D48" w:rsidRDefault="006E6D48" w:rsidP="006E6D48">
      <w:r>
        <w:t xml:space="preserve">  0.3973600641420986  0.6705551423545700  0.5325771577221509</w:t>
      </w:r>
    </w:p>
    <w:p w14:paraId="75DF3CAF" w14:textId="77777777" w:rsidR="006E6D48" w:rsidRDefault="006E6D48" w:rsidP="006E6D48">
      <w:r>
        <w:t xml:space="preserve">  0.4606914592247704  0.7434450607091775  0.5998003419567361</w:t>
      </w:r>
    </w:p>
    <w:p w14:paraId="1028003C" w14:textId="77777777" w:rsidR="006E6D48" w:rsidRDefault="006E6D48" w:rsidP="006E6D48">
      <w:r>
        <w:t xml:space="preserve">  0.3965829209487282  0.6717643241527402  0.6733409224585084</w:t>
      </w:r>
    </w:p>
    <w:p w14:paraId="699DBE9C" w14:textId="77777777" w:rsidR="006E6D48" w:rsidRDefault="006E6D48" w:rsidP="006E6D48">
      <w:r>
        <w:t xml:space="preserve">  0.6020945426834324  0.3316620094246672  0.3215450920341185</w:t>
      </w:r>
    </w:p>
    <w:p w14:paraId="63A64514" w14:textId="77777777" w:rsidR="006E6D48" w:rsidRDefault="006E6D48" w:rsidP="006E6D48">
      <w:r>
        <w:t xml:space="preserve">  0.5395061839275146  0.2594418294245265  0.3942375934194562</w:t>
      </w:r>
    </w:p>
    <w:p w14:paraId="7CB50B5F" w14:textId="77777777" w:rsidR="006E6D48" w:rsidRDefault="006E6D48" w:rsidP="006E6D48">
      <w:r>
        <w:t xml:space="preserve">  0.6040389404811430  0.3284249962562649  0.4644999202157108</w:t>
      </w:r>
    </w:p>
    <w:p w14:paraId="4882260F" w14:textId="77777777" w:rsidR="006E6D48" w:rsidRDefault="006E6D48" w:rsidP="006E6D48">
      <w:r>
        <w:t xml:space="preserve">  0.5347758935233630  0.2532776588312379  0.5249753372170702</w:t>
      </w:r>
    </w:p>
    <w:p w14:paraId="43FAF2AD" w14:textId="77777777" w:rsidR="006E6D48" w:rsidRDefault="006E6D48" w:rsidP="006E6D48">
      <w:r>
        <w:t xml:space="preserve">  0.6074530754796659  0.3259742571277426  0.6024533856064535</w:t>
      </w:r>
    </w:p>
    <w:p w14:paraId="0D3CBFE7" w14:textId="77777777" w:rsidR="006E6D48" w:rsidRDefault="006E6D48" w:rsidP="006E6D48">
      <w:r>
        <w:t xml:space="preserve">  0.5288615809878046  0.3949653981496562  0.2530363850482258</w:t>
      </w:r>
    </w:p>
    <w:p w14:paraId="6E9AA75B" w14:textId="77777777" w:rsidR="006E6D48" w:rsidRDefault="006E6D48" w:rsidP="006E6D48">
      <w:r>
        <w:t xml:space="preserve">  0.6028514983832314  0.4649238126027537  0.3199129119705756</w:t>
      </w:r>
    </w:p>
    <w:p w14:paraId="3E132EDE" w14:textId="77777777" w:rsidR="006E6D48" w:rsidRDefault="006E6D48" w:rsidP="006E6D48">
      <w:r>
        <w:t xml:space="preserve">  0.5346310648004327  0.3973396219765545  0.3932131943238903</w:t>
      </w:r>
    </w:p>
    <w:p w14:paraId="00F9C834" w14:textId="77777777" w:rsidR="006E6D48" w:rsidRDefault="006E6D48" w:rsidP="006E6D48">
      <w:r>
        <w:t xml:space="preserve">  0.6037359696584842  0.4659957555623639  0.4647977747549910</w:t>
      </w:r>
    </w:p>
    <w:p w14:paraId="0982264C" w14:textId="77777777" w:rsidR="006E6D48" w:rsidRDefault="006E6D48" w:rsidP="006E6D48">
      <w:r>
        <w:t xml:space="preserve">  0.5347375480697373  0.3952872277316012  0.5348527998845533</w:t>
      </w:r>
    </w:p>
    <w:p w14:paraId="6103D5F3" w14:textId="77777777" w:rsidR="006E6D48" w:rsidRDefault="006E6D48" w:rsidP="006E6D48">
      <w:r>
        <w:t xml:space="preserve">  0.6037176638863420  0.4663276184319238  0.6068305273246410</w:t>
      </w:r>
    </w:p>
    <w:p w14:paraId="6B33B449" w14:textId="77777777" w:rsidR="006E6D48" w:rsidRDefault="006E6D48" w:rsidP="006E6D48">
      <w:r>
        <w:t xml:space="preserve">  0.5368955771726612  0.3966831171227034  0.6784153624680000</w:t>
      </w:r>
    </w:p>
    <w:p w14:paraId="39985758" w14:textId="77777777" w:rsidR="006E6D48" w:rsidRDefault="006E6D48" w:rsidP="006E6D48">
      <w:r>
        <w:t xml:space="preserve">  0.6044121530583368  0.4715519603293479  0.7477703943920031</w:t>
      </w:r>
    </w:p>
    <w:p w14:paraId="245BAA81" w14:textId="77777777" w:rsidR="006E6D48" w:rsidRDefault="006E6D48" w:rsidP="006E6D48">
      <w:r>
        <w:t xml:space="preserve">  0.5294139371171871  0.5339334304105928  0.2530510671032567</w:t>
      </w:r>
    </w:p>
    <w:p w14:paraId="6BA8E10A" w14:textId="77777777" w:rsidR="006E6D48" w:rsidRDefault="006E6D48" w:rsidP="006E6D48">
      <w:r>
        <w:t xml:space="preserve">  0.5990507228282315  0.6015912065496286  0.3233419368884692</w:t>
      </w:r>
    </w:p>
    <w:p w14:paraId="48CE3617" w14:textId="77777777" w:rsidR="006E6D48" w:rsidRDefault="006E6D48" w:rsidP="006E6D48">
      <w:r>
        <w:t xml:space="preserve">  0.5339288963196498  0.5339409882657363  0.3927096186188300</w:t>
      </w:r>
    </w:p>
    <w:p w14:paraId="29FDFB21" w14:textId="77777777" w:rsidR="006E6D48" w:rsidRDefault="006E6D48" w:rsidP="006E6D48">
      <w:r>
        <w:t xml:space="preserve">  0.6030988463198739  0.6040606794609855  0.4634362009008181</w:t>
      </w:r>
    </w:p>
    <w:p w14:paraId="0F97F49D" w14:textId="77777777" w:rsidR="006E6D48" w:rsidRDefault="006E6D48" w:rsidP="006E6D48">
      <w:r>
        <w:t xml:space="preserve">  0.5348699474459061  0.5338457451092934  0.5342939722681201</w:t>
      </w:r>
    </w:p>
    <w:p w14:paraId="538FD36C" w14:textId="77777777" w:rsidR="006E6D48" w:rsidRDefault="006E6D48" w:rsidP="006E6D48">
      <w:r>
        <w:t xml:space="preserve">  0.6047881450185482  0.6041183969431727  0.6033545160443115</w:t>
      </w:r>
    </w:p>
    <w:p w14:paraId="4FAEAC67" w14:textId="77777777" w:rsidR="006E6D48" w:rsidRDefault="006E6D48" w:rsidP="006E6D48">
      <w:r>
        <w:t xml:space="preserve">  0.5351348364462631  0.5360370984100759  0.6768233522981876</w:t>
      </w:r>
    </w:p>
    <w:p w14:paraId="7B18C0E8" w14:textId="77777777" w:rsidR="006E6D48" w:rsidRDefault="006E6D48" w:rsidP="006E6D48">
      <w:r>
        <w:t xml:space="preserve">  0.6035075194245250  0.6082956025488935  0.7436670999867141</w:t>
      </w:r>
    </w:p>
    <w:p w14:paraId="7FAD8E25" w14:textId="77777777" w:rsidR="006E6D48" w:rsidRDefault="006E6D48" w:rsidP="006E6D48">
      <w:r>
        <w:t xml:space="preserve">  0.5336187606947697  0.6763741048673877  0.3953803840482573</w:t>
      </w:r>
    </w:p>
    <w:p w14:paraId="40332A09" w14:textId="77777777" w:rsidR="006E6D48" w:rsidRDefault="006E6D48" w:rsidP="006E6D48">
      <w:r>
        <w:t xml:space="preserve">  0.6037858815478347  0.7445383689932570  0.4673350337939221</w:t>
      </w:r>
    </w:p>
    <w:p w14:paraId="05E07A35" w14:textId="77777777" w:rsidR="006E6D48" w:rsidRDefault="006E6D48" w:rsidP="006E6D48">
      <w:r>
        <w:t xml:space="preserve">  0.5347758573438383  0.6752051533643951  0.5355664030323387</w:t>
      </w:r>
    </w:p>
    <w:p w14:paraId="0FBCFC0E" w14:textId="77777777" w:rsidR="006E6D48" w:rsidRDefault="006E6D48" w:rsidP="006E6D48">
      <w:r>
        <w:t xml:space="preserve">  0.5984504715602286  0.7453112931923924  0.6050110735814093</w:t>
      </w:r>
    </w:p>
    <w:p w14:paraId="601E4C6C" w14:textId="77777777" w:rsidR="006E6D48" w:rsidRDefault="006E6D48" w:rsidP="006E6D48">
      <w:r>
        <w:t xml:space="preserve">  0.5325954378398535  0.6752696830811150  0.6740667004535875</w:t>
      </w:r>
    </w:p>
    <w:p w14:paraId="0566B2F0" w14:textId="77777777" w:rsidR="006E6D48" w:rsidRDefault="006E6D48" w:rsidP="006E6D48">
      <w:r>
        <w:t xml:space="preserve">  0.6719385612823936  0.2669460122243900  0.3934266981751776</w:t>
      </w:r>
    </w:p>
    <w:p w14:paraId="4FEB63A6" w14:textId="77777777" w:rsidR="006E6D48" w:rsidRDefault="006E6D48" w:rsidP="006E6D48">
      <w:r>
        <w:t xml:space="preserve">  0.7383715928421188  0.3281140387708784  0.4733531191320371</w:t>
      </w:r>
    </w:p>
    <w:p w14:paraId="145AB591" w14:textId="77777777" w:rsidR="006E6D48" w:rsidRDefault="006E6D48" w:rsidP="006E6D48">
      <w:r>
        <w:t xml:space="preserve">  0.6655034390692287  0.2492785108811277  0.5229178673334066</w:t>
      </w:r>
    </w:p>
    <w:p w14:paraId="76F4427B" w14:textId="77777777" w:rsidR="006E6D48" w:rsidRDefault="006E6D48" w:rsidP="006E6D48">
      <w:r>
        <w:t xml:space="preserve">  0.7233643606933968  0.3238908110638276  0.6029241828199559</w:t>
      </w:r>
    </w:p>
    <w:p w14:paraId="13A75B7A" w14:textId="77777777" w:rsidR="006E6D48" w:rsidRDefault="006E6D48" w:rsidP="006E6D48">
      <w:r>
        <w:t xml:space="preserve">  0.6755822368867000  0.3973748113495042  0.3953428394217603</w:t>
      </w:r>
    </w:p>
    <w:p w14:paraId="166D154A" w14:textId="77777777" w:rsidR="006E6D48" w:rsidRDefault="006E6D48" w:rsidP="006E6D48">
      <w:r>
        <w:t xml:space="preserve">  0.5347758573438383  0.6752051533643951  0.5355664030323387</w:t>
      </w:r>
    </w:p>
    <w:p w14:paraId="71D673AC" w14:textId="77777777" w:rsidR="006E6D48" w:rsidRDefault="006E6D48" w:rsidP="006E6D48">
      <w:r>
        <w:t xml:space="preserve">  0.5984504715602286  0.7453112931923924  0.6050110735814093</w:t>
      </w:r>
    </w:p>
    <w:p w14:paraId="4B208BBD" w14:textId="77777777" w:rsidR="006E6D48" w:rsidRDefault="006E6D48" w:rsidP="006E6D48">
      <w:r>
        <w:t xml:space="preserve">  0.5325954378398535  0.6752696830811150  0.6740667004535875</w:t>
      </w:r>
    </w:p>
    <w:p w14:paraId="3A9DAE0C" w14:textId="77777777" w:rsidR="006E6D48" w:rsidRDefault="006E6D48" w:rsidP="006E6D48">
      <w:r>
        <w:t xml:space="preserve">  0.6719385612823936  0.2669460122243900  0.3934266981751776</w:t>
      </w:r>
    </w:p>
    <w:p w14:paraId="4E2ADAC6" w14:textId="77777777" w:rsidR="006E6D48" w:rsidRDefault="006E6D48" w:rsidP="006E6D48">
      <w:r>
        <w:t xml:space="preserve">  0.7383715928421188  0.3281140387708784  0.4733531191320371</w:t>
      </w:r>
    </w:p>
    <w:p w14:paraId="5D17C4A8" w14:textId="77777777" w:rsidR="006E6D48" w:rsidRDefault="006E6D48" w:rsidP="006E6D48">
      <w:r>
        <w:t xml:space="preserve">  0.6655034390692287  0.2492785108811277  0.5229178673334066</w:t>
      </w:r>
    </w:p>
    <w:p w14:paraId="73E03BFE" w14:textId="77777777" w:rsidR="006E6D48" w:rsidRDefault="006E6D48" w:rsidP="006E6D48">
      <w:r>
        <w:t xml:space="preserve">  0.7233643606933968  0.3238908110638276  0.6029241828199559</w:t>
      </w:r>
    </w:p>
    <w:p w14:paraId="7C6A6CBE" w14:textId="77777777" w:rsidR="006E6D48" w:rsidRDefault="006E6D48" w:rsidP="006E6D48">
      <w:r>
        <w:t xml:space="preserve">  0.6755822368867000  0.3973748113495042  0.3953428394217603</w:t>
      </w:r>
    </w:p>
    <w:p w14:paraId="19DA9D67" w14:textId="77777777" w:rsidR="006E6D48" w:rsidRDefault="006E6D48" w:rsidP="006E6D48">
      <w:r>
        <w:t xml:space="preserve">  0.7462233461277841  0.4623798387160850  0.4684412926687991</w:t>
      </w:r>
    </w:p>
    <w:p w14:paraId="72D52CF1" w14:textId="77777777" w:rsidR="006E6D48" w:rsidRDefault="006E6D48" w:rsidP="006E6D48">
      <w:r>
        <w:t xml:space="preserve">  0.6740534496941355  0.4010209740859403  0.5335430691097554</w:t>
      </w:r>
    </w:p>
    <w:p w14:paraId="772A000D" w14:textId="77777777" w:rsidR="006E6D48" w:rsidRDefault="006E6D48" w:rsidP="006E6D48">
      <w:r>
        <w:t xml:space="preserve">  0.7403590038600277  0.4632025388342218  0.6070908576937871</w:t>
      </w:r>
    </w:p>
    <w:p w14:paraId="2150DF25" w14:textId="77777777" w:rsidR="006E6D48" w:rsidRDefault="006E6D48" w:rsidP="006E6D48">
      <w:r>
        <w:t xml:space="preserve">  0.6704419587455451  0.4011457133422837  0.6791180910261884</w:t>
      </w:r>
    </w:p>
    <w:p w14:paraId="368D61FD" w14:textId="77777777" w:rsidR="006E6D48" w:rsidRDefault="006E6D48" w:rsidP="006E6D48">
      <w:r>
        <w:t xml:space="preserve">  0.6722317122372544  0.5307616026756481  0.3954394230186729</w:t>
      </w:r>
    </w:p>
    <w:p w14:paraId="68F4EEB0" w14:textId="77777777" w:rsidR="006E6D48" w:rsidRDefault="006E6D48" w:rsidP="006E6D48">
      <w:r>
        <w:t xml:space="preserve">  0.7418194456326043  0.6040779864356476  0.4669621045859230</w:t>
      </w:r>
    </w:p>
    <w:p w14:paraId="1775D698" w14:textId="77777777" w:rsidR="006E6D48" w:rsidRDefault="006E6D48" w:rsidP="006E6D48">
      <w:r>
        <w:t xml:space="preserve">  0.6752408930751852  0.5336092462321065  0.5332343366556132</w:t>
      </w:r>
    </w:p>
    <w:p w14:paraId="1EB633FA" w14:textId="77777777" w:rsidR="006E6D48" w:rsidRDefault="006E6D48" w:rsidP="006E6D48">
      <w:r>
        <w:t xml:space="preserve">  0.7465174534212725  0.5958553955372731  0.5991121939840927</w:t>
      </w:r>
    </w:p>
    <w:p w14:paraId="4EF4BE7C" w14:textId="77777777" w:rsidR="006E6D48" w:rsidRDefault="006E6D48" w:rsidP="006E6D48">
      <w:r>
        <w:t xml:space="preserve">  0.6745877390860430  0.5365910022718945  0.6769228790723538</w:t>
      </w:r>
    </w:p>
    <w:p w14:paraId="1E3C6B86" w14:textId="77777777" w:rsidR="006E6D48" w:rsidRDefault="006E6D48" w:rsidP="006E6D48">
      <w:r>
        <w:t xml:space="preserve">  0.6698073081344944  0.6708436676139312  0.3977155888933003</w:t>
      </w:r>
    </w:p>
    <w:p w14:paraId="0EF5AA4E" w14:textId="77777777" w:rsidR="006E6D48" w:rsidRDefault="006E6D48" w:rsidP="006E6D48">
      <w:r>
        <w:t xml:space="preserve">  0.6744170627104900  0.6749451991384677  0.5355484745790272</w:t>
      </w:r>
    </w:p>
    <w:p w14:paraId="4BF12120" w14:textId="019335C7" w:rsidR="0065211C" w:rsidRDefault="006E6D48" w:rsidP="006E6D48">
      <w:r>
        <w:t xml:space="preserve">  0.6705468336241539  0.6741135842797008  0.6691025906785726</w:t>
      </w:r>
    </w:p>
    <w:p w14:paraId="55EBC76D" w14:textId="514E73D8" w:rsidR="0065211C" w:rsidRDefault="0065211C" w:rsidP="0008205B"/>
    <w:p w14:paraId="49BEF7BD" w14:textId="3E32F86F" w:rsidR="0065211C" w:rsidRDefault="0065211C" w:rsidP="0008205B"/>
    <w:p w14:paraId="20AA0DD1" w14:textId="77777777" w:rsidR="00A34ACF" w:rsidRDefault="00A34ACF" w:rsidP="00A34ACF">
      <w:r>
        <w:t xml:space="preserve">Fe                                      </w:t>
      </w:r>
    </w:p>
    <w:p w14:paraId="36E0DC39" w14:textId="77777777" w:rsidR="00A34ACF" w:rsidRDefault="00A34ACF" w:rsidP="00A34ACF">
      <w:r>
        <w:t xml:space="preserve">   1.00000000000000     </w:t>
      </w:r>
    </w:p>
    <w:p w14:paraId="6B6D539E" w14:textId="77777777" w:rsidR="00A34ACF" w:rsidRDefault="00A34ACF" w:rsidP="00A34ACF">
      <w:r>
        <w:t xml:space="preserve">    20.0000000000000000    0.0000000000000000    0.0000000000000000</w:t>
      </w:r>
    </w:p>
    <w:p w14:paraId="5C2DB73A" w14:textId="77777777" w:rsidR="00A34ACF" w:rsidRDefault="00A34ACF" w:rsidP="00A34ACF">
      <w:r>
        <w:t xml:space="preserve">     0.0000000000000000   20.0000000000000000    0.0000000000000000</w:t>
      </w:r>
    </w:p>
    <w:p w14:paraId="60DB1C63" w14:textId="77777777" w:rsidR="00A34ACF" w:rsidRDefault="00A34ACF" w:rsidP="00A34ACF">
      <w:r>
        <w:t xml:space="preserve">     0.0000000000000000    0.0000000000000000   20.0000000000000000</w:t>
      </w:r>
    </w:p>
    <w:p w14:paraId="50DCE685" w14:textId="77777777" w:rsidR="00A34ACF" w:rsidRDefault="00A34ACF" w:rsidP="00A34ACF">
      <w:r>
        <w:t xml:space="preserve">   Fe</w:t>
      </w:r>
    </w:p>
    <w:p w14:paraId="45844D04" w14:textId="77777777" w:rsidR="00A34ACF" w:rsidRDefault="00A34ACF" w:rsidP="00A34ACF">
      <w:r>
        <w:t xml:space="preserve">    59</w:t>
      </w:r>
    </w:p>
    <w:p w14:paraId="7F8B5DFA" w14:textId="77777777" w:rsidR="00A34ACF" w:rsidRDefault="00A34ACF" w:rsidP="00A34ACF">
      <w:r>
        <w:t>Direct</w:t>
      </w:r>
    </w:p>
    <w:p w14:paraId="20A1439F" w14:textId="77777777" w:rsidR="00A34ACF" w:rsidRDefault="00A34ACF" w:rsidP="00A34ACF">
      <w:r>
        <w:t xml:space="preserve">  0.2908443827639213  0.4283006039212983  0.4335780383828135</w:t>
      </w:r>
    </w:p>
    <w:p w14:paraId="65ABF1B8" w14:textId="77777777" w:rsidR="00A34ACF" w:rsidRDefault="00A34ACF" w:rsidP="00A34ACF">
      <w:r>
        <w:t xml:space="preserve">  0.2894074391972040  0.4312869089269964  0.5713132184429113</w:t>
      </w:r>
    </w:p>
    <w:p w14:paraId="1064FA36" w14:textId="77777777" w:rsidR="00A34ACF" w:rsidRDefault="00A34ACF" w:rsidP="00A34ACF">
      <w:r>
        <w:t xml:space="preserve">  0.2907454768444199  0.5666761878867558  0.4334245506231161</w:t>
      </w:r>
    </w:p>
    <w:p w14:paraId="0CDF9F58" w14:textId="77777777" w:rsidR="00A34ACF" w:rsidRDefault="00A34ACF" w:rsidP="00A34ACF">
      <w:r>
        <w:t xml:space="preserve">  0.2895854110323811  0.5666090480337430  0.5695279120769567</w:t>
      </w:r>
    </w:p>
    <w:p w14:paraId="79F0AF82" w14:textId="77777777" w:rsidR="00A34ACF" w:rsidRDefault="00A34ACF" w:rsidP="00A34ACF">
      <w:r>
        <w:t xml:space="preserve">  0.4315343624764061  0.2920681784817186  0.4298225587401850</w:t>
      </w:r>
    </w:p>
    <w:p w14:paraId="218A0571" w14:textId="77777777" w:rsidR="00A34ACF" w:rsidRDefault="00A34ACF" w:rsidP="00A34ACF">
      <w:r>
        <w:t xml:space="preserve">  0.4336990172534838  0.2904280961744081  0.5661914247484151</w:t>
      </w:r>
    </w:p>
    <w:p w14:paraId="46FF733A" w14:textId="77777777" w:rsidR="00A34ACF" w:rsidRDefault="00A34ACF" w:rsidP="00A34ACF">
      <w:r>
        <w:t xml:space="preserve">  0.4339638756460005  0.4343075716780569  0.2872419534762696</w:t>
      </w:r>
    </w:p>
    <w:p w14:paraId="50F4543B" w14:textId="77777777" w:rsidR="00A34ACF" w:rsidRDefault="00A34ACF" w:rsidP="00A34ACF">
      <w:r>
        <w:t xml:space="preserve">  0.3642930874857674  0.3647375567806176  0.3625879165950861</w:t>
      </w:r>
    </w:p>
    <w:p w14:paraId="4850454F" w14:textId="77777777" w:rsidR="00A34ACF" w:rsidRDefault="00A34ACF" w:rsidP="00A34ACF">
      <w:r>
        <w:t xml:space="preserve">  0.4302289218539941  0.4317923342011625  0.4299731433480727</w:t>
      </w:r>
    </w:p>
    <w:p w14:paraId="4A7FB46D" w14:textId="77777777" w:rsidR="00A34ACF" w:rsidRDefault="00A34ACF" w:rsidP="00A34ACF">
      <w:r>
        <w:t xml:space="preserve">  0.3594875624877290  0.3597488869302459  0.5005325595368476</w:t>
      </w:r>
    </w:p>
    <w:p w14:paraId="20399370" w14:textId="77777777" w:rsidR="00A34ACF" w:rsidRDefault="00A34ACF" w:rsidP="00A34ACF">
      <w:r>
        <w:t xml:space="preserve">  0.4299910753694132  0.4292612904586876  0.5693810730359818</w:t>
      </w:r>
    </w:p>
    <w:p w14:paraId="5BDA015C" w14:textId="77777777" w:rsidR="00A34ACF" w:rsidRDefault="00A34ACF" w:rsidP="00A34ACF">
      <w:r>
        <w:t xml:space="preserve">  0.3617832202555324  0.3635748900718445  0.6379241685760634</w:t>
      </w:r>
    </w:p>
    <w:p w14:paraId="5572FFCF" w14:textId="77777777" w:rsidR="00A34ACF" w:rsidRDefault="00A34ACF" w:rsidP="00A34ACF">
      <w:r>
        <w:t xml:space="preserve">  0.4294799312707405  0.4314220570255305  0.7094980849690379</w:t>
      </w:r>
    </w:p>
    <w:p w14:paraId="37CC9CCA" w14:textId="77777777" w:rsidR="00A34ACF" w:rsidRDefault="00A34ACF" w:rsidP="00A34ACF">
      <w:r>
        <w:t xml:space="preserve">  0.4304281453068934  0.5690603125842851  0.2915178992913247</w:t>
      </w:r>
    </w:p>
    <w:p w14:paraId="3FA7BD23" w14:textId="77777777" w:rsidR="00A34ACF" w:rsidRDefault="00A34ACF" w:rsidP="00A34ACF">
      <w:r>
        <w:t xml:space="preserve">  0.3585229950402431  0.5002649030717170  0.3617727629441755</w:t>
      </w:r>
    </w:p>
    <w:p w14:paraId="210FB3B2" w14:textId="77777777" w:rsidR="00A34ACF" w:rsidRDefault="00A34ACF" w:rsidP="00A34ACF">
      <w:r>
        <w:t xml:space="preserve">  0.4286567366215104  0.5690029043226452  0.4307965527408437</w:t>
      </w:r>
    </w:p>
    <w:p w14:paraId="726D6E2E" w14:textId="77777777" w:rsidR="00A34ACF" w:rsidRDefault="00A34ACF" w:rsidP="00A34ACF">
      <w:r>
        <w:t xml:space="preserve">  0.3576280204960957  0.4993363056763593  0.5009555579216213</w:t>
      </w:r>
    </w:p>
    <w:p w14:paraId="6B28D597" w14:textId="77777777" w:rsidR="00A34ACF" w:rsidRDefault="00A34ACF" w:rsidP="00A34ACF">
      <w:r>
        <w:t xml:space="preserve">  0.4302523632549660  0.5697904250851746  0.5700462573468257</w:t>
      </w:r>
    </w:p>
    <w:p w14:paraId="1896FDDD" w14:textId="77777777" w:rsidR="00A34ACF" w:rsidRDefault="00A34ACF" w:rsidP="00A34ACF">
      <w:r>
        <w:t xml:space="preserve">  0.3595025071531029  0.4991534279209139  0.6400526472704232</w:t>
      </w:r>
    </w:p>
    <w:p w14:paraId="7395D26F" w14:textId="77777777" w:rsidR="00A34ACF" w:rsidRDefault="00A34ACF" w:rsidP="00A34ACF">
      <w:r>
        <w:t xml:space="preserve">  0.4291523021059657  0.5668702803421334  0.7105643123113631</w:t>
      </w:r>
    </w:p>
    <w:p w14:paraId="55B6F3A5" w14:textId="77777777" w:rsidR="00A34ACF" w:rsidRDefault="00A34ACF" w:rsidP="00A34ACF">
      <w:r>
        <w:t xml:space="preserve">  0.3631897595910771  0.6369907379930130  0.3632205114415875</w:t>
      </w:r>
    </w:p>
    <w:p w14:paraId="66ADDC94" w14:textId="77777777" w:rsidR="00A34ACF" w:rsidRDefault="00A34ACF" w:rsidP="00A34ACF">
      <w:r>
        <w:t xml:space="preserve">  0.4333829514636824  0.7115038514663209  0.4285285619282544</w:t>
      </w:r>
    </w:p>
    <w:p w14:paraId="36F3F93A" w14:textId="77777777" w:rsidR="00A34ACF" w:rsidRDefault="00A34ACF" w:rsidP="00A34ACF">
      <w:r>
        <w:t xml:space="preserve">  0.3629364292650323  0.6427807489331523  0.5018631300797289</w:t>
      </w:r>
    </w:p>
    <w:p w14:paraId="48ACE948" w14:textId="77777777" w:rsidR="00A34ACF" w:rsidRDefault="00A34ACF" w:rsidP="00A34ACF">
      <w:r>
        <w:t xml:space="preserve">  0.4291268019595744  0.7095058962751424  0.5618469618978872</w:t>
      </w:r>
    </w:p>
    <w:p w14:paraId="2C7E4660" w14:textId="77777777" w:rsidR="00A34ACF" w:rsidRDefault="00A34ACF" w:rsidP="00A34ACF">
      <w:r>
        <w:t xml:space="preserve">  0.3605165141739963  0.6353728971162226  0.6383701965369165</w:t>
      </w:r>
    </w:p>
    <w:p w14:paraId="035E94D7" w14:textId="77777777" w:rsidR="00A34ACF" w:rsidRDefault="00A34ACF" w:rsidP="00A34ACF">
      <w:r>
        <w:t xml:space="preserve">  0.5674972933571341  0.2924077808052732  0.4302481799064302</w:t>
      </w:r>
    </w:p>
    <w:p w14:paraId="5E80A5EA" w14:textId="77777777" w:rsidR="00A34ACF" w:rsidRDefault="00A34ACF" w:rsidP="00A34ACF">
      <w:r>
        <w:t xml:space="preserve">  0.5706629516840112  0.2922242495604235  0.5659382419683145</w:t>
      </w:r>
    </w:p>
    <w:p w14:paraId="0869E97D" w14:textId="77777777" w:rsidR="00A34ACF" w:rsidRDefault="00A34ACF" w:rsidP="00A34ACF">
      <w:r>
        <w:t xml:space="preserve">  0.5660918648490086  0.4382140567267678  0.2862960379864419</w:t>
      </w:r>
    </w:p>
    <w:p w14:paraId="622F0DF7" w14:textId="77777777" w:rsidR="00A34ACF" w:rsidRDefault="00A34ACF" w:rsidP="00A34ACF">
      <w:r>
        <w:t xml:space="preserve">  0.5035620216276929  0.3637984454865701  0.3590201817616707</w:t>
      </w:r>
    </w:p>
    <w:p w14:paraId="4237A75B" w14:textId="77777777" w:rsidR="00A34ACF" w:rsidRDefault="00A34ACF" w:rsidP="00A34ACF">
      <w:r>
        <w:t xml:space="preserve">  0.5679588008893215  0.4311717128444342  0.4322760540404126</w:t>
      </w:r>
    </w:p>
    <w:p w14:paraId="6C1C13BD" w14:textId="77777777" w:rsidR="00A34ACF" w:rsidRDefault="00A34ACF" w:rsidP="00A34ACF">
      <w:r>
        <w:t xml:space="preserve">  0.5002394207126802  0.3589671420711971  0.4981621331131205</w:t>
      </w:r>
    </w:p>
    <w:p w14:paraId="0C2E3705" w14:textId="77777777" w:rsidR="00A34ACF" w:rsidRDefault="00A34ACF" w:rsidP="00A34ACF">
      <w:r>
        <w:t xml:space="preserve">  0.5692324540590586  0.4321783276901476  0.5685626549437893</w:t>
      </w:r>
    </w:p>
    <w:p w14:paraId="640169F2" w14:textId="77777777" w:rsidR="00A34ACF" w:rsidRDefault="00A34ACF" w:rsidP="00A34ACF">
      <w:r>
        <w:t xml:space="preserve">  0.5013655184590006  0.3618578405020770  0.6396490205713319</w:t>
      </w:r>
    </w:p>
    <w:p w14:paraId="254A4C6C" w14:textId="77777777" w:rsidR="00A34ACF" w:rsidRDefault="00A34ACF" w:rsidP="00A34ACF">
      <w:r>
        <w:t xml:space="preserve">  0.5679729228500178  0.4330356026772140  0.7077675247267020</w:t>
      </w:r>
    </w:p>
    <w:p w14:paraId="2E62871A" w14:textId="77777777" w:rsidR="00A34ACF" w:rsidRDefault="00A34ACF" w:rsidP="00A34ACF">
      <w:r>
        <w:t xml:space="preserve">  0.5698223578858241  0.5690560222126311  0.2897454765481181</w:t>
      </w:r>
    </w:p>
    <w:p w14:paraId="14E5CF4F" w14:textId="77777777" w:rsidR="00A34ACF" w:rsidRDefault="00A34ACF" w:rsidP="00A34ACF">
      <w:r>
        <w:t xml:space="preserve">  0.5009382399143950  0.5012412899229429  0.3568992633830133</w:t>
      </w:r>
    </w:p>
    <w:p w14:paraId="4F4EBB87" w14:textId="77777777" w:rsidR="00A34ACF" w:rsidRDefault="00A34ACF" w:rsidP="00A34ACF">
      <w:r>
        <w:t xml:space="preserve">  0.5623712210387244  0.5664455084281712  0.4328416789086850</w:t>
      </w:r>
    </w:p>
    <w:p w14:paraId="1A7CFBDE" w14:textId="77777777" w:rsidR="00A34ACF" w:rsidRDefault="00A34ACF" w:rsidP="00A34ACF">
      <w:r>
        <w:t xml:space="preserve">  0.4977237398267164  0.4995212967582682  0.5006695091863402</w:t>
      </w:r>
    </w:p>
    <w:p w14:paraId="47D7349C" w14:textId="77777777" w:rsidR="00A34ACF" w:rsidRDefault="00A34ACF" w:rsidP="00A34ACF">
      <w:r>
        <w:t xml:space="preserve">  0.5684475912918046  0.5695735472184581  0.5678330220021183</w:t>
      </w:r>
    </w:p>
    <w:p w14:paraId="260A3105" w14:textId="77777777" w:rsidR="00A34ACF" w:rsidRDefault="00A34ACF" w:rsidP="00A34ACF">
      <w:r>
        <w:t xml:space="preserve">  0.4986671938895708  0.5004378220304920  0.6408919520153337</w:t>
      </w:r>
    </w:p>
    <w:p w14:paraId="70075951" w14:textId="77777777" w:rsidR="00A34ACF" w:rsidRDefault="00A34ACF" w:rsidP="00A34ACF">
      <w:r>
        <w:t xml:space="preserve">  0.5660848102503991  0.5713504536597794  0.7076183069238775</w:t>
      </w:r>
    </w:p>
    <w:p w14:paraId="64FA63B9" w14:textId="77777777" w:rsidR="00A34ACF" w:rsidRDefault="00A34ACF" w:rsidP="00A34ACF">
      <w:r>
        <w:t xml:space="preserve">  0.5010816527458981  0.6393764685619296  0.3609784880521499</w:t>
      </w:r>
    </w:p>
    <w:p w14:paraId="74D08E3D" w14:textId="77777777" w:rsidR="00A34ACF" w:rsidRDefault="00A34ACF" w:rsidP="00A34ACF">
      <w:r>
        <w:t xml:space="preserve">  0.5699569130004742  0.7081309379351863  0.4301629812660323</w:t>
      </w:r>
    </w:p>
    <w:p w14:paraId="7FEDB8C9" w14:textId="77777777" w:rsidR="00A34ACF" w:rsidRDefault="00A34ACF" w:rsidP="00A34ACF">
      <w:r>
        <w:t xml:space="preserve">  0.5006273693987946  0.6426773799642161  0.4975745526394569</w:t>
      </w:r>
    </w:p>
    <w:p w14:paraId="5DD6F652" w14:textId="77777777" w:rsidR="00A34ACF" w:rsidRDefault="00A34ACF" w:rsidP="00A34ACF">
      <w:r>
        <w:t xml:space="preserve">  0.5679058808429714  0.7064156940570596  0.5672620511815551</w:t>
      </w:r>
    </w:p>
    <w:p w14:paraId="1AB49902" w14:textId="77777777" w:rsidR="00A34ACF" w:rsidRDefault="00A34ACF" w:rsidP="00A34ACF">
      <w:r>
        <w:t xml:space="preserve">  0.4973418423974784  0.6414011218993841  0.6408267886821993</w:t>
      </w:r>
    </w:p>
    <w:p w14:paraId="1D5EA6D0" w14:textId="77777777" w:rsidR="00A34ACF" w:rsidRDefault="00A34ACF" w:rsidP="00A34ACF">
      <w:r>
        <w:t xml:space="preserve">  0.6418670572626911  0.3726274907203742  0.3618669698285513</w:t>
      </w:r>
    </w:p>
    <w:p w14:paraId="53323F2C" w14:textId="77777777" w:rsidR="00A34ACF" w:rsidRDefault="00A34ACF" w:rsidP="00A34ACF">
      <w:r>
        <w:t xml:space="preserve">  0.7116334139922407  0.4356249881831904  0.4261929252506246</w:t>
      </w:r>
    </w:p>
    <w:p w14:paraId="49AE4B02" w14:textId="77777777" w:rsidR="00A34ACF" w:rsidRDefault="00A34ACF" w:rsidP="00A34ACF">
      <w:r>
        <w:t xml:space="preserve">  0.6386188669139353  0.3627203480396122  0.4989632353384689</w:t>
      </w:r>
    </w:p>
    <w:p w14:paraId="3E806544" w14:textId="77777777" w:rsidR="00A34ACF" w:rsidRDefault="00A34ACF" w:rsidP="00A34ACF">
      <w:r>
        <w:t xml:space="preserve">  0.5623712210387244  0.5664455084281712  0.4328416789086850</w:t>
      </w:r>
    </w:p>
    <w:p w14:paraId="5EB9BDDD" w14:textId="77777777" w:rsidR="00A34ACF" w:rsidRDefault="00A34ACF" w:rsidP="00A34ACF">
      <w:r>
        <w:t xml:space="preserve">  0.4977237398267164  0.4995212967582682  0.5006695091863402</w:t>
      </w:r>
    </w:p>
    <w:p w14:paraId="16B5B129" w14:textId="77777777" w:rsidR="00A34ACF" w:rsidRDefault="00A34ACF" w:rsidP="00A34ACF">
      <w:r>
        <w:t xml:space="preserve">  0.5684475912918046  0.5695735472184581  0.5678330220021183</w:t>
      </w:r>
    </w:p>
    <w:p w14:paraId="535A3E9F" w14:textId="77777777" w:rsidR="00A34ACF" w:rsidRDefault="00A34ACF" w:rsidP="00A34ACF">
      <w:r>
        <w:t xml:space="preserve">  0.4986671938895708  0.5004378220304920  0.6408919520153337</w:t>
      </w:r>
    </w:p>
    <w:p w14:paraId="4821339A" w14:textId="77777777" w:rsidR="00A34ACF" w:rsidRDefault="00A34ACF" w:rsidP="00A34ACF">
      <w:r>
        <w:t xml:space="preserve">  0.5660848102503991  0.5713504536597794  0.7076183069238775</w:t>
      </w:r>
    </w:p>
    <w:p w14:paraId="3CC56C9E" w14:textId="77777777" w:rsidR="00A34ACF" w:rsidRDefault="00A34ACF" w:rsidP="00A34ACF">
      <w:r>
        <w:t xml:space="preserve">  0.5010816527458981  0.6393764685619296  0.3609784880521499</w:t>
      </w:r>
    </w:p>
    <w:p w14:paraId="7CE4C2C9" w14:textId="77777777" w:rsidR="00A34ACF" w:rsidRDefault="00A34ACF" w:rsidP="00A34ACF">
      <w:r>
        <w:t xml:space="preserve">  0.5699569130004742  0.7081309379351863  0.4301629812660323</w:t>
      </w:r>
    </w:p>
    <w:p w14:paraId="6F118D9B" w14:textId="77777777" w:rsidR="00A34ACF" w:rsidRDefault="00A34ACF" w:rsidP="00A34ACF">
      <w:r>
        <w:t xml:space="preserve">  0.5006273693987946  0.6426773799642161  0.4975745526394569</w:t>
      </w:r>
    </w:p>
    <w:p w14:paraId="0F72656D" w14:textId="77777777" w:rsidR="00A34ACF" w:rsidRDefault="00A34ACF" w:rsidP="00A34ACF">
      <w:r>
        <w:t xml:space="preserve">  0.5679058808429714  0.7064156940570596  0.5672620511815551</w:t>
      </w:r>
    </w:p>
    <w:p w14:paraId="32A9D2A7" w14:textId="77777777" w:rsidR="00A34ACF" w:rsidRDefault="00A34ACF" w:rsidP="00A34ACF">
      <w:r>
        <w:t xml:space="preserve">  0.4973418423974784  0.6414011218993841  0.6408267886821993</w:t>
      </w:r>
    </w:p>
    <w:p w14:paraId="38031228" w14:textId="77777777" w:rsidR="00A34ACF" w:rsidRDefault="00A34ACF" w:rsidP="00A34ACF">
      <w:r>
        <w:t xml:space="preserve">  0.6418670572626911  0.3726274907203742  0.3618669698285513</w:t>
      </w:r>
    </w:p>
    <w:p w14:paraId="68DC58ED" w14:textId="77777777" w:rsidR="00A34ACF" w:rsidRDefault="00A34ACF" w:rsidP="00A34ACF">
      <w:r>
        <w:t xml:space="preserve">  0.7116334139922407  0.4356249881831904  0.4261929252506246</w:t>
      </w:r>
    </w:p>
    <w:p w14:paraId="684C787A" w14:textId="77777777" w:rsidR="00A34ACF" w:rsidRDefault="00A34ACF" w:rsidP="00A34ACF">
      <w:r>
        <w:t xml:space="preserve">  0.6386188669139353  0.3627203480396122  0.4989632353384689</w:t>
      </w:r>
    </w:p>
    <w:p w14:paraId="58B6CE3D" w14:textId="77777777" w:rsidR="00A34ACF" w:rsidRDefault="00A34ACF" w:rsidP="00A34ACF">
      <w:r>
        <w:t xml:space="preserve">  0.7066556125279613  0.4342635879808181  0.5656743590482247</w:t>
      </w:r>
    </w:p>
    <w:p w14:paraId="7812E5E7" w14:textId="77777777" w:rsidR="00A34ACF" w:rsidRDefault="00A34ACF" w:rsidP="00A34ACF">
      <w:r>
        <w:t xml:space="preserve">  0.6393387896418088  0.3646322628384034  0.6362520908785116</w:t>
      </w:r>
    </w:p>
    <w:p w14:paraId="080AD6C4" w14:textId="77777777" w:rsidR="00A34ACF" w:rsidRDefault="00A34ACF" w:rsidP="00A34ACF">
      <w:r>
        <w:t xml:space="preserve">  0.6402164317755633  0.5043190989914587  0.3646544606949476</w:t>
      </w:r>
    </w:p>
    <w:p w14:paraId="22DDDCD2" w14:textId="77777777" w:rsidR="00A34ACF" w:rsidRDefault="00A34ACF" w:rsidP="00A34ACF">
      <w:r>
        <w:t xml:space="preserve">  0.7198674340200505  0.5658071646058536  0.4325654652067573</w:t>
      </w:r>
    </w:p>
    <w:p w14:paraId="346D1FEF" w14:textId="77777777" w:rsidR="00A34ACF" w:rsidRDefault="00A34ACF" w:rsidP="00A34ACF">
      <w:r>
        <w:t xml:space="preserve">  0.6426430742051441  0.5028898066991129  0.4956687536840347</w:t>
      </w:r>
    </w:p>
    <w:p w14:paraId="596EDDC7" w14:textId="77777777" w:rsidR="00A34ACF" w:rsidRDefault="00A34ACF" w:rsidP="00A34ACF">
      <w:r>
        <w:t xml:space="preserve">  0.7093772400853658  0.5726186259896073  0.5639893796128402</w:t>
      </w:r>
    </w:p>
    <w:p w14:paraId="0D3EFFDA" w14:textId="77777777" w:rsidR="00A34ACF" w:rsidRDefault="00A34ACF" w:rsidP="00A34ACF">
      <w:r>
        <w:t xml:space="preserve">  0.6374861432656502  0.5016275683274340  0.6369962396978329</w:t>
      </w:r>
    </w:p>
    <w:p w14:paraId="44E9F888" w14:textId="77777777" w:rsidR="00A34ACF" w:rsidRDefault="00A34ACF" w:rsidP="00A34ACF">
      <w:r>
        <w:t xml:space="preserve">  0.6358446297619926  0.6245816101696559  0.3736154144089691</w:t>
      </w:r>
    </w:p>
    <w:p w14:paraId="5EF044EF" w14:textId="77777777" w:rsidR="00A34ACF" w:rsidRDefault="00A34ACF" w:rsidP="00A34ACF">
      <w:r>
        <w:t xml:space="preserve">  0.6414441522459221  0.6344452859360413  0.4933657406362687</w:t>
      </w:r>
    </w:p>
    <w:p w14:paraId="44718DF2" w14:textId="5E736B38" w:rsidR="0065211C" w:rsidRDefault="00A34ACF" w:rsidP="00A34ACF">
      <w:r>
        <w:t xml:space="preserve">  0.6324615785951819  0.6379336960344359  0.6365599737050974</w:t>
      </w:r>
    </w:p>
    <w:p w14:paraId="0CE53D1B" w14:textId="5165EEA7" w:rsidR="00A34ACF" w:rsidRDefault="00A34ACF" w:rsidP="00A34ACF"/>
    <w:p w14:paraId="4E815F33" w14:textId="542DFBE5" w:rsidR="00A34ACF" w:rsidRDefault="00A34ACF" w:rsidP="00A34ACF"/>
    <w:p w14:paraId="03256E44" w14:textId="5695C640" w:rsidR="00A34ACF" w:rsidRDefault="00C93E2D" w:rsidP="00A34ACF">
      <w:r>
        <w:t>Fe27</w:t>
      </w:r>
    </w:p>
    <w:p w14:paraId="7EB495A5" w14:textId="77777777" w:rsidR="00C93E2D" w:rsidRDefault="00C93E2D" w:rsidP="00C93E2D">
      <w:r>
        <w:t xml:space="preserve">Fe                                      </w:t>
      </w:r>
    </w:p>
    <w:p w14:paraId="70DDDF43" w14:textId="77777777" w:rsidR="00C93E2D" w:rsidRDefault="00C93E2D" w:rsidP="00C93E2D">
      <w:r>
        <w:t xml:space="preserve">   1.00000000000000     </w:t>
      </w:r>
    </w:p>
    <w:p w14:paraId="0ACB0527" w14:textId="77777777" w:rsidR="00C93E2D" w:rsidRDefault="00C93E2D" w:rsidP="00C93E2D">
      <w:r>
        <w:t xml:space="preserve">    20.0000000000000000    0.0000000000000000    0.0000000000000000</w:t>
      </w:r>
    </w:p>
    <w:p w14:paraId="29916DBB" w14:textId="77777777" w:rsidR="00C93E2D" w:rsidRDefault="00C93E2D" w:rsidP="00C93E2D">
      <w:r>
        <w:t xml:space="preserve">     0.0000000000000000   20.0000000000000000    0.0000000000000000</w:t>
      </w:r>
    </w:p>
    <w:p w14:paraId="4B2B5A20" w14:textId="77777777" w:rsidR="00C93E2D" w:rsidRDefault="00C93E2D" w:rsidP="00C93E2D">
      <w:r>
        <w:t xml:space="preserve">     0.0000000000000000    0.0000000000000000   20.0000000000000000</w:t>
      </w:r>
    </w:p>
    <w:p w14:paraId="592D6A7F" w14:textId="77777777" w:rsidR="00C93E2D" w:rsidRDefault="00C93E2D" w:rsidP="00C93E2D">
      <w:r>
        <w:t xml:space="preserve">   Fe</w:t>
      </w:r>
    </w:p>
    <w:p w14:paraId="3E5B610E" w14:textId="77777777" w:rsidR="00C93E2D" w:rsidRDefault="00C93E2D" w:rsidP="00C93E2D">
      <w:r>
        <w:t xml:space="preserve">    27</w:t>
      </w:r>
    </w:p>
    <w:p w14:paraId="52A72489" w14:textId="77777777" w:rsidR="00C93E2D" w:rsidRDefault="00C93E2D" w:rsidP="00C93E2D">
      <w:r>
        <w:t>Direct</w:t>
      </w:r>
    </w:p>
    <w:p w14:paraId="71317C6D" w14:textId="77777777" w:rsidR="00C93E2D" w:rsidRDefault="00C93E2D" w:rsidP="00C93E2D">
      <w:r>
        <w:t xml:space="preserve">  0.4618529268875897  0.4551516838464301  0.4623205995734447</w:t>
      </w:r>
    </w:p>
    <w:p w14:paraId="127F4794" w14:textId="77777777" w:rsidR="00C93E2D" w:rsidRDefault="00C93E2D" w:rsidP="00C93E2D">
      <w:r>
        <w:t xml:space="preserve">  0.3857574008500955  0.3702233518016096  0.4653366986282646</w:t>
      </w:r>
    </w:p>
    <w:p w14:paraId="37E9B47C" w14:textId="77777777" w:rsidR="00C93E2D" w:rsidRDefault="00C93E2D" w:rsidP="00C93E2D">
      <w:r>
        <w:t xml:space="preserve">  0.4388140586222651  0.4142459845727681  0.5746061560502486</w:t>
      </w:r>
    </w:p>
    <w:p w14:paraId="1BBDC9F9" w14:textId="77777777" w:rsidR="00C93E2D" w:rsidRDefault="00C93E2D" w:rsidP="00C93E2D">
      <w:r>
        <w:t xml:space="preserve">  0.3750706288401596  0.4559326787390382  0.3834604769656391</w:t>
      </w:r>
    </w:p>
    <w:p w14:paraId="5AFA0F86" w14:textId="77777777" w:rsidR="00C93E2D" w:rsidRDefault="00C93E2D" w:rsidP="00C93E2D">
      <w:r>
        <w:t xml:space="preserve">  0.4200459430175825  0.5629760360181865  0.4308458209657635</w:t>
      </w:r>
    </w:p>
    <w:p w14:paraId="46327F1E" w14:textId="77777777" w:rsidR="00C93E2D" w:rsidRDefault="00C93E2D" w:rsidP="00C93E2D">
      <w:r>
        <w:t xml:space="preserve">  0.3563966087233278  0.4872602336295543  0.5109493088013460</w:t>
      </w:r>
    </w:p>
    <w:p w14:paraId="1A4369E8" w14:textId="77777777" w:rsidR="00C93E2D" w:rsidRDefault="00C93E2D" w:rsidP="00C93E2D">
      <w:r>
        <w:t xml:space="preserve">  0.3831740879135546  0.6145856798021890  0.5355999808530303</w:t>
      </w:r>
    </w:p>
    <w:p w14:paraId="2742B21D" w14:textId="77777777" w:rsidR="00C93E2D" w:rsidRDefault="00C93E2D" w:rsidP="00C93E2D">
      <w:r>
        <w:t xml:space="preserve">  0.3843022007656294  0.5114138637194026  0.6268661927326507</w:t>
      </w:r>
    </w:p>
    <w:p w14:paraId="44B7CB4A" w14:textId="77777777" w:rsidR="00C93E2D" w:rsidRDefault="00C93E2D" w:rsidP="00C93E2D">
      <w:r>
        <w:t xml:space="preserve">  0.4209958555636144  0.6819758061407925  0.4434892787577497</w:t>
      </w:r>
    </w:p>
    <w:p w14:paraId="59FEBE08" w14:textId="77777777" w:rsidR="00C93E2D" w:rsidRDefault="00C93E2D" w:rsidP="00C93E2D">
      <w:r>
        <w:t xml:space="preserve">  0.4642887094810659  0.3756133029546335  0.3761334281863544</w:t>
      </w:r>
    </w:p>
    <w:p w14:paraId="1CCD252E" w14:textId="77777777" w:rsidR="00C93E2D" w:rsidRDefault="00C93E2D" w:rsidP="00C93E2D">
      <w:r>
        <w:t xml:space="preserve">  0.5707763448385097  0.4258125270720453  0.4238108652269110</w:t>
      </w:r>
    </w:p>
    <w:p w14:paraId="05181B40" w14:textId="77777777" w:rsidR="00C93E2D" w:rsidRDefault="00C93E2D" w:rsidP="00C93E2D">
      <w:r>
        <w:t xml:space="preserve">  0.5077886133492534  0.3475307468659861  0.4939773448996841</w:t>
      </w:r>
    </w:p>
    <w:p w14:paraId="08DA08F2" w14:textId="77777777" w:rsidR="00C93E2D" w:rsidRDefault="00C93E2D" w:rsidP="00C93E2D">
      <w:r>
        <w:t xml:space="preserve">  0.5488559495018552  0.4535643281777876  0.5376277076529546</w:t>
      </w:r>
    </w:p>
    <w:p w14:paraId="2F95E336" w14:textId="77777777" w:rsidR="00C93E2D" w:rsidRDefault="00C93E2D" w:rsidP="00C93E2D">
      <w:r>
        <w:t xml:space="preserve">  0.5404641375654535  0.3678051725521135  0.6176699149401325</w:t>
      </w:r>
    </w:p>
    <w:p w14:paraId="243A6A68" w14:textId="77777777" w:rsidR="00C93E2D" w:rsidRDefault="00C93E2D" w:rsidP="00C93E2D">
      <w:r>
        <w:t xml:space="preserve">  0.4967514198861688  0.4960351518313993  0.3559389269521039</w:t>
      </w:r>
    </w:p>
    <w:p w14:paraId="7010DED0" w14:textId="77777777" w:rsidR="00C93E2D" w:rsidRDefault="00C93E2D" w:rsidP="00C93E2D">
      <w:r>
        <w:t xml:space="preserve">  0.5431442538641528  0.5402124530945939  0.4581146186204447</w:t>
      </w:r>
    </w:p>
    <w:p w14:paraId="5240B2E5" w14:textId="77777777" w:rsidR="00C93E2D" w:rsidRDefault="00C93E2D" w:rsidP="00C93E2D">
      <w:r>
        <w:t xml:space="preserve">  0.3750706288401596  0.4559326787390382  0.3834604769656391</w:t>
      </w:r>
    </w:p>
    <w:p w14:paraId="171BD33C" w14:textId="77777777" w:rsidR="00C93E2D" w:rsidRDefault="00C93E2D" w:rsidP="00C93E2D">
      <w:r>
        <w:t xml:space="preserve">  0.4200459430175825  0.5629760360181865  0.4308458209657635</w:t>
      </w:r>
    </w:p>
    <w:p w14:paraId="218368AF" w14:textId="77777777" w:rsidR="00C93E2D" w:rsidRDefault="00C93E2D" w:rsidP="00C93E2D">
      <w:r>
        <w:t xml:space="preserve">  0.3563966087233278  0.4872602336295543  0.5109493088013460</w:t>
      </w:r>
    </w:p>
    <w:p w14:paraId="4953CAC7" w14:textId="77777777" w:rsidR="00C93E2D" w:rsidRDefault="00C93E2D" w:rsidP="00C93E2D">
      <w:r>
        <w:t xml:space="preserve">  0.3831740879135546  0.6145856798021890  0.5355999808530303</w:t>
      </w:r>
    </w:p>
    <w:p w14:paraId="2E971FE4" w14:textId="77777777" w:rsidR="00C93E2D" w:rsidRDefault="00C93E2D" w:rsidP="00C93E2D">
      <w:r>
        <w:t xml:space="preserve">  0.3843022007656294  0.5114138637194026  0.6268661927326507</w:t>
      </w:r>
    </w:p>
    <w:p w14:paraId="76AF415F" w14:textId="77777777" w:rsidR="00C93E2D" w:rsidRDefault="00C93E2D" w:rsidP="00C93E2D">
      <w:r>
        <w:t xml:space="preserve">  0.4209958555636144  0.6819758061407925  0.4434892787577497</w:t>
      </w:r>
    </w:p>
    <w:p w14:paraId="3C6BC7A8" w14:textId="77777777" w:rsidR="00C93E2D" w:rsidRDefault="00C93E2D" w:rsidP="00C93E2D">
      <w:r>
        <w:t xml:space="preserve">  0.4642887094810659  0.3756133029546335  0.3761334281863544</w:t>
      </w:r>
    </w:p>
    <w:p w14:paraId="0DD75279" w14:textId="77777777" w:rsidR="00C93E2D" w:rsidRDefault="00C93E2D" w:rsidP="00C93E2D">
      <w:r>
        <w:t xml:space="preserve">  0.5707763448385097  0.4258125270720453  0.4238108652269110</w:t>
      </w:r>
    </w:p>
    <w:p w14:paraId="1883A8A7" w14:textId="77777777" w:rsidR="00C93E2D" w:rsidRDefault="00C93E2D" w:rsidP="00C93E2D">
      <w:r>
        <w:t xml:space="preserve">  0.5077886133492534  0.3475307468659861  0.4939773448996841</w:t>
      </w:r>
    </w:p>
    <w:p w14:paraId="0DE9C718" w14:textId="77777777" w:rsidR="00C93E2D" w:rsidRDefault="00C93E2D" w:rsidP="00C93E2D">
      <w:r>
        <w:t xml:space="preserve">  0.5488559495018552  0.4535643281777876  0.5376277076529546</w:t>
      </w:r>
    </w:p>
    <w:p w14:paraId="5C878E94" w14:textId="77777777" w:rsidR="00C93E2D" w:rsidRDefault="00C93E2D" w:rsidP="00C93E2D">
      <w:r>
        <w:t xml:space="preserve">  0.5404641375654535  0.3678051725521135  0.6176699149401325</w:t>
      </w:r>
    </w:p>
    <w:p w14:paraId="577599B5" w14:textId="77777777" w:rsidR="00C93E2D" w:rsidRDefault="00C93E2D" w:rsidP="00C93E2D">
      <w:r>
        <w:t xml:space="preserve">  0.4967514198861688  0.4960351518313993  0.3559389269521039</w:t>
      </w:r>
    </w:p>
    <w:p w14:paraId="55969BB4" w14:textId="77777777" w:rsidR="00C93E2D" w:rsidRDefault="00C93E2D" w:rsidP="00C93E2D">
      <w:r>
        <w:t xml:space="preserve">  0.5431442538641528  0.5402124530945939  0.4581146186204447</w:t>
      </w:r>
    </w:p>
    <w:p w14:paraId="0DE03843" w14:textId="77777777" w:rsidR="00C93E2D" w:rsidRDefault="00C93E2D" w:rsidP="00C93E2D">
      <w:r>
        <w:t xml:space="preserve">  0.4616135329979481  0.5344009270639948  0.5486123487725597</w:t>
      </w:r>
    </w:p>
    <w:p w14:paraId="6DDB1D15" w14:textId="77777777" w:rsidR="00C93E2D" w:rsidRDefault="00C93E2D" w:rsidP="00C93E2D">
      <w:r>
        <w:t xml:space="preserve">  0.5833091799225354  0.5644279138974369  0.5745738403715931</w:t>
      </w:r>
    </w:p>
    <w:p w14:paraId="09F7980F" w14:textId="77777777" w:rsidR="00C93E2D" w:rsidRDefault="00C93E2D" w:rsidP="00C93E2D">
      <w:r>
        <w:t xml:space="preserve">  0.5116666027353407  0.4823991775191536  0.6500256652630930</w:t>
      </w:r>
    </w:p>
    <w:p w14:paraId="7A911A70" w14:textId="77777777" w:rsidR="00C93E2D" w:rsidRDefault="00C93E2D" w:rsidP="00C93E2D">
      <w:r>
        <w:t xml:space="preserve">  0.5133214318805526  0.6260006337957507  0.3899771339850731</w:t>
      </w:r>
    </w:p>
    <w:p w14:paraId="2BB03439" w14:textId="77777777" w:rsidR="00C93E2D" w:rsidRDefault="00C93E2D" w:rsidP="00C93E2D">
      <w:r>
        <w:t xml:space="preserve">  0.5031111860449926  0.6440198941908538  0.5150709684703392</w:t>
      </w:r>
    </w:p>
    <w:p w14:paraId="21D03A29" w14:textId="77777777" w:rsidR="00C93E2D" w:rsidRDefault="00C93E2D" w:rsidP="00C93E2D">
      <w:r>
        <w:t xml:space="preserve">  0.4858058094739279  0.6053305746064899  0.6328608362694182</w:t>
      </w:r>
    </w:p>
    <w:p w14:paraId="4C540D5D" w14:textId="77777777" w:rsidR="00C93E2D" w:rsidRDefault="00C93E2D" w:rsidP="00C93E2D">
      <w:r>
        <w:t xml:space="preserve">  0.6276191961224399  0.3763544270710627  0.5302163513084230</w:t>
      </w:r>
    </w:p>
    <w:p w14:paraId="4F9173CA" w14:textId="77777777" w:rsidR="00C93E2D" w:rsidRDefault="00C93E2D" w:rsidP="00C93E2D">
      <w:r>
        <w:t xml:space="preserve">  0.6181784257038867  0.5267087189349864  0.3752851092610927</w:t>
      </w:r>
    </w:p>
    <w:p w14:paraId="1A13DF68" w14:textId="77777777" w:rsidR="00C93E2D" w:rsidRDefault="00C93E2D" w:rsidP="00C93E2D">
      <w:r>
        <w:t xml:space="preserve">  0.6507121143118172  0.4949558329040351  0.4921979756218273</w:t>
      </w:r>
    </w:p>
    <w:p w14:paraId="076E5627" w14:textId="77777777" w:rsidR="00C93E2D" w:rsidRDefault="00C93E2D" w:rsidP="00C93E2D">
      <w:r>
        <w:t xml:space="preserve">  0.6295105481340291  0.4617110045836075  0.6218796649040423</w:t>
      </w:r>
    </w:p>
    <w:p w14:paraId="4AE37917" w14:textId="2EEBC094" w:rsidR="00C93E2D" w:rsidRDefault="00C93E2D" w:rsidP="00C93E2D">
      <w:r>
        <w:t xml:space="preserve">  0.6166728330022595  0.6233518946140771  0.4725527859658235</w:t>
      </w:r>
    </w:p>
    <w:p w14:paraId="03DBD3A4" w14:textId="77777777" w:rsidR="00A34ACF" w:rsidRDefault="00A34ACF" w:rsidP="00A34ACF"/>
    <w:p w14:paraId="09E68EEE" w14:textId="6D05EF97" w:rsidR="0065211C" w:rsidRDefault="0065211C" w:rsidP="0008205B"/>
    <w:p w14:paraId="17C5575D" w14:textId="46ED1CB8" w:rsidR="0065211C" w:rsidRDefault="003D2A0F" w:rsidP="0008205B">
      <w:r>
        <w:t>Fe15</w:t>
      </w:r>
    </w:p>
    <w:p w14:paraId="75E2C119" w14:textId="77777777" w:rsidR="003D2A0F" w:rsidRDefault="003D2A0F" w:rsidP="003D2A0F">
      <w:r>
        <w:t xml:space="preserve">Fe                                      </w:t>
      </w:r>
    </w:p>
    <w:p w14:paraId="1716DCD0" w14:textId="77777777" w:rsidR="003D2A0F" w:rsidRDefault="003D2A0F" w:rsidP="003D2A0F">
      <w:r>
        <w:t xml:space="preserve">   1.00000000000000     </w:t>
      </w:r>
    </w:p>
    <w:p w14:paraId="6321D8D3" w14:textId="77777777" w:rsidR="003D2A0F" w:rsidRDefault="003D2A0F" w:rsidP="003D2A0F">
      <w:r>
        <w:t xml:space="preserve">    20.0000000000000000    0.0000000000000000    0.0000000000000000</w:t>
      </w:r>
    </w:p>
    <w:p w14:paraId="2487F883" w14:textId="77777777" w:rsidR="003D2A0F" w:rsidRDefault="003D2A0F" w:rsidP="003D2A0F">
      <w:r>
        <w:t xml:space="preserve">     0.0000000000000000   20.0000000000000000    0.0000000000000000</w:t>
      </w:r>
    </w:p>
    <w:p w14:paraId="0F55759C" w14:textId="77777777" w:rsidR="003D2A0F" w:rsidRDefault="003D2A0F" w:rsidP="003D2A0F">
      <w:r>
        <w:t xml:space="preserve">     0.0000000000000000    0.0000000000000000   20.0000000000000000</w:t>
      </w:r>
    </w:p>
    <w:p w14:paraId="5C8DA81A" w14:textId="77777777" w:rsidR="003D2A0F" w:rsidRDefault="003D2A0F" w:rsidP="003D2A0F">
      <w:r>
        <w:t xml:space="preserve">   Fe</w:t>
      </w:r>
    </w:p>
    <w:p w14:paraId="4176E3C2" w14:textId="77777777" w:rsidR="003D2A0F" w:rsidRDefault="003D2A0F" w:rsidP="003D2A0F">
      <w:r>
        <w:t xml:space="preserve">    15</w:t>
      </w:r>
    </w:p>
    <w:p w14:paraId="090C5C0D" w14:textId="77777777" w:rsidR="003D2A0F" w:rsidRDefault="003D2A0F" w:rsidP="003D2A0F">
      <w:r>
        <w:t>Direct</w:t>
      </w:r>
    </w:p>
    <w:p w14:paraId="3A3418A5" w14:textId="77777777" w:rsidR="003D2A0F" w:rsidRDefault="003D2A0F" w:rsidP="003D2A0F">
      <w:r>
        <w:t xml:space="preserve">  0.4324298635434803  0.4310919158601191  0.4312027230386640</w:t>
      </w:r>
    </w:p>
    <w:p w14:paraId="7BA23513" w14:textId="77777777" w:rsidR="003D2A0F" w:rsidRDefault="003D2A0F" w:rsidP="003D2A0F">
      <w:r>
        <w:t xml:space="preserve">  0.4310958455153989  0.4327089532813596  0.5689301366496735</w:t>
      </w:r>
    </w:p>
    <w:p w14:paraId="18DB1084" w14:textId="77777777" w:rsidR="003D2A0F" w:rsidRDefault="003D2A0F" w:rsidP="003D2A0F">
      <w:r>
        <w:t xml:space="preserve">  0.4313527584938396  0.5688605556914758  0.4323747214266259</w:t>
      </w:r>
    </w:p>
    <w:p w14:paraId="2715601C" w14:textId="77777777" w:rsidR="003D2A0F" w:rsidRDefault="003D2A0F" w:rsidP="003D2A0F">
      <w:r>
        <w:t xml:space="preserve">  0.3648339659405124  0.5025861755844508  0.5023356782364023</w:t>
      </w:r>
    </w:p>
    <w:p w14:paraId="7A14E8F0" w14:textId="77777777" w:rsidR="003D2A0F" w:rsidRDefault="003D2A0F" w:rsidP="003D2A0F">
      <w:r>
        <w:t xml:space="preserve">  0.4278227368259100  0.5727046255514379  0.5722995212130466</w:t>
      </w:r>
    </w:p>
    <w:p w14:paraId="0F392611" w14:textId="77777777" w:rsidR="003D2A0F" w:rsidRDefault="003D2A0F" w:rsidP="003D2A0F">
      <w:r>
        <w:t xml:space="preserve">  0.5721801552007069  0.4272995713693464  0.4277017527172540</w:t>
      </w:r>
    </w:p>
    <w:p w14:paraId="1E761CCA" w14:textId="77777777" w:rsidR="003D2A0F" w:rsidRDefault="003D2A0F" w:rsidP="003D2A0F">
      <w:r>
        <w:t xml:space="preserve">  0.5020935954948680  0.3646465366122390  0.4978583615820945</w:t>
      </w:r>
    </w:p>
    <w:p w14:paraId="343B3738" w14:textId="77777777" w:rsidR="003D2A0F" w:rsidRDefault="003D2A0F" w:rsidP="003D2A0F">
      <w:r>
        <w:t xml:space="preserve">  0.5686439570476934  0.4311375515830062  0.5676245821476171</w:t>
      </w:r>
    </w:p>
    <w:p w14:paraId="5EC21DE8" w14:textId="77777777" w:rsidR="003D2A0F" w:rsidRDefault="003D2A0F" w:rsidP="003D2A0F">
      <w:r>
        <w:t xml:space="preserve">  0.5023677256546497  0.4974112503323445  0.3646920469636467</w:t>
      </w:r>
    </w:p>
    <w:p w14:paraId="580240D2" w14:textId="77777777" w:rsidR="003D2A0F" w:rsidRDefault="003D2A0F" w:rsidP="003D2A0F">
      <w:r>
        <w:t xml:space="preserve">  0.5689065589189432  0.5672867996887533  0.4310697810078321</w:t>
      </w:r>
    </w:p>
    <w:p w14:paraId="697D9593" w14:textId="77777777" w:rsidR="003D2A0F" w:rsidRDefault="003D2A0F" w:rsidP="003D2A0F">
      <w:r>
        <w:t xml:space="preserve">  0.4999986416327555  0.5000066296968613  0.5000016638389915</w:t>
      </w:r>
    </w:p>
    <w:p w14:paraId="11E007B7" w14:textId="77777777" w:rsidR="003D2A0F" w:rsidRDefault="003D2A0F" w:rsidP="003D2A0F">
      <w:r>
        <w:t xml:space="preserve">  0.5675671196933405  0.5689111433488845  0.5687992400345943</w:t>
      </w:r>
    </w:p>
    <w:p w14:paraId="5A94ACC1" w14:textId="77777777" w:rsidR="003D2A0F" w:rsidRDefault="003D2A0F" w:rsidP="003D2A0F">
      <w:r>
        <w:t xml:space="preserve">  0.4976334805027379  0.5025846828251272  0.6353077751153960</w:t>
      </w:r>
    </w:p>
    <w:p w14:paraId="14B44793" w14:textId="77777777" w:rsidR="003D2A0F" w:rsidRDefault="003D2A0F" w:rsidP="003D2A0F">
      <w:r>
        <w:t xml:space="preserve">  0.4979074553367279  0.6353503793176472  0.5021333008208214</w:t>
      </w:r>
    </w:p>
    <w:p w14:paraId="11738CD9" w14:textId="632A959C" w:rsidR="003D2A0F" w:rsidRDefault="003D2A0F" w:rsidP="003D2A0F">
      <w:r>
        <w:t xml:space="preserve">  0.6351661401984356  0.4974132292569608  0.4976687152073405</w:t>
      </w:r>
    </w:p>
    <w:p w14:paraId="2D645387" w14:textId="7CE53A3B" w:rsidR="0065211C" w:rsidRDefault="0065211C" w:rsidP="0008205B"/>
    <w:p w14:paraId="0B276323" w14:textId="2E1704C1" w:rsidR="00D304F9" w:rsidRDefault="0065211C" w:rsidP="0008205B">
      <w:r>
        <w:t>Fe9</w:t>
      </w:r>
    </w:p>
    <w:p w14:paraId="210FC3B8" w14:textId="77777777" w:rsidR="0065211C" w:rsidRDefault="0065211C" w:rsidP="0065211C">
      <w:r>
        <w:t xml:space="preserve">Fe                                      </w:t>
      </w:r>
    </w:p>
    <w:p w14:paraId="74D42063" w14:textId="77777777" w:rsidR="0065211C" w:rsidRDefault="0065211C" w:rsidP="0065211C">
      <w:r>
        <w:t xml:space="preserve">   1.00000000000000     </w:t>
      </w:r>
    </w:p>
    <w:p w14:paraId="08EB7F2A" w14:textId="77777777" w:rsidR="0065211C" w:rsidRDefault="0065211C" w:rsidP="0065211C">
      <w:r>
        <w:t xml:space="preserve">    20.0000000000000000    0.0000000000000000    0.0000000000000000</w:t>
      </w:r>
    </w:p>
    <w:p w14:paraId="4D7A11D9" w14:textId="77777777" w:rsidR="0065211C" w:rsidRDefault="0065211C" w:rsidP="0065211C">
      <w:r>
        <w:t xml:space="preserve">     0.0000000000000000   20.0000000000000000    0.0000000000000000</w:t>
      </w:r>
    </w:p>
    <w:p w14:paraId="5F0B9662" w14:textId="77777777" w:rsidR="0065211C" w:rsidRDefault="0065211C" w:rsidP="0065211C">
      <w:r>
        <w:t xml:space="preserve">     0.0000000000000000    0.0000000000000000   20.0000000000000000</w:t>
      </w:r>
    </w:p>
    <w:p w14:paraId="5A9524A9" w14:textId="77777777" w:rsidR="0065211C" w:rsidRDefault="0065211C" w:rsidP="0065211C">
      <w:r>
        <w:t xml:space="preserve">   Fe</w:t>
      </w:r>
    </w:p>
    <w:p w14:paraId="26AC594A" w14:textId="77777777" w:rsidR="0065211C" w:rsidRDefault="0065211C" w:rsidP="0065211C">
      <w:r>
        <w:t xml:space="preserve">     9</w:t>
      </w:r>
    </w:p>
    <w:p w14:paraId="3CEA22F5" w14:textId="77777777" w:rsidR="0065211C" w:rsidRDefault="0065211C" w:rsidP="0065211C">
      <w:r>
        <w:t>Direct</w:t>
      </w:r>
    </w:p>
    <w:p w14:paraId="7D4BD7E2" w14:textId="77777777" w:rsidR="0065211C" w:rsidRDefault="0065211C" w:rsidP="0065211C">
      <w:r>
        <w:t xml:space="preserve">  0.4805377557046400  0.4476393659728472  0.4155179514729951</w:t>
      </w:r>
    </w:p>
    <w:p w14:paraId="61A5F2DC" w14:textId="77777777" w:rsidR="0065211C" w:rsidRDefault="0065211C" w:rsidP="0065211C">
      <w:r>
        <w:t xml:space="preserve">  0.3793554241207792  0.4872971690078413  0.5640062369076595</w:t>
      </w:r>
    </w:p>
    <w:p w14:paraId="3662C235" w14:textId="77777777" w:rsidR="0065211C" w:rsidRDefault="0065211C" w:rsidP="0065211C">
      <w:r>
        <w:t xml:space="preserve">  0.4089334451752855  0.5285033104097359  0.4526770740450130</w:t>
      </w:r>
    </w:p>
    <w:p w14:paraId="05C12E65" w14:textId="77777777" w:rsidR="0065211C" w:rsidRDefault="0065211C" w:rsidP="0065211C">
      <w:r>
        <w:t xml:space="preserve">  0.4665837490961102  0.5743435630026458  0.5472680748000295</w:t>
      </w:r>
    </w:p>
    <w:p w14:paraId="5F1D8293" w14:textId="77777777" w:rsidR="0065211C" w:rsidRDefault="0065211C" w:rsidP="0065211C">
      <w:r>
        <w:t xml:space="preserve">  0.5910656395608654  0.4767301713507912  0.4500500320335504</w:t>
      </w:r>
    </w:p>
    <w:p w14:paraId="0A272FDA" w14:textId="77777777" w:rsidR="0065211C" w:rsidRDefault="0065211C" w:rsidP="0065211C">
      <w:r>
        <w:t xml:space="preserve">  0.5891360374107519  0.4212426028682359  0.5508359436124157</w:t>
      </w:r>
    </w:p>
    <w:p w14:paraId="1C6367A2" w14:textId="77777777" w:rsidR="0065211C" w:rsidRDefault="0065211C" w:rsidP="0065211C">
      <w:r>
        <w:t xml:space="preserve">  0.5172175429465166  0.5654822266826000  0.4433721793159488</w:t>
      </w:r>
    </w:p>
    <w:p w14:paraId="2C8B767D" w14:textId="77777777" w:rsidR="0065211C" w:rsidRDefault="0065211C" w:rsidP="0065211C">
      <w:r>
        <w:t xml:space="preserve">  0.4863964487054068  0.4612909527198800  0.5277623287607084</w:t>
      </w:r>
    </w:p>
    <w:p w14:paraId="441E2AD1" w14:textId="58226E8C" w:rsidR="0065211C" w:rsidRDefault="0065211C" w:rsidP="0065211C">
      <w:r>
        <w:t xml:space="preserve">  0.5807739572796444  0.5374706379854370  0.5485101790516868</w:t>
      </w:r>
    </w:p>
    <w:p w14:paraId="3BF7DBDC" w14:textId="2EBA4916" w:rsidR="00A6667B" w:rsidRDefault="00A6667B" w:rsidP="0065211C"/>
    <w:p w14:paraId="3B929361" w14:textId="3000058E" w:rsidR="00A6667B" w:rsidRDefault="00A6667B" w:rsidP="0065211C">
      <w:r>
        <w:t>Fe13O13 on N4-C initial</w:t>
      </w:r>
    </w:p>
    <w:p w14:paraId="3B4A56FE" w14:textId="77777777" w:rsidR="00A6667B" w:rsidRDefault="00A6667B" w:rsidP="00A6667B">
      <w:r>
        <w:t xml:space="preserve">C    N    Fe   O </w:t>
      </w:r>
    </w:p>
    <w:p w14:paraId="2DF8166E" w14:textId="77777777" w:rsidR="00A6667B" w:rsidRDefault="00A6667B" w:rsidP="00A6667B">
      <w:r>
        <w:t xml:space="preserve">   1.00000000000000     </w:t>
      </w:r>
    </w:p>
    <w:p w14:paraId="218150BB" w14:textId="77777777" w:rsidR="00A6667B" w:rsidRDefault="00A6667B" w:rsidP="00A6667B">
      <w:r>
        <w:t xml:space="preserve">  12.3468564999999995   0.0000000000000000   0.0000000000000000</w:t>
      </w:r>
    </w:p>
    <w:p w14:paraId="7902D672" w14:textId="77777777" w:rsidR="00A6667B" w:rsidRDefault="00A6667B" w:rsidP="00A6667B">
      <w:r>
        <w:t xml:space="preserve">   0.0000000000000000  12.8312298271967009   0.0000000000000000</w:t>
      </w:r>
    </w:p>
    <w:p w14:paraId="7CE9BC4F" w14:textId="77777777" w:rsidR="00A6667B" w:rsidRDefault="00A6667B" w:rsidP="00A6667B">
      <w:r>
        <w:t xml:space="preserve">   0.0000000000000000   0.0000000000000000  20.0000000000000000</w:t>
      </w:r>
    </w:p>
    <w:p w14:paraId="2DEA2E4B" w14:textId="77777777" w:rsidR="00A6667B" w:rsidRDefault="00A6667B" w:rsidP="00A6667B">
      <w:r>
        <w:t xml:space="preserve">C    N    Fe   O </w:t>
      </w:r>
    </w:p>
    <w:p w14:paraId="0BFEB603" w14:textId="77777777" w:rsidR="00A6667B" w:rsidRDefault="00A6667B" w:rsidP="00A6667B">
      <w:r>
        <w:t xml:space="preserve">54  4  13  13  </w:t>
      </w:r>
    </w:p>
    <w:p w14:paraId="45993E7F" w14:textId="77777777" w:rsidR="00A6667B" w:rsidRDefault="00A6667B" w:rsidP="00A6667B">
      <w:r>
        <w:t>Direct</w:t>
      </w:r>
    </w:p>
    <w:p w14:paraId="22FF6AD3" w14:textId="77777777" w:rsidR="00A6667B" w:rsidRDefault="00A6667B" w:rsidP="00A6667B">
      <w:r>
        <w:t xml:space="preserve">  0.0090010391939507  0.9528738296625880  0.4866166169826899  </w:t>
      </w:r>
    </w:p>
    <w:p w14:paraId="3BB1EE94" w14:textId="77777777" w:rsidR="00A6667B" w:rsidRDefault="00A6667B" w:rsidP="00A6667B">
      <w:r>
        <w:t xml:space="preserve">  0.0089699049783998  0.0639196179544921  0.4870278408830978  </w:t>
      </w:r>
    </w:p>
    <w:p w14:paraId="341A7A02" w14:textId="77777777" w:rsidR="00A6667B" w:rsidRDefault="00A6667B" w:rsidP="00A6667B">
      <w:r>
        <w:t xml:space="preserve">  0.1089141235512117  0.1195428512623201  0.4862160767768351  </w:t>
      </w:r>
    </w:p>
    <w:p w14:paraId="76C77B2F" w14:textId="77777777" w:rsidR="00A6667B" w:rsidRDefault="00A6667B" w:rsidP="00A6667B">
      <w:r>
        <w:t xml:space="preserve">  0.1085430688062868  0.2303696582222983  0.4860654447247217  </w:t>
      </w:r>
    </w:p>
    <w:p w14:paraId="5DCDBFD2" w14:textId="77777777" w:rsidR="00A6667B" w:rsidRDefault="00A6667B" w:rsidP="00A6667B">
      <w:r>
        <w:t xml:space="preserve">  0.0089805732945766  0.2860031777189561  0.4874417106686948  </w:t>
      </w:r>
    </w:p>
    <w:p w14:paraId="3944BDF8" w14:textId="77777777" w:rsidR="00A6667B" w:rsidRDefault="00A6667B" w:rsidP="00A6667B">
      <w:r>
        <w:t xml:space="preserve">  0.0090045203673729  0.3974618629543293  0.4873378078764055  </w:t>
      </w:r>
    </w:p>
    <w:p w14:paraId="1D38B567" w14:textId="77777777" w:rsidR="00A6667B" w:rsidRDefault="00A6667B" w:rsidP="00A6667B">
      <w:r>
        <w:t xml:space="preserve">  0.1087138718494129  0.4530077544145508  0.4855825367473969  </w:t>
      </w:r>
    </w:p>
    <w:p w14:paraId="2393EFE2" w14:textId="77777777" w:rsidR="00A6667B" w:rsidRDefault="00A6667B" w:rsidP="00A6667B">
      <w:r>
        <w:t xml:space="preserve">  0.1087131138144078  0.5639415929755649  0.4852928701701644  </w:t>
      </w:r>
    </w:p>
    <w:p w14:paraId="7D66852B" w14:textId="77777777" w:rsidR="00A6667B" w:rsidRDefault="00A6667B" w:rsidP="00A6667B">
      <w:r>
        <w:t xml:space="preserve">  0.0089939742980834  0.6194586967349760  0.4866768008479265  </w:t>
      </w:r>
    </w:p>
    <w:p w14:paraId="610FBB2E" w14:textId="77777777" w:rsidR="00A6667B" w:rsidRDefault="00A6667B" w:rsidP="00A6667B">
      <w:r>
        <w:t xml:space="preserve">  0.0089972434439776  0.7309211199918171  0.4863327708708111  </w:t>
      </w:r>
    </w:p>
    <w:p w14:paraId="338CB797" w14:textId="77777777" w:rsidR="00A6667B" w:rsidRDefault="00A6667B" w:rsidP="00A6667B">
      <w:r>
        <w:t xml:space="preserve">  0.1085527901307284  0.7865513459668068  0.4849779099078728  </w:t>
      </w:r>
    </w:p>
    <w:p w14:paraId="386BFA91" w14:textId="77777777" w:rsidR="00A6667B" w:rsidRDefault="00A6667B" w:rsidP="00A6667B">
      <w:r>
        <w:t xml:space="preserve">  0.1089481771513901  0.8973394642917841  0.4854343775900088  </w:t>
      </w:r>
    </w:p>
    <w:p w14:paraId="217856EF" w14:textId="77777777" w:rsidR="00A6667B" w:rsidRDefault="00A6667B" w:rsidP="00A6667B">
      <w:r>
        <w:t xml:space="preserve">  0.2092674834337739  0.9529965220316872  0.4844747060641943  </w:t>
      </w:r>
    </w:p>
    <w:p w14:paraId="20ABC287" w14:textId="77777777" w:rsidR="00A6667B" w:rsidRDefault="00A6667B" w:rsidP="00A6667B">
      <w:r>
        <w:t xml:space="preserve">  0.2092825227550978  0.0638973097004151  0.4850316914385764  </w:t>
      </w:r>
    </w:p>
    <w:p w14:paraId="78527541" w14:textId="77777777" w:rsidR="00A6667B" w:rsidRDefault="00A6667B" w:rsidP="00A6667B">
      <w:r>
        <w:t xml:space="preserve">  0.3092564378835614  0.1197608675122199  0.4840599234194115  </w:t>
      </w:r>
    </w:p>
    <w:p w14:paraId="0E693202" w14:textId="77777777" w:rsidR="00A6667B" w:rsidRDefault="00A6667B" w:rsidP="00A6667B">
      <w:r>
        <w:t xml:space="preserve">  0.3082632186305492  0.2313247500951421  0.4834729393649105  </w:t>
      </w:r>
    </w:p>
    <w:p w14:paraId="74B01FB6" w14:textId="77777777" w:rsidR="00A6667B" w:rsidRDefault="00A6667B" w:rsidP="00A6667B">
      <w:r>
        <w:t xml:space="preserve">  0.2084886116943064  0.2864468299209213  0.4842057639287213  </w:t>
      </w:r>
    </w:p>
    <w:p w14:paraId="23BD70AC" w14:textId="77777777" w:rsidR="00A6667B" w:rsidRDefault="00A6667B" w:rsidP="00A6667B">
      <w:r>
        <w:t xml:space="preserve">  0.2086178334807946  0.3973903400374034  0.4834318896780025  </w:t>
      </w:r>
    </w:p>
    <w:p w14:paraId="35982B29" w14:textId="77777777" w:rsidR="00A6667B" w:rsidRDefault="00A6667B" w:rsidP="00A6667B">
      <w:r>
        <w:t xml:space="preserve">  0.3106594166093311  0.4501469702692780  0.4783462445667915  </w:t>
      </w:r>
    </w:p>
    <w:p w14:paraId="29BC91F9" w14:textId="77777777" w:rsidR="00A6667B" w:rsidRDefault="00A6667B" w:rsidP="00A6667B">
      <w:r>
        <w:t xml:space="preserve">  0.3105958739600657  0.5667172464484103  0.4777420856534764  </w:t>
      </w:r>
    </w:p>
    <w:p w14:paraId="4238BB46" w14:textId="77777777" w:rsidR="00A6667B" w:rsidRDefault="00A6667B" w:rsidP="00A6667B">
      <w:r>
        <w:t xml:space="preserve">  0.2086096232933147  0.6195933068902425  0.4827092668295927  </w:t>
      </w:r>
    </w:p>
    <w:p w14:paraId="157540A7" w14:textId="77777777" w:rsidR="00A6667B" w:rsidRDefault="00A6667B" w:rsidP="00A6667B">
      <w:r>
        <w:t xml:space="preserve">  0.2084365621213524  0.7305344838210681  0.4829130426648899  </w:t>
      </w:r>
    </w:p>
    <w:p w14:paraId="4E3E0070" w14:textId="77777777" w:rsidR="00A6667B" w:rsidRDefault="00A6667B" w:rsidP="00A6667B">
      <w:r>
        <w:t xml:space="preserve">  0.3081540444291822  0.7856393427788113  0.4816475367021632  </w:t>
      </w:r>
    </w:p>
    <w:p w14:paraId="3BA3A440" w14:textId="77777777" w:rsidR="00A6667B" w:rsidRDefault="00A6667B" w:rsidP="00A6667B">
      <w:r>
        <w:t xml:space="preserve">  0.3092168715888606  0.8972640144915295  0.4826889826044796  </w:t>
      </w:r>
    </w:p>
    <w:p w14:paraId="0FE103BE" w14:textId="77777777" w:rsidR="00A6667B" w:rsidRDefault="00A6667B" w:rsidP="00A6667B">
      <w:r>
        <w:t xml:space="preserve">  0.4093032040419870  0.9525946711530012  0.4826745149785345  </w:t>
      </w:r>
    </w:p>
    <w:p w14:paraId="4659575B" w14:textId="77777777" w:rsidR="00A6667B" w:rsidRDefault="00A6667B" w:rsidP="00A6667B">
      <w:r>
        <w:t xml:space="preserve">  0.4094989440319237  0.0646749002340334  0.4835071203958203  </w:t>
      </w:r>
    </w:p>
    <w:p w14:paraId="6C7914E6" w14:textId="77777777" w:rsidR="00A6667B" w:rsidRDefault="00A6667B" w:rsidP="00A6667B">
      <w:r>
        <w:t xml:space="preserve">  0.5088437987330064  0.1239202804897203  0.4854699830068769  </w:t>
      </w:r>
    </w:p>
    <w:p w14:paraId="7C23A965" w14:textId="77777777" w:rsidR="00A6667B" w:rsidRDefault="00A6667B" w:rsidP="00A6667B">
      <w:r>
        <w:t xml:space="preserve">  0.5088978055188815  0.2360930201809270  0.4857490339519881  </w:t>
      </w:r>
    </w:p>
    <w:p w14:paraId="7F2692FB" w14:textId="77777777" w:rsidR="00A6667B" w:rsidRDefault="00A6667B" w:rsidP="00A6667B">
      <w:r>
        <w:t xml:space="preserve">  0.4059015802964006  0.2918176756815964  0.4815460367818835  </w:t>
      </w:r>
    </w:p>
    <w:p w14:paraId="05E19ACD" w14:textId="77777777" w:rsidR="00A6667B" w:rsidRDefault="00A6667B" w:rsidP="00A6667B">
      <w:r>
        <w:t xml:space="preserve">  0.4055088359013594  0.7249138721009514  0.4796451114974164  </w:t>
      </w:r>
    </w:p>
    <w:p w14:paraId="3AFC6870" w14:textId="77777777" w:rsidR="00A6667B" w:rsidRDefault="00A6667B" w:rsidP="00A6667B">
      <w:r>
        <w:t xml:space="preserve">  0.5088362901413271  0.7805738694050520  0.4843086069089478  </w:t>
      </w:r>
    </w:p>
    <w:p w14:paraId="003F72D9" w14:textId="77777777" w:rsidR="00A6667B" w:rsidRDefault="00A6667B" w:rsidP="00A6667B">
      <w:r>
        <w:t xml:space="preserve">  0.5087952450076647  0.8933464659237697  0.4844564615187958  </w:t>
      </w:r>
    </w:p>
    <w:p w14:paraId="1D25A05D" w14:textId="77777777" w:rsidR="00A6667B" w:rsidRDefault="00A6667B" w:rsidP="00A6667B">
      <w:r>
        <w:t xml:space="preserve">  0.6084358706729577  0.9524546837493656  0.4863012838041980  </w:t>
      </w:r>
    </w:p>
    <w:p w14:paraId="4785C5BC" w14:textId="77777777" w:rsidR="00A6667B" w:rsidRDefault="00A6667B" w:rsidP="00A6667B">
      <w:r>
        <w:t xml:space="preserve">  0.6082529681922669  0.0646913494288325  0.4870438675765454  </w:t>
      </w:r>
    </w:p>
    <w:p w14:paraId="71FF9D21" w14:textId="77777777" w:rsidR="00A6667B" w:rsidRDefault="00A6667B" w:rsidP="00A6667B">
      <w:r>
        <w:t xml:space="preserve">  0.7086043383156134  0.1197701518308287  0.4880204082830888  </w:t>
      </w:r>
    </w:p>
    <w:p w14:paraId="763BE10A" w14:textId="77777777" w:rsidR="00A6667B" w:rsidRDefault="00A6667B" w:rsidP="00A6667B">
      <w:r>
        <w:t xml:space="preserve">  0.7095979468620484  0.2313322266030046  0.4892547179986815  </w:t>
      </w:r>
    </w:p>
    <w:p w14:paraId="723525C1" w14:textId="77777777" w:rsidR="00A6667B" w:rsidRDefault="00A6667B" w:rsidP="00A6667B">
      <w:r>
        <w:t xml:space="preserve">  0.6118875008803715  0.2918336852291663  0.4901698810834748  </w:t>
      </w:r>
    </w:p>
    <w:p w14:paraId="7BF65751" w14:textId="77777777" w:rsidR="00A6667B" w:rsidRDefault="00A6667B" w:rsidP="00A6667B">
      <w:r>
        <w:t xml:space="preserve">  0.7071679635350344  0.4501902170632762  0.4929809662302049  </w:t>
      </w:r>
    </w:p>
    <w:p w14:paraId="3480C885" w14:textId="77777777" w:rsidR="00A6667B" w:rsidRDefault="00A6667B" w:rsidP="00A6667B">
      <w:r>
        <w:t xml:space="preserve">  0.7072341132045620  0.5667080785973637  0.4920223392785215  </w:t>
      </w:r>
    </w:p>
    <w:p w14:paraId="4B99672A" w14:textId="77777777" w:rsidR="00A6667B" w:rsidRDefault="00A6667B" w:rsidP="00A6667B">
      <w:r>
        <w:t xml:space="preserve">  0.6122381911190690  0.7247137583287884  0.4872929304824574  </w:t>
      </w:r>
    </w:p>
    <w:p w14:paraId="57178FB9" w14:textId="77777777" w:rsidR="00A6667B" w:rsidRDefault="00A6667B" w:rsidP="00A6667B">
      <w:r>
        <w:t xml:space="preserve">  0.7096971153430929  0.7854513720127008  0.4863060022044280  </w:t>
      </w:r>
    </w:p>
    <w:p w14:paraId="3DF18167" w14:textId="77777777" w:rsidR="00A6667B" w:rsidRDefault="00A6667B" w:rsidP="00A6667B">
      <w:r>
        <w:t xml:space="preserve">  0.7086795724171612  0.8970488567598566  0.4862646957043376  </w:t>
      </w:r>
    </w:p>
    <w:p w14:paraId="74FE140C" w14:textId="77777777" w:rsidR="00A6667B" w:rsidRDefault="00A6667B" w:rsidP="00A6667B">
      <w:r>
        <w:t xml:space="preserve">  0.8086443043888150  0.9529148015208240  0.4870151505113913  </w:t>
      </w:r>
    </w:p>
    <w:p w14:paraId="52540313" w14:textId="77777777" w:rsidR="00A6667B" w:rsidRDefault="00A6667B" w:rsidP="00A6667B">
      <w:r>
        <w:t xml:space="preserve">  0.8086019470449513  0.0638661351320938  0.4877591117576762  </w:t>
      </w:r>
    </w:p>
    <w:p w14:paraId="7C06CD56" w14:textId="77777777" w:rsidR="00A6667B" w:rsidRDefault="00A6667B" w:rsidP="00A6667B">
      <w:r>
        <w:t xml:space="preserve">  0.9089994982975934  0.1195108110482734  0.4879413768410631  </w:t>
      </w:r>
    </w:p>
    <w:p w14:paraId="2C00497D" w14:textId="77777777" w:rsidR="00A6667B" w:rsidRDefault="00A6667B" w:rsidP="00A6667B">
      <w:r>
        <w:t xml:space="preserve">  0.9094027845787636  0.2303460674193669  0.4885128893477354  </w:t>
      </w:r>
    </w:p>
    <w:p w14:paraId="221013F5" w14:textId="77777777" w:rsidR="00A6667B" w:rsidRDefault="00A6667B" w:rsidP="00A6667B">
      <w:r>
        <w:t xml:space="preserve">  0.8094316271977923  0.2864071451836499  0.4895677136542559  </w:t>
      </w:r>
    </w:p>
    <w:p w14:paraId="5DDA65C9" w14:textId="77777777" w:rsidR="00A6667B" w:rsidRDefault="00A6667B" w:rsidP="00A6667B">
      <w:r>
        <w:t xml:space="preserve">  0.8093489431812130  0.3973538136498656  0.4899126955265675  </w:t>
      </w:r>
    </w:p>
    <w:p w14:paraId="1E7FAA4F" w14:textId="77777777" w:rsidR="00A6667B" w:rsidRDefault="00A6667B" w:rsidP="00A6667B">
      <w:r>
        <w:t xml:space="preserve">  0.9092833919666952  0.4529907269475494  0.4884765320309407  </w:t>
      </w:r>
    </w:p>
    <w:p w14:paraId="22B56DD2" w14:textId="77777777" w:rsidR="00A6667B" w:rsidRDefault="00A6667B" w:rsidP="00A6667B">
      <w:r>
        <w:t xml:space="preserve">  0.9092819194650248  0.5639137922450668  0.4880421048186506  </w:t>
      </w:r>
    </w:p>
    <w:p w14:paraId="2542D1F4" w14:textId="77777777" w:rsidR="00A6667B" w:rsidRDefault="00A6667B" w:rsidP="00A6667B">
      <w:r>
        <w:t xml:space="preserve">  0.8093115458152418  0.6195061615217268  0.4886746528836254  </w:t>
      </w:r>
    </w:p>
    <w:p w14:paraId="0F7D4E1E" w14:textId="77777777" w:rsidR="00A6667B" w:rsidRDefault="00A6667B" w:rsidP="00A6667B">
      <w:r>
        <w:t xml:space="preserve">  0.8094096104607971  0.7304452453891245  0.4873425333420977  </w:t>
      </w:r>
    </w:p>
    <w:p w14:paraId="552A8B85" w14:textId="77777777" w:rsidR="00A6667B" w:rsidRDefault="00A6667B" w:rsidP="00A6667B">
      <w:r>
        <w:t xml:space="preserve">  0.9093676179705265  0.7864799855581023  0.4869545824880872  </w:t>
      </w:r>
    </w:p>
    <w:p w14:paraId="5C37571D" w14:textId="77777777" w:rsidR="00A6667B" w:rsidRDefault="00A6667B" w:rsidP="00A6667B">
      <w:r>
        <w:t xml:space="preserve">  0.9090234955897928  0.8972880529725544  0.4869157193723206  </w:t>
      </w:r>
    </w:p>
    <w:p w14:paraId="5215DFA8" w14:textId="77777777" w:rsidR="00A6667B" w:rsidRDefault="00A6667B" w:rsidP="00A6667B">
      <w:r>
        <w:t xml:space="preserve">  0.4036937760991563  0.3970727851898438  0.4759975422031248  </w:t>
      </w:r>
    </w:p>
    <w:p w14:paraId="2C320DFE" w14:textId="77777777" w:rsidR="00A6667B" w:rsidRDefault="00A6667B" w:rsidP="00A6667B">
      <w:r>
        <w:t xml:space="preserve">  0.4035429036462024  0.6197899350019622  0.4745690750393259  </w:t>
      </w:r>
    </w:p>
    <w:p w14:paraId="174F9A93" w14:textId="77777777" w:rsidR="00A6667B" w:rsidRDefault="00A6667B" w:rsidP="00A6667B">
      <w:r>
        <w:t xml:space="preserve">  0.6140285570779834  0.3971812970607713  0.4947970811546036  </w:t>
      </w:r>
    </w:p>
    <w:p w14:paraId="63E9AFF3" w14:textId="77777777" w:rsidR="00A6667B" w:rsidRDefault="00A6667B" w:rsidP="00A6667B">
      <w:r>
        <w:t xml:space="preserve">  0.6140622834910985  0.6197480732223453  0.4925466920232696  </w:t>
      </w:r>
    </w:p>
    <w:p w14:paraId="170FE01C" w14:textId="77777777" w:rsidR="00A6667B" w:rsidRDefault="00A6667B" w:rsidP="00A6667B">
      <w:r>
        <w:t xml:space="preserve">  0.4288464087592667  0.7941078496933048  0.8868024759771870  </w:t>
      </w:r>
    </w:p>
    <w:p w14:paraId="57155C0D" w14:textId="77777777" w:rsidR="00A6667B" w:rsidRDefault="00A6667B" w:rsidP="00A6667B">
      <w:r>
        <w:t xml:space="preserve">  0.3983536458174288  0.6348267585065495  0.7889748722285810  </w:t>
      </w:r>
    </w:p>
    <w:p w14:paraId="69793C4E" w14:textId="77777777" w:rsidR="00A6667B" w:rsidRDefault="00A6667B" w:rsidP="00A6667B">
      <w:r>
        <w:t xml:space="preserve">  0.2936153924109031  0.8032764284306944  0.8019050224255356  </w:t>
      </w:r>
    </w:p>
    <w:p w14:paraId="6B0B7784" w14:textId="77777777" w:rsidR="00A6667B" w:rsidRDefault="00A6667B" w:rsidP="00A6667B">
      <w:r>
        <w:t xml:space="preserve">  0.3550425806326116  0.9931245268329127  0.8145848529392912  </w:t>
      </w:r>
    </w:p>
    <w:p w14:paraId="31F4F478" w14:textId="77777777" w:rsidR="00A6667B" w:rsidRDefault="00A6667B" w:rsidP="00A6667B">
      <w:r>
        <w:t xml:space="preserve">  0.3440105894893601  0.7173485014868938  0.6831116079631555  </w:t>
      </w:r>
    </w:p>
    <w:p w14:paraId="1D5380A1" w14:textId="77777777" w:rsidR="00A6667B" w:rsidRDefault="00A6667B" w:rsidP="00A6667B">
      <w:r>
        <w:t xml:space="preserve">  0.4789882278797519  0.8301215584586952  0.7547382956304667  </w:t>
      </w:r>
    </w:p>
    <w:p w14:paraId="277A5C95" w14:textId="77777777" w:rsidR="00A6667B" w:rsidRDefault="00A6667B" w:rsidP="00A6667B">
      <w:r>
        <w:t xml:space="preserve">  0.5788472345735958  0.6821111470255636  0.6916781102689065  </w:t>
      </w:r>
    </w:p>
    <w:p w14:paraId="1C3E8D88" w14:textId="77777777" w:rsidR="00A6667B" w:rsidRDefault="00A6667B" w:rsidP="00A6667B">
      <w:r>
        <w:t xml:space="preserve">  0.3206297849865719  0.9310675193565042  0.6830926865850514  </w:t>
      </w:r>
    </w:p>
    <w:p w14:paraId="26C8663C" w14:textId="77777777" w:rsidR="00A6667B" w:rsidRDefault="00A6667B" w:rsidP="00A6667B">
      <w:r>
        <w:t xml:space="preserve">  0.5529614328833203  0.9926726444020940  0.6909871000472563  </w:t>
      </w:r>
    </w:p>
    <w:p w14:paraId="7106DEBD" w14:textId="77777777" w:rsidR="00A6667B" w:rsidRDefault="00A6667B" w:rsidP="00A6667B">
      <w:r>
        <w:t xml:space="preserve">  0.5812368642210977  0.6892199265082919  0.8153788176638800  </w:t>
      </w:r>
    </w:p>
    <w:p w14:paraId="2F9BFBC9" w14:textId="77777777" w:rsidR="00A6667B" w:rsidRDefault="00A6667B" w:rsidP="00A6667B">
      <w:r>
        <w:t xml:space="preserve">  0.6859100286164922  0.8414086009640299  0.7132789813085778  </w:t>
      </w:r>
    </w:p>
    <w:p w14:paraId="0E172311" w14:textId="77777777" w:rsidR="00A6667B" w:rsidRDefault="00A6667B" w:rsidP="00A6667B">
      <w:r>
        <w:t xml:space="preserve">  0.5775302527595475  0.9790708055656772  0.8121396103715989  </w:t>
      </w:r>
    </w:p>
    <w:p w14:paraId="28A8FCDF" w14:textId="77777777" w:rsidR="00A6667B" w:rsidRDefault="00A6667B" w:rsidP="00A6667B">
      <w:r>
        <w:t xml:space="preserve">  0.5076149858188458  0.8234843099384499  0.6218709316691186  </w:t>
      </w:r>
    </w:p>
    <w:p w14:paraId="75F9CB9A" w14:textId="77777777" w:rsidR="00A6667B" w:rsidRDefault="00A6667B" w:rsidP="00A6667B">
      <w:r>
        <w:t xml:space="preserve">  0.4673525379393560  0.6504857150744161  0.8769109504287969  </w:t>
      </w:r>
    </w:p>
    <w:p w14:paraId="0B04D5EC" w14:textId="77777777" w:rsidR="00A6667B" w:rsidRDefault="00A6667B" w:rsidP="00A6667B">
      <w:r>
        <w:t xml:space="preserve">  0.3100294178289019  0.8923845515191183  0.8764334696480868  </w:t>
      </w:r>
    </w:p>
    <w:p w14:paraId="538F85B1" w14:textId="77777777" w:rsidR="00A6667B" w:rsidRDefault="00A6667B" w:rsidP="00A6667B">
      <w:r>
        <w:t xml:space="preserve">  0.2591960345029457  0.6798092297330204  0.7570101749558349  </w:t>
      </w:r>
    </w:p>
    <w:p w14:paraId="4408B1AA" w14:textId="77777777" w:rsidR="00A6667B" w:rsidRDefault="00A6667B" w:rsidP="00A6667B">
      <w:r>
        <w:t xml:space="preserve">  0.5741276922596621  0.8317028854934388  0.8450654979001490  </w:t>
      </w:r>
    </w:p>
    <w:p w14:paraId="1C94A2D9" w14:textId="77777777" w:rsidR="00A6667B" w:rsidRDefault="00A6667B" w:rsidP="00A6667B">
      <w:r>
        <w:t xml:space="preserve">  0.4426921538680570  0.9643578605037180  0.6301876950753288  </w:t>
      </w:r>
    </w:p>
    <w:p w14:paraId="0D381B61" w14:textId="77777777" w:rsidR="00A6667B" w:rsidRDefault="00A6667B" w:rsidP="00A6667B">
      <w:r>
        <w:t xml:space="preserve">  0.5321755691863711  0.5830059893186812  0.7561413296578228  </w:t>
      </w:r>
    </w:p>
    <w:p w14:paraId="3C7F02B9" w14:textId="77777777" w:rsidR="00A6667B" w:rsidRDefault="00A6667B" w:rsidP="00A6667B">
      <w:r>
        <w:t xml:space="preserve">  0.3057565437587386  0.0424464412612805  0.7355044792743755  </w:t>
      </w:r>
    </w:p>
    <w:p w14:paraId="6F984CAB" w14:textId="77777777" w:rsidR="00A6667B" w:rsidRDefault="00A6667B" w:rsidP="00A6667B">
      <w:r>
        <w:t xml:space="preserve">  0.4582491612793687  0.6758453870092811  0.6316569555039214  </w:t>
      </w:r>
    </w:p>
    <w:p w14:paraId="40C237AE" w14:textId="77777777" w:rsidR="00A6667B" w:rsidRDefault="00A6667B" w:rsidP="00A6667B">
      <w:r>
        <w:t xml:space="preserve">  0.6829929885130336  0.9870087144131824  0.7388184210413326  </w:t>
      </w:r>
    </w:p>
    <w:p w14:paraId="75DED5EA" w14:textId="77777777" w:rsidR="00A6667B" w:rsidRDefault="00A6667B" w:rsidP="00A6667B">
      <w:r>
        <w:t xml:space="preserve">  0.4704297684616168  0.0595075395842670  0.8483132254952418  </w:t>
      </w:r>
    </w:p>
    <w:p w14:paraId="00C16BB2" w14:textId="77777777" w:rsidR="00A6667B" w:rsidRDefault="00A6667B" w:rsidP="00A6667B">
      <w:r>
        <w:t xml:space="preserve">  0.6538209929293392  0.7703215712665833  0.6307766615218322  </w:t>
      </w:r>
    </w:p>
    <w:p w14:paraId="174D3E8B" w14:textId="77777777" w:rsidR="00A6667B" w:rsidRDefault="00A6667B" w:rsidP="00A6667B">
      <w:r>
        <w:t xml:space="preserve">  0.6945118532466087  0.7048450185590437  0.7545413666142911  </w:t>
      </w:r>
    </w:p>
    <w:p w14:paraId="2DEF7756" w14:textId="3DFECF7F" w:rsidR="00A6667B" w:rsidRDefault="00A6667B" w:rsidP="00A6667B">
      <w:r>
        <w:t xml:space="preserve">  0.2718236851076854  0.8201541371946373  0.6386376691767431</w:t>
      </w:r>
    </w:p>
    <w:p w14:paraId="09E49612" w14:textId="097F6A7F" w:rsidR="00EC27E5" w:rsidRDefault="00EC27E5" w:rsidP="00A6667B">
      <w:r w:rsidRPr="00EC27E5">
        <w:t>Fe1</w:t>
      </w:r>
      <w:r>
        <w:t>2</w:t>
      </w:r>
      <w:r w:rsidRPr="00EC27E5">
        <w:t xml:space="preserve">O13 on N4-C </w:t>
      </w:r>
      <w:r>
        <w:t>final</w:t>
      </w:r>
    </w:p>
    <w:p w14:paraId="5F0FC081" w14:textId="77777777" w:rsidR="00EC27E5" w:rsidRDefault="00EC27E5" w:rsidP="00EC27E5">
      <w:r>
        <w:t xml:space="preserve">C    N    Fe   O </w:t>
      </w:r>
    </w:p>
    <w:p w14:paraId="7A58EB41" w14:textId="77777777" w:rsidR="00EC27E5" w:rsidRDefault="00EC27E5" w:rsidP="00EC27E5">
      <w:r>
        <w:t xml:space="preserve">   1.00000000000000     </w:t>
      </w:r>
    </w:p>
    <w:p w14:paraId="40460703" w14:textId="77777777" w:rsidR="00EC27E5" w:rsidRDefault="00EC27E5" w:rsidP="00EC27E5">
      <w:r>
        <w:t xml:space="preserve">  12.3468564999999995   0.0000000000000000   0.0000000000000000</w:t>
      </w:r>
    </w:p>
    <w:p w14:paraId="5987D53B" w14:textId="77777777" w:rsidR="00EC27E5" w:rsidRDefault="00EC27E5" w:rsidP="00EC27E5">
      <w:r>
        <w:t xml:space="preserve">   0.0000000000000000  12.8312298271967009   0.0000000000000000</w:t>
      </w:r>
    </w:p>
    <w:p w14:paraId="4B0C1BCA" w14:textId="77777777" w:rsidR="00EC27E5" w:rsidRDefault="00EC27E5" w:rsidP="00EC27E5">
      <w:r>
        <w:t xml:space="preserve">   0.0000000000000000   0.0000000000000000  20.0000000000000000</w:t>
      </w:r>
    </w:p>
    <w:p w14:paraId="2A92E8AE" w14:textId="77777777" w:rsidR="00EC27E5" w:rsidRDefault="00EC27E5" w:rsidP="00EC27E5">
      <w:r>
        <w:t xml:space="preserve">C    N    Fe   O </w:t>
      </w:r>
    </w:p>
    <w:p w14:paraId="60F51BF3" w14:textId="77777777" w:rsidR="00EC27E5" w:rsidRDefault="00EC27E5" w:rsidP="00EC27E5">
      <w:r>
        <w:t xml:space="preserve">54  4  13  13  </w:t>
      </w:r>
    </w:p>
    <w:p w14:paraId="363E10B8" w14:textId="77777777" w:rsidR="00EC27E5" w:rsidRDefault="00EC27E5" w:rsidP="00EC27E5">
      <w:r>
        <w:t>Direct</w:t>
      </w:r>
    </w:p>
    <w:p w14:paraId="06143BB6" w14:textId="77777777" w:rsidR="00EC27E5" w:rsidRDefault="00EC27E5" w:rsidP="00EC27E5">
      <w:r>
        <w:t xml:space="preserve">  0.0097903338116909  0.9577186974822024  0.4875461449952043  </w:t>
      </w:r>
    </w:p>
    <w:p w14:paraId="514378ED" w14:textId="77777777" w:rsidR="00EC27E5" w:rsidRDefault="00EC27E5" w:rsidP="00EC27E5">
      <w:r>
        <w:t xml:space="preserve">  0.0097583674701053  0.0685632781736012  0.4878230783272037  </w:t>
      </w:r>
    </w:p>
    <w:p w14:paraId="248304B3" w14:textId="77777777" w:rsidR="00EC27E5" w:rsidRDefault="00EC27E5" w:rsidP="00EC27E5">
      <w:r>
        <w:t xml:space="preserve">  0.1101732049314139  0.1237459317274254  0.4871972821563175  </w:t>
      </w:r>
    </w:p>
    <w:p w14:paraId="51581062" w14:textId="77777777" w:rsidR="00EC27E5" w:rsidRDefault="00EC27E5" w:rsidP="00EC27E5">
      <w:r>
        <w:t xml:space="preserve">  0.1095885436073879  0.2348042727386075  0.4876116396295454  </w:t>
      </w:r>
    </w:p>
    <w:p w14:paraId="3A7952C6" w14:textId="77777777" w:rsidR="00EC27E5" w:rsidRDefault="00EC27E5" w:rsidP="00EC27E5">
      <w:r>
        <w:t xml:space="preserve">  0.0097520544604478  0.2902725122601540  0.4887931855127465  </w:t>
      </w:r>
    </w:p>
    <w:p w14:paraId="5B69413B" w14:textId="77777777" w:rsidR="00EC27E5" w:rsidRDefault="00EC27E5" w:rsidP="00EC27E5">
      <w:r>
        <w:t xml:space="preserve">  0.0097722460997005  0.4015066048148189  0.4891368370283401  </w:t>
      </w:r>
    </w:p>
    <w:p w14:paraId="6FF86353" w14:textId="77777777" w:rsidR="00EC27E5" w:rsidRDefault="00EC27E5" w:rsidP="00EC27E5">
      <w:r>
        <w:t xml:space="preserve">  0.1080408445622791  0.4578624867231621  0.4877536561145021  </w:t>
      </w:r>
    </w:p>
    <w:p w14:paraId="270760C3" w14:textId="77777777" w:rsidR="00EC27E5" w:rsidRDefault="00EC27E5" w:rsidP="00EC27E5">
      <w:r>
        <w:t xml:space="preserve">  0.1080923926515998  0.5686303958368999  0.4874449665716866  </w:t>
      </w:r>
    </w:p>
    <w:p w14:paraId="6117EB2F" w14:textId="77777777" w:rsidR="00EC27E5" w:rsidRDefault="00EC27E5" w:rsidP="00EC27E5">
      <w:r>
        <w:t xml:space="preserve">  0.0097977811131119  0.6249189387047820  0.4885864348995301  </w:t>
      </w:r>
    </w:p>
    <w:p w14:paraId="6DA65BD0" w14:textId="77777777" w:rsidR="00EC27E5" w:rsidRDefault="00EC27E5" w:rsidP="00EC27E5">
      <w:r>
        <w:t xml:space="preserve">  0.0098273354377727  0.7361148953950115  0.4878940873420151  </w:t>
      </w:r>
    </w:p>
    <w:p w14:paraId="221D306D" w14:textId="77777777" w:rsidR="00EC27E5" w:rsidRDefault="00EC27E5" w:rsidP="00EC27E5">
      <w:r>
        <w:t xml:space="preserve">  0.1095995290825423  0.7915333736922857  0.4864497199177336  </w:t>
      </w:r>
    </w:p>
    <w:p w14:paraId="54D794CC" w14:textId="77777777" w:rsidR="00EC27E5" w:rsidRDefault="00EC27E5" w:rsidP="00EC27E5">
      <w:r>
        <w:t xml:space="preserve">  0.1101994080189728  0.9025108763496942  0.4864926064843200  </w:t>
      </w:r>
    </w:p>
    <w:p w14:paraId="6D742FB9" w14:textId="77777777" w:rsidR="00EC27E5" w:rsidRDefault="00EC27E5" w:rsidP="00EC27E5">
      <w:r>
        <w:t xml:space="preserve">  0.2109364090702453  0.9572487021729924  0.4851770601811247  </w:t>
      </w:r>
    </w:p>
    <w:p w14:paraId="1D57AF57" w14:textId="77777777" w:rsidR="00EC27E5" w:rsidRDefault="00EC27E5" w:rsidP="00EC27E5">
      <w:r>
        <w:t xml:space="preserve">  0.2108513544703487  0.0690049790357651  0.4857706144354599  </w:t>
      </w:r>
    </w:p>
    <w:p w14:paraId="47EE5C12" w14:textId="77777777" w:rsidR="00EC27E5" w:rsidRDefault="00EC27E5" w:rsidP="00EC27E5">
      <w:r>
        <w:t xml:space="preserve">  0.3109248939804882  0.1253835761386509  0.4849694997522121  </w:t>
      </w:r>
    </w:p>
    <w:p w14:paraId="1E4EF29C" w14:textId="77777777" w:rsidR="00EC27E5" w:rsidRDefault="00EC27E5" w:rsidP="00EC27E5">
      <w:r>
        <w:t xml:space="preserve">  0.3099401494356383  0.2376613274409352  0.4853940719815737  </w:t>
      </w:r>
    </w:p>
    <w:p w14:paraId="55BE1CDE" w14:textId="77777777" w:rsidR="00EC27E5" w:rsidRDefault="00EC27E5" w:rsidP="00EC27E5">
      <w:r>
        <w:t xml:space="preserve">  0.2087927003082367  0.2908039591513205  0.4864893300571830  </w:t>
      </w:r>
    </w:p>
    <w:p w14:paraId="79665473" w14:textId="77777777" w:rsidR="00EC27E5" w:rsidRDefault="00EC27E5" w:rsidP="00EC27E5">
      <w:r>
        <w:t xml:space="preserve">  0.2069682317928899  0.4019070192160013  0.4861680341960370  </w:t>
      </w:r>
    </w:p>
    <w:p w14:paraId="65C2BDE1" w14:textId="77777777" w:rsidR="00EC27E5" w:rsidRDefault="00EC27E5" w:rsidP="00EC27E5">
      <w:r>
        <w:t xml:space="preserve">  0.3046090144902098  0.4572600716171430  0.4841323675340866  </w:t>
      </w:r>
    </w:p>
    <w:p w14:paraId="7AFB558C" w14:textId="77777777" w:rsidR="00EC27E5" w:rsidRDefault="00EC27E5" w:rsidP="00EC27E5">
      <w:r>
        <w:t xml:space="preserve">  0.3046036723919224  0.5693325910910462  0.4828632824588759  </w:t>
      </w:r>
    </w:p>
    <w:p w14:paraId="170DE2E2" w14:textId="77777777" w:rsidR="00EC27E5" w:rsidRDefault="00EC27E5" w:rsidP="00EC27E5">
      <w:r>
        <w:t xml:space="preserve">  0.2069443816338182  0.6246017435684158  0.4850240511153321  </w:t>
      </w:r>
    </w:p>
    <w:p w14:paraId="0AC5B7DE" w14:textId="77777777" w:rsidR="00EC27E5" w:rsidRDefault="00EC27E5" w:rsidP="00EC27E5">
      <w:r>
        <w:t xml:space="preserve">  0.2087858949674736  0.7355811815979892  0.4846649034665984  </w:t>
      </w:r>
    </w:p>
    <w:p w14:paraId="5E2B893A" w14:textId="77777777" w:rsidR="00EC27E5" w:rsidRDefault="00EC27E5" w:rsidP="00EC27E5">
      <w:r>
        <w:t xml:space="preserve">  0.3098130029504506  0.7886598146227849  0.4828531613933072  </w:t>
      </w:r>
    </w:p>
    <w:p w14:paraId="473C5E25" w14:textId="77777777" w:rsidR="00EC27E5" w:rsidRDefault="00EC27E5" w:rsidP="00EC27E5">
      <w:r>
        <w:t xml:space="preserve">  0.3109558614961758  0.9008762538131621  0.4831827622608557  </w:t>
      </w:r>
    </w:p>
    <w:p w14:paraId="71F496BE" w14:textId="77777777" w:rsidR="00EC27E5" w:rsidRDefault="00EC27E5" w:rsidP="00EC27E5">
      <w:r>
        <w:t xml:space="preserve">  0.4111011296080127  0.9565580578924964  0.4825969707214908  </w:t>
      </w:r>
    </w:p>
    <w:p w14:paraId="4F47E70A" w14:textId="77777777" w:rsidR="00EC27E5" w:rsidRDefault="00EC27E5" w:rsidP="00EC27E5">
      <w:r>
        <w:t xml:space="preserve">  0.4110534093748309  0.0697125991608499  0.4839109130544413  </w:t>
      </w:r>
    </w:p>
    <w:p w14:paraId="147759C1" w14:textId="77777777" w:rsidR="00EC27E5" w:rsidRDefault="00EC27E5" w:rsidP="00EC27E5">
      <w:r>
        <w:t xml:space="preserve">  0.5096670200863621  0.1286561589510925  0.4851696648537112  </w:t>
      </w:r>
    </w:p>
    <w:p w14:paraId="41BB02E7" w14:textId="77777777" w:rsidR="00EC27E5" w:rsidRDefault="00EC27E5" w:rsidP="00EC27E5">
      <w:r>
        <w:t xml:space="preserve">  0.5096989863847415  0.2429041402480763  0.4858857738348151  </w:t>
      </w:r>
    </w:p>
    <w:p w14:paraId="3E6B1DD4" w14:textId="77777777" w:rsidR="00EC27E5" w:rsidRDefault="00EC27E5" w:rsidP="00EC27E5">
      <w:r>
        <w:t xml:space="preserve">  0.4080326155031702  0.2981439868877545  0.4850130707006121  </w:t>
      </w:r>
    </w:p>
    <w:p w14:paraId="2E64138D" w14:textId="77777777" w:rsidR="00EC27E5" w:rsidRDefault="00EC27E5" w:rsidP="00EC27E5">
      <w:r>
        <w:t xml:space="preserve">  0.4076896589309155  0.7280052594075249  0.4818540769181364  </w:t>
      </w:r>
    </w:p>
    <w:p w14:paraId="504ED147" w14:textId="77777777" w:rsidR="00EC27E5" w:rsidRDefault="00EC27E5" w:rsidP="00EC27E5">
      <w:r>
        <w:t xml:space="preserve">  0.5097274637269908  0.7833875810794951  0.4835445419133094  </w:t>
      </w:r>
    </w:p>
    <w:p w14:paraId="7ABF6E73" w14:textId="77777777" w:rsidR="00EC27E5" w:rsidRDefault="00EC27E5" w:rsidP="00EC27E5">
      <w:r>
        <w:t xml:space="preserve">  0.5097368224111951  0.8978344274129467  0.4828334013776474  </w:t>
      </w:r>
    </w:p>
    <w:p w14:paraId="1CFD33EE" w14:textId="77777777" w:rsidR="00EC27E5" w:rsidRDefault="00EC27E5" w:rsidP="00EC27E5">
      <w:r>
        <w:t xml:space="preserve">  0.6083410341100109  0.9564669982604908  0.4847581755526359  </w:t>
      </w:r>
    </w:p>
    <w:p w14:paraId="38BDF892" w14:textId="77777777" w:rsidR="00EC27E5" w:rsidRDefault="00EC27E5" w:rsidP="00EC27E5">
      <w:r>
        <w:t xml:space="preserve">  0.6083438144941137  0.0698030386330530  0.4857949897035318  </w:t>
      </w:r>
    </w:p>
    <w:p w14:paraId="6AF5BAF9" w14:textId="77777777" w:rsidR="00EC27E5" w:rsidRDefault="00EC27E5" w:rsidP="00EC27E5">
      <w:r>
        <w:t xml:space="preserve">  0.7084971290888080  0.1254615514849565  0.4873271664997602  </w:t>
      </w:r>
    </w:p>
    <w:p w14:paraId="7012DCAA" w14:textId="77777777" w:rsidR="00EC27E5" w:rsidRDefault="00EC27E5" w:rsidP="00EC27E5">
      <w:r>
        <w:t xml:space="preserve">  0.7094575814420504  0.2377615768179355  0.4881221153449533  </w:t>
      </w:r>
    </w:p>
    <w:p w14:paraId="1EA8497D" w14:textId="77777777" w:rsidR="00EC27E5" w:rsidRDefault="00EC27E5" w:rsidP="00EC27E5">
      <w:r>
        <w:t xml:space="preserve">  0.6113202855355799  0.2982074218231335  0.4874254357729363  </w:t>
      </w:r>
    </w:p>
    <w:p w14:paraId="39181142" w14:textId="77777777" w:rsidR="00EC27E5" w:rsidRDefault="00EC27E5" w:rsidP="00EC27E5">
      <w:r>
        <w:t xml:space="preserve">  0.7147780235053331  0.4572741703183374  0.4891361188123216  </w:t>
      </w:r>
    </w:p>
    <w:p w14:paraId="6B5AEA70" w14:textId="77777777" w:rsidR="00EC27E5" w:rsidRDefault="00EC27E5" w:rsidP="00EC27E5">
      <w:r>
        <w:t xml:space="preserve">  0.7148947851323901  0.5692562788584927  0.4883662926598780  </w:t>
      </w:r>
    </w:p>
    <w:p w14:paraId="19E0C63F" w14:textId="77777777" w:rsidR="00EC27E5" w:rsidRDefault="00EC27E5" w:rsidP="00EC27E5">
      <w:r>
        <w:t xml:space="preserve">  0.6117086944615727  0.7280694821891225  0.4848074147458578  </w:t>
      </w:r>
    </w:p>
    <w:p w14:paraId="5F222697" w14:textId="77777777" w:rsidR="00EC27E5" w:rsidRDefault="00EC27E5" w:rsidP="00EC27E5">
      <w:r>
        <w:t xml:space="preserve">  0.7097229721476978  0.7886214900554540  0.4858226120984965  </w:t>
      </w:r>
    </w:p>
    <w:p w14:paraId="3C2F688A" w14:textId="77777777" w:rsidR="00EC27E5" w:rsidRDefault="00EC27E5" w:rsidP="00EC27E5">
      <w:r>
        <w:t xml:space="preserve">  0.7085927884361717  0.9008016015641545  0.4859259126004312  </w:t>
      </w:r>
    </w:p>
    <w:p w14:paraId="01CA4F60" w14:textId="77777777" w:rsidR="00EC27E5" w:rsidRDefault="00EC27E5" w:rsidP="00EC27E5">
      <w:r>
        <w:t xml:space="preserve">  0.8086137025542983  0.9572646327049060  0.4873207054049782  </w:t>
      </w:r>
    </w:p>
    <w:p w14:paraId="4953D62A" w14:textId="77777777" w:rsidR="00EC27E5" w:rsidRDefault="00EC27E5" w:rsidP="00EC27E5">
      <w:r>
        <w:t xml:space="preserve">  0.8086182680500170  0.0690214869244452  0.4878029348296462  </w:t>
      </w:r>
    </w:p>
    <w:p w14:paraId="304BDD42" w14:textId="77777777" w:rsidR="00EC27E5" w:rsidRDefault="00EC27E5" w:rsidP="00EC27E5">
      <w:r>
        <w:t xml:space="preserve">  0.9093332619206432  0.1237507084729339  0.4883787366770825  </w:t>
      </w:r>
    </w:p>
    <w:p w14:paraId="6973E8D8" w14:textId="77777777" w:rsidR="00EC27E5" w:rsidRDefault="00EC27E5" w:rsidP="00EC27E5">
      <w:r>
        <w:t xml:space="preserve">  0.9099099600037688  0.2348225344397571  0.4890080453981167  </w:t>
      </w:r>
    </w:p>
    <w:p w14:paraId="1EB88555" w14:textId="77777777" w:rsidR="00EC27E5" w:rsidRDefault="00EC27E5" w:rsidP="00EC27E5">
      <w:r>
        <w:t xml:space="preserve">  0.8106647375325921  0.2908414724163204  0.4892490320423210  </w:t>
      </w:r>
    </w:p>
    <w:p w14:paraId="27DFBFB5" w14:textId="77777777" w:rsidR="00EC27E5" w:rsidRDefault="00EC27E5" w:rsidP="00EC27E5">
      <w:r>
        <w:t xml:space="preserve">  0.8124881359215351  0.4019324940214197  0.4898138046270540  </w:t>
      </w:r>
    </w:p>
    <w:p w14:paraId="4DCA5493" w14:textId="77777777" w:rsidR="00EC27E5" w:rsidRDefault="00EC27E5" w:rsidP="00EC27E5">
      <w:r>
        <w:t xml:space="preserve">  0.9114488204530464  0.4578530378754873  0.4898962001358738  </w:t>
      </w:r>
    </w:p>
    <w:p w14:paraId="661B72BA" w14:textId="77777777" w:rsidR="00EC27E5" w:rsidRDefault="00EC27E5" w:rsidP="00EC27E5">
      <w:r>
        <w:t xml:space="preserve">  0.9114832516534794  0.5686189013058370  0.4895710015041383  </w:t>
      </w:r>
    </w:p>
    <w:p w14:paraId="460D35EB" w14:textId="77777777" w:rsidR="00EC27E5" w:rsidRDefault="00EC27E5" w:rsidP="00EC27E5">
      <w:r>
        <w:t xml:space="preserve">  0.8125539259387984  0.6245452311498833  0.4888377075529182  </w:t>
      </w:r>
    </w:p>
    <w:p w14:paraId="03DA44E0" w14:textId="77777777" w:rsidR="00EC27E5" w:rsidRDefault="00EC27E5" w:rsidP="00EC27E5">
      <w:r>
        <w:t xml:space="preserve">  0.8107291842701579  0.7355600955086924  0.4876148644418474  </w:t>
      </w:r>
    </w:p>
    <w:p w14:paraId="67910A4F" w14:textId="77777777" w:rsidR="00EC27E5" w:rsidRDefault="00EC27E5" w:rsidP="00EC27E5">
      <w:r>
        <w:t xml:space="preserve">  0.9099559712590743  0.7915177661005847  0.4879371558643266  </w:t>
      </w:r>
    </w:p>
    <w:p w14:paraId="424556BC" w14:textId="77777777" w:rsidR="00EC27E5" w:rsidRDefault="00EC27E5" w:rsidP="00EC27E5">
      <w:r>
        <w:t xml:space="preserve">  0.9093743031927648  0.9025303397633296  0.4877294193201448  </w:t>
      </w:r>
    </w:p>
    <w:p w14:paraId="791D428F" w14:textId="77777777" w:rsidR="00EC27E5" w:rsidRDefault="00EC27E5" w:rsidP="00EC27E5">
      <w:r>
        <w:t xml:space="preserve">  0.4028468526318430  0.4065467296632405  0.4840942078370063  </w:t>
      </w:r>
    </w:p>
    <w:p w14:paraId="728F671A" w14:textId="77777777" w:rsidR="00EC27E5" w:rsidRDefault="00EC27E5" w:rsidP="00EC27E5">
      <w:r>
        <w:t xml:space="preserve">  0.4025212676889769  0.6200264542624391  0.4805950988221431  </w:t>
      </w:r>
    </w:p>
    <w:p w14:paraId="027333BB" w14:textId="77777777" w:rsidR="00EC27E5" w:rsidRDefault="00EC27E5" w:rsidP="00EC27E5">
      <w:r>
        <w:t xml:space="preserve">  0.6164375097950134  0.4066477209825976  0.4880949489301212  </w:t>
      </w:r>
    </w:p>
    <w:p w14:paraId="189433F9" w14:textId="77777777" w:rsidR="00EC27E5" w:rsidRDefault="00EC27E5" w:rsidP="00EC27E5">
      <w:r>
        <w:t xml:space="preserve">  0.6167660093894051  0.6199563195999535  0.4861197798441579  </w:t>
      </w:r>
    </w:p>
    <w:p w14:paraId="089AA34A" w14:textId="77777777" w:rsidR="00EC27E5" w:rsidRDefault="00EC27E5" w:rsidP="00EC27E5">
      <w:r>
        <w:t xml:space="preserve">  0.4267438266601976  0.8070987410207026  0.8852142323276595  </w:t>
      </w:r>
    </w:p>
    <w:p w14:paraId="2F771178" w14:textId="77777777" w:rsidR="00EC27E5" w:rsidRDefault="00EC27E5" w:rsidP="00EC27E5">
      <w:r>
        <w:t xml:space="preserve">  0.4273577966695791  0.6327626276622865  0.7971806166450530  </w:t>
      </w:r>
    </w:p>
    <w:p w14:paraId="05E5FC4B" w14:textId="77777777" w:rsidR="00EC27E5" w:rsidRDefault="00EC27E5" w:rsidP="00EC27E5">
      <w:r>
        <w:t xml:space="preserve">  0.2895902390634993  0.7872179284809595  0.8056840998766835  </w:t>
      </w:r>
    </w:p>
    <w:p w14:paraId="630C7899" w14:textId="77777777" w:rsidR="00EC27E5" w:rsidRDefault="00EC27E5" w:rsidP="00EC27E5">
      <w:r>
        <w:t xml:space="preserve">  0.3390892917342182  0.9877634400305521  0.7990281787028696  </w:t>
      </w:r>
    </w:p>
    <w:p w14:paraId="707B7DFD" w14:textId="77777777" w:rsidR="00EC27E5" w:rsidRDefault="00EC27E5" w:rsidP="00EC27E5">
      <w:r>
        <w:t xml:space="preserve">  0.3351627264020646  0.6829905148298552  0.6915447276240223  </w:t>
      </w:r>
    </w:p>
    <w:p w14:paraId="4C9D4F24" w14:textId="77777777" w:rsidR="00EC27E5" w:rsidRDefault="00EC27E5" w:rsidP="00EC27E5">
      <w:r>
        <w:t xml:space="preserve">  0.4680894919273859  0.8189631828873297  0.7530736607903973  </w:t>
      </w:r>
    </w:p>
    <w:p w14:paraId="49F1F836" w14:textId="77777777" w:rsidR="00EC27E5" w:rsidRDefault="00EC27E5" w:rsidP="00EC27E5">
      <w:r>
        <w:t xml:space="preserve">  0.5094343370942324  0.5135731866853924  0.4865086993640504  </w:t>
      </w:r>
    </w:p>
    <w:p w14:paraId="62CC0B2E" w14:textId="77777777" w:rsidR="00EC27E5" w:rsidRDefault="00EC27E5" w:rsidP="00EC27E5">
      <w:r>
        <w:t xml:space="preserve">  0.3120947367270355  0.8939737297332311  0.6759519897183489  </w:t>
      </w:r>
    </w:p>
    <w:p w14:paraId="48D5BC33" w14:textId="77777777" w:rsidR="00EC27E5" w:rsidRDefault="00EC27E5" w:rsidP="00EC27E5">
      <w:r>
        <w:t xml:space="preserve">  0.5445324165921124  0.9588830891288096  0.6766063457882202  </w:t>
      </w:r>
    </w:p>
    <w:p w14:paraId="4AA1DE39" w14:textId="77777777" w:rsidR="00EC27E5" w:rsidRDefault="00EC27E5" w:rsidP="00EC27E5">
      <w:r>
        <w:t xml:space="preserve">  0.6029554002848163  0.7104998016059256  0.8178317658625998  </w:t>
      </w:r>
    </w:p>
    <w:p w14:paraId="3ED7078D" w14:textId="77777777" w:rsidR="00EC27E5" w:rsidRDefault="00EC27E5" w:rsidP="00EC27E5">
      <w:r>
        <w:t xml:space="preserve">  0.6805531194803703  0.8299355776960451  0.7057914504458445  </w:t>
      </w:r>
    </w:p>
    <w:p w14:paraId="5A4973B4" w14:textId="77777777" w:rsidR="00EC27E5" w:rsidRDefault="00EC27E5" w:rsidP="00EC27E5">
      <w:r>
        <w:t xml:space="preserve">  0.5584103092975833  0.9911238186461924  0.7962692197120388  </w:t>
      </w:r>
    </w:p>
    <w:p w14:paraId="4EE8A52B" w14:textId="77777777" w:rsidR="00EC27E5" w:rsidRDefault="00EC27E5" w:rsidP="00EC27E5">
      <w:r>
        <w:t xml:space="preserve">  0.5123133043856208  0.7559971666883076  0.6304750110006627  </w:t>
      </w:r>
    </w:p>
    <w:p w14:paraId="4E154839" w14:textId="77777777" w:rsidR="00EC27E5" w:rsidRDefault="00EC27E5" w:rsidP="00EC27E5">
      <w:r>
        <w:t xml:space="preserve">  0.4920564685701416  0.6762560116353871  0.8857979713679613  </w:t>
      </w:r>
    </w:p>
    <w:p w14:paraId="2180983D" w14:textId="77777777" w:rsidR="00EC27E5" w:rsidRDefault="00EC27E5" w:rsidP="00EC27E5">
      <w:r>
        <w:t xml:space="preserve">  0.3008249387788917  0.8975153426557096  0.8681472996929631  </w:t>
      </w:r>
    </w:p>
    <w:p w14:paraId="5D5D145B" w14:textId="77777777" w:rsidR="00EC27E5" w:rsidRDefault="00EC27E5" w:rsidP="00EC27E5">
      <w:r>
        <w:t xml:space="preserve">  0.2761811900825342  0.6501622575382607  0.7761228522485623  </w:t>
      </w:r>
    </w:p>
    <w:p w14:paraId="56E2C9BD" w14:textId="77777777" w:rsidR="00EC27E5" w:rsidRDefault="00EC27E5" w:rsidP="00EC27E5">
      <w:r>
        <w:t xml:space="preserve">  0.5606294438535331  0.8564954448557736  0.8415467922046120  </w:t>
      </w:r>
    </w:p>
    <w:p w14:paraId="556239F7" w14:textId="77777777" w:rsidR="00EC27E5" w:rsidRDefault="00EC27E5" w:rsidP="00EC27E5">
      <w:r>
        <w:t xml:space="preserve">  0.4374767797631380  0.9021655277608864  0.6225554660698843  </w:t>
      </w:r>
    </w:p>
    <w:p w14:paraId="34569E8F" w14:textId="77777777" w:rsidR="00EC27E5" w:rsidRDefault="00EC27E5" w:rsidP="00EC27E5">
      <w:r>
        <w:t xml:space="preserve">  0.5656456082827929  0.5924463145911022  0.7769433870260626  </w:t>
      </w:r>
    </w:p>
    <w:p w14:paraId="7A0DA804" w14:textId="77777777" w:rsidR="00EC27E5" w:rsidRDefault="00EC27E5" w:rsidP="00EC27E5">
      <w:r>
        <w:t xml:space="preserve">  0.2967214139241856  0.0184619408014363  0.7145968141160770  </w:t>
      </w:r>
    </w:p>
    <w:p w14:paraId="78F39A02" w14:textId="77777777" w:rsidR="00EC27E5" w:rsidRDefault="00EC27E5" w:rsidP="00EC27E5">
      <w:r>
        <w:t xml:space="preserve">  0.4207970885476590  0.6435510605851349  0.6247499279338314  </w:t>
      </w:r>
    </w:p>
    <w:p w14:paraId="346848F8" w14:textId="77777777" w:rsidR="00EC27E5" w:rsidRDefault="00EC27E5" w:rsidP="00EC27E5">
      <w:r>
        <w:t xml:space="preserve">  0.6692941780682966  0.9770730664262725  0.7272546726320940  </w:t>
      </w:r>
    </w:p>
    <w:p w14:paraId="1FC430E1" w14:textId="77777777" w:rsidR="00EC27E5" w:rsidRDefault="00EC27E5" w:rsidP="00EC27E5">
      <w:r>
        <w:t xml:space="preserve">  0.4470433280600706  0.0722861225052759  0.8247638147453418  </w:t>
      </w:r>
    </w:p>
    <w:p w14:paraId="4493F8F6" w14:textId="77777777" w:rsidR="00EC27E5" w:rsidRDefault="00EC27E5" w:rsidP="00EC27E5">
      <w:r>
        <w:t xml:space="preserve">  0.6635048643100327  0.7495155066928967  0.6350622240750142  </w:t>
      </w:r>
    </w:p>
    <w:p w14:paraId="7BC2CB4E" w14:textId="77777777" w:rsidR="00EC27E5" w:rsidRDefault="00EC27E5" w:rsidP="00EC27E5">
      <w:r>
        <w:t xml:space="preserve">  0.7230355850586518  0.7492347798242845  0.7744226469380754  </w:t>
      </w:r>
    </w:p>
    <w:p w14:paraId="2AF2B443" w14:textId="075630A0" w:rsidR="00EC27E5" w:rsidRDefault="00EC27E5" w:rsidP="00EC27E5">
      <w:r>
        <w:t xml:space="preserve">  0.2476843027716618  0.7792879379139761  0.6494065778975783</w:t>
      </w:r>
    </w:p>
    <w:p w14:paraId="10942B51" w14:textId="1F4E76F4" w:rsidR="00D36E94" w:rsidRDefault="00D36E94" w:rsidP="00EC27E5"/>
    <w:p w14:paraId="20362EC8" w14:textId="59AD74B7" w:rsidR="00D36E94" w:rsidRDefault="00D36E94" w:rsidP="00EC27E5"/>
    <w:p w14:paraId="6E6363F3" w14:textId="75FE4873" w:rsidR="00D36E94" w:rsidRDefault="00D36E94" w:rsidP="00EC27E5"/>
    <w:p w14:paraId="372E68A0" w14:textId="210FE9B6" w:rsidR="00D36E94" w:rsidRDefault="00D36E94" w:rsidP="00EC27E5">
      <w:r>
        <w:t xml:space="preserve">Fe13O11 </w:t>
      </w:r>
    </w:p>
    <w:p w14:paraId="446FAE90" w14:textId="77777777" w:rsidR="00D36E94" w:rsidRDefault="00D36E94" w:rsidP="00D36E94">
      <w:r>
        <w:t xml:space="preserve">Fe  O                                   </w:t>
      </w:r>
    </w:p>
    <w:p w14:paraId="0B889E76" w14:textId="77777777" w:rsidR="00D36E94" w:rsidRDefault="00D36E94" w:rsidP="00D36E94">
      <w:r>
        <w:t xml:space="preserve">   1.00000000000000     </w:t>
      </w:r>
    </w:p>
    <w:p w14:paraId="1333C7AC" w14:textId="77777777" w:rsidR="00D36E94" w:rsidRDefault="00D36E94" w:rsidP="00D36E94">
      <w:r>
        <w:t xml:space="preserve">    15.0000000000000000    0.0000000000000000    0.0000000000000000</w:t>
      </w:r>
    </w:p>
    <w:p w14:paraId="447FCACE" w14:textId="77777777" w:rsidR="00D36E94" w:rsidRDefault="00D36E94" w:rsidP="00D36E94">
      <w:r>
        <w:t xml:space="preserve">     0.0000000000000000   15.0000000000000000    0.0000000000000000</w:t>
      </w:r>
    </w:p>
    <w:p w14:paraId="759418F3" w14:textId="77777777" w:rsidR="00D36E94" w:rsidRDefault="00D36E94" w:rsidP="00D36E94">
      <w:r>
        <w:t xml:space="preserve">     0.0000000000000000    0.0000000000000000   15.0000000000000000</w:t>
      </w:r>
    </w:p>
    <w:p w14:paraId="4D8E137E" w14:textId="77777777" w:rsidR="00D36E94" w:rsidRDefault="00D36E94" w:rsidP="00D36E94">
      <w:r>
        <w:t xml:space="preserve">   Fe   O </w:t>
      </w:r>
    </w:p>
    <w:p w14:paraId="5E8EB44B" w14:textId="77777777" w:rsidR="00D36E94" w:rsidRDefault="00D36E94" w:rsidP="00D36E94">
      <w:r>
        <w:t xml:space="preserve">    13    11</w:t>
      </w:r>
    </w:p>
    <w:p w14:paraId="23A79430" w14:textId="77777777" w:rsidR="00D36E94" w:rsidRDefault="00D36E94" w:rsidP="00D36E94">
      <w:r>
        <w:t>Direct</w:t>
      </w:r>
    </w:p>
    <w:p w14:paraId="6EECC156" w14:textId="77777777" w:rsidR="00D36E94" w:rsidRDefault="00D36E94" w:rsidP="00D36E94">
      <w:r>
        <w:t xml:space="preserve">  0.4679269304533662  0.3392737671881250  0.5189430346937343</w:t>
      </w:r>
    </w:p>
    <w:p w14:paraId="0BC20086" w14:textId="77777777" w:rsidR="00D36E94" w:rsidRDefault="00D36E94" w:rsidP="00D36E94">
      <w:r>
        <w:t xml:space="preserve">  0.4842767928681440  0.4000701258326629  0.3373732862021086</w:t>
      </w:r>
    </w:p>
    <w:p w14:paraId="2C9AC6F5" w14:textId="77777777" w:rsidR="00D36E94" w:rsidRDefault="00D36E94" w:rsidP="00D36E94">
      <w:r>
        <w:t xml:space="preserve">  0.3516034806214918  0.4483914792838277  0.4402722090287199</w:t>
      </w:r>
    </w:p>
    <w:p w14:paraId="48CF7A46" w14:textId="77777777" w:rsidR="00D36E94" w:rsidRDefault="00D36E94" w:rsidP="00D36E94">
      <w:r>
        <w:t xml:space="preserve">  0.3906013315734000  0.4771205550218625  0.6039811225182348</w:t>
      </w:r>
    </w:p>
    <w:p w14:paraId="5A929E07" w14:textId="77777777" w:rsidR="00D36E94" w:rsidRDefault="00D36E94" w:rsidP="00D36E94">
      <w:r>
        <w:t xml:space="preserve">  0.4266573154076738  0.5717330951189936  0.3373408075220965</w:t>
      </w:r>
    </w:p>
    <w:p w14:paraId="45C56123" w14:textId="77777777" w:rsidR="00D36E94" w:rsidRDefault="00D36E94" w:rsidP="00D36E94">
      <w:r>
        <w:t xml:space="preserve">  0.4973199942972713  0.5079760569003398  0.4785993939126030</w:t>
      </w:r>
    </w:p>
    <w:p w14:paraId="402C5973" w14:textId="77777777" w:rsidR="00D36E94" w:rsidRDefault="00D36E94" w:rsidP="00D36E94">
      <w:r>
        <w:t xml:space="preserve">  0.6258373941999196  0.5383299333473133  0.3785450173070117</w:t>
      </w:r>
    </w:p>
    <w:p w14:paraId="00707389" w14:textId="77777777" w:rsidR="00D36E94" w:rsidRDefault="00D36E94" w:rsidP="00D36E94">
      <w:r>
        <w:t xml:space="preserve">  0.3884767531567519  0.6336321178176618  0.5142080989435129</w:t>
      </w:r>
    </w:p>
    <w:p w14:paraId="750D11AD" w14:textId="77777777" w:rsidR="00D36E94" w:rsidRDefault="00D36E94" w:rsidP="00D36E94">
      <w:r>
        <w:t xml:space="preserve">  0.5127458895577703  0.6125806970424179  0.6255555971459827</w:t>
      </w:r>
    </w:p>
    <w:p w14:paraId="116C21EC" w14:textId="77777777" w:rsidR="00D36E94" w:rsidRDefault="00D36E94" w:rsidP="00D36E94">
      <w:r>
        <w:t xml:space="preserve">  0.6077758047793225  0.3850150679514428  0.4425265074669227</w:t>
      </w:r>
    </w:p>
    <w:p w14:paraId="7C5E145A" w14:textId="77777777" w:rsidR="00D36E94" w:rsidRDefault="00D36E94" w:rsidP="00D36E94">
      <w:r>
        <w:t xml:space="preserve">  0.6574164499655026  0.5547010239975307  0.5378719707957842</w:t>
      </w:r>
    </w:p>
    <w:p w14:paraId="403FB4AF" w14:textId="77777777" w:rsidR="00D36E94" w:rsidRDefault="00D36E94" w:rsidP="00D36E94">
      <w:r>
        <w:t xml:space="preserve">  0.5608436705890796  0.4484824447484286  0.6218779994301329</w:t>
      </w:r>
    </w:p>
    <w:p w14:paraId="67037E4E" w14:textId="77777777" w:rsidR="00D36E94" w:rsidRDefault="00D36E94" w:rsidP="00D36E94">
      <w:r>
        <w:t xml:space="preserve">  0.4679269304533662  0.3392737671881250  0.5189430346937343</w:t>
      </w:r>
    </w:p>
    <w:p w14:paraId="0C116349" w14:textId="77777777" w:rsidR="00D36E94" w:rsidRDefault="00D36E94" w:rsidP="00D36E94">
      <w:r>
        <w:t xml:space="preserve">  0.4842767928681440  0.4000701258326629  0.3373732862021086</w:t>
      </w:r>
    </w:p>
    <w:p w14:paraId="121A9F0B" w14:textId="77777777" w:rsidR="00D36E94" w:rsidRDefault="00D36E94" w:rsidP="00D36E94">
      <w:r>
        <w:t xml:space="preserve">  0.3516034806214918  0.4483914792838277  0.4402722090287199</w:t>
      </w:r>
    </w:p>
    <w:p w14:paraId="22543354" w14:textId="77777777" w:rsidR="00D36E94" w:rsidRDefault="00D36E94" w:rsidP="00D36E94">
      <w:r>
        <w:t xml:space="preserve">  0.3906013315734000  0.4771205550218625  0.6039811225182348</w:t>
      </w:r>
    </w:p>
    <w:p w14:paraId="1341D830" w14:textId="77777777" w:rsidR="00D36E94" w:rsidRDefault="00D36E94" w:rsidP="00D36E94">
      <w:r>
        <w:t xml:space="preserve">  0.4266573154076738  0.5717330951189936  0.3373408075220965</w:t>
      </w:r>
    </w:p>
    <w:p w14:paraId="600F6587" w14:textId="77777777" w:rsidR="00D36E94" w:rsidRDefault="00D36E94" w:rsidP="00D36E94">
      <w:r>
        <w:t xml:space="preserve">  0.4973199942972713  0.5079760569003398  0.4785993939126030</w:t>
      </w:r>
    </w:p>
    <w:p w14:paraId="49B6DFCF" w14:textId="77777777" w:rsidR="00D36E94" w:rsidRDefault="00D36E94" w:rsidP="00D36E94">
      <w:r>
        <w:t xml:space="preserve">  0.6258373941999196  0.5383299333473133  0.3785450173070117</w:t>
      </w:r>
    </w:p>
    <w:p w14:paraId="07B4D408" w14:textId="77777777" w:rsidR="00D36E94" w:rsidRDefault="00D36E94" w:rsidP="00D36E94">
      <w:r>
        <w:t xml:space="preserve">  0.3884767531567519  0.6336321178176618  0.5142080989435129</w:t>
      </w:r>
    </w:p>
    <w:p w14:paraId="3F36E37D" w14:textId="77777777" w:rsidR="00D36E94" w:rsidRDefault="00D36E94" w:rsidP="00D36E94">
      <w:r>
        <w:t xml:space="preserve">  0.5127458895577703  0.6125806970424179  0.6255555971459827</w:t>
      </w:r>
    </w:p>
    <w:p w14:paraId="37C20F2C" w14:textId="77777777" w:rsidR="00D36E94" w:rsidRDefault="00D36E94" w:rsidP="00D36E94">
      <w:r>
        <w:t xml:space="preserve">  0.6077758047793225  0.3850150679514428  0.4425265074669227</w:t>
      </w:r>
    </w:p>
    <w:p w14:paraId="2ACCDFE1" w14:textId="77777777" w:rsidR="00D36E94" w:rsidRDefault="00D36E94" w:rsidP="00D36E94">
      <w:r>
        <w:t xml:space="preserve">  0.6574164499655026  0.5547010239975307  0.5378719707957842</w:t>
      </w:r>
    </w:p>
    <w:p w14:paraId="10B58CDD" w14:textId="77777777" w:rsidR="00D36E94" w:rsidRDefault="00D36E94" w:rsidP="00D36E94">
      <w:r>
        <w:t xml:space="preserve">  0.5608436705890796  0.4484824447484286  0.6218779994301329</w:t>
      </w:r>
    </w:p>
    <w:p w14:paraId="1FE9B0C3" w14:textId="77777777" w:rsidR="00D36E94" w:rsidRDefault="00D36E94" w:rsidP="00D36E94">
      <w:r>
        <w:t xml:space="preserve">  0.5270430196076674  0.6669273045140258  0.4293327407315743</w:t>
      </w:r>
    </w:p>
    <w:p w14:paraId="632EDE56" w14:textId="77777777" w:rsidR="00D36E94" w:rsidRDefault="00D36E94" w:rsidP="00D36E94">
      <w:r>
        <w:t xml:space="preserve">  0.5199401966455568  0.2994275534894157  0.4077733350841513</w:t>
      </w:r>
    </w:p>
    <w:p w14:paraId="18147D9C" w14:textId="77777777" w:rsidR="00D36E94" w:rsidRDefault="00D36E94" w:rsidP="00D36E94">
      <w:r>
        <w:t xml:space="preserve">  0.3473067334014601  0.3758244453793580  0.5455331351171395</w:t>
      </w:r>
    </w:p>
    <w:p w14:paraId="65238084" w14:textId="77777777" w:rsidR="00D36E94" w:rsidRDefault="00D36E94" w:rsidP="00D36E94">
      <w:r>
        <w:t xml:space="preserve">  0.3699232063532918  0.4592068924060300  0.3166810343784832</w:t>
      </w:r>
    </w:p>
    <w:p w14:paraId="1E0646A9" w14:textId="77777777" w:rsidR="00D36E94" w:rsidRDefault="00D36E94" w:rsidP="00D36E94">
      <w:r>
        <w:t xml:space="preserve">  0.5915343960194193  0.3430763546440900  0.5638757808234161</w:t>
      </w:r>
    </w:p>
    <w:p w14:paraId="71D17AC9" w14:textId="77777777" w:rsidR="00D36E94" w:rsidRDefault="00D36E94" w:rsidP="00D36E94">
      <w:r>
        <w:t xml:space="preserve">  0.5025547153320460  0.7092077471918188  0.5434175562081407</w:t>
      </w:r>
    </w:p>
    <w:p w14:paraId="0C607678" w14:textId="77777777" w:rsidR="00D36E94" w:rsidRDefault="00D36E94" w:rsidP="00D36E94">
      <w:r>
        <w:t xml:space="preserve">  0.6078926471739692  0.4287322917967629  0.3209691279859967</w:t>
      </w:r>
    </w:p>
    <w:p w14:paraId="6BADA066" w14:textId="77777777" w:rsidR="00D36E94" w:rsidRDefault="00D36E94" w:rsidP="00D36E94">
      <w:r>
        <w:t xml:space="preserve">  0.3802145214460211  0.5950830637631128  0.6371341741026129</w:t>
      </w:r>
    </w:p>
    <w:p w14:paraId="7EEF5BD7" w14:textId="77777777" w:rsidR="00D36E94" w:rsidRDefault="00D36E94" w:rsidP="00D36E94">
      <w:r>
        <w:t xml:space="preserve">  0.5476026236101319  0.6145275862051207  0.3144513135534837</w:t>
      </w:r>
    </w:p>
    <w:p w14:paraId="3FA351CC" w14:textId="77777777" w:rsidR="00D36E94" w:rsidRDefault="00D36E94" w:rsidP="00D36E94">
      <w:r>
        <w:t xml:space="preserve">  0.6493089164204306  0.6444093251213161  0.4438941896759303</w:t>
      </w:r>
    </w:p>
    <w:p w14:paraId="7785E156" w14:textId="77777777" w:rsidR="00D36E94" w:rsidRDefault="00D36E94" w:rsidP="00D36E94">
      <w:r>
        <w:t xml:space="preserve">  0.7016710339819170  0.4685218943702552  0.4555482666747608</w:t>
      </w:r>
    </w:p>
    <w:p w14:paraId="7A85C002" w14:textId="58BF6803" w:rsidR="00D36E94" w:rsidRDefault="00D36E94" w:rsidP="00D36E94">
      <w:r>
        <w:t xml:space="preserve">  0.4019291428445868  0.6811825554654334  0.3984483887063064</w:t>
      </w:r>
    </w:p>
    <w:p w14:paraId="4206238A" w14:textId="008E46EB" w:rsidR="00AE2B17" w:rsidRDefault="00AE2B17" w:rsidP="00D36E94"/>
    <w:p w14:paraId="6D435A6B" w14:textId="4BF0ABCA" w:rsidR="00AE2B17" w:rsidRDefault="00AE2B17" w:rsidP="00D36E94"/>
    <w:p w14:paraId="6AFB3F91" w14:textId="71E626A1" w:rsidR="00AE2B17" w:rsidRDefault="00AE2B17" w:rsidP="00D36E94">
      <w:r>
        <w:t>Fe12O11</w:t>
      </w:r>
    </w:p>
    <w:p w14:paraId="6C862761" w14:textId="77777777" w:rsidR="00AE2B17" w:rsidRDefault="00AE2B17" w:rsidP="00AE2B17">
      <w:r>
        <w:t xml:space="preserve">Fe  O                                   </w:t>
      </w:r>
    </w:p>
    <w:p w14:paraId="71A19C03" w14:textId="77777777" w:rsidR="00AE2B17" w:rsidRDefault="00AE2B17" w:rsidP="00AE2B17">
      <w:r>
        <w:t xml:space="preserve">   1.00000000000000     </w:t>
      </w:r>
    </w:p>
    <w:p w14:paraId="5FEB0EF5" w14:textId="77777777" w:rsidR="00AE2B17" w:rsidRDefault="00AE2B17" w:rsidP="00AE2B17">
      <w:r>
        <w:t xml:space="preserve">    15.0000000000000000    0.0000000000000000    0.0000000000000000</w:t>
      </w:r>
    </w:p>
    <w:p w14:paraId="57A9AE2F" w14:textId="77777777" w:rsidR="00AE2B17" w:rsidRDefault="00AE2B17" w:rsidP="00AE2B17">
      <w:r>
        <w:t xml:space="preserve">     0.0000000000000000   15.0000000000000000    0.0000000000000000</w:t>
      </w:r>
    </w:p>
    <w:p w14:paraId="238C3178" w14:textId="77777777" w:rsidR="00AE2B17" w:rsidRDefault="00AE2B17" w:rsidP="00AE2B17">
      <w:r>
        <w:t xml:space="preserve">     0.0000000000000000    0.0000000000000000   15.0000000000000000</w:t>
      </w:r>
    </w:p>
    <w:p w14:paraId="54528DC0" w14:textId="77777777" w:rsidR="00AE2B17" w:rsidRDefault="00AE2B17" w:rsidP="00AE2B17">
      <w:r>
        <w:t xml:space="preserve">   Fe   O </w:t>
      </w:r>
    </w:p>
    <w:p w14:paraId="7E14F1B0" w14:textId="77777777" w:rsidR="00AE2B17" w:rsidRDefault="00AE2B17" w:rsidP="00AE2B17">
      <w:r>
        <w:t xml:space="preserve">    12    11</w:t>
      </w:r>
    </w:p>
    <w:p w14:paraId="0488DF35" w14:textId="77777777" w:rsidR="00AE2B17" w:rsidRDefault="00AE2B17" w:rsidP="00AE2B17">
      <w:r>
        <w:t>Direct</w:t>
      </w:r>
    </w:p>
    <w:p w14:paraId="11E7A7E2" w14:textId="77777777" w:rsidR="00AE2B17" w:rsidRDefault="00AE2B17" w:rsidP="00AE2B17">
      <w:r>
        <w:t xml:space="preserve">  0.4736736652730684  0.3450346444129693  0.5298579435935125</w:t>
      </w:r>
    </w:p>
    <w:p w14:paraId="7F204258" w14:textId="77777777" w:rsidR="00AE2B17" w:rsidRDefault="00AE2B17" w:rsidP="00AE2B17">
      <w:r>
        <w:t xml:space="preserve">  0.4845410786126934  0.4059789503538838  0.3397576598160725</w:t>
      </w:r>
    </w:p>
    <w:p w14:paraId="139E217B" w14:textId="77777777" w:rsidR="00AE2B17" w:rsidRDefault="00AE2B17" w:rsidP="00AE2B17">
      <w:r>
        <w:t xml:space="preserve">  0.3462690737997747  0.4462990715416453  0.4392555453371827</w:t>
      </w:r>
    </w:p>
    <w:p w14:paraId="34773ABC" w14:textId="77777777" w:rsidR="00AE2B17" w:rsidRDefault="00AE2B17" w:rsidP="00AE2B17">
      <w:r>
        <w:t xml:space="preserve">  0.3732939342530344  0.4658283273141777  0.5957464335402705</w:t>
      </w:r>
    </w:p>
    <w:p w14:paraId="5D1509F9" w14:textId="77777777" w:rsidR="00AE2B17" w:rsidRDefault="00AE2B17" w:rsidP="00AE2B17">
      <w:r>
        <w:t xml:space="preserve">  0.4266882671625112  0.5709096054102076  0.3447346785220731</w:t>
      </w:r>
    </w:p>
    <w:p w14:paraId="0B2C80D5" w14:textId="77777777" w:rsidR="00AE2B17" w:rsidRDefault="00AE2B17" w:rsidP="00AE2B17">
      <w:r>
        <w:t xml:space="preserve">  0.4947813154551142  0.5035088300639998  0.4886581938190844</w:t>
      </w:r>
    </w:p>
    <w:p w14:paraId="45572A05" w14:textId="77777777" w:rsidR="00AE2B17" w:rsidRDefault="00AE2B17" w:rsidP="00AE2B17">
      <w:r>
        <w:t xml:space="preserve">  0.6266069225703674  0.5403090227401179  0.3682045552880808</w:t>
      </w:r>
    </w:p>
    <w:p w14:paraId="3BF3D5F6" w14:textId="77777777" w:rsidR="00AE2B17" w:rsidRDefault="00AE2B17" w:rsidP="00AE2B17">
      <w:r>
        <w:t xml:space="preserve">  0.3629485188643216  0.6140548991142936  0.5070870195622064</w:t>
      </w:r>
    </w:p>
    <w:p w14:paraId="14641789" w14:textId="77777777" w:rsidR="00AE2B17" w:rsidRDefault="00AE2B17" w:rsidP="00AE2B17">
      <w:r>
        <w:t xml:space="preserve">  0.4736736652730684  0.3450346444129693  0.5298579435935125</w:t>
      </w:r>
    </w:p>
    <w:p w14:paraId="5EE79C17" w14:textId="77777777" w:rsidR="00AE2B17" w:rsidRDefault="00AE2B17" w:rsidP="00AE2B17">
      <w:r>
        <w:t xml:space="preserve">  0.4845410786126934  0.4059789503538838  0.3397576598160725</w:t>
      </w:r>
    </w:p>
    <w:p w14:paraId="765BF678" w14:textId="77777777" w:rsidR="00AE2B17" w:rsidRDefault="00AE2B17" w:rsidP="00AE2B17">
      <w:r>
        <w:t xml:space="preserve">  0.3462690737997747  0.4462990715416453  0.4392555453371827</w:t>
      </w:r>
    </w:p>
    <w:p w14:paraId="410B4AD0" w14:textId="77777777" w:rsidR="00AE2B17" w:rsidRDefault="00AE2B17" w:rsidP="00AE2B17">
      <w:r>
        <w:t xml:space="preserve">  0.3732939342530344  0.4658283273141777  0.5957464335402705</w:t>
      </w:r>
    </w:p>
    <w:p w14:paraId="6941D2B8" w14:textId="77777777" w:rsidR="00AE2B17" w:rsidRDefault="00AE2B17" w:rsidP="00AE2B17">
      <w:r>
        <w:t xml:space="preserve">  0.4266882671625112  0.5709096054102076  0.3447346785220731</w:t>
      </w:r>
    </w:p>
    <w:p w14:paraId="1D3DCFC9" w14:textId="77777777" w:rsidR="00AE2B17" w:rsidRDefault="00AE2B17" w:rsidP="00AE2B17">
      <w:r>
        <w:t xml:space="preserve">  0.4947813154551142  0.5035088300639998  0.4886581938190844</w:t>
      </w:r>
    </w:p>
    <w:p w14:paraId="67591DEB" w14:textId="77777777" w:rsidR="00AE2B17" w:rsidRDefault="00AE2B17" w:rsidP="00AE2B17">
      <w:r>
        <w:t xml:space="preserve">  0.6266069225703674  0.5403090227401179  0.3682045552880808</w:t>
      </w:r>
    </w:p>
    <w:p w14:paraId="60DDC0A6" w14:textId="77777777" w:rsidR="00AE2B17" w:rsidRDefault="00AE2B17" w:rsidP="00AE2B17">
      <w:r>
        <w:t xml:space="preserve">  0.3629485188643216  0.6140548991142936  0.5070870195622064</w:t>
      </w:r>
    </w:p>
    <w:p w14:paraId="363478F2" w14:textId="77777777" w:rsidR="00AE2B17" w:rsidRDefault="00AE2B17" w:rsidP="00AE2B17">
      <w:r>
        <w:t xml:space="preserve">  0.4823123145942674  0.6174953031446861  0.6054120770397518</w:t>
      </w:r>
    </w:p>
    <w:p w14:paraId="1610B12F" w14:textId="77777777" w:rsidR="00AE2B17" w:rsidRDefault="00AE2B17" w:rsidP="00AE2B17">
      <w:r>
        <w:t xml:space="preserve">  0.6086999640929847  0.3947129625466914  0.4462848479718247</w:t>
      </w:r>
    </w:p>
    <w:p w14:paraId="196A26AD" w14:textId="77777777" w:rsidR="00AE2B17" w:rsidRDefault="00AE2B17" w:rsidP="00AE2B17">
      <w:r>
        <w:t xml:space="preserve">  0.6547444582519688  0.5851558917725157  0.5307803055123372</w:t>
      </w:r>
    </w:p>
    <w:p w14:paraId="185A8315" w14:textId="77777777" w:rsidR="00AE2B17" w:rsidRDefault="00AE2B17" w:rsidP="00AE2B17">
      <w:r>
        <w:t xml:space="preserve">  0.5414478793373618  0.6580907249691066  0.4329179702931754</w:t>
      </w:r>
    </w:p>
    <w:p w14:paraId="63637400" w14:textId="77777777" w:rsidR="00AE2B17" w:rsidRDefault="00AE2B17" w:rsidP="00AE2B17">
      <w:r>
        <w:t xml:space="preserve">  0.5165109424703260  0.3087819131694900  0.4186641032020759</w:t>
      </w:r>
    </w:p>
    <w:p w14:paraId="796606C1" w14:textId="77777777" w:rsidR="00AE2B17" w:rsidRDefault="00AE2B17" w:rsidP="00AE2B17">
      <w:r>
        <w:t xml:space="preserve">  0.3484454303262012  0.3615553267258136  0.5385287246088524</w:t>
      </w:r>
    </w:p>
    <w:p w14:paraId="5A1E0363" w14:textId="77777777" w:rsidR="00AE2B17" w:rsidRDefault="00AE2B17" w:rsidP="00AE2B17">
      <w:r>
        <w:t xml:space="preserve">  0.3701324273685174  0.4604997937648676  0.3162931415468861</w:t>
      </w:r>
    </w:p>
    <w:p w14:paraId="4C74CEBF" w14:textId="77777777" w:rsidR="00AE2B17" w:rsidRDefault="00AE2B17" w:rsidP="00AE2B17">
      <w:r>
        <w:t xml:space="preserve">  0.5858193648359347  0.3587711006713619  0.5630149659547854</w:t>
      </w:r>
    </w:p>
    <w:p w14:paraId="382C50CD" w14:textId="77777777" w:rsidR="00AE2B17" w:rsidRDefault="00AE2B17" w:rsidP="00AE2B17">
      <w:r>
        <w:t xml:space="preserve">  0.5740654488774126  0.6828816643629949  0.5628685451487456</w:t>
      </w:r>
    </w:p>
    <w:p w14:paraId="17249307" w14:textId="77777777" w:rsidR="00AE2B17" w:rsidRDefault="00AE2B17" w:rsidP="00AE2B17">
      <w:r>
        <w:t xml:space="preserve">  0.6083176647523558  0.4261116594711183  0.3203687193829197</w:t>
      </w:r>
    </w:p>
    <w:p w14:paraId="7129431D" w14:textId="77777777" w:rsidR="00AE2B17" w:rsidRDefault="00AE2B17" w:rsidP="00AE2B17">
      <w:r>
        <w:t xml:space="preserve">  0.3661766600221483  0.5816835685466728  0.6347270931715698</w:t>
      </w:r>
    </w:p>
    <w:p w14:paraId="5700ABFD" w14:textId="77777777" w:rsidR="00AE2B17" w:rsidRDefault="00AE2B17" w:rsidP="00AE2B17">
      <w:r>
        <w:t xml:space="preserve">  0.5417160645583436  0.6136598581134933  0.3112062666200188</w:t>
      </w:r>
    </w:p>
    <w:p w14:paraId="4FD2FDDF" w14:textId="77777777" w:rsidR="00AE2B17" w:rsidRDefault="00AE2B17" w:rsidP="00AE2B17">
      <w:r>
        <w:t xml:space="preserve">  0.6645398365836499  0.6506001876988989  0.4150483606521576</w:t>
      </w:r>
    </w:p>
    <w:p w14:paraId="6C62429A" w14:textId="77777777" w:rsidR="00AE2B17" w:rsidRDefault="00AE2B17" w:rsidP="00AE2B17">
      <w:r>
        <w:t xml:space="preserve">  0.6943158356061403  0.4831554744907791  0.4657868145700732</w:t>
      </w:r>
    </w:p>
    <w:p w14:paraId="2564EF11" w14:textId="450164B0" w:rsidR="00AE2B17" w:rsidRDefault="00AE2B17" w:rsidP="00AE2B17">
      <w:r>
        <w:t xml:space="preserve">  0.4115122220486001  0.6798721534491250  0.4170721234250436</w:t>
      </w:r>
    </w:p>
    <w:p w14:paraId="618094E5" w14:textId="1CDCF0AE" w:rsidR="007D2C0A" w:rsidRDefault="007D2C0A" w:rsidP="00AE2B17"/>
    <w:p w14:paraId="630A14BB" w14:textId="6D4F9340" w:rsidR="007D2C0A" w:rsidRDefault="00B10DA8" w:rsidP="00AE2B17">
      <w:r>
        <w:t>N4-C</w:t>
      </w:r>
    </w:p>
    <w:p w14:paraId="51AFD8AD" w14:textId="457CD3F1" w:rsidR="00B10DA8" w:rsidRDefault="00B10DA8" w:rsidP="00B10DA8">
      <w:r>
        <w:t xml:space="preserve">C  N                             </w:t>
      </w:r>
    </w:p>
    <w:p w14:paraId="62184B59" w14:textId="77777777" w:rsidR="00B10DA8" w:rsidRDefault="00B10DA8" w:rsidP="00B10DA8">
      <w:r>
        <w:t xml:space="preserve">   1.00000000000000     </w:t>
      </w:r>
    </w:p>
    <w:p w14:paraId="590F81C1" w14:textId="77777777" w:rsidR="00B10DA8" w:rsidRDefault="00B10DA8" w:rsidP="00B10DA8">
      <w:r>
        <w:t xml:space="preserve">    12.3468565000000012    0.0000000000000000    0.0000000000000000</w:t>
      </w:r>
    </w:p>
    <w:p w14:paraId="42F19C95" w14:textId="77777777" w:rsidR="00B10DA8" w:rsidRDefault="00B10DA8" w:rsidP="00B10DA8">
      <w:r>
        <w:t xml:space="preserve">     0.0000000000000000   12.8312298271967276    0.0000000000000000</w:t>
      </w:r>
    </w:p>
    <w:p w14:paraId="4A10E74E" w14:textId="77777777" w:rsidR="00B10DA8" w:rsidRDefault="00B10DA8" w:rsidP="00B10DA8">
      <w:r>
        <w:t xml:space="preserve">     0.0000000000000000    0.0000000000000000   20.0000000000000000</w:t>
      </w:r>
    </w:p>
    <w:p w14:paraId="058679C0" w14:textId="7E9D90B3" w:rsidR="00B10DA8" w:rsidRDefault="00B10DA8" w:rsidP="00B10DA8">
      <w:r>
        <w:t xml:space="preserve">   C    N</w:t>
      </w:r>
    </w:p>
    <w:p w14:paraId="12F96922" w14:textId="2A2E1628" w:rsidR="00B10DA8" w:rsidRDefault="00B10DA8" w:rsidP="00B10DA8">
      <w:r>
        <w:t xml:space="preserve">    54     4</w:t>
      </w:r>
    </w:p>
    <w:p w14:paraId="0543018A" w14:textId="77777777" w:rsidR="00B10DA8" w:rsidRDefault="00B10DA8" w:rsidP="00B10DA8">
      <w:r>
        <w:t>Direct</w:t>
      </w:r>
    </w:p>
    <w:p w14:paraId="769EC9D8" w14:textId="77777777" w:rsidR="00B10DA8" w:rsidRDefault="00B10DA8" w:rsidP="00B10DA8">
      <w:r>
        <w:t xml:space="preserve">  0.0000675837204440  0.9492810243997951  0.5000000410542427</w:t>
      </w:r>
    </w:p>
    <w:p w14:paraId="44B264F2" w14:textId="77777777" w:rsidR="00B10DA8" w:rsidRDefault="00B10DA8" w:rsidP="00B10DA8">
      <w:r>
        <w:t xml:space="preserve">  0.0000693987002265  0.0603521742555344  0.5000001850441294</w:t>
      </w:r>
    </w:p>
    <w:p w14:paraId="0AD76CF6" w14:textId="77777777" w:rsidR="00B10DA8" w:rsidRDefault="00B10DA8" w:rsidP="00B10DA8">
      <w:r>
        <w:t xml:space="preserve">  0.0999819274239400  0.1158282604323020  0.5000024129081098</w:t>
      </w:r>
    </w:p>
    <w:p w14:paraId="057BD311" w14:textId="77777777" w:rsidR="00B10DA8" w:rsidRDefault="00B10DA8" w:rsidP="00B10DA8">
      <w:r>
        <w:t xml:space="preserve">  0.0995673470572029  0.2266321585743256  0.5000020583758982</w:t>
      </w:r>
    </w:p>
    <w:p w14:paraId="7A5CE167" w14:textId="77777777" w:rsidR="00B10DA8" w:rsidRDefault="00B10DA8" w:rsidP="00B10DA8">
      <w:r>
        <w:t xml:space="preserve">  0.0000701741123521  0.2822315560533966  0.5000006783176403</w:t>
      </w:r>
    </w:p>
    <w:p w14:paraId="58402F64" w14:textId="77777777" w:rsidR="00B10DA8" w:rsidRDefault="00B10DA8" w:rsidP="00B10DA8">
      <w:r>
        <w:t xml:space="preserve">  0.0000765701218057  0.3938007196989872  0.5000009845823072</w:t>
      </w:r>
    </w:p>
    <w:p w14:paraId="3166FCA6" w14:textId="77777777" w:rsidR="00B10DA8" w:rsidRDefault="00B10DA8" w:rsidP="00B10DA8">
      <w:r>
        <w:t xml:space="preserve">  0.0996196204754440  0.4493187636628733  0.5000021424145871</w:t>
      </w:r>
    </w:p>
    <w:p w14:paraId="56F746AB" w14:textId="77777777" w:rsidR="00B10DA8" w:rsidRDefault="00B10DA8" w:rsidP="00B10DA8">
      <w:r>
        <w:t xml:space="preserve">  0.0996190345733723  0.5603085903953371  0.5000016584531011</w:t>
      </w:r>
    </w:p>
    <w:p w14:paraId="675EEA35" w14:textId="77777777" w:rsidR="00B10DA8" w:rsidRDefault="00B10DA8" w:rsidP="00B10DA8">
      <w:r>
        <w:t xml:space="preserve">  0.0000705227078512  0.6158193025777763  0.5000003530336343</w:t>
      </w:r>
    </w:p>
    <w:p w14:paraId="3F4BD629" w14:textId="77777777" w:rsidR="00B10DA8" w:rsidRDefault="00B10DA8" w:rsidP="00B10DA8">
      <w:r>
        <w:t xml:space="preserve">  0.0000693677467041  0.7274030332588595  0.4999999417155010</w:t>
      </w:r>
    </w:p>
    <w:p w14:paraId="5B63B3BE" w14:textId="77777777" w:rsidR="00B10DA8" w:rsidRDefault="00B10DA8" w:rsidP="00B10DA8">
      <w:r>
        <w:t xml:space="preserve">  0.0995728710350292  0.7829968821939346  0.5000012884094218</w:t>
      </w:r>
    </w:p>
    <w:p w14:paraId="1AF3597E" w14:textId="77777777" w:rsidR="00B10DA8" w:rsidRDefault="00B10DA8" w:rsidP="00B10DA8">
      <w:r>
        <w:t xml:space="preserve">  0.0999822927201990  0.8937909708409180  0.5000017990077410</w:t>
      </w:r>
    </w:p>
    <w:p w14:paraId="04BCE59C" w14:textId="77777777" w:rsidR="00B10DA8" w:rsidRDefault="00B10DA8" w:rsidP="00B10DA8">
      <w:r>
        <w:t xml:space="preserve">  0.2003816946101153  0.9493819938484052  0.5000039343736731</w:t>
      </w:r>
    </w:p>
    <w:p w14:paraId="5DC132F0" w14:textId="77777777" w:rsidR="00B10DA8" w:rsidRDefault="00B10DA8" w:rsidP="00B10DA8">
      <w:r>
        <w:t xml:space="preserve">  0.2003794122560549  0.0602387089408225  0.5000043167227588</w:t>
      </w:r>
    </w:p>
    <w:p w14:paraId="57CC13E7" w14:textId="77777777" w:rsidR="00B10DA8" w:rsidRDefault="00B10DA8" w:rsidP="00B10DA8">
      <w:r>
        <w:t xml:space="preserve">  0.3003716864787265  0.1159710599393762  0.5000031505983742</w:t>
      </w:r>
    </w:p>
    <w:p w14:paraId="4B246247" w14:textId="77777777" w:rsidR="00B10DA8" w:rsidRDefault="00B10DA8" w:rsidP="00B10DA8">
      <w:r>
        <w:t xml:space="preserve">  0.2993072035477624  0.2275906565622918  0.4999989063098340</w:t>
      </w:r>
    </w:p>
    <w:p w14:paraId="4DDB2412" w14:textId="77777777" w:rsidR="00B10DA8" w:rsidRDefault="00B10DA8" w:rsidP="00B10DA8">
      <w:r>
        <w:t xml:space="preserve">  0.1995267844853856  0.2826572636469464  0.5000005904105222</w:t>
      </w:r>
    </w:p>
    <w:p w14:paraId="6B039E0E" w14:textId="77777777" w:rsidR="00B10DA8" w:rsidRDefault="00B10DA8" w:rsidP="00B10DA8">
      <w:r>
        <w:t xml:space="preserve">  0.1994265179861401  0.3935915531840450  0.4999989449060251</w:t>
      </w:r>
    </w:p>
    <w:p w14:paraId="04D35EEC" w14:textId="77777777" w:rsidR="00B10DA8" w:rsidRDefault="00B10DA8" w:rsidP="00B10DA8">
      <w:r>
        <w:t xml:space="preserve">  0.3014630237401690  0.4464089616912403  0.4999826064530382</w:t>
      </w:r>
    </w:p>
    <w:p w14:paraId="3BED4380" w14:textId="77777777" w:rsidR="00B10DA8" w:rsidRDefault="00B10DA8" w:rsidP="00B10DA8">
      <w:r>
        <w:t xml:space="preserve">  0.3014510276894384  0.5631929595438265  0.4999841020819886</w:t>
      </w:r>
    </w:p>
    <w:p w14:paraId="18434F15" w14:textId="77777777" w:rsidR="00B10DA8" w:rsidRDefault="00B10DA8" w:rsidP="00B10DA8">
      <w:r>
        <w:t xml:space="preserve">  0.1994203038601441  0.6160189277947552  0.4999990342820411</w:t>
      </w:r>
    </w:p>
    <w:p w14:paraId="693D9A57" w14:textId="77777777" w:rsidR="00B10DA8" w:rsidRDefault="00B10DA8" w:rsidP="00B10DA8">
      <w:r>
        <w:t xml:space="preserve">  0.1995262842116787  0.7269657851500781  0.5000008304838133</w:t>
      </w:r>
    </w:p>
    <w:p w14:paraId="7B56E0E8" w14:textId="77777777" w:rsidR="00B10DA8" w:rsidRDefault="00B10DA8" w:rsidP="00B10DA8">
      <w:r>
        <w:t xml:space="preserve">  0.2993169756298713  0.7820224607389505  0.5000004801549167</w:t>
      </w:r>
    </w:p>
    <w:p w14:paraId="4EFF144C" w14:textId="77777777" w:rsidR="00B10DA8" w:rsidRDefault="00B10DA8" w:rsidP="00B10DA8">
      <w:r>
        <w:t xml:space="preserve">  0.3003636432556860  0.8936245624994541  0.5000032415248370</w:t>
      </w:r>
    </w:p>
    <w:p w14:paraId="2ABA96BB" w14:textId="77777777" w:rsidR="00B10DA8" w:rsidRDefault="00B10DA8" w:rsidP="00B10DA8">
      <w:r>
        <w:t xml:space="preserve">  0.4006793565583564  0.9486483110503414  0.5000013332847502</w:t>
      </w:r>
    </w:p>
    <w:p w14:paraId="533545B8" w14:textId="77777777" w:rsidR="00B10DA8" w:rsidRDefault="00B10DA8" w:rsidP="00B10DA8">
      <w:r>
        <w:t xml:space="preserve">  0.4006746569546493  0.0609146351798131  0.5000009814274406</w:t>
      </w:r>
    </w:p>
    <w:p w14:paraId="3DC0901E" w14:textId="77777777" w:rsidR="00B10DA8" w:rsidRDefault="00B10DA8" w:rsidP="00B10DA8">
      <w:r>
        <w:t xml:space="preserve">  0.5000696109205265  0.1202404483419528  0.4999990086870696</w:t>
      </w:r>
    </w:p>
    <w:p w14:paraId="1F65946F" w14:textId="77777777" w:rsidR="00B10DA8" w:rsidRDefault="00B10DA8" w:rsidP="00B10DA8">
      <w:r>
        <w:t xml:space="preserve">  0.5000711073639863  0.2323891335626769  0.4999963389846229</w:t>
      </w:r>
    </w:p>
    <w:p w14:paraId="16FC2F62" w14:textId="77777777" w:rsidR="00B10DA8" w:rsidRDefault="00B10DA8" w:rsidP="00B10DA8">
      <w:r>
        <w:t xml:space="preserve">  0.3968477319482133  0.2881033179590489  0.4999877635704024</w:t>
      </w:r>
    </w:p>
    <w:p w14:paraId="63B279E6" w14:textId="77777777" w:rsidR="00B10DA8" w:rsidRDefault="00B10DA8" w:rsidP="00B10DA8">
      <w:r>
        <w:t xml:space="preserve">  0.3968464338675730  0.7214869514867175  0.4999919511544491</w:t>
      </w:r>
    </w:p>
    <w:p w14:paraId="50FB4857" w14:textId="77777777" w:rsidR="00B10DA8" w:rsidRDefault="00B10DA8" w:rsidP="00B10DA8">
      <w:r>
        <w:t xml:space="preserve">  0.5000736498551106  0.7772027971425004  0.4999996739366139</w:t>
      </w:r>
    </w:p>
    <w:p w14:paraId="53131F00" w14:textId="77777777" w:rsidR="00B10DA8" w:rsidRDefault="00B10DA8" w:rsidP="00B10DA8">
      <w:r>
        <w:t xml:space="preserve">  0.5000679691722425  0.8893234366459595  0.5000003750908348</w:t>
      </w:r>
    </w:p>
    <w:p w14:paraId="1F992456" w14:textId="77777777" w:rsidR="00B10DA8" w:rsidRDefault="00B10DA8" w:rsidP="00B10DA8">
      <w:r>
        <w:t xml:space="preserve">  0.5994614207099502  0.9486487713052796  0.5000000792765320</w:t>
      </w:r>
    </w:p>
    <w:p w14:paraId="5113A8D8" w14:textId="77777777" w:rsidR="00B10DA8" w:rsidRDefault="00B10DA8" w:rsidP="00B10DA8">
      <w:r>
        <w:t xml:space="preserve">  0.5994632252354606  0.0609139344531826  0.4999994492942292</w:t>
      </w:r>
    </w:p>
    <w:p w14:paraId="7A4149BF" w14:textId="77777777" w:rsidR="00B10DA8" w:rsidRDefault="00B10DA8" w:rsidP="00B10DA8">
      <w:r>
        <w:t xml:space="preserve">  0.6997685189208340  0.1159731735712626  0.4999974762117034</w:t>
      </w:r>
    </w:p>
    <w:p w14:paraId="35B71814" w14:textId="77777777" w:rsidR="00B10DA8" w:rsidRDefault="00B10DA8" w:rsidP="00B10DA8">
      <w:r>
        <w:t xml:space="preserve">  0.7008322936441331  0.2275923999105984  0.4999990124519940</w:t>
      </w:r>
    </w:p>
    <w:p w14:paraId="4C237C20" w14:textId="77777777" w:rsidR="00B10DA8" w:rsidRDefault="00B10DA8" w:rsidP="00B10DA8">
      <w:r>
        <w:t xml:space="preserve">  0.6032967392115367  0.2881071503027144  0.5000045503069259</w:t>
      </w:r>
    </w:p>
    <w:p w14:paraId="085DAEB2" w14:textId="77777777" w:rsidR="00B10DA8" w:rsidRDefault="00B10DA8" w:rsidP="00B10DA8">
      <w:r>
        <w:t xml:space="preserve">  0.6986853197252358  0.4464104547119803  0.5000122208378954</w:t>
      </w:r>
    </w:p>
    <w:p w14:paraId="0D0398B1" w14:textId="77777777" w:rsidR="00B10DA8" w:rsidRDefault="00B10DA8" w:rsidP="00B10DA8">
      <w:r>
        <w:t xml:space="preserve">  0.6986919635664890  0.5631917693580064  0.5000124161332948</w:t>
      </w:r>
    </w:p>
    <w:p w14:paraId="5E05705A" w14:textId="77777777" w:rsidR="00B10DA8" w:rsidRDefault="00B10DA8" w:rsidP="00B10DA8">
      <w:r>
        <w:t xml:space="preserve">  0.6032946543635660  0.7214853243078352  0.5000068751418212</w:t>
      </w:r>
    </w:p>
    <w:p w14:paraId="11B4136D" w14:textId="77777777" w:rsidR="00B10DA8" w:rsidRDefault="00B10DA8" w:rsidP="00B10DA8">
      <w:r>
        <w:t xml:space="preserve">  0.7008240374862780  0.7820217518187889  0.5000004230663464</w:t>
      </w:r>
    </w:p>
    <w:p w14:paraId="4459F133" w14:textId="77777777" w:rsidR="00B10DA8" w:rsidRDefault="00B10DA8" w:rsidP="00B10DA8">
      <w:r>
        <w:t xml:space="preserve">  0.6997746380979493  0.8936249866001660  0.4999985001005740</w:t>
      </w:r>
    </w:p>
    <w:p w14:paraId="4986F8A2" w14:textId="77777777" w:rsidR="00B10DA8" w:rsidRDefault="00B10DA8" w:rsidP="00B10DA8">
      <w:r>
        <w:t xml:space="preserve">  0.7997600804482161  0.9493855545848859  0.4999976267487156</w:t>
      </w:r>
    </w:p>
    <w:p w14:paraId="59FD4727" w14:textId="77777777" w:rsidR="00B10DA8" w:rsidRDefault="00B10DA8" w:rsidP="00B10DA8">
      <w:r>
        <w:t xml:space="preserve">  0.7997601920977928  0.0602422787685697  0.4999972617809689</w:t>
      </w:r>
    </w:p>
    <w:p w14:paraId="649F7703" w14:textId="77777777" w:rsidR="00B10DA8" w:rsidRDefault="00B10DA8" w:rsidP="00B10DA8">
      <w:r>
        <w:t xml:space="preserve">  0.9001562479183676  0.1158305435439217  0.4999984929932211</w:t>
      </w:r>
    </w:p>
    <w:p w14:paraId="54A591BE" w14:textId="77777777" w:rsidR="00B10DA8" w:rsidRDefault="00B10DA8" w:rsidP="00B10DA8">
      <w:r>
        <w:t xml:space="preserve">  0.6997685189208340  0.1159731735712626  0.4999974762117034</w:t>
      </w:r>
    </w:p>
    <w:p w14:paraId="6ED51630" w14:textId="77777777" w:rsidR="00B10DA8" w:rsidRDefault="00B10DA8" w:rsidP="00B10DA8">
      <w:r>
        <w:t xml:space="preserve">  0.7008322936441331  0.2275923999105984  0.4999990124519940</w:t>
      </w:r>
    </w:p>
    <w:p w14:paraId="7FC12C6A" w14:textId="77777777" w:rsidR="00B10DA8" w:rsidRDefault="00B10DA8" w:rsidP="00B10DA8">
      <w:r>
        <w:t xml:space="preserve">  0.6032967392115367  0.2881071503027144  0.5000045503069259</w:t>
      </w:r>
    </w:p>
    <w:p w14:paraId="30D1DDD0" w14:textId="77777777" w:rsidR="00B10DA8" w:rsidRDefault="00B10DA8" w:rsidP="00B10DA8">
      <w:r>
        <w:t xml:space="preserve">  0.6986853197252358  0.4464104547119803  0.5000122208378954</w:t>
      </w:r>
    </w:p>
    <w:p w14:paraId="7E373F6A" w14:textId="77777777" w:rsidR="00B10DA8" w:rsidRDefault="00B10DA8" w:rsidP="00B10DA8">
      <w:r>
        <w:t xml:space="preserve">  0.6986919635664890  0.5631917693580064  0.5000124161332948</w:t>
      </w:r>
    </w:p>
    <w:p w14:paraId="2888B0F5" w14:textId="77777777" w:rsidR="00B10DA8" w:rsidRDefault="00B10DA8" w:rsidP="00B10DA8">
      <w:r>
        <w:t xml:space="preserve">  0.6032946543635660  0.7214853243078352  0.5000068751418212</w:t>
      </w:r>
    </w:p>
    <w:p w14:paraId="1EF96CC4" w14:textId="77777777" w:rsidR="00B10DA8" w:rsidRDefault="00B10DA8" w:rsidP="00B10DA8">
      <w:r>
        <w:t xml:space="preserve">  0.7008240374862780  0.7820217518187889  0.5000004230663464</w:t>
      </w:r>
    </w:p>
    <w:p w14:paraId="61CE52CC" w14:textId="77777777" w:rsidR="00B10DA8" w:rsidRDefault="00B10DA8" w:rsidP="00B10DA8">
      <w:r>
        <w:t xml:space="preserve">  0.6997746380979493  0.8936249866001660  0.4999985001005740</w:t>
      </w:r>
    </w:p>
    <w:p w14:paraId="434B53C5" w14:textId="77777777" w:rsidR="00B10DA8" w:rsidRDefault="00B10DA8" w:rsidP="00B10DA8">
      <w:r>
        <w:t xml:space="preserve">  0.7997600804482161  0.9493855545848859  0.4999976267487156</w:t>
      </w:r>
    </w:p>
    <w:p w14:paraId="3BD9897A" w14:textId="77777777" w:rsidR="00B10DA8" w:rsidRDefault="00B10DA8" w:rsidP="00B10DA8">
      <w:r>
        <w:t xml:space="preserve">  0.7997601920977928  0.0602422787685697  0.4999972617809689</w:t>
      </w:r>
    </w:p>
    <w:p w14:paraId="237BF027" w14:textId="77777777" w:rsidR="00B10DA8" w:rsidRDefault="00B10DA8" w:rsidP="00B10DA8">
      <w:r>
        <w:t xml:space="preserve">  0.9001562479183676  0.1158305435439217  0.4999984929932211</w:t>
      </w:r>
    </w:p>
    <w:p w14:paraId="64B8D20C" w14:textId="77777777" w:rsidR="00B10DA8" w:rsidRDefault="00B10DA8" w:rsidP="00B10DA8">
      <w:r>
        <w:t xml:space="preserve">  0.9005738837734540  0.2266330184586423  0.4999990097927167</w:t>
      </w:r>
    </w:p>
    <w:p w14:paraId="215EF3F2" w14:textId="77777777" w:rsidR="00B10DA8" w:rsidRDefault="00B10DA8" w:rsidP="00B10DA8">
      <w:r>
        <w:t xml:space="preserve">  0.8006155215926967  0.2826566977639899  0.4999991429175097</w:t>
      </w:r>
    </w:p>
    <w:p w14:paraId="52C15FBB" w14:textId="77777777" w:rsidR="00B10DA8" w:rsidRDefault="00B10DA8" w:rsidP="00B10DA8">
      <w:r>
        <w:t xml:space="preserve">  0.8007213810008409  0.3935889225968054  0.5000002065632003</w:t>
      </w:r>
    </w:p>
    <w:p w14:paraId="5F827A73" w14:textId="77777777" w:rsidR="00B10DA8" w:rsidRDefault="00B10DA8" w:rsidP="00B10DA8">
      <w:r>
        <w:t xml:space="preserve">  0.9005319538924041  0.4493142142662521  0.4999992187881901</w:t>
      </w:r>
    </w:p>
    <w:p w14:paraId="2BA06EBC" w14:textId="77777777" w:rsidR="00B10DA8" w:rsidRDefault="00B10DA8" w:rsidP="00B10DA8">
      <w:r>
        <w:t xml:space="preserve">  0.9005273681272072  0.5603053833666536  0.4999991357351234</w:t>
      </w:r>
    </w:p>
    <w:p w14:paraId="44C4FDC9" w14:textId="77777777" w:rsidR="00B10DA8" w:rsidRDefault="00B10DA8" w:rsidP="00B10DA8">
      <w:r>
        <w:t xml:space="preserve">  0.8007226302341479  0.6160169251242067  0.5000006062582258</w:t>
      </w:r>
    </w:p>
    <w:p w14:paraId="5448D98A" w14:textId="77777777" w:rsidR="00B10DA8" w:rsidRDefault="00B10DA8" w:rsidP="00B10DA8">
      <w:r>
        <w:t xml:space="preserve">  0.8006178096546961  0.7269645935213163  0.4999997142102259</w:t>
      </w:r>
    </w:p>
    <w:p w14:paraId="09CE74F4" w14:textId="77777777" w:rsidR="00B10DA8" w:rsidRDefault="00B10DA8" w:rsidP="00B10DA8">
      <w:r>
        <w:t xml:space="preserve">  0.9005654215115868  0.7829958796591967  0.4999989228981434</w:t>
      </w:r>
    </w:p>
    <w:p w14:paraId="506964BE" w14:textId="77777777" w:rsidR="00B10DA8" w:rsidRDefault="00B10DA8" w:rsidP="00B10DA8">
      <w:r>
        <w:t xml:space="preserve">  0.9001554488149566  0.8937896361383508  0.4999986093172524</w:t>
      </w:r>
    </w:p>
    <w:p w14:paraId="764ABE63" w14:textId="77777777" w:rsidR="00B10DA8" w:rsidRDefault="00B10DA8" w:rsidP="00B10DA8">
      <w:r>
        <w:t xml:space="preserve">  0.3943851270159016  0.3936040177815485  0.4999689041379582</w:t>
      </w:r>
    </w:p>
    <w:p w14:paraId="2C76D55A" w14:textId="77777777" w:rsidR="00B10DA8" w:rsidRDefault="00B10DA8" w:rsidP="00B10DA8">
      <w:r>
        <w:t xml:space="preserve">  0.3943794622237604  0.6159893734557258  0.4999741184220241</w:t>
      </w:r>
    </w:p>
    <w:p w14:paraId="65E39B0F" w14:textId="77777777" w:rsidR="00B10DA8" w:rsidRDefault="00B10DA8" w:rsidP="00B10DA8">
      <w:r>
        <w:t xml:space="preserve">  0.6057625074389463  0.3936058719007676  0.5000202511493228</w:t>
      </w:r>
    </w:p>
    <w:p w14:paraId="20D0F47D" w14:textId="261E8E04" w:rsidR="00B10DA8" w:rsidRDefault="00B10DA8" w:rsidP="00B10DA8">
      <w:r>
        <w:t xml:space="preserve">  0.6057631063007847  0.6159876603433005  0.5000218016096412</w:t>
      </w:r>
    </w:p>
    <w:p w14:paraId="7D3AE433" w14:textId="575173EF" w:rsidR="00774DCB" w:rsidRDefault="00774DCB" w:rsidP="00B10DA8"/>
    <w:p w14:paraId="6AD977F4" w14:textId="33DBCD91" w:rsidR="00774DCB" w:rsidRDefault="00774DCB" w:rsidP="00B10DA8"/>
    <w:p w14:paraId="126A0C52" w14:textId="273D278C" w:rsidR="00774DCB" w:rsidRDefault="00774DCB" w:rsidP="00B10DA8">
      <w:r>
        <w:t>Fe-N4-C</w:t>
      </w:r>
    </w:p>
    <w:p w14:paraId="2FAE5740" w14:textId="77777777" w:rsidR="005E6E08" w:rsidRDefault="005E6E08" w:rsidP="005E6E08">
      <w:r>
        <w:t xml:space="preserve">C  N Fe                                </w:t>
      </w:r>
    </w:p>
    <w:p w14:paraId="4E560844" w14:textId="77777777" w:rsidR="005E6E08" w:rsidRDefault="005E6E08" w:rsidP="005E6E08">
      <w:r>
        <w:t xml:space="preserve">   1.00000000000000     </w:t>
      </w:r>
    </w:p>
    <w:p w14:paraId="5588069F" w14:textId="77777777" w:rsidR="005E6E08" w:rsidRDefault="005E6E08" w:rsidP="005E6E08">
      <w:r>
        <w:t xml:space="preserve">    12.3468565000000012    0.0000000000000000    0.0000000000000000</w:t>
      </w:r>
    </w:p>
    <w:p w14:paraId="5E72ED82" w14:textId="77777777" w:rsidR="005E6E08" w:rsidRDefault="005E6E08" w:rsidP="005E6E08">
      <w:r>
        <w:t xml:space="preserve">     0.0000000000000000   12.8312298271967276    0.0000000000000000</w:t>
      </w:r>
    </w:p>
    <w:p w14:paraId="7A0E75B4" w14:textId="77777777" w:rsidR="005E6E08" w:rsidRDefault="005E6E08" w:rsidP="005E6E08">
      <w:r>
        <w:t xml:space="preserve">     0.0000000000000000    0.0000000000000000   20.0000000000000000</w:t>
      </w:r>
    </w:p>
    <w:p w14:paraId="17C686A9" w14:textId="77777777" w:rsidR="005E6E08" w:rsidRDefault="005E6E08" w:rsidP="005E6E08">
      <w:r>
        <w:t xml:space="preserve">   C    N    Fe</w:t>
      </w:r>
    </w:p>
    <w:p w14:paraId="3628B612" w14:textId="77777777" w:rsidR="005E6E08" w:rsidRDefault="005E6E08" w:rsidP="005E6E08">
      <w:r>
        <w:t xml:space="preserve">    54     4     1</w:t>
      </w:r>
    </w:p>
    <w:p w14:paraId="52DD9E9D" w14:textId="77777777" w:rsidR="005E6E08" w:rsidRDefault="005E6E08" w:rsidP="005E6E08">
      <w:r>
        <w:t>Direct</w:t>
      </w:r>
    </w:p>
    <w:p w14:paraId="1B1AD138" w14:textId="77777777" w:rsidR="005E6E08" w:rsidRDefault="005E6E08" w:rsidP="005E6E08">
      <w:r>
        <w:t xml:space="preserve">  0.0000608475275854  0.9494448779136064  0.5000001076418670</w:t>
      </w:r>
    </w:p>
    <w:p w14:paraId="6ED8FF33" w14:textId="77777777" w:rsidR="005E6E08" w:rsidRDefault="005E6E08" w:rsidP="005E6E08">
      <w:r>
        <w:t xml:space="preserve">  0.0000603542580464  0.0602363582424204  0.5000003541919469</w:t>
      </w:r>
    </w:p>
    <w:p w14:paraId="15C327AA" w14:textId="77777777" w:rsidR="005E6E08" w:rsidRDefault="005E6E08" w:rsidP="005E6E08">
      <w:r>
        <w:t xml:space="preserve">  0.1004786873482999  0.1154221785154093  0.5000005801872405</w:t>
      </w:r>
    </w:p>
    <w:p w14:paraId="7AD55A07" w14:textId="77777777" w:rsidR="005E6E08" w:rsidRDefault="005E6E08" w:rsidP="005E6E08">
      <w:r>
        <w:t xml:space="preserve">  0.0998954929638813  0.2264911205151492  0.5000014124751289</w:t>
      </w:r>
    </w:p>
    <w:p w14:paraId="65EBC45D" w14:textId="77777777" w:rsidR="005E6E08" w:rsidRDefault="005E6E08" w:rsidP="005E6E08">
      <w:r>
        <w:t xml:space="preserve">  0.0000726156352258  0.2819384602898865  0.5000007239353152</w:t>
      </w:r>
    </w:p>
    <w:p w14:paraId="20D90D83" w14:textId="77777777" w:rsidR="005E6E08" w:rsidRDefault="005E6E08" w:rsidP="005E6E08">
      <w:r>
        <w:t xml:space="preserve">  0.0000845640706899  0.3930348150554934  0.5000011599908802</w:t>
      </w:r>
    </w:p>
    <w:p w14:paraId="41E81961" w14:textId="77777777" w:rsidR="005E6E08" w:rsidRDefault="005E6E08" w:rsidP="005E6E08">
      <w:r>
        <w:t xml:space="preserve">  0.0983094372995481  0.4494166500995007  0.5000028730936066</w:t>
      </w:r>
    </w:p>
    <w:p w14:paraId="00228053" w14:textId="77777777" w:rsidR="005E6E08" w:rsidRDefault="005E6E08" w:rsidP="005E6E08">
      <w:r>
        <w:t xml:space="preserve">  0.0983044557111157  0.5602262061824845  0.5000024965447452</w:t>
      </w:r>
    </w:p>
    <w:p w14:paraId="46A19AB6" w14:textId="77777777" w:rsidR="005E6E08" w:rsidRDefault="005E6E08" w:rsidP="005E6E08">
      <w:r>
        <w:t xml:space="preserve">  0.0000797381532038  0.6166202863947348  0.4999994861445956</w:t>
      </w:r>
    </w:p>
    <w:p w14:paraId="40B9188D" w14:textId="77777777" w:rsidR="005E6E08" w:rsidRDefault="005E6E08" w:rsidP="005E6E08">
      <w:r>
        <w:t xml:space="preserve">  0.0000708164447474  0.7277361607808004  0.4999989098384106</w:t>
      </w:r>
    </w:p>
    <w:p w14:paraId="17EFB8AF" w14:textId="77777777" w:rsidR="005E6E08" w:rsidRDefault="005E6E08" w:rsidP="005E6E08">
      <w:r>
        <w:t xml:space="preserve">  0.0998885480163239  0.7831740531910967  0.4999998211111176</w:t>
      </w:r>
    </w:p>
    <w:p w14:paraId="628CD4C8" w14:textId="77777777" w:rsidR="005E6E08" w:rsidRDefault="005E6E08" w:rsidP="005E6E08">
      <w:r>
        <w:t xml:space="preserve">  0.1004753629209816  0.8942307303996344  0.5000000058666956</w:t>
      </w:r>
    </w:p>
    <w:p w14:paraId="4FCBFA3C" w14:textId="77777777" w:rsidR="005E6E08" w:rsidRDefault="005E6E08" w:rsidP="005E6E08">
      <w:r>
        <w:t xml:space="preserve">  0.2011038589431706  0.9489581368635029  0.5000019624857330</w:t>
      </w:r>
    </w:p>
    <w:p w14:paraId="5F4BBA1E" w14:textId="77777777" w:rsidR="005E6E08" w:rsidRDefault="005E6E08" w:rsidP="005E6E08">
      <w:r>
        <w:t xml:space="preserve">  0.2010910360329774  0.0606544712211274  0.5000025956044922</w:t>
      </w:r>
    </w:p>
    <w:p w14:paraId="7730076F" w14:textId="77777777" w:rsidR="005E6E08" w:rsidRDefault="005E6E08" w:rsidP="005E6E08">
      <w:r>
        <w:t xml:space="preserve">  0.3012269700503936  0.1169265078661326  0.5000045442087000</w:t>
      </w:r>
    </w:p>
    <w:p w14:paraId="089A14CE" w14:textId="77777777" w:rsidR="005E6E08" w:rsidRDefault="005E6E08" w:rsidP="005E6E08">
      <w:r>
        <w:t xml:space="preserve">  0.3001637489220244  0.2289874579648838  0.5000026965782993</w:t>
      </w:r>
    </w:p>
    <w:p w14:paraId="1A1CD078" w14:textId="77777777" w:rsidR="005E6E08" w:rsidRDefault="005E6E08" w:rsidP="005E6E08">
      <w:r>
        <w:t xml:space="preserve">  0.1990859691493441  0.2824138194941241  0.5000010007023477</w:t>
      </w:r>
    </w:p>
    <w:p w14:paraId="5E7656D2" w14:textId="77777777" w:rsidR="005E6E08" w:rsidRDefault="005E6E08" w:rsidP="005E6E08">
      <w:r>
        <w:t xml:space="preserve">  0.1971648422570311  0.3935677579485031  0.4999994963826921</w:t>
      </w:r>
    </w:p>
    <w:p w14:paraId="7CED9E36" w14:textId="77777777" w:rsidR="005E6E08" w:rsidRDefault="005E6E08" w:rsidP="005E6E08">
      <w:r>
        <w:t xml:space="preserve">  0.2949982513832339  0.4487736060355871  0.4999861911892012</w:t>
      </w:r>
    </w:p>
    <w:p w14:paraId="42DB7B59" w14:textId="77777777" w:rsidR="005E6E08" w:rsidRDefault="005E6E08" w:rsidP="005E6E08">
      <w:r>
        <w:t xml:space="preserve">  0.2949905900112526  0.5608465289974092  0.4999884081215171</w:t>
      </w:r>
    </w:p>
    <w:p w14:paraId="7917D760" w14:textId="77777777" w:rsidR="005E6E08" w:rsidRDefault="005E6E08" w:rsidP="005E6E08">
      <w:r>
        <w:t xml:space="preserve">  0.1971561745811314  0.6160670077317434  0.5000002345696970</w:t>
      </w:r>
    </w:p>
    <w:p w14:paraId="22AE7A1C" w14:textId="77777777" w:rsidR="005E6E08" w:rsidRDefault="005E6E08" w:rsidP="005E6E08">
      <w:r>
        <w:t xml:space="preserve">  0.1990572858664379  0.7272247364984565  0.5000016764790018</w:t>
      </w:r>
    </w:p>
    <w:p w14:paraId="1A8F3DF2" w14:textId="77777777" w:rsidR="005E6E08" w:rsidRDefault="005E6E08" w:rsidP="005E6E08">
      <w:r>
        <w:t xml:space="preserve">  0.3001520595322305  0.7806001100837037  0.5000038234178490</w:t>
      </w:r>
    </w:p>
    <w:p w14:paraId="0448221E" w14:textId="77777777" w:rsidR="005E6E08" w:rsidRDefault="005E6E08" w:rsidP="005E6E08">
      <w:r>
        <w:t xml:space="preserve">  0.3012184835307323  0.8926462392019161  0.5000044462503652</w:t>
      </w:r>
    </w:p>
    <w:p w14:paraId="5E518B06" w14:textId="77777777" w:rsidR="005E6E08" w:rsidRDefault="005E6E08" w:rsidP="005E6E08">
      <w:r>
        <w:t xml:space="preserve">  0.4015198154131951  0.9481828917273134  0.5000024233511482</w:t>
      </w:r>
    </w:p>
    <w:p w14:paraId="794F52DF" w14:textId="77777777" w:rsidR="005E6E08" w:rsidRDefault="005E6E08" w:rsidP="005E6E08">
      <w:r>
        <w:t xml:space="preserve">  0.4015072665988058  0.0613303729565899  0.5000023765744075</w:t>
      </w:r>
    </w:p>
    <w:p w14:paraId="732B3237" w14:textId="77777777" w:rsidR="005E6E08" w:rsidRDefault="005E6E08" w:rsidP="005E6E08">
      <w:r>
        <w:t xml:space="preserve">  0.5000620285002100  0.1200103351871533  0.4999991943225268</w:t>
      </w:r>
    </w:p>
    <w:p w14:paraId="5B3255E6" w14:textId="77777777" w:rsidR="005E6E08" w:rsidRDefault="005E6E08" w:rsidP="005E6E08">
      <w:r>
        <w:t xml:space="preserve">  0.5000675023391423  0.2342861222321631  0.4999959913889001</w:t>
      </w:r>
    </w:p>
    <w:p w14:paraId="35164461" w14:textId="77777777" w:rsidR="005E6E08" w:rsidRDefault="005E6E08" w:rsidP="005E6E08">
      <w:r>
        <w:t xml:space="preserve">  0.3983191794782144  0.2893560671434727  0.4999907667139283</w:t>
      </w:r>
    </w:p>
    <w:p w14:paraId="3249FF54" w14:textId="77777777" w:rsidR="005E6E08" w:rsidRDefault="005E6E08" w:rsidP="005E6E08">
      <w:r>
        <w:t xml:space="preserve">  0.3983148861769763  0.7202131190820324  0.4999959643586962</w:t>
      </w:r>
    </w:p>
    <w:p w14:paraId="5BD4F4EF" w14:textId="77777777" w:rsidR="005E6E08" w:rsidRDefault="005E6E08" w:rsidP="005E6E08">
      <w:r>
        <w:t xml:space="preserve">  0.5000688750086582  0.7752309788694589  0.4999997244258267</w:t>
      </w:r>
    </w:p>
    <w:p w14:paraId="13C5503D" w14:textId="77777777" w:rsidR="005E6E08" w:rsidRDefault="005E6E08" w:rsidP="005E6E08">
      <w:r>
        <w:t xml:space="preserve">  0.5000617584717943  0.8894901902279813  0.5000009503893850</w:t>
      </w:r>
    </w:p>
    <w:p w14:paraId="13A3FEB8" w14:textId="77777777" w:rsidR="005E6E08" w:rsidRDefault="005E6E08" w:rsidP="005E6E08">
      <w:r>
        <w:t xml:space="preserve">  0.5986030055210065  0.9481816277043507  0.4999995556633436</w:t>
      </w:r>
    </w:p>
    <w:p w14:paraId="156F820F" w14:textId="77777777" w:rsidR="005E6E08" w:rsidRDefault="005E6E08" w:rsidP="005E6E08">
      <w:r>
        <w:t xml:space="preserve">  0.5986154354407773  0.0613301542265674  0.4999990447005871</w:t>
      </w:r>
    </w:p>
    <w:p w14:paraId="71DD292D" w14:textId="77777777" w:rsidR="005E6E08" w:rsidRDefault="005E6E08" w:rsidP="005E6E08">
      <w:r>
        <w:t xml:space="preserve">  0.6988985952033104  0.1169244297387309  0.4999962500912858</w:t>
      </w:r>
    </w:p>
    <w:p w14:paraId="4C81983C" w14:textId="77777777" w:rsidR="005E6E08" w:rsidRDefault="005E6E08" w:rsidP="005E6E08">
      <w:r>
        <w:t xml:space="preserve">  0.6999738023731084  0.2289858980254351  0.4999954881403141</w:t>
      </w:r>
    </w:p>
    <w:p w14:paraId="22BA1D6D" w14:textId="77777777" w:rsidR="005E6E08" w:rsidRDefault="005E6E08" w:rsidP="005E6E08">
      <w:r>
        <w:t xml:space="preserve">  0.6018217939028006  0.2893556081917836  0.4999996061656375</w:t>
      </w:r>
    </w:p>
    <w:p w14:paraId="59079A17" w14:textId="77777777" w:rsidR="005E6E08" w:rsidRDefault="005E6E08" w:rsidP="005E6E08">
      <w:r>
        <w:t xml:space="preserve">  0.7051723899543703  0.4487673375271655  0.5000095087762944</w:t>
      </w:r>
    </w:p>
    <w:p w14:paraId="13AF46BD" w14:textId="77777777" w:rsidR="005E6E08" w:rsidRDefault="005E6E08" w:rsidP="005E6E08">
      <w:r>
        <w:t xml:space="preserve">  0.7051706373239810  0.5608414488108693  0.5000105164131341</w:t>
      </w:r>
    </w:p>
    <w:p w14:paraId="46398718" w14:textId="77777777" w:rsidR="005E6E08" w:rsidRDefault="005E6E08" w:rsidP="005E6E08">
      <w:r>
        <w:t xml:space="preserve">  0.6018296750823637  0.7202121772628516  0.5000032831503418</w:t>
      </w:r>
    </w:p>
    <w:p w14:paraId="280073AB" w14:textId="77777777" w:rsidR="005E6E08" w:rsidRDefault="005E6E08" w:rsidP="005E6E08">
      <w:r>
        <w:t xml:space="preserve">  0.6999829011292888  0.7805997859508551  0.4999972611540855</w:t>
      </w:r>
    </w:p>
    <w:p w14:paraId="346239B1" w14:textId="77777777" w:rsidR="005E6E08" w:rsidRDefault="005E6E08" w:rsidP="005E6E08">
      <w:r>
        <w:t xml:space="preserve">  0.6989045389821911  0.8926459344963362  0.4999975960348664</w:t>
      </w:r>
    </w:p>
    <w:p w14:paraId="374C1B96" w14:textId="77777777" w:rsidR="005E6E08" w:rsidRDefault="005E6E08" w:rsidP="005E6E08">
      <w:r>
        <w:t xml:space="preserve">  0.7990187980394268  0.9489569772917505  0.4999993914841383</w:t>
      </w:r>
    </w:p>
    <w:p w14:paraId="7DCB0CA0" w14:textId="77777777" w:rsidR="005E6E08" w:rsidRDefault="005E6E08" w:rsidP="005E6E08">
      <w:r>
        <w:t xml:space="preserve">  0.7990336804483249  0.0606537780883230  0.4999985452688520</w:t>
      </w:r>
    </w:p>
    <w:p w14:paraId="71B04CBC" w14:textId="77777777" w:rsidR="005E6E08" w:rsidRDefault="005E6E08" w:rsidP="005E6E08">
      <w:r>
        <w:t xml:space="preserve">  0.8996469534573137  0.1154224245329729  0.4999999844365419</w:t>
      </w:r>
    </w:p>
    <w:p w14:paraId="137CB6D2" w14:textId="77777777" w:rsidR="005E6E08" w:rsidRDefault="005E6E08" w:rsidP="005E6E08">
      <w:r>
        <w:t xml:space="preserve">  0.9002466715864870  0.2264925343320741  0.4999997012346284</w:t>
      </w:r>
    </w:p>
    <w:p w14:paraId="327E46C5" w14:textId="77777777" w:rsidR="005E6E08" w:rsidRDefault="005E6E08" w:rsidP="005E6E08">
      <w:r>
        <w:t xml:space="preserve">  0.8010601015841416  0.2824119443867019  0.4999984677722082</w:t>
      </w:r>
    </w:p>
    <w:p w14:paraId="316DBB0D" w14:textId="77777777" w:rsidR="005E6E08" w:rsidRDefault="005E6E08" w:rsidP="005E6E08">
      <w:r>
        <w:t xml:space="preserve">  0.6018296750823637  0.7202121772628516  0.5000032831503418</w:t>
      </w:r>
    </w:p>
    <w:p w14:paraId="59ADA023" w14:textId="77777777" w:rsidR="005E6E08" w:rsidRDefault="005E6E08" w:rsidP="005E6E08">
      <w:r>
        <w:t xml:space="preserve">  0.6999829011292888  0.7805997859508551  0.4999972611540855</w:t>
      </w:r>
    </w:p>
    <w:p w14:paraId="74E54451" w14:textId="77777777" w:rsidR="005E6E08" w:rsidRDefault="005E6E08" w:rsidP="005E6E08">
      <w:r>
        <w:t xml:space="preserve">  0.6989045389821911  0.8926459344963362  0.4999975960348664</w:t>
      </w:r>
    </w:p>
    <w:p w14:paraId="1A7ABCF5" w14:textId="77777777" w:rsidR="005E6E08" w:rsidRDefault="005E6E08" w:rsidP="005E6E08">
      <w:r>
        <w:t xml:space="preserve">  0.7990187980394268  0.9489569772917505  0.4999993914841383</w:t>
      </w:r>
    </w:p>
    <w:p w14:paraId="71AFBB46" w14:textId="77777777" w:rsidR="005E6E08" w:rsidRDefault="005E6E08" w:rsidP="005E6E08">
      <w:r>
        <w:t xml:space="preserve">  0.7990336804483249  0.0606537780883230  0.4999985452688520</w:t>
      </w:r>
    </w:p>
    <w:p w14:paraId="7DB05613" w14:textId="77777777" w:rsidR="005E6E08" w:rsidRDefault="005E6E08" w:rsidP="005E6E08">
      <w:r>
        <w:t xml:space="preserve">  0.8996469534573137  0.1154224245329729  0.4999999844365419</w:t>
      </w:r>
    </w:p>
    <w:p w14:paraId="70E31B99" w14:textId="77777777" w:rsidR="005E6E08" w:rsidRDefault="005E6E08" w:rsidP="005E6E08">
      <w:r>
        <w:t xml:space="preserve">  0.9002466715864870  0.2264925343320741  0.4999997012346284</w:t>
      </w:r>
    </w:p>
    <w:p w14:paraId="53A6B0CC" w14:textId="77777777" w:rsidR="005E6E08" w:rsidRDefault="005E6E08" w:rsidP="005E6E08">
      <w:r>
        <w:t xml:space="preserve">  0.8010601015841416  0.2824119443867019  0.4999984677722082</w:t>
      </w:r>
    </w:p>
    <w:p w14:paraId="3CD95175" w14:textId="77777777" w:rsidR="005E6E08" w:rsidRDefault="005E6E08" w:rsidP="005E6E08">
      <w:r>
        <w:t xml:space="preserve">  0.8030063262309568  0.3935654671945201  0.5000010861792603</w:t>
      </w:r>
    </w:p>
    <w:p w14:paraId="7816DD0D" w14:textId="77777777" w:rsidR="005E6E08" w:rsidRDefault="005E6E08" w:rsidP="005E6E08">
      <w:r>
        <w:t xml:space="preserve">  0.9018627676822533  0.4494183809116521  0.4999988297205746</w:t>
      </w:r>
    </w:p>
    <w:p w14:paraId="202B3CFA" w14:textId="77777777" w:rsidR="005E6E08" w:rsidRDefault="005E6E08" w:rsidP="005E6E08">
      <w:r>
        <w:t xml:space="preserve">  0.9018557237140001  0.5602277707940004  0.4999989372879057</w:t>
      </w:r>
    </w:p>
    <w:p w14:paraId="35CF0309" w14:textId="77777777" w:rsidR="005E6E08" w:rsidRDefault="005E6E08" w:rsidP="005E6E08">
      <w:r>
        <w:t xml:space="preserve">  0.8029998647555558  0.6160653123863824  0.5000017336590474</w:t>
      </w:r>
    </w:p>
    <w:p w14:paraId="61B43D4B" w14:textId="77777777" w:rsidR="005E6E08" w:rsidRDefault="005E6E08" w:rsidP="005E6E08">
      <w:r>
        <w:t xml:space="preserve">  0.8010806301336970  0.7272230518683429  0.4999998056466097</w:t>
      </w:r>
    </w:p>
    <w:p w14:paraId="5AA05BF5" w14:textId="77777777" w:rsidR="005E6E08" w:rsidRDefault="005E6E08" w:rsidP="005E6E08">
      <w:r>
        <w:t xml:space="preserve">  0.9002482837184047  0.7831713433178962  0.4999991931368584</w:t>
      </w:r>
    </w:p>
    <w:p w14:paraId="54F4AD8E" w14:textId="77777777" w:rsidR="005E6E08" w:rsidRDefault="005E6E08" w:rsidP="005E6E08">
      <w:r>
        <w:t xml:space="preserve">  0.8996523616822145  0.8942274506949062  0.5000004224173793</w:t>
      </w:r>
    </w:p>
    <w:p w14:paraId="49B2FB79" w14:textId="77777777" w:rsidR="005E6E08" w:rsidRDefault="005E6E08" w:rsidP="005E6E08">
      <w:r>
        <w:t xml:space="preserve">  0.3927414491020258  0.3972290737325395  0.4999586515209558</w:t>
      </w:r>
    </w:p>
    <w:p w14:paraId="72663775" w14:textId="77777777" w:rsidR="005E6E08" w:rsidRDefault="005E6E08" w:rsidP="005E6E08">
      <w:r>
        <w:t xml:space="preserve">  0.3927348229123169  0.6123708798426790  0.4999651056647920</w:t>
      </w:r>
    </w:p>
    <w:p w14:paraId="566A6FED" w14:textId="77777777" w:rsidR="005E6E08" w:rsidRDefault="005E6E08" w:rsidP="005E6E08">
      <w:r>
        <w:t xml:space="preserve">  0.6074239088394364  0.3972271365354985  0.5000260040978262</w:t>
      </w:r>
    </w:p>
    <w:p w14:paraId="4C54AAA4" w14:textId="77777777" w:rsidR="005E6E08" w:rsidRDefault="005E6E08" w:rsidP="005E6E08">
      <w:r>
        <w:t xml:space="preserve">  0.6074275898140087  0.6123686767093446  0.5000289897691559</w:t>
      </w:r>
    </w:p>
    <w:p w14:paraId="7022F069" w14:textId="39BF22A8" w:rsidR="00774DCB" w:rsidRDefault="005E6E08" w:rsidP="005E6E08">
      <w:r>
        <w:t xml:space="preserve">  0.5000897966222553  0.5048159757123258  0.4999869636911498</w:t>
      </w:r>
    </w:p>
    <w:p w14:paraId="74A14D50" w14:textId="6B1FDE6F" w:rsidR="00E12B45" w:rsidRDefault="00E12B45" w:rsidP="005E6E08"/>
    <w:p w14:paraId="24EFAB6D" w14:textId="3F4DFDBD" w:rsidR="00D910E7" w:rsidRDefault="00D910E7" w:rsidP="00D910E7"/>
    <w:p w14:paraId="2E0C105E" w14:textId="465AF65D" w:rsidR="0088282B" w:rsidRDefault="0088282B" w:rsidP="00D910E7">
      <w:r>
        <w:t xml:space="preserve">MD: </w:t>
      </w:r>
      <w:r w:rsidR="00C84BEE">
        <w:t xml:space="preserve">initial </w:t>
      </w:r>
      <w:r>
        <w:t xml:space="preserve">Fe13O13 on N4-C </w:t>
      </w:r>
    </w:p>
    <w:p w14:paraId="71DB08CC" w14:textId="7F918B7B" w:rsidR="0088282B" w:rsidRDefault="0088282B" w:rsidP="00D910E7">
      <w:r w:rsidRPr="0088282B">
        <w:t>C    N    Fe   O</w:t>
      </w:r>
    </w:p>
    <w:p w14:paraId="19902E85" w14:textId="77777777" w:rsidR="00D910E7" w:rsidRDefault="00D910E7" w:rsidP="00D910E7">
      <w:r>
        <w:t xml:space="preserve">           1</w:t>
      </w:r>
    </w:p>
    <w:p w14:paraId="4B556774" w14:textId="77777777" w:rsidR="00D910E7" w:rsidRDefault="00D910E7" w:rsidP="00D910E7">
      <w:r>
        <w:t xml:space="preserve">    14.823447    0.000000    0.000000</w:t>
      </w:r>
    </w:p>
    <w:p w14:paraId="266E9D64" w14:textId="77777777" w:rsidR="00D910E7" w:rsidRDefault="00D910E7" w:rsidP="00D910E7">
      <w:r>
        <w:t xml:space="preserve">     0.000000   12.753356    0.000000</w:t>
      </w:r>
    </w:p>
    <w:p w14:paraId="7C98CD68" w14:textId="77777777" w:rsidR="00D910E7" w:rsidRDefault="00D910E7" w:rsidP="00D910E7">
      <w:r>
        <w:t xml:space="preserve">     0.000000    0.000000   20.000000</w:t>
      </w:r>
    </w:p>
    <w:p w14:paraId="0D0D04F2" w14:textId="77777777" w:rsidR="00D910E7" w:rsidRDefault="00D910E7" w:rsidP="00D910E7">
      <w:r>
        <w:t xml:space="preserve">   C    N    Fe   O </w:t>
      </w:r>
    </w:p>
    <w:p w14:paraId="47837CA0" w14:textId="77777777" w:rsidR="00D910E7" w:rsidRDefault="00D910E7" w:rsidP="00D910E7">
      <w:r>
        <w:t xml:space="preserve">  66   4  13  13</w:t>
      </w:r>
    </w:p>
    <w:p w14:paraId="1A50CF42" w14:textId="3253EE63" w:rsidR="00D910E7" w:rsidRDefault="00D910E7" w:rsidP="00D910E7">
      <w:r>
        <w:t>Direct configuration</w:t>
      </w:r>
    </w:p>
    <w:p w14:paraId="292BD53E" w14:textId="77777777" w:rsidR="00D910E7" w:rsidRDefault="00D910E7" w:rsidP="00D910E7">
      <w:r>
        <w:t xml:space="preserve">   0.12851061  0.79355794  0.45666623</w:t>
      </w:r>
    </w:p>
    <w:p w14:paraId="11A08331" w14:textId="77777777" w:rsidR="00D910E7" w:rsidRDefault="00D910E7" w:rsidP="00D910E7">
      <w:r>
        <w:t xml:space="preserve">   0.12102461  0.90434715  0.46512927</w:t>
      </w:r>
    </w:p>
    <w:p w14:paraId="55D5B635" w14:textId="77777777" w:rsidR="00D910E7" w:rsidRDefault="00D910E7" w:rsidP="00D910E7">
      <w:r>
        <w:t xml:space="preserve">   0.20600068  0.95898159  0.47110968</w:t>
      </w:r>
    </w:p>
    <w:p w14:paraId="02BBED11" w14:textId="77777777" w:rsidR="00D910E7" w:rsidRDefault="00D910E7" w:rsidP="00D910E7">
      <w:r>
        <w:t xml:space="preserve">   0.20808315  0.07483875  0.47596765</w:t>
      </w:r>
    </w:p>
    <w:p w14:paraId="7E826888" w14:textId="77777777" w:rsidR="00D910E7" w:rsidRDefault="00D910E7" w:rsidP="00D910E7">
      <w:r>
        <w:t xml:space="preserve">   0.12761623  0.12060886  0.49419875</w:t>
      </w:r>
    </w:p>
    <w:p w14:paraId="6BF134EC" w14:textId="77777777" w:rsidR="00D910E7" w:rsidRDefault="00D910E7" w:rsidP="00D910E7">
      <w:r>
        <w:t xml:space="preserve">   0.11985521  0.23304046  0.49141988</w:t>
      </w:r>
    </w:p>
    <w:p w14:paraId="1F883AE5" w14:textId="77777777" w:rsidR="00D910E7" w:rsidRDefault="00D910E7" w:rsidP="00D910E7">
      <w:r>
        <w:t xml:space="preserve">   0.20212558  0.29151590  0.47345404</w:t>
      </w:r>
    </w:p>
    <w:p w14:paraId="48483217" w14:textId="77777777" w:rsidR="00D910E7" w:rsidRDefault="00D910E7" w:rsidP="00D910E7">
      <w:r>
        <w:t xml:space="preserve">   0.20086006  0.39902434  0.47715895</w:t>
      </w:r>
    </w:p>
    <w:p w14:paraId="14B68076" w14:textId="77777777" w:rsidR="00D910E7" w:rsidRDefault="00D910E7" w:rsidP="00D910E7">
      <w:r>
        <w:t xml:space="preserve">   0.11926751  0.45598500  0.48084712</w:t>
      </w:r>
    </w:p>
    <w:p w14:paraId="386AFC1E" w14:textId="77777777" w:rsidR="00D910E7" w:rsidRDefault="00D910E7" w:rsidP="00D910E7">
      <w:r>
        <w:t xml:space="preserve">   0.11967557  0.56390368  0.46416672</w:t>
      </w:r>
    </w:p>
    <w:p w14:paraId="7B56EF26" w14:textId="77777777" w:rsidR="00D910E7" w:rsidRDefault="00D910E7" w:rsidP="00D910E7">
      <w:r>
        <w:t xml:space="preserve">   0.20181084  0.62295847  0.46286970</w:t>
      </w:r>
    </w:p>
    <w:p w14:paraId="5121865B" w14:textId="77777777" w:rsidR="00D910E7" w:rsidRDefault="00D910E7" w:rsidP="00D910E7">
      <w:r>
        <w:t xml:space="preserve">   0.20855130  0.73403389  0.45624719</w:t>
      </w:r>
    </w:p>
    <w:p w14:paraId="0E2C2D26" w14:textId="77777777" w:rsidR="00D910E7" w:rsidRDefault="00D910E7" w:rsidP="00D910E7">
      <w:r>
        <w:t xml:space="preserve">   0.28970151  0.79698963  0.46049450</w:t>
      </w:r>
    </w:p>
    <w:p w14:paraId="4FCCC759" w14:textId="77777777" w:rsidR="00D910E7" w:rsidRDefault="00D910E7" w:rsidP="00D910E7">
      <w:r>
        <w:t xml:space="preserve">   0.29124711  0.90316373  0.46894339</w:t>
      </w:r>
    </w:p>
    <w:p w14:paraId="7E08722D" w14:textId="77777777" w:rsidR="00D910E7" w:rsidRDefault="00D910E7" w:rsidP="00D910E7">
      <w:r>
        <w:t xml:space="preserve">   0.37068520  0.96172671  0.47114274</w:t>
      </w:r>
    </w:p>
    <w:p w14:paraId="2511282D" w14:textId="77777777" w:rsidR="00D910E7" w:rsidRDefault="00D910E7" w:rsidP="00D910E7">
      <w:r>
        <w:t xml:space="preserve">   0.37796763  0.07233907  0.47075634</w:t>
      </w:r>
    </w:p>
    <w:p w14:paraId="1E3F1BB2" w14:textId="77777777" w:rsidR="00D910E7" w:rsidRDefault="00D910E7" w:rsidP="00D910E7">
      <w:r>
        <w:t xml:space="preserve">   0.29338056  0.12952207  0.46956201</w:t>
      </w:r>
    </w:p>
    <w:p w14:paraId="76162ADE" w14:textId="77777777" w:rsidR="00D910E7" w:rsidRDefault="00D910E7" w:rsidP="00D910E7">
      <w:r>
        <w:t xml:space="preserve">   0.28761056  0.23618863  0.47474435</w:t>
      </w:r>
    </w:p>
    <w:p w14:paraId="4B77711F" w14:textId="77777777" w:rsidR="00D910E7" w:rsidRDefault="00D910E7" w:rsidP="00D910E7">
      <w:r>
        <w:t xml:space="preserve">   0.37498933  0.28714910  0.47932231</w:t>
      </w:r>
    </w:p>
    <w:p w14:paraId="403B9072" w14:textId="77777777" w:rsidR="00D910E7" w:rsidRDefault="00D910E7" w:rsidP="00D910E7">
      <w:r>
        <w:t xml:space="preserve">   0.36963420  0.40445145  0.47997343</w:t>
      </w:r>
    </w:p>
    <w:p w14:paraId="48214B9E" w14:textId="77777777" w:rsidR="00D910E7" w:rsidRDefault="00D910E7" w:rsidP="00D910E7">
      <w:r>
        <w:t xml:space="preserve">   0.28349708  0.45605128  0.47176827</w:t>
      </w:r>
    </w:p>
    <w:p w14:paraId="405EBCF2" w14:textId="77777777" w:rsidR="00D910E7" w:rsidRDefault="00D910E7" w:rsidP="00D910E7">
      <w:r>
        <w:t xml:space="preserve">   0.28791367  0.56868113  0.46699829</w:t>
      </w:r>
    </w:p>
    <w:p w14:paraId="0D8373DF" w14:textId="77777777" w:rsidR="00D910E7" w:rsidRDefault="00D910E7" w:rsidP="00D910E7">
      <w:r>
        <w:t xml:space="preserve">   0.37366431  0.63132263  0.47039950</w:t>
      </w:r>
    </w:p>
    <w:p w14:paraId="0700F154" w14:textId="77777777" w:rsidR="00D910E7" w:rsidRDefault="00D910E7" w:rsidP="00D910E7">
      <w:r>
        <w:t xml:space="preserve">   0.36886994  0.73980133  0.46174732</w:t>
      </w:r>
    </w:p>
    <w:p w14:paraId="4A36E9A6" w14:textId="77777777" w:rsidR="00D910E7" w:rsidRDefault="00D910E7" w:rsidP="00D910E7">
      <w:r>
        <w:t xml:space="preserve">   0.46070563  0.78845457  0.46563210</w:t>
      </w:r>
    </w:p>
    <w:p w14:paraId="37AE5FBE" w14:textId="77777777" w:rsidR="00D910E7" w:rsidRDefault="00D910E7" w:rsidP="00D910E7">
      <w:r>
        <w:t xml:space="preserve">   0.45810306  0.89689121  0.47202177</w:t>
      </w:r>
    </w:p>
    <w:p w14:paraId="379BDF14" w14:textId="77777777" w:rsidR="00D910E7" w:rsidRDefault="00D910E7" w:rsidP="00D910E7">
      <w:r>
        <w:t xml:space="preserve">   0.54169066  0.96406583  0.47577889</w:t>
      </w:r>
    </w:p>
    <w:p w14:paraId="71C9E10C" w14:textId="77777777" w:rsidR="00D910E7" w:rsidRDefault="00D910E7" w:rsidP="00D910E7">
      <w:r>
        <w:t xml:space="preserve">   0.54119224  0.06953294  0.47839534</w:t>
      </w:r>
    </w:p>
    <w:p w14:paraId="68CB80F1" w14:textId="77777777" w:rsidR="00D910E7" w:rsidRDefault="00D910E7" w:rsidP="00D910E7">
      <w:r>
        <w:t xml:space="preserve">   0.45399662  0.13180425  0.47686267</w:t>
      </w:r>
    </w:p>
    <w:p w14:paraId="621E99DB" w14:textId="77777777" w:rsidR="00D910E7" w:rsidRDefault="00D910E7" w:rsidP="00D910E7">
      <w:r>
        <w:t xml:space="preserve">   0.45758813  0.56842253  0.47806813</w:t>
      </w:r>
    </w:p>
    <w:p w14:paraId="4B014D82" w14:textId="77777777" w:rsidR="00D910E7" w:rsidRDefault="00D910E7" w:rsidP="00D910E7">
      <w:r>
        <w:t xml:space="preserve">   0.54289787  0.61636477  0.47066356</w:t>
      </w:r>
    </w:p>
    <w:p w14:paraId="0C076419" w14:textId="77777777" w:rsidR="00D910E7" w:rsidRDefault="00D910E7" w:rsidP="00D910E7">
      <w:r>
        <w:t xml:space="preserve">   0.54283480  0.72982051  0.46646374</w:t>
      </w:r>
    </w:p>
    <w:p w14:paraId="1297CDD4" w14:textId="77777777" w:rsidR="00D910E7" w:rsidRDefault="00D910E7" w:rsidP="00D910E7">
      <w:r>
        <w:t xml:space="preserve">   0.61680160  0.79986918  0.46318343</w:t>
      </w:r>
    </w:p>
    <w:p w14:paraId="64C00113" w14:textId="77777777" w:rsidR="00D910E7" w:rsidRDefault="00D910E7" w:rsidP="00D910E7">
      <w:r>
        <w:t xml:space="preserve">   0.61516273  0.90801433  0.45956198</w:t>
      </w:r>
    </w:p>
    <w:p w14:paraId="34F6258C" w14:textId="77777777" w:rsidR="00D910E7" w:rsidRDefault="00D910E7" w:rsidP="00D910E7">
      <w:r>
        <w:t xml:space="preserve">   0.70014965  0.95295443  0.46662304</w:t>
      </w:r>
    </w:p>
    <w:p w14:paraId="620B380F" w14:textId="77777777" w:rsidR="00D910E7" w:rsidRDefault="00D910E7" w:rsidP="00D910E7">
      <w:r>
        <w:t xml:space="preserve">   0.70599486  0.07359777  0.48593029</w:t>
      </w:r>
    </w:p>
    <w:p w14:paraId="63728D3C" w14:textId="77777777" w:rsidR="00D910E7" w:rsidRDefault="00D910E7" w:rsidP="00D910E7">
      <w:r>
        <w:t xml:space="preserve">   0.62413551  0.12842201  0.48094928</w:t>
      </w:r>
    </w:p>
    <w:p w14:paraId="3CA12551" w14:textId="77777777" w:rsidR="00D910E7" w:rsidRDefault="00D910E7" w:rsidP="00D910E7">
      <w:r>
        <w:t xml:space="preserve">   0.71165923  0.28642671  0.48716076</w:t>
      </w:r>
    </w:p>
    <w:p w14:paraId="0D216B32" w14:textId="77777777" w:rsidR="00D910E7" w:rsidRDefault="00D910E7" w:rsidP="00D910E7">
      <w:r>
        <w:t xml:space="preserve">   0.71366567  0.41234628  0.48317410</w:t>
      </w:r>
    </w:p>
    <w:p w14:paraId="561A1DAD" w14:textId="77777777" w:rsidR="00D910E7" w:rsidRDefault="00D910E7" w:rsidP="00D910E7">
      <w:r>
        <w:t xml:space="preserve">   0.62480848  0.56731617  0.47323940</w:t>
      </w:r>
    </w:p>
    <w:p w14:paraId="42F15EBF" w14:textId="77777777" w:rsidR="00D910E7" w:rsidRDefault="00D910E7" w:rsidP="00D910E7">
      <w:r>
        <w:t xml:space="preserve">   0.70557195  0.62704630  0.47510220</w:t>
      </w:r>
    </w:p>
    <w:p w14:paraId="40CCAA9D" w14:textId="77777777" w:rsidR="00D910E7" w:rsidRDefault="00D910E7" w:rsidP="00D910E7">
      <w:r>
        <w:t xml:space="preserve">   0.69893339  0.73772015  0.46084009</w:t>
      </w:r>
    </w:p>
    <w:p w14:paraId="06BA3217" w14:textId="77777777" w:rsidR="00D910E7" w:rsidRDefault="00D910E7" w:rsidP="00D910E7">
      <w:r>
        <w:t xml:space="preserve">   0.78341052  0.79502091  0.44858077</w:t>
      </w:r>
    </w:p>
    <w:p w14:paraId="302042CC" w14:textId="77777777" w:rsidR="00D910E7" w:rsidRDefault="00D910E7" w:rsidP="00D910E7">
      <w:r>
        <w:t xml:space="preserve">   0.78157945  0.90349887  0.45832032</w:t>
      </w:r>
    </w:p>
    <w:p w14:paraId="60AF468D" w14:textId="77777777" w:rsidR="00D910E7" w:rsidRDefault="00D910E7" w:rsidP="00D910E7">
      <w:r>
        <w:t xml:space="preserve">   0.86628539  0.94758925  0.47481138</w:t>
      </w:r>
    </w:p>
    <w:p w14:paraId="3F328323" w14:textId="77777777" w:rsidR="00D910E7" w:rsidRDefault="00D910E7" w:rsidP="00D910E7">
      <w:r>
        <w:t xml:space="preserve">   0.87433536  0.05851221  0.48021235</w:t>
      </w:r>
    </w:p>
    <w:p w14:paraId="0FDDAF7B" w14:textId="77777777" w:rsidR="00D910E7" w:rsidRDefault="00D910E7" w:rsidP="00D910E7">
      <w:r>
        <w:t xml:space="preserve">   0.79366426  0.12031811  0.48964033</w:t>
      </w:r>
    </w:p>
    <w:p w14:paraId="46A1CC63" w14:textId="77777777" w:rsidR="00D910E7" w:rsidRDefault="00D910E7" w:rsidP="00D910E7">
      <w:r>
        <w:t xml:space="preserve">   0.78995856  0.23853648  0.49786205</w:t>
      </w:r>
    </w:p>
    <w:p w14:paraId="482ACF7A" w14:textId="77777777" w:rsidR="00D910E7" w:rsidRDefault="00D910E7" w:rsidP="00D910E7">
      <w:r>
        <w:t xml:space="preserve">   0.87277880  0.29348891  0.49034000</w:t>
      </w:r>
    </w:p>
    <w:p w14:paraId="2D66492C" w14:textId="77777777" w:rsidR="00D910E7" w:rsidRDefault="00D910E7" w:rsidP="00D910E7">
      <w:r>
        <w:t xml:space="preserve">   0.86935698  0.40347010  0.49230765</w:t>
      </w:r>
    </w:p>
    <w:p w14:paraId="4811EC42" w14:textId="77777777" w:rsidR="00D910E7" w:rsidRDefault="00D910E7" w:rsidP="00D910E7">
      <w:r>
        <w:t xml:space="preserve">   0.79117720  0.47103953  0.49326491</w:t>
      </w:r>
    </w:p>
    <w:p w14:paraId="72A1808E" w14:textId="77777777" w:rsidR="00D910E7" w:rsidRDefault="00D910E7" w:rsidP="00D910E7">
      <w:r>
        <w:t xml:space="preserve">   0.79005061  0.58526255  0.48971717</w:t>
      </w:r>
    </w:p>
    <w:p w14:paraId="38CDCCF6" w14:textId="77777777" w:rsidR="00D910E7" w:rsidRDefault="00D910E7" w:rsidP="00D910E7">
      <w:r>
        <w:t xml:space="preserve">   0.87064627  0.63840718  0.47664694</w:t>
      </w:r>
    </w:p>
    <w:p w14:paraId="4A3CB922" w14:textId="77777777" w:rsidR="00D910E7" w:rsidRDefault="00D910E7" w:rsidP="00D910E7">
      <w:r>
        <w:t xml:space="preserve">   0.86350366  0.73484490  0.44811363</w:t>
      </w:r>
    </w:p>
    <w:p w14:paraId="169716EF" w14:textId="77777777" w:rsidR="00D910E7" w:rsidRDefault="00D910E7" w:rsidP="00D910E7">
      <w:r>
        <w:t xml:space="preserve">   0.96010061  0.78960892  0.44874198</w:t>
      </w:r>
    </w:p>
    <w:p w14:paraId="3D579089" w14:textId="77777777" w:rsidR="00D910E7" w:rsidRDefault="00D910E7" w:rsidP="00D910E7">
      <w:r>
        <w:t xml:space="preserve">   0.95394419  0.89654669  0.47022026</w:t>
      </w:r>
    </w:p>
    <w:p w14:paraId="6350BD12" w14:textId="77777777" w:rsidR="00D910E7" w:rsidRDefault="00D910E7" w:rsidP="00D910E7">
      <w:r>
        <w:t xml:space="preserve">   0.03811466  0.95897821  0.47810829</w:t>
      </w:r>
    </w:p>
    <w:p w14:paraId="2B724B8F" w14:textId="77777777" w:rsidR="00D910E7" w:rsidRDefault="00D910E7" w:rsidP="00D910E7">
      <w:r>
        <w:t xml:space="preserve">   0.03662231  0.06552897  0.50245375</w:t>
      </w:r>
    </w:p>
    <w:p w14:paraId="5AC975A1" w14:textId="77777777" w:rsidR="00D910E7" w:rsidRDefault="00D910E7" w:rsidP="00D910E7">
      <w:r>
        <w:t xml:space="preserve">   0.95857742  0.11931471  0.49091661</w:t>
      </w:r>
    </w:p>
    <w:p w14:paraId="7DB282AB" w14:textId="77777777" w:rsidR="00D910E7" w:rsidRDefault="00D910E7" w:rsidP="00D910E7">
      <w:r>
        <w:t xml:space="preserve">   0.95446229  0.23460027  0.49633373</w:t>
      </w:r>
    </w:p>
    <w:p w14:paraId="444BCA83" w14:textId="77777777" w:rsidR="00D910E7" w:rsidRDefault="00D910E7" w:rsidP="00D910E7">
      <w:r>
        <w:t xml:space="preserve">   0.03889855  0.29589235  0.49829719</w:t>
      </w:r>
    </w:p>
    <w:p w14:paraId="2AA4EF1D" w14:textId="77777777" w:rsidR="00D910E7" w:rsidRDefault="00D910E7" w:rsidP="00D910E7">
      <w:r>
        <w:t xml:space="preserve">   0.03265948  0.40481478  0.48784624</w:t>
      </w:r>
    </w:p>
    <w:p w14:paraId="1475F81D" w14:textId="77777777" w:rsidR="00D910E7" w:rsidRDefault="00D910E7" w:rsidP="00D910E7">
      <w:r>
        <w:t xml:space="preserve">   0.95159957  0.46207911  0.48858583</w:t>
      </w:r>
    </w:p>
    <w:p w14:paraId="0CBC3C71" w14:textId="77777777" w:rsidR="00D910E7" w:rsidRDefault="00D910E7" w:rsidP="00D910E7">
      <w:r>
        <w:t xml:space="preserve">   0.95509778  0.57970778  0.48070615</w:t>
      </w:r>
    </w:p>
    <w:p w14:paraId="2C676E9A" w14:textId="77777777" w:rsidR="00D910E7" w:rsidRDefault="00D910E7" w:rsidP="00D910E7">
      <w:r>
        <w:t xml:space="preserve">   0.03528937  0.62532318  0.45241127</w:t>
      </w:r>
    </w:p>
    <w:p w14:paraId="170AE297" w14:textId="77777777" w:rsidR="00D910E7" w:rsidRDefault="00D910E7" w:rsidP="00D910E7">
      <w:r>
        <w:t xml:space="preserve">   0.04470276  0.73810205  0.44911833</w:t>
      </w:r>
    </w:p>
    <w:p w14:paraId="17A369C3" w14:textId="77777777" w:rsidR="00D910E7" w:rsidRDefault="00D910E7" w:rsidP="00D910E7">
      <w:r>
        <w:t xml:space="preserve">   0.45396302  0.23933969  0.48051476</w:t>
      </w:r>
    </w:p>
    <w:p w14:paraId="731D2C70" w14:textId="77777777" w:rsidR="00D910E7" w:rsidRDefault="00D910E7" w:rsidP="00D910E7">
      <w:r>
        <w:t xml:space="preserve">   0.44789635  0.45576207  0.47489833</w:t>
      </w:r>
    </w:p>
    <w:p w14:paraId="413EB348" w14:textId="77777777" w:rsidR="00D910E7" w:rsidRDefault="00D910E7" w:rsidP="00D910E7">
      <w:r>
        <w:t xml:space="preserve">   0.63063546  0.23428421  0.47958263</w:t>
      </w:r>
    </w:p>
    <w:p w14:paraId="1D70AEE5" w14:textId="77777777" w:rsidR="00D910E7" w:rsidRDefault="00D910E7" w:rsidP="00D910E7">
      <w:r>
        <w:t xml:space="preserve">   0.63071167  0.45141575  0.47714935</w:t>
      </w:r>
    </w:p>
    <w:p w14:paraId="06F24396" w14:textId="77777777" w:rsidR="00D910E7" w:rsidRDefault="00D910E7" w:rsidP="00D910E7">
      <w:r>
        <w:t xml:space="preserve">   0.35435056  0.79974932  0.88707422</w:t>
      </w:r>
    </w:p>
    <w:p w14:paraId="17179468" w14:textId="77777777" w:rsidR="00D910E7" w:rsidRDefault="00D910E7" w:rsidP="00D910E7">
      <w:r>
        <w:t xml:space="preserve">   0.33182828  0.64081576  0.78998861</w:t>
      </w:r>
    </w:p>
    <w:p w14:paraId="7EA5151F" w14:textId="77777777" w:rsidR="00D910E7" w:rsidRDefault="00D910E7" w:rsidP="00D910E7">
      <w:r>
        <w:t xml:space="preserve">   0.24408205  0.80862943  0.80237689</w:t>
      </w:r>
    </w:p>
    <w:p w14:paraId="1E284112" w14:textId="77777777" w:rsidR="00D910E7" w:rsidRDefault="00D910E7" w:rsidP="00D910E7">
      <w:r>
        <w:t xml:space="preserve">   0.29539452  1.00170811  0.81321895</w:t>
      </w:r>
    </w:p>
    <w:p w14:paraId="09551E4B" w14:textId="77777777" w:rsidR="00D910E7" w:rsidRDefault="00D910E7" w:rsidP="00D910E7">
      <w:r>
        <w:t xml:space="preserve">   0.28614723  0.72309191  0.68314922</w:t>
      </w:r>
    </w:p>
    <w:p w14:paraId="2177D30D" w14:textId="77777777" w:rsidR="00D910E7" w:rsidRDefault="00D910E7" w:rsidP="00D910E7">
      <w:r>
        <w:t xml:space="preserve">   0.39757915  0.83674525  0.75537578</w:t>
      </w:r>
    </w:p>
    <w:p w14:paraId="0CE86F38" w14:textId="77777777" w:rsidR="00D910E7" w:rsidRDefault="00D910E7" w:rsidP="00D910E7">
      <w:r>
        <w:t xml:space="preserve">   0.48281074  0.68438010  0.69220444</w:t>
      </w:r>
    </w:p>
    <w:p w14:paraId="4BFF747C" w14:textId="77777777" w:rsidR="00D910E7" w:rsidRDefault="00D910E7" w:rsidP="00D910E7">
      <w:r>
        <w:t xml:space="preserve">   0.26655427  0.93844877  0.68230843</w:t>
      </w:r>
    </w:p>
    <w:p w14:paraId="22249B48" w14:textId="77777777" w:rsidR="00D910E7" w:rsidRDefault="00D910E7" w:rsidP="00D910E7">
      <w:r>
        <w:t xml:space="preserve">   0.46106158  0.99777228  0.69075032</w:t>
      </w:r>
    </w:p>
    <w:p w14:paraId="7165D1A6" w14:textId="77777777" w:rsidR="00D910E7" w:rsidRDefault="00D910E7" w:rsidP="00D910E7">
      <w:r>
        <w:t xml:space="preserve">   0.48503237  0.69152818  0.81606260</w:t>
      </w:r>
    </w:p>
    <w:p w14:paraId="6A28CBDB" w14:textId="77777777" w:rsidR="00D910E7" w:rsidRDefault="00D910E7" w:rsidP="00D910E7">
      <w:r>
        <w:t xml:space="preserve">   0.57157852  0.84603752  0.71162085</w:t>
      </w:r>
    </w:p>
    <w:p w14:paraId="3A2188D2" w14:textId="77777777" w:rsidR="00D910E7" w:rsidRDefault="00D910E7" w:rsidP="00D910E7">
      <w:r>
        <w:t xml:space="preserve">   0.48100248  0.98630960  0.81147910</w:t>
      </w:r>
    </w:p>
    <w:p w14:paraId="338AA839" w14:textId="77777777" w:rsidR="00D910E7" w:rsidRDefault="00D910E7" w:rsidP="00D910E7">
      <w:r>
        <w:t xml:space="preserve">   0.42277126  0.82788916  0.62229323</w:t>
      </w:r>
    </w:p>
    <w:p w14:paraId="69645491" w14:textId="77777777" w:rsidR="00D910E7" w:rsidRDefault="00D910E7" w:rsidP="00D910E7">
      <w:r>
        <w:t xml:space="preserve">   0.38486564  0.65104203  0.87555924</w:t>
      </w:r>
    </w:p>
    <w:p w14:paraId="490D31EA" w14:textId="77777777" w:rsidR="00D910E7" w:rsidRDefault="00D910E7" w:rsidP="00D910E7">
      <w:r>
        <w:t xml:space="preserve">   0.25339633  0.89751220  0.87679176</w:t>
      </w:r>
    </w:p>
    <w:p w14:paraId="1A40C5C9" w14:textId="77777777" w:rsidR="00D910E7" w:rsidRDefault="00D910E7" w:rsidP="00D910E7">
      <w:r>
        <w:t xml:space="preserve">   0.21587932  0.68850960  0.75808780</w:t>
      </w:r>
    </w:p>
    <w:p w14:paraId="41F07973" w14:textId="77777777" w:rsidR="00D910E7" w:rsidRDefault="00D910E7" w:rsidP="00D910E7">
      <w:r>
        <w:t xml:space="preserve">   0.48160454  0.83929636  0.84590375</w:t>
      </w:r>
    </w:p>
    <w:p w14:paraId="41700AEB" w14:textId="77777777" w:rsidR="00D910E7" w:rsidRDefault="00D910E7" w:rsidP="00D910E7">
      <w:r>
        <w:t xml:space="preserve">   0.36789980  0.97063474  0.62805311</w:t>
      </w:r>
    </w:p>
    <w:p w14:paraId="025FA08F" w14:textId="77777777" w:rsidR="00D910E7" w:rsidRDefault="00D910E7" w:rsidP="00D910E7">
      <w:r>
        <w:t xml:space="preserve">   0.44262484  0.58672416  0.75391223</w:t>
      </w:r>
    </w:p>
    <w:p w14:paraId="299F307E" w14:textId="77777777" w:rsidR="00D910E7" w:rsidRDefault="00D910E7" w:rsidP="00D910E7">
      <w:r>
        <w:t xml:space="preserve">   0.25800741  0.04643738  0.73654091</w:t>
      </w:r>
    </w:p>
    <w:p w14:paraId="5B142180" w14:textId="77777777" w:rsidR="00D910E7" w:rsidRDefault="00D910E7" w:rsidP="00D910E7">
      <w:r>
        <w:t xml:space="preserve">   0.38023166  0.67879894  0.63324055</w:t>
      </w:r>
    </w:p>
    <w:p w14:paraId="2E56002C" w14:textId="77777777" w:rsidR="00D910E7" w:rsidRDefault="00D910E7" w:rsidP="00D910E7">
      <w:r>
        <w:t xml:space="preserve">   0.57396378  0.99216498  0.73973197</w:t>
      </w:r>
    </w:p>
    <w:p w14:paraId="34515534" w14:textId="77777777" w:rsidR="00D910E7" w:rsidRDefault="00D910E7" w:rsidP="00D910E7">
      <w:r>
        <w:t xml:space="preserve">   0.38847123  0.05815193  0.84835515</w:t>
      </w:r>
    </w:p>
    <w:p w14:paraId="2F3E6EBA" w14:textId="77777777" w:rsidR="00D910E7" w:rsidRDefault="00D910E7" w:rsidP="00D910E7">
      <w:r>
        <w:t xml:space="preserve">   0.54589210  0.77516007  0.63221159</w:t>
      </w:r>
    </w:p>
    <w:p w14:paraId="092AB050" w14:textId="77777777" w:rsidR="00D910E7" w:rsidRDefault="00D910E7" w:rsidP="00D910E7">
      <w:r>
        <w:t xml:space="preserve">   0.58200822  0.70905904  0.75702596</w:t>
      </w:r>
    </w:p>
    <w:p w14:paraId="40A54993" w14:textId="3C51483E" w:rsidR="00E12B45" w:rsidRDefault="00D910E7" w:rsidP="00D910E7">
      <w:r>
        <w:t xml:space="preserve">   0.22394145  0.82255194  0.63896098</w:t>
      </w:r>
    </w:p>
    <w:p w14:paraId="154D4E8A" w14:textId="51CAB9B5" w:rsidR="00C84BEE" w:rsidRDefault="00C84BEE" w:rsidP="00D910E7"/>
    <w:p w14:paraId="4A72677B" w14:textId="19AF12D1" w:rsidR="00C84BEE" w:rsidRDefault="00C84BEE" w:rsidP="00C84BEE">
      <w:r>
        <w:t xml:space="preserve">MD: final Fe13O12 on  Fe-N4-C </w:t>
      </w:r>
    </w:p>
    <w:p w14:paraId="21F8C9A1" w14:textId="77777777" w:rsidR="00C84BEE" w:rsidRDefault="00C84BEE" w:rsidP="00C84BEE">
      <w:r>
        <w:t>C    N    Fe   O</w:t>
      </w:r>
    </w:p>
    <w:p w14:paraId="605BE733" w14:textId="77777777" w:rsidR="00C84BEE" w:rsidRDefault="00C84BEE" w:rsidP="00C84BEE">
      <w:r>
        <w:t xml:space="preserve">           1</w:t>
      </w:r>
    </w:p>
    <w:p w14:paraId="40C174D5" w14:textId="77777777" w:rsidR="00C84BEE" w:rsidRDefault="00C84BEE" w:rsidP="00C84BEE">
      <w:r>
        <w:t xml:space="preserve">    14.823447    0.000000    0.000000</w:t>
      </w:r>
    </w:p>
    <w:p w14:paraId="58ABD908" w14:textId="77777777" w:rsidR="00C84BEE" w:rsidRDefault="00C84BEE" w:rsidP="00C84BEE">
      <w:r>
        <w:t xml:space="preserve">     0.000000   12.753356    0.000000</w:t>
      </w:r>
    </w:p>
    <w:p w14:paraId="53B1F6F3" w14:textId="77777777" w:rsidR="00C84BEE" w:rsidRDefault="00C84BEE" w:rsidP="00C84BEE">
      <w:r>
        <w:t xml:space="preserve">     0.000000    0.000000   20.000000</w:t>
      </w:r>
    </w:p>
    <w:p w14:paraId="6D5BA975" w14:textId="77777777" w:rsidR="00C84BEE" w:rsidRDefault="00C84BEE" w:rsidP="00C84BEE">
      <w:r>
        <w:t xml:space="preserve">   C    N    Fe   O </w:t>
      </w:r>
    </w:p>
    <w:p w14:paraId="694329B8" w14:textId="7080DDE5" w:rsidR="00C84BEE" w:rsidRDefault="00C84BEE" w:rsidP="00C84BEE">
      <w:r>
        <w:t xml:space="preserve">  66   4  13  13</w:t>
      </w:r>
    </w:p>
    <w:p w14:paraId="2DDA1857" w14:textId="004CD596" w:rsidR="00C84BEE" w:rsidRDefault="00C84BEE" w:rsidP="00C84BEE">
      <w:r>
        <w:t>Direct configuration</w:t>
      </w:r>
    </w:p>
    <w:p w14:paraId="22E499A6" w14:textId="77777777" w:rsidR="00C84BEE" w:rsidRDefault="00C84BEE" w:rsidP="00C84BEE">
      <w:r>
        <w:t xml:space="preserve">   0.60471061  0.45830391  0.46647895</w:t>
      </w:r>
    </w:p>
    <w:p w14:paraId="36E73931" w14:textId="77777777" w:rsidR="00C84BEE" w:rsidRDefault="00C84BEE" w:rsidP="00C84BEE">
      <w:r>
        <w:t xml:space="preserve">   0.61108515  0.56598639  0.47496395</w:t>
      </w:r>
    </w:p>
    <w:p w14:paraId="5F89D601" w14:textId="77777777" w:rsidR="00C84BEE" w:rsidRDefault="00C84BEE" w:rsidP="00C84BEE">
      <w:r>
        <w:t xml:space="preserve">   0.68983829  0.62364201  0.46973937</w:t>
      </w:r>
    </w:p>
    <w:p w14:paraId="45E3CFF6" w14:textId="77777777" w:rsidR="00C84BEE" w:rsidRDefault="00C84BEE" w:rsidP="00C84BEE">
      <w:r>
        <w:t xml:space="preserve">   0.69025006 -0.26267815  0.47769643</w:t>
      </w:r>
    </w:p>
    <w:p w14:paraId="4FADE3E9" w14:textId="77777777" w:rsidR="00C84BEE" w:rsidRDefault="00C84BEE" w:rsidP="00C84BEE">
      <w:r>
        <w:t xml:space="preserve">   0.60956899 -0.20397138  0.47662091</w:t>
      </w:r>
    </w:p>
    <w:p w14:paraId="5D0D4FCA" w14:textId="77777777" w:rsidR="00C84BEE" w:rsidRDefault="00C84BEE" w:rsidP="00C84BEE">
      <w:r>
        <w:t xml:space="preserve">   0.61398393 -0.09169706  0.47824104</w:t>
      </w:r>
    </w:p>
    <w:p w14:paraId="62BAD2AB" w14:textId="77777777" w:rsidR="00C84BEE" w:rsidRDefault="00C84BEE" w:rsidP="00C84BEE">
      <w:r>
        <w:t xml:space="preserve">   0.68864050 -0.03390548  0.48058449</w:t>
      </w:r>
    </w:p>
    <w:p w14:paraId="3430E59B" w14:textId="77777777" w:rsidR="00C84BEE" w:rsidRDefault="00C84BEE" w:rsidP="00C84BEE">
      <w:r>
        <w:t xml:space="preserve">   0.69168140  0.07436581  0.47187827</w:t>
      </w:r>
    </w:p>
    <w:p w14:paraId="52E52BF9" w14:textId="77777777" w:rsidR="00C84BEE" w:rsidRDefault="00C84BEE" w:rsidP="00C84BEE">
      <w:r>
        <w:t xml:space="preserve">   0.60385711  0.12552760  0.46951718</w:t>
      </w:r>
    </w:p>
    <w:p w14:paraId="3CD4BFEE" w14:textId="77777777" w:rsidR="00C84BEE" w:rsidRDefault="00C84BEE" w:rsidP="00C84BEE">
      <w:r>
        <w:t xml:space="preserve">   0.60935881  0.23975215  0.46709510</w:t>
      </w:r>
    </w:p>
    <w:p w14:paraId="48D3EA72" w14:textId="77777777" w:rsidR="00C84BEE" w:rsidRDefault="00C84BEE" w:rsidP="00C84BEE">
      <w:r>
        <w:t xml:space="preserve">   0.68939844  0.29518570  0.46938761</w:t>
      </w:r>
    </w:p>
    <w:p w14:paraId="04D60137" w14:textId="77777777" w:rsidR="00C84BEE" w:rsidRDefault="00C84BEE" w:rsidP="00C84BEE">
      <w:r>
        <w:t xml:space="preserve">   0.69401230  0.40873471  0.46583877</w:t>
      </w:r>
    </w:p>
    <w:p w14:paraId="20F960BE" w14:textId="77777777" w:rsidR="00C84BEE" w:rsidRDefault="00C84BEE" w:rsidP="00C84BEE">
      <w:r>
        <w:t xml:space="preserve">   0.77670683  0.45248900  0.46910084</w:t>
      </w:r>
    </w:p>
    <w:p w14:paraId="1A01109F" w14:textId="77777777" w:rsidR="00C84BEE" w:rsidRDefault="00C84BEE" w:rsidP="00C84BEE">
      <w:r>
        <w:t xml:space="preserve">   0.77592807  0.56779358  0.47016164</w:t>
      </w:r>
    </w:p>
    <w:p w14:paraId="35E7750F" w14:textId="77777777" w:rsidR="00C84BEE" w:rsidRDefault="00C84BEE" w:rsidP="00C84BEE">
      <w:r>
        <w:t xml:space="preserve">   0.86131305  0.61959709  0.47004608</w:t>
      </w:r>
    </w:p>
    <w:p w14:paraId="0B829D5D" w14:textId="77777777" w:rsidR="00C84BEE" w:rsidRDefault="00C84BEE" w:rsidP="00C84BEE">
      <w:r>
        <w:t xml:space="preserve">   0.86456420 -0.27181670  0.48379006</w:t>
      </w:r>
    </w:p>
    <w:p w14:paraId="2CDBB541" w14:textId="77777777" w:rsidR="00C84BEE" w:rsidRDefault="00C84BEE" w:rsidP="00C84BEE">
      <w:r>
        <w:t xml:space="preserve">   0.77488978 -0.20938723  0.48542404</w:t>
      </w:r>
    </w:p>
    <w:p w14:paraId="03C5487F" w14:textId="77777777" w:rsidR="00C84BEE" w:rsidRDefault="00C84BEE" w:rsidP="00C84BEE">
      <w:r>
        <w:t xml:space="preserve">   0.76802647 -0.09723076  0.48616450</w:t>
      </w:r>
    </w:p>
    <w:p w14:paraId="427AE75C" w14:textId="77777777" w:rsidR="00C84BEE" w:rsidRDefault="00C84BEE" w:rsidP="00C84BEE">
      <w:r>
        <w:t xml:space="preserve">   0.85390725 -0.04292598  0.48898724</w:t>
      </w:r>
    </w:p>
    <w:p w14:paraId="000A893F" w14:textId="77777777" w:rsidR="00C84BEE" w:rsidRDefault="00C84BEE" w:rsidP="00C84BEE">
      <w:r>
        <w:t xml:space="preserve">   0.85748590  0.07024255  0.47745649</w:t>
      </w:r>
    </w:p>
    <w:p w14:paraId="2F3FDAAE" w14:textId="77777777" w:rsidR="00C84BEE" w:rsidRDefault="00C84BEE" w:rsidP="00C84BEE">
      <w:r>
        <w:t xml:space="preserve">   0.77432542  0.12375755  0.47445935</w:t>
      </w:r>
    </w:p>
    <w:p w14:paraId="3FB4FFCE" w14:textId="77777777" w:rsidR="00C84BEE" w:rsidRDefault="00C84BEE" w:rsidP="00C84BEE">
      <w:r>
        <w:t xml:space="preserve">   0.76854844  0.24220935  0.47237310</w:t>
      </w:r>
    </w:p>
    <w:p w14:paraId="1DC66AF6" w14:textId="77777777" w:rsidR="00C84BEE" w:rsidRDefault="00C84BEE" w:rsidP="00C84BEE">
      <w:r>
        <w:t xml:space="preserve">   0.85639592  0.28810642  0.47127701</w:t>
      </w:r>
    </w:p>
    <w:p w14:paraId="60023323" w14:textId="77777777" w:rsidR="00C84BEE" w:rsidRDefault="00C84BEE" w:rsidP="00C84BEE">
      <w:r>
        <w:t xml:space="preserve">   0.85997293  0.39720295  0.46688565</w:t>
      </w:r>
    </w:p>
    <w:p w14:paraId="4F70A267" w14:textId="77777777" w:rsidR="00C84BEE" w:rsidRDefault="00C84BEE" w:rsidP="00C84BEE">
      <w:r>
        <w:t xml:space="preserve">   0.93998490  0.45036692  0.47282208</w:t>
      </w:r>
    </w:p>
    <w:p w14:paraId="2F131758" w14:textId="77777777" w:rsidR="00C84BEE" w:rsidRDefault="00C84BEE" w:rsidP="00C84BEE">
      <w:r>
        <w:t xml:space="preserve">   0.94877775  0.56632433  0.48182414</w:t>
      </w:r>
    </w:p>
    <w:p w14:paraId="0A736137" w14:textId="77777777" w:rsidR="00C84BEE" w:rsidRDefault="00C84BEE" w:rsidP="00C84BEE">
      <w:r>
        <w:t xml:space="preserve">   1.03042381  0.62157767  0.49263403</w:t>
      </w:r>
    </w:p>
    <w:p w14:paraId="07653115" w14:textId="77777777" w:rsidR="00C84BEE" w:rsidRDefault="00C84BEE" w:rsidP="00C84BEE">
      <w:r>
        <w:t xml:space="preserve">   1.03154043 -0.25175832  0.49582886</w:t>
      </w:r>
    </w:p>
    <w:p w14:paraId="5018ABA6" w14:textId="77777777" w:rsidR="00C84BEE" w:rsidRDefault="00C84BEE" w:rsidP="00C84BEE">
      <w:r>
        <w:t xml:space="preserve">   0.94533541 -0.20661760  0.48652356</w:t>
      </w:r>
    </w:p>
    <w:p w14:paraId="5D7DE1E9" w14:textId="77777777" w:rsidR="00C84BEE" w:rsidRDefault="00C84BEE" w:rsidP="00C84BEE">
      <w:r>
        <w:t xml:space="preserve">   0.94533933  0.23089167  0.46634423</w:t>
      </w:r>
    </w:p>
    <w:p w14:paraId="415082FB" w14:textId="77777777" w:rsidR="00C84BEE" w:rsidRDefault="00C84BEE" w:rsidP="00C84BEE">
      <w:r>
        <w:t xml:space="preserve">   1.02652967  0.27938151  0.46409884</w:t>
      </w:r>
    </w:p>
    <w:p w14:paraId="48BDC122" w14:textId="77777777" w:rsidR="00C84BEE" w:rsidRDefault="00C84BEE" w:rsidP="00C84BEE">
      <w:r>
        <w:t xml:space="preserve">   1.02667428  0.39244738  0.47891748</w:t>
      </w:r>
    </w:p>
    <w:p w14:paraId="32A7090C" w14:textId="77777777" w:rsidR="00C84BEE" w:rsidRDefault="00C84BEE" w:rsidP="00C84BEE">
      <w:r>
        <w:t xml:space="preserve">   1.10458116  0.45348492  0.48716878</w:t>
      </w:r>
    </w:p>
    <w:p w14:paraId="4D12E714" w14:textId="77777777" w:rsidR="00C84BEE" w:rsidRDefault="00C84BEE" w:rsidP="00C84BEE">
      <w:r>
        <w:t xml:space="preserve">   1.10980231  0.56217205  0.49461000</w:t>
      </w:r>
    </w:p>
    <w:p w14:paraId="6937BC4F" w14:textId="77777777" w:rsidR="00C84BEE" w:rsidRDefault="00C84BEE" w:rsidP="00C84BEE">
      <w:r>
        <w:t xml:space="preserve">   1.19153645  0.62958165  0.49842215</w:t>
      </w:r>
    </w:p>
    <w:p w14:paraId="1A401EEF" w14:textId="77777777" w:rsidR="00C84BEE" w:rsidRDefault="00C84BEE" w:rsidP="00C84BEE">
      <w:r>
        <w:t xml:space="preserve">   1.19412758 -0.25402256  0.50927308</w:t>
      </w:r>
    </w:p>
    <w:p w14:paraId="28EF7072" w14:textId="77777777" w:rsidR="00C84BEE" w:rsidRDefault="00C84BEE" w:rsidP="00C84BEE">
      <w:r>
        <w:t xml:space="preserve">   1.11547410 -0.19837639  0.50975936</w:t>
      </w:r>
    </w:p>
    <w:p w14:paraId="04B9930B" w14:textId="77777777" w:rsidR="00C84BEE" w:rsidRDefault="00C84BEE" w:rsidP="00C84BEE">
      <w:r>
        <w:t xml:space="preserve">   1.19744030 -0.03366952  0.52410033</w:t>
      </w:r>
    </w:p>
    <w:p w14:paraId="5E4AC75D" w14:textId="77777777" w:rsidR="00C84BEE" w:rsidRDefault="00C84BEE" w:rsidP="00C84BEE">
      <w:r>
        <w:t xml:space="preserve">   1.19791240  0.07388216  0.51852754</w:t>
      </w:r>
    </w:p>
    <w:p w14:paraId="75CF27BA" w14:textId="77777777" w:rsidR="00C84BEE" w:rsidRDefault="00C84BEE" w:rsidP="00C84BEE">
      <w:r>
        <w:t xml:space="preserve">   1.11087975  0.22990968  0.49305565</w:t>
      </w:r>
    </w:p>
    <w:p w14:paraId="27340ED2" w14:textId="77777777" w:rsidR="00C84BEE" w:rsidRDefault="00C84BEE" w:rsidP="00C84BEE">
      <w:r>
        <w:t xml:space="preserve">   1.19471764  0.29615726  0.49137917</w:t>
      </w:r>
    </w:p>
    <w:p w14:paraId="132958B2" w14:textId="77777777" w:rsidR="00C84BEE" w:rsidRDefault="00C84BEE" w:rsidP="00C84BEE">
      <w:r>
        <w:t xml:space="preserve">   1.18608322  0.41373103  0.49995330</w:t>
      </w:r>
    </w:p>
    <w:p w14:paraId="343C664D" w14:textId="77777777" w:rsidR="00C84BEE" w:rsidRDefault="00C84BEE" w:rsidP="00C84BEE">
      <w:r>
        <w:t xml:space="preserve">   1.27385431  0.46941745  0.49467597</w:t>
      </w:r>
    </w:p>
    <w:p w14:paraId="0C2D7650" w14:textId="77777777" w:rsidR="00C84BEE" w:rsidRDefault="00C84BEE" w:rsidP="00C84BEE">
      <w:r>
        <w:t xml:space="preserve">   1.28348112  0.58435311  0.49708862</w:t>
      </w:r>
    </w:p>
    <w:p w14:paraId="4720827A" w14:textId="77777777" w:rsidR="00C84BEE" w:rsidRDefault="00C84BEE" w:rsidP="00C84BEE">
      <w:r>
        <w:t xml:space="preserve">   1.36431849  0.63372973  0.49391638</w:t>
      </w:r>
    </w:p>
    <w:p w14:paraId="453A4AA0" w14:textId="77777777" w:rsidR="00C84BEE" w:rsidRDefault="00C84BEE" w:rsidP="00C84BEE">
      <w:r>
        <w:t xml:space="preserve">   1.36151429 -0.25796931  0.49467484</w:t>
      </w:r>
    </w:p>
    <w:p w14:paraId="684DC0D4" w14:textId="77777777" w:rsidR="00C84BEE" w:rsidRDefault="00C84BEE" w:rsidP="00C84BEE">
      <w:r>
        <w:t xml:space="preserve">   1.28128272 -0.20988071  0.50809176</w:t>
      </w:r>
    </w:p>
    <w:p w14:paraId="09EB63A7" w14:textId="77777777" w:rsidR="00C84BEE" w:rsidRDefault="00C84BEE" w:rsidP="00C84BEE">
      <w:r>
        <w:t xml:space="preserve">   1.28003883 -0.09538015  0.51125299</w:t>
      </w:r>
    </w:p>
    <w:p w14:paraId="265AC0F5" w14:textId="77777777" w:rsidR="00C84BEE" w:rsidRDefault="00C84BEE" w:rsidP="00C84BEE">
      <w:r>
        <w:t xml:space="preserve">   1.36087847 -0.04493525  0.49587650</w:t>
      </w:r>
    </w:p>
    <w:p w14:paraId="02A92ED4" w14:textId="77777777" w:rsidR="00C84BEE" w:rsidRDefault="00C84BEE" w:rsidP="00C84BEE">
      <w:r>
        <w:t xml:space="preserve">   1.35718809  0.07398074  0.49669823</w:t>
      </w:r>
    </w:p>
    <w:p w14:paraId="2F763ADB" w14:textId="77777777" w:rsidR="00C84BEE" w:rsidRDefault="00C84BEE" w:rsidP="00C84BEE">
      <w:r>
        <w:t xml:space="preserve">   1.28092775  0.12378837  0.50190992</w:t>
      </w:r>
    </w:p>
    <w:p w14:paraId="65BCB41B" w14:textId="77777777" w:rsidR="00C84BEE" w:rsidRDefault="00C84BEE" w:rsidP="00C84BEE">
      <w:r>
        <w:t xml:space="preserve">   1.27526439  0.24300960  0.50154763</w:t>
      </w:r>
    </w:p>
    <w:p w14:paraId="13566AC5" w14:textId="77777777" w:rsidR="00C84BEE" w:rsidRDefault="00C84BEE" w:rsidP="00C84BEE">
      <w:r>
        <w:t xml:space="preserve">   1.35460438  0.29404107  0.48725263</w:t>
      </w:r>
    </w:p>
    <w:p w14:paraId="754ABDD0" w14:textId="77777777" w:rsidR="00C84BEE" w:rsidRDefault="00C84BEE" w:rsidP="00C84BEE">
      <w:r>
        <w:t xml:space="preserve">   1.35180679  0.40692139  0.48666695</w:t>
      </w:r>
    </w:p>
    <w:p w14:paraId="4F60C1E2" w14:textId="77777777" w:rsidR="00C84BEE" w:rsidRDefault="00C84BEE" w:rsidP="00C84BEE">
      <w:r>
        <w:t xml:space="preserve">   1.43777903  0.46116583  0.47542829</w:t>
      </w:r>
    </w:p>
    <w:p w14:paraId="4DFAD58A" w14:textId="77777777" w:rsidR="00C84BEE" w:rsidRDefault="00C84BEE" w:rsidP="00C84BEE">
      <w:r>
        <w:t xml:space="preserve">   1.44466570  0.56893153  0.48531115</w:t>
      </w:r>
    </w:p>
    <w:p w14:paraId="2ADEF231" w14:textId="77777777" w:rsidR="00C84BEE" w:rsidRDefault="00C84BEE" w:rsidP="00C84BEE">
      <w:r>
        <w:t xml:space="preserve">   0.52443729  0.62212409  0.48326266</w:t>
      </w:r>
    </w:p>
    <w:p w14:paraId="45FDFA39" w14:textId="77777777" w:rsidR="00C84BEE" w:rsidRDefault="00C84BEE" w:rsidP="00C84BEE">
      <w:r>
        <w:t xml:space="preserve">   0.52361021 -0.26317027  0.48583728</w:t>
      </w:r>
    </w:p>
    <w:p w14:paraId="3B752DEE" w14:textId="77777777" w:rsidR="00C84BEE" w:rsidRDefault="00C84BEE" w:rsidP="00C84BEE">
      <w:r>
        <w:t xml:space="preserve">   1.43935359 -0.20307585  0.49288575</w:t>
      </w:r>
    </w:p>
    <w:p w14:paraId="196FD968" w14:textId="77777777" w:rsidR="00C84BEE" w:rsidRDefault="00C84BEE" w:rsidP="00C84BEE">
      <w:r>
        <w:t xml:space="preserve">   1.44265672 -0.09828066  0.49519483</w:t>
      </w:r>
    </w:p>
    <w:p w14:paraId="72F42B5E" w14:textId="77777777" w:rsidR="00C84BEE" w:rsidRDefault="00C84BEE" w:rsidP="00C84BEE">
      <w:r>
        <w:t xml:space="preserve">   0.52616535 -0.04166387  0.47465286</w:t>
      </w:r>
    </w:p>
    <w:p w14:paraId="1C30A505" w14:textId="77777777" w:rsidR="00C84BEE" w:rsidRDefault="00C84BEE" w:rsidP="00C84BEE">
      <w:r>
        <w:t xml:space="preserve">   0.51742235  0.07261276  0.47883042</w:t>
      </w:r>
    </w:p>
    <w:p w14:paraId="11376BA3" w14:textId="77777777" w:rsidR="00C84BEE" w:rsidRDefault="00C84BEE" w:rsidP="00C84BEE">
      <w:r>
        <w:t xml:space="preserve">   1.43865554  0.12930198  0.48326155</w:t>
      </w:r>
    </w:p>
    <w:p w14:paraId="1629163F" w14:textId="77777777" w:rsidR="00C84BEE" w:rsidRDefault="00C84BEE" w:rsidP="00C84BEE">
      <w:r>
        <w:t xml:space="preserve">   1.44299090  0.24103135  0.47169074</w:t>
      </w:r>
    </w:p>
    <w:p w14:paraId="4147340C" w14:textId="77777777" w:rsidR="00C84BEE" w:rsidRDefault="00C84BEE" w:rsidP="00C84BEE">
      <w:r>
        <w:t xml:space="preserve">   0.52498670  0.29983942  0.46127352</w:t>
      </w:r>
    </w:p>
    <w:p w14:paraId="63A47CEF" w14:textId="77777777" w:rsidR="00C84BEE" w:rsidRDefault="00C84BEE" w:rsidP="00C84BEE">
      <w:r>
        <w:t xml:space="preserve">   0.52145848  0.41185385  0.47219168</w:t>
      </w:r>
    </w:p>
    <w:p w14:paraId="3859CF17" w14:textId="77777777" w:rsidR="00C84BEE" w:rsidRDefault="00C84BEE" w:rsidP="00C84BEE">
      <w:r>
        <w:t xml:space="preserve">   0.93517272 -0.09558797  0.48475353</w:t>
      </w:r>
    </w:p>
    <w:p w14:paraId="686A7F44" w14:textId="77777777" w:rsidR="00C84BEE" w:rsidRDefault="00C84BEE" w:rsidP="00C84BEE">
      <w:r>
        <w:t xml:space="preserve">   0.93658566  0.12810275  0.47439187</w:t>
      </w:r>
    </w:p>
    <w:p w14:paraId="58A152B5" w14:textId="77777777" w:rsidR="00C84BEE" w:rsidRDefault="00C84BEE" w:rsidP="00C84BEE">
      <w:r>
        <w:t xml:space="preserve">   1.11679709 -0.08150130  0.51094412</w:t>
      </w:r>
    </w:p>
    <w:p w14:paraId="3FEEBF06" w14:textId="77777777" w:rsidR="00C84BEE" w:rsidRDefault="00C84BEE" w:rsidP="00C84BEE">
      <w:r>
        <w:t xml:space="preserve">   1.11488345  0.12179745  0.50726419</w:t>
      </w:r>
    </w:p>
    <w:p w14:paraId="452317C8" w14:textId="77777777" w:rsidR="00C84BEE" w:rsidRDefault="00C84BEE" w:rsidP="00C84BEE">
      <w:r>
        <w:t xml:space="preserve">   0.06545336  1.23265997  0.73885019</w:t>
      </w:r>
    </w:p>
    <w:p w14:paraId="6E541BE2" w14:textId="77777777" w:rsidR="00C84BEE" w:rsidRDefault="00C84BEE" w:rsidP="00C84BEE">
      <w:r>
        <w:t xml:space="preserve">  -0.07136035  1.31575853  0.82309921</w:t>
      </w:r>
    </w:p>
    <w:p w14:paraId="2BBEB134" w14:textId="77777777" w:rsidR="00C84BEE" w:rsidRDefault="00C84BEE" w:rsidP="00C84BEE">
      <w:r>
        <w:t xml:space="preserve">   0.02489366  1.01646281  0.51264084</w:t>
      </w:r>
    </w:p>
    <w:p w14:paraId="4DA0D45B" w14:textId="77777777" w:rsidR="00C84BEE" w:rsidRDefault="00C84BEE" w:rsidP="00C84BEE">
      <w:r>
        <w:t xml:space="preserve">   0.22407223  1.09724468  0.79225398</w:t>
      </w:r>
    </w:p>
    <w:p w14:paraId="2DFF974D" w14:textId="77777777" w:rsidR="00C84BEE" w:rsidRDefault="00C84BEE" w:rsidP="00C84BEE">
      <w:r>
        <w:t xml:space="preserve">  -0.26182390  1.11076567  0.65171530</w:t>
      </w:r>
    </w:p>
    <w:p w14:paraId="415C428F" w14:textId="77777777" w:rsidR="00C84BEE" w:rsidRDefault="00C84BEE" w:rsidP="00C84BEE">
      <w:r>
        <w:t xml:space="preserve">   0.04865263  1.10163717  0.65972260</w:t>
      </w:r>
    </w:p>
    <w:p w14:paraId="0B723CC6" w14:textId="77777777" w:rsidR="00C84BEE" w:rsidRDefault="00C84BEE" w:rsidP="00C84BEE">
      <w:r>
        <w:t xml:space="preserve">  -0.12802453  1.23207952  0.70456676</w:t>
      </w:r>
    </w:p>
    <w:p w14:paraId="38921CB8" w14:textId="77777777" w:rsidR="00C84BEE" w:rsidRDefault="00C84BEE" w:rsidP="00C84BEE">
      <w:r>
        <w:t xml:space="preserve">  -0.09298641  1.01191417  0.66735891</w:t>
      </w:r>
    </w:p>
    <w:p w14:paraId="58649FCD" w14:textId="77777777" w:rsidR="00C84BEE" w:rsidRDefault="00C84BEE" w:rsidP="00C84BEE">
      <w:r>
        <w:t xml:space="preserve">  -0.10124807  1.00777624  0.82868672</w:t>
      </w:r>
    </w:p>
    <w:p w14:paraId="275356F6" w14:textId="77777777" w:rsidR="00C84BEE" w:rsidRDefault="00C84BEE" w:rsidP="00C84BEE">
      <w:r>
        <w:t xml:space="preserve">   0.06594865  1.14906356  0.86577444</w:t>
      </w:r>
    </w:p>
    <w:p w14:paraId="433BECE4" w14:textId="77777777" w:rsidR="00C84BEE" w:rsidRDefault="00C84BEE" w:rsidP="00C84BEE">
      <w:r>
        <w:t xml:space="preserve">  -0.26212815  1.12801451  0.77241183</w:t>
      </w:r>
    </w:p>
    <w:p w14:paraId="6CFBB247" w14:textId="77777777" w:rsidR="00C84BEE" w:rsidRDefault="00C84BEE" w:rsidP="00C84BEE">
      <w:r>
        <w:t xml:space="preserve">   0.07126996  1.00334272  0.76354023</w:t>
      </w:r>
    </w:p>
    <w:p w14:paraId="0EF34AA0" w14:textId="77777777" w:rsidR="00C84BEE" w:rsidRDefault="00C84BEE" w:rsidP="00C84BEE">
      <w:r>
        <w:t xml:space="preserve">  -0.24736284  1.29762464  0.78790364</w:t>
      </w:r>
    </w:p>
    <w:p w14:paraId="2682A748" w14:textId="77777777" w:rsidR="00C84BEE" w:rsidRDefault="00C84BEE" w:rsidP="00C84BEE">
      <w:r>
        <w:t xml:space="preserve">   0.18075544  1.13703626  0.86470315</w:t>
      </w:r>
    </w:p>
    <w:p w14:paraId="7D582FBF" w14:textId="77777777" w:rsidR="00C84BEE" w:rsidRDefault="00C84BEE" w:rsidP="00C84BEE">
      <w:r>
        <w:t xml:space="preserve">   0.14787012  1.14417653  0.71069564</w:t>
      </w:r>
    </w:p>
    <w:p w14:paraId="3B2CB43D" w14:textId="77777777" w:rsidR="00C84BEE" w:rsidRDefault="00C84BEE" w:rsidP="00C84BEE">
      <w:r>
        <w:t xml:space="preserve">  -0.20994956  0.98494654  0.65833816</w:t>
      </w:r>
    </w:p>
    <w:p w14:paraId="3D0B59C2" w14:textId="77777777" w:rsidR="00C84BEE" w:rsidRDefault="00C84BEE" w:rsidP="00C84BEE">
      <w:r>
        <w:t xml:space="preserve">  -0.03116514  1.06510317  0.88430454</w:t>
      </w:r>
    </w:p>
    <w:p w14:paraId="777F39E5" w14:textId="77777777" w:rsidR="00C84BEE" w:rsidRDefault="00C84BEE" w:rsidP="00C84BEE">
      <w:r>
        <w:t xml:space="preserve">  -0.06131938  0.96398729  0.74879771</w:t>
      </w:r>
    </w:p>
    <w:p w14:paraId="66DCFEE6" w14:textId="77777777" w:rsidR="00C84BEE" w:rsidRDefault="00C84BEE" w:rsidP="00C84BEE">
      <w:r>
        <w:t xml:space="preserve">  -0.02163592  1.32160759  0.71900879</w:t>
      </w:r>
    </w:p>
    <w:p w14:paraId="472BAF5F" w14:textId="77777777" w:rsidR="00C84BEE" w:rsidRDefault="00C84BEE" w:rsidP="00C84BEE">
      <w:r>
        <w:t xml:space="preserve">  -0.01158218  0.02012061  0.59841118</w:t>
      </w:r>
    </w:p>
    <w:p w14:paraId="71F3A5FA" w14:textId="77777777" w:rsidR="00C84BEE" w:rsidRDefault="00C84BEE" w:rsidP="00C84BEE">
      <w:r>
        <w:t xml:space="preserve">  -0.17536663  1.21223407  0.62765134</w:t>
      </w:r>
    </w:p>
    <w:p w14:paraId="2B335930" w14:textId="77777777" w:rsidR="00C84BEE" w:rsidRDefault="00C84BEE" w:rsidP="00C84BEE">
      <w:r>
        <w:t xml:space="preserve">  -0.22549234  1.01042136  0.81667957</w:t>
      </w:r>
    </w:p>
    <w:p w14:paraId="6BF15988" w14:textId="77777777" w:rsidR="00C84BEE" w:rsidRDefault="00C84BEE" w:rsidP="00C84BEE">
      <w:r>
        <w:t xml:space="preserve">   0.19572282 -0.02866240  0.76471590</w:t>
      </w:r>
    </w:p>
    <w:p w14:paraId="2504A11B" w14:textId="77777777" w:rsidR="00C84BEE" w:rsidRDefault="00C84BEE" w:rsidP="00C84BEE">
      <w:r>
        <w:t xml:space="preserve">  -0.17624041  1.31288092  0.86021806</w:t>
      </w:r>
    </w:p>
    <w:p w14:paraId="3DA55576" w14:textId="77777777" w:rsidR="00C84BEE" w:rsidRDefault="00C84BEE" w:rsidP="00C84BEE">
      <w:r>
        <w:t xml:space="preserve">   0.03937304  1.28815625  0.84782115</w:t>
      </w:r>
    </w:p>
    <w:p w14:paraId="50817753" w14:textId="0ACC62BE" w:rsidR="00C84BEE" w:rsidRDefault="00C84BEE" w:rsidP="00C84BEE">
      <w:r>
        <w:t xml:space="preserve">  -0.32488643  1.21428947  0.73108476</w:t>
      </w:r>
    </w:p>
    <w:sectPr w:rsidR="00C84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481F1C" w14:textId="77777777" w:rsidR="00F15A90" w:rsidRDefault="00F15A90" w:rsidP="00C449F1">
      <w:pPr>
        <w:spacing w:after="0" w:line="240" w:lineRule="auto"/>
      </w:pPr>
      <w:r>
        <w:separator/>
      </w:r>
    </w:p>
  </w:endnote>
  <w:endnote w:type="continuationSeparator" w:id="0">
    <w:p w14:paraId="19DA9FA7" w14:textId="77777777" w:rsidR="00F15A90" w:rsidRDefault="00F15A90" w:rsidP="00C44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5EAC4" w14:textId="77777777" w:rsidR="00F15A90" w:rsidRDefault="00F15A90" w:rsidP="00C449F1">
      <w:pPr>
        <w:spacing w:after="0" w:line="240" w:lineRule="auto"/>
      </w:pPr>
      <w:r>
        <w:separator/>
      </w:r>
    </w:p>
  </w:footnote>
  <w:footnote w:type="continuationSeparator" w:id="0">
    <w:p w14:paraId="78155FC5" w14:textId="77777777" w:rsidR="00F15A90" w:rsidRDefault="00F15A90" w:rsidP="00C44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1F"/>
    <w:rsid w:val="00042190"/>
    <w:rsid w:val="0008205B"/>
    <w:rsid w:val="00160C05"/>
    <w:rsid w:val="0026175D"/>
    <w:rsid w:val="00384209"/>
    <w:rsid w:val="00391E87"/>
    <w:rsid w:val="003D2A0F"/>
    <w:rsid w:val="005D781F"/>
    <w:rsid w:val="005E6E08"/>
    <w:rsid w:val="0065211C"/>
    <w:rsid w:val="006E6D48"/>
    <w:rsid w:val="006F6349"/>
    <w:rsid w:val="00757A8D"/>
    <w:rsid w:val="00774DCB"/>
    <w:rsid w:val="007D2C0A"/>
    <w:rsid w:val="0088282B"/>
    <w:rsid w:val="00897590"/>
    <w:rsid w:val="00951631"/>
    <w:rsid w:val="009B0B24"/>
    <w:rsid w:val="00A34ACF"/>
    <w:rsid w:val="00A421ED"/>
    <w:rsid w:val="00A6667B"/>
    <w:rsid w:val="00AE2B17"/>
    <w:rsid w:val="00B10DA8"/>
    <w:rsid w:val="00C42EBF"/>
    <w:rsid w:val="00C449F1"/>
    <w:rsid w:val="00C84BEE"/>
    <w:rsid w:val="00C93E2D"/>
    <w:rsid w:val="00D304F9"/>
    <w:rsid w:val="00D36E94"/>
    <w:rsid w:val="00D910E7"/>
    <w:rsid w:val="00DC2308"/>
    <w:rsid w:val="00E12B45"/>
    <w:rsid w:val="00EC27E5"/>
    <w:rsid w:val="00F1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65D83"/>
  <w15:chartTrackingRefBased/>
  <w15:docId w15:val="{99FB87D3-6123-4812-B81B-6EB2E1C6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9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9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1621</Words>
  <Characters>66242</Characters>
  <Application>Microsoft Office Word</Application>
  <DocSecurity>0</DocSecurity>
  <Lines>552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Yang</dc:creator>
  <cp:keywords/>
  <dc:description/>
  <cp:lastModifiedBy>y18060962596@163.com</cp:lastModifiedBy>
  <cp:revision>2</cp:revision>
  <dcterms:created xsi:type="dcterms:W3CDTF">2024-07-14T04:27:00Z</dcterms:created>
  <dcterms:modified xsi:type="dcterms:W3CDTF">2024-07-14T04:27:00Z</dcterms:modified>
</cp:coreProperties>
</file>